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2B522" w14:textId="77777777" w:rsidR="00A8573A" w:rsidRPr="002327FD" w:rsidRDefault="00A8573A" w:rsidP="002327FD">
      <w:pPr>
        <w:pStyle w:val="MDPI41tablecaption"/>
        <w:ind w:left="0"/>
        <w:jc w:val="left"/>
        <w:rPr>
          <w:rFonts w:ascii="Times New Roman" w:hAnsi="Times New Roman" w:cs="Times New Roman"/>
          <w:sz w:val="24"/>
          <w:szCs w:val="24"/>
        </w:rPr>
      </w:pPr>
      <w:r w:rsidRPr="002327FD">
        <w:rPr>
          <w:rFonts w:ascii="Times New Roman" w:hAnsi="Times New Roman" w:cs="Times New Roman"/>
          <w:b/>
          <w:sz w:val="24"/>
          <w:szCs w:val="24"/>
        </w:rPr>
        <w:t xml:space="preserve">Appendix A. </w:t>
      </w:r>
      <w:r w:rsidRPr="002327FD">
        <w:rPr>
          <w:rFonts w:ascii="Times New Roman" w:hAnsi="Times New Roman" w:cs="Times New Roman"/>
          <w:sz w:val="24"/>
          <w:szCs w:val="24"/>
        </w:rPr>
        <w:t>Overlapping of primary studies in systematic reviews.</w:t>
      </w:r>
    </w:p>
    <w:tbl>
      <w:tblPr>
        <w:tblStyle w:val="Tablaconcuadrcula"/>
        <w:tblW w:w="10465" w:type="dxa"/>
        <w:jc w:val="center"/>
        <w:tblBorders>
          <w:top w:val="single" w:sz="8" w:space="0" w:color="auto"/>
          <w:left w:val="none" w:sz="0" w:space="0" w:color="auto"/>
          <w:bottom w:val="single" w:sz="8"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2127"/>
        <w:gridCol w:w="6662"/>
        <w:gridCol w:w="1676"/>
      </w:tblGrid>
      <w:tr w:rsidR="00A8573A" w:rsidRPr="006401D9" w14:paraId="045FF357" w14:textId="77777777" w:rsidTr="00B864BD">
        <w:trPr>
          <w:jc w:val="center"/>
        </w:trPr>
        <w:tc>
          <w:tcPr>
            <w:tcW w:w="2127" w:type="dxa"/>
            <w:tcBorders>
              <w:top w:val="single" w:sz="8" w:space="0" w:color="auto"/>
              <w:bottom w:val="single" w:sz="4" w:space="0" w:color="auto"/>
            </w:tcBorders>
            <w:shd w:val="clear" w:color="auto" w:fill="auto"/>
            <w:vAlign w:val="center"/>
          </w:tcPr>
          <w:p w14:paraId="1DBBAD33" w14:textId="77777777" w:rsidR="00A8573A" w:rsidRPr="006401D9" w:rsidRDefault="00A8573A" w:rsidP="00B864BD">
            <w:pPr>
              <w:pStyle w:val="MDPI31text"/>
              <w:autoSpaceDE w:val="0"/>
              <w:autoSpaceDN w:val="0"/>
              <w:spacing w:line="240" w:lineRule="auto"/>
              <w:ind w:left="0" w:firstLine="0"/>
              <w:jc w:val="center"/>
              <w:rPr>
                <w:b/>
                <w:color w:val="auto"/>
                <w:sz w:val="18"/>
              </w:rPr>
            </w:pPr>
            <w:r w:rsidRPr="006401D9">
              <w:rPr>
                <w:b/>
                <w:color w:val="auto"/>
                <w:sz w:val="18"/>
              </w:rPr>
              <w:t>Primary Studies</w:t>
            </w:r>
          </w:p>
        </w:tc>
        <w:tc>
          <w:tcPr>
            <w:tcW w:w="6662" w:type="dxa"/>
            <w:tcBorders>
              <w:top w:val="single" w:sz="8" w:space="0" w:color="auto"/>
              <w:bottom w:val="single" w:sz="4" w:space="0" w:color="auto"/>
            </w:tcBorders>
            <w:shd w:val="clear" w:color="auto" w:fill="auto"/>
            <w:vAlign w:val="center"/>
          </w:tcPr>
          <w:p w14:paraId="43F03AD2" w14:textId="77777777" w:rsidR="00A8573A" w:rsidRPr="006401D9" w:rsidRDefault="00A8573A" w:rsidP="00B864BD">
            <w:pPr>
              <w:pStyle w:val="MDPI31text"/>
              <w:autoSpaceDE w:val="0"/>
              <w:autoSpaceDN w:val="0"/>
              <w:spacing w:line="240" w:lineRule="auto"/>
              <w:ind w:left="0" w:firstLine="0"/>
              <w:jc w:val="center"/>
              <w:rPr>
                <w:b/>
                <w:color w:val="auto"/>
                <w:sz w:val="18"/>
              </w:rPr>
            </w:pPr>
            <w:r w:rsidRPr="006401D9">
              <w:rPr>
                <w:b/>
                <w:color w:val="auto"/>
                <w:sz w:val="18"/>
              </w:rPr>
              <w:t>Systematic Reviews That Included the Primary Studies</w:t>
            </w:r>
          </w:p>
        </w:tc>
        <w:tc>
          <w:tcPr>
            <w:tcW w:w="1676" w:type="dxa"/>
            <w:tcBorders>
              <w:top w:val="single" w:sz="8" w:space="0" w:color="auto"/>
              <w:bottom w:val="single" w:sz="4" w:space="0" w:color="auto"/>
            </w:tcBorders>
            <w:shd w:val="clear" w:color="auto" w:fill="auto"/>
            <w:vAlign w:val="center"/>
          </w:tcPr>
          <w:p w14:paraId="720D5417" w14:textId="77777777" w:rsidR="00A8573A" w:rsidRPr="006401D9" w:rsidRDefault="00A8573A" w:rsidP="00B864BD">
            <w:pPr>
              <w:pStyle w:val="MDPI31text"/>
              <w:autoSpaceDE w:val="0"/>
              <w:autoSpaceDN w:val="0"/>
              <w:spacing w:line="240" w:lineRule="auto"/>
              <w:ind w:left="0" w:firstLine="0"/>
              <w:jc w:val="center"/>
              <w:rPr>
                <w:b/>
                <w:color w:val="auto"/>
                <w:sz w:val="18"/>
              </w:rPr>
            </w:pPr>
            <w:r w:rsidRPr="006401D9">
              <w:rPr>
                <w:b/>
                <w:color w:val="auto"/>
                <w:sz w:val="18"/>
              </w:rPr>
              <w:t>Times That Primary Studies Were Included</w:t>
            </w:r>
          </w:p>
        </w:tc>
      </w:tr>
      <w:tr w:rsidR="00A8573A" w:rsidRPr="006401D9" w14:paraId="3341B552" w14:textId="77777777" w:rsidTr="00B864BD">
        <w:trPr>
          <w:jc w:val="center"/>
        </w:trPr>
        <w:tc>
          <w:tcPr>
            <w:tcW w:w="2127" w:type="dxa"/>
            <w:shd w:val="clear" w:color="auto" w:fill="auto"/>
            <w:vAlign w:val="center"/>
          </w:tcPr>
          <w:p w14:paraId="7007032E" w14:textId="30FCF265" w:rsidR="00A8573A" w:rsidRPr="005818BD" w:rsidRDefault="00A8573A" w:rsidP="00B864BD">
            <w:pPr>
              <w:pStyle w:val="MDPI31text"/>
              <w:autoSpaceDE w:val="0"/>
              <w:autoSpaceDN w:val="0"/>
              <w:spacing w:line="240" w:lineRule="auto"/>
              <w:ind w:left="0" w:firstLine="0"/>
              <w:jc w:val="center"/>
              <w:rPr>
                <w:color w:val="auto"/>
                <w:sz w:val="18"/>
                <w:lang w:val="es-PE"/>
              </w:rPr>
            </w:pPr>
            <w:r>
              <w:rPr>
                <w:color w:val="auto"/>
                <w:sz w:val="18"/>
                <w:lang w:val="es-PE"/>
              </w:rPr>
              <w:t>Gil–</w:t>
            </w:r>
            <w:r w:rsidRPr="005818BD">
              <w:rPr>
                <w:color w:val="auto"/>
                <w:sz w:val="18"/>
                <w:lang w:val="es-PE"/>
              </w:rPr>
              <w:t xml:space="preserve">Montoya et al. </w:t>
            </w:r>
            <w:r>
              <w:rPr>
                <w:color w:val="auto"/>
                <w:sz w:val="18"/>
              </w:rPr>
              <w:fldChar w:fldCharType="begin"/>
            </w:r>
            <w:r>
              <w:rPr>
                <w:color w:val="auto"/>
                <w:sz w:val="18"/>
                <w:lang w:val="es-PE"/>
              </w:rPr>
              <w:instrText xml:space="preserve"> ADDIN ZOTERO_ITEM CSL_CITATION {"citationID":"FwEelvqO","properties":{"formattedCitation":"[1]","plainCitation":"[1]","noteIndex":0},"citationItems":[{"id":36096,"uris":["http://zotero.org/users/6563351/items/4AVMK2Q7"],"itemData":{"id":36096,"type":"article-journal","abstract":"BACKGROUND: Dementia is a multi-etiologic syndrome characterized by multiple cognitive deficits but not always by the presence of cognitive impairment. Cognitive impairment is associated with multiple non-modifiable risk factors but few modifiable factors. Epidemiologic studies have shown an association between periodontitis, a potentially modifiable risk factor, and cognitive impairment. The objective of this study is to determine whether clinical periodontitis is associated with the diagnosis of cognitive impairment/dementia after controlling for known risk factors, including age, sex, and education level.\nMETHODS: A case-control study was conducted in Granada, Spain, in two groups of dentate individuals aged &gt;50 years: 1) cases with a firm diagnosis of mild cognitive impairment or dementia of any type or severity and 2) controls with no subjective memory loss complaints and a score &gt;30 in the Phototest cognitive test (screening test for cognitive impairment). Periodontitis was evaluated by measuring tooth loss, plaque and bleeding indexes, probing depths, and clinical attachment loss (AL).\nRESULTS: The study included 409 dentate adults, 180 with cognitive impairment and 229 without. A moderate and statistically significant association was observed between AL and cognitive impairment after controlling for age, sex, education level, oral hygiene habits, and hyperlipidemia (P = 0.049). No significant association was found between tooth loss and cognitive impairment.\nCONCLUSION: Periodontitis appears to be associated with cognitive impairment after controlling for confounders such as age, sex, and education level.","container-title":"Journal of Periodontology","DOI":"10.1902/jop.2014.140340","ISSN":"1943-3670","issue":"2","journalAbbreviation":"J Periodontol","language":"eng","note":"PMID: 25345338","page":"244-253","source":"PubMed","title":"Is periodontitis a risk factor for cognitive impairment and dementia? A case-control study","title-short":"Is periodontitis a risk factor for cognitive impairment and dementia?","volume":"86","author":[{"family":"Gil-Montoya","given":"José A."},{"family":"Sanchez-Lara","given":"Ines"},{"family":"Carnero-Pardo","given":"Cristobal"},{"family":"Fornieles","given":"Francisco"},{"family":"Montes","given":"Juan"},{"family":"Vilchez","given":"Rosa"},{"family":"Burgos","given":"J. S."},{"family":"Gonzalez-Moles","given":"M. A."},{"family":"Barrios","given":"Rocío"},{"family":"Bravo","given":"Manuel"}],"issued":{"date-parts":[["2015",2]]}}}],"schema":"https://github.com/citation-style-language/schema/raw/master/csl-citation.json"} </w:instrText>
            </w:r>
            <w:r>
              <w:rPr>
                <w:color w:val="auto"/>
                <w:sz w:val="18"/>
              </w:rPr>
              <w:fldChar w:fldCharType="separate"/>
            </w:r>
            <w:r w:rsidR="00802A76">
              <w:rPr>
                <w:sz w:val="18"/>
              </w:rPr>
              <w:t>(</w:t>
            </w:r>
            <w:r w:rsidRPr="00746E71">
              <w:rPr>
                <w:sz w:val="18"/>
              </w:rPr>
              <w:t>1</w:t>
            </w:r>
            <w:r w:rsidR="00802A76">
              <w:rPr>
                <w:sz w:val="18"/>
              </w:rPr>
              <w:t>)</w:t>
            </w:r>
            <w:r>
              <w:rPr>
                <w:color w:val="auto"/>
                <w:sz w:val="18"/>
              </w:rPr>
              <w:fldChar w:fldCharType="end"/>
            </w:r>
          </w:p>
        </w:tc>
        <w:tc>
          <w:tcPr>
            <w:tcW w:w="6662" w:type="dxa"/>
            <w:shd w:val="clear" w:color="auto" w:fill="auto"/>
            <w:vAlign w:val="center"/>
          </w:tcPr>
          <w:p w14:paraId="5811ECDA" w14:textId="62736F55"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SK4tVaG3","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Bouziane</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yCuTFMpJ","properties":{"formattedCitation":"[3]","plainCitation":"[3]","noteIndex":0},"citationItems":[{"id":33826,"uris":["http://zotero.org/users/6563351/items/U2NQ5HL7"],"itemData":{"id":33826,"type":"article-journal","abstract":"The aim of this review was to evaluate the relationship between periodontal disease (PD) and the onset and progression of Alzheimer's disease (AD) and to determine whether patients with PD would be at greater risk of developing AD compared to periodontally healthy subjects. This systematic review was conducted in accordance with the Preferred Reporting Items for Systematic Reviews and Meta-Analyses (PRISMA) guidelines. An electronic search for cross-sectional, cohort, or case-control studies was conducted on five databases (PubMed, ScienceDirect, EBSCO, Web of Science, and Scopus). No restrictions were applied to the language and year of publication. Exposure was PD, and the outcome of interest was the onset and/or progression of AD. The risk of bias of the included studies was assessed using the Newcastle-Ottawa Scale (NOS) designed for non-randomized studies. Six studies fulfilling the selection criteria were included in this systematic review. Four of the studies were of cohort design and two were of case-control design. All except one showed a significant association between PD and the risk of AD onset and progression. According to the NOS bias risk assessment, three studies were found to be of good quality, and three other cohort studies were of low quality. Data from this systematic review indicate that patients with PD present a significantly higher risk of AD compared to individuals with healthy periodontium. However, results should be interpreted with caution given the methodological limitations found. For future research, powerful and comparable epidemiological studies are needed to evaluate the relationship between PD and AD.","container-title":"Cureus","DOI":"10.7759/cureus.46311","ISSN":"2168-8184","issue":"10","journalAbbreviation":"Cureus","language":"eng","note":"PMID: 37916259\nPMCID: PMC10616904","page":"e46311","source":"PubMed","title":"Effect of Periodontal Disease on Alzheimer's Disease: A Systematic Review","title-short":"Effect of Periodontal Disease on Alzheimer's Disease","volume":"15","author":[{"family":"Bouziane","given":"Amal"},{"family":"Lattaf","given":"Sara"},{"family":"Abdallaoui Maan","given":"Lamiaa"}],"issued":{"date-parts":[["2023",10]]}}}],"schema":"https://github.com/citation-style-language/schema/raw/master/csl-citation.json"} </w:instrText>
            </w:r>
            <w:r>
              <w:rPr>
                <w:color w:val="auto"/>
                <w:sz w:val="18"/>
                <w:szCs w:val="16"/>
                <w:lang w:val="es-PE"/>
              </w:rPr>
              <w:fldChar w:fldCharType="separate"/>
            </w:r>
            <w:r w:rsidR="00802A76">
              <w:rPr>
                <w:sz w:val="18"/>
              </w:rPr>
              <w:t>(</w:t>
            </w:r>
            <w:r w:rsidRPr="00746E71">
              <w:rPr>
                <w:sz w:val="18"/>
              </w:rPr>
              <w:t>3</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ACNRVfzd","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1QOoGVF2","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rHojiLmc","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Kaliamoorthy</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f0P6A2Ej","properties":{"formattedCitation":"[7]","plainCitation":"[7]","noteIndex":0},"citationItems":[{"id":33846,"uris":["http://zotero.org/users/6563351/items/TFKSMP84"],"itemData":{"id":33846,"type":"article-journal","abstract":"The relationship between periodontitis (or periodontal disease) with Alzheimer's disease has been reported by various primary sources in the past decade, but not with a solid secondary research statement. A systematic review and meta-analysis was conducted in accordance with the guidelines of the Preferred Reporting Items for Systematic Reviews and Meta-Analyses (PRISMA) statement and registered (Reference number: CRD42020185264) with PROSPERO (International prospective register for systematic reviews). A literature search was conducted on specific databases for suitable articles in English language. Out of 612 studies selected, 41 underwent full-text analysis; five studies were eligible for systematic review, and 3 for meta-analysis. Meta-analysis was performed with tests for sensitivity and statistical heterogeneity followed by calculation of summary effect measures in terms of odds ratio (OR) and 95% confidence interval (CI). The results of this review showed a significant association between periodontitis and Alzheimer's disease in the meta-analysis [OR 1.67 (1.21-2.32)].","container-title":"Medicine and Pharmacy Reports","DOI":"10.15386/mpr-2278","ISSN":"2668-0572","issue":"2","journalAbbreviation":"Med Pharm Rep","language":"eng","note":"PMID: 35721037\nPMCID: PMC9176309","page":"144-151","source":"PubMed","title":"Association of Alzheimer's disease and periodontitis - a systematic review and meta-analysis of evidence from observational studies","volume":"95","author":[{"family":"Kaliamoorthy","given":"Sriram"},{"family":"Nagarajan","given":"Mahendirakumar"},{"family":"Sethuraman","given":"Vijayparthiban"},{"family":"Jayavel","given":"Kavitha"},{"family":"Lakshmanan","given":"Vijayalakshmi"},{"family":"Palla","given":"Santosh"}],"issued":{"date-parts":[["2022",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7</w:t>
            </w:r>
            <w:r w:rsidR="00802A76">
              <w:rPr>
                <w:sz w:val="18"/>
              </w:rPr>
              <w:t>)</w:t>
            </w:r>
            <w:r w:rsidRPr="00BC7BDE">
              <w:rPr>
                <w:color w:val="auto"/>
                <w:sz w:val="18"/>
                <w:szCs w:val="16"/>
              </w:rPr>
              <w:fldChar w:fldCharType="end"/>
            </w:r>
            <w:r>
              <w:rPr>
                <w:color w:val="auto"/>
                <w:sz w:val="18"/>
                <w:szCs w:val="16"/>
              </w:rPr>
              <w:t>,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rnY7WqdY","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BkPJb8nQ","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Dioguard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aDk97r6d","properties":{"formattedCitation":"[10]","plainCitation":"[10]","noteIndex":0},"citationItems":[{"id":33862,"uris":["http://zotero.org/users/6563351/items/GISQSSTE"],"itemData":{"id":33862,"type":"article-journal","abstract":"Alzheimer's disease is classified as a neurodegenerative condition, a heterogeneous group of illnesses characterized by the slow and progressive loss of one or more functions of the nervous system. Its incidence tends to increase gradually from 65 years of age, up to a prevalence of 4% at age 75. The loss of dental elements is more prevalent in this population and might negatively affect the masticatory capacity, quality of life, and pathogenesis of Alzheimer's disease. This study investigated problems related to oral health and the loss of dental elements in elderly patients suffering from Alzheimer's and considered whether local inflammatory processes could affect the etiopathogenesis of Alzheimer's disease. The purpose of this systematic review is to identify a link between the causes leading to tooth loss and the onset/progression of Alzheimer's disease. We also studied whether there is a higher incidence of tooth loss (primary outcome) and edentulism (secondary outcome) among Alzheimer's patients. We searched records in electronic databases such as PubMed, EBSCO, and Web of Science using the following keywords: Alzheimer's Disease AND periodontal, Alzheimer's Disease AND periodontitis, dementia AND (periodontitis OR periodontal) \"Alzheimer's Disease\" AND \"tooth\" OR \"dental loss,\" \"dementia\" AND \"edentulous,\" \"Alzheimer's Disease\" AND \"edentulous,\" \"dementia\" AND \"tooth\" OR \"dental loss.\" The records were screened, and after applying the eligibility and inclusion criteria, nine articles were left, six of which were analyzed for the primary outcome (loss of dental elements) and six for the secondary outcome (tooth loss). Results from this meta-analysis revealed that Alzheimer's disease patients have an increased risk of dental loss (hazard ratio (HR) 1.52, 95% confidence interval (CI) 1.00-2.30, p = 0.05) and edentulous condition (HR 2.26, 95% CI 1.70-3.01, p &lt; 0.001). A quantitative analysis of the included studies indicated that patients suffering from Alzheimer's disease are characterized by a greater number of lost dental elements and general edentulism compared to the control groups.","container-title":"Dentistry Journal","DOI":"10.3390/dj7020049","ISSN":"2304-6767","issue":"2","journalAbbreviation":"Dent J (Basel)","language":"eng","note":"PMID: 31052367\nPMCID: PMC6630622","page":"49","source":"PubMed","title":"The Association between Tooth Loss and Alzheimer's Disease: a Systematic Review with Meta-Analysis of Case Control Studies","title-short":"The Association between Tooth Loss and Alzheimer's Disease","volume":"7","author":[{"family":"Dioguardi","given":"Mario"},{"family":"Gioia","given":"Giovanni Di"},{"family":"Caloro","given":"Giorgia Apollonia"},{"family":"Capocasale","given":"Giorgia"},{"family":"Zhurakivska","given":"Khrystyna"},{"family":"Troiano","given":"Giuseppe"},{"family":"Russo","given":"Lucio Lo"},{"family":"Muzio","given":"Lorenzo Lo"}],"issued":{"date-parts":[["2019",5,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0</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 xml:space="preserve">Leira </w:t>
            </w:r>
            <w:r w:rsidRPr="00BC7BDE">
              <w:rPr>
                <w:color w:val="auto"/>
                <w:sz w:val="18"/>
                <w:szCs w:val="16"/>
              </w:rPr>
              <w:t xml:space="preserve">et al. </w:t>
            </w:r>
            <w:r w:rsidRPr="00BC7BDE">
              <w:rPr>
                <w:color w:val="auto"/>
                <w:sz w:val="18"/>
                <w:szCs w:val="16"/>
              </w:rPr>
              <w:fldChar w:fldCharType="begin"/>
            </w:r>
            <w:r>
              <w:rPr>
                <w:color w:val="auto"/>
                <w:sz w:val="18"/>
                <w:szCs w:val="16"/>
              </w:rPr>
              <w:instrText xml:space="preserve"> ADDIN ZOTERO_ITEM CSL_CITATION {"citationID":"BhIifzAQ","properties":{"formattedCitation":"[11]","plainCitation":"[11]","noteIndex":0},"citationItems":[{"id":33870,"uris":["http://zotero.org/users/6563351/items/YIHM4732"],"itemData":{"id":33870,"type":"article-journal","abstract":"BACKGROUND: In the last decade, several observational studies have suggested that there exists an association between periodontal disease (PD) and Alzheimer's disease (AD). The aim of this systematic review was to investigate whether or not this link exists.\nSUMMARY: The Preferred Reporting Items for Systematic Reviews and Meta-Analysis guideline for systematic review was used and registered at PROSPERO (CRD42016035377). The search strategy included using electronic databases and by hand searching articles published up to January 2016. MEDLINE via PubMed, EMBASE and Web of Science were searched by 2 independent reviewers. Observational studies including patients meeting criteria for both AD and PD were eligible to be included in the analysis. Quality assessment of selected studies was performed by the Newcastle-Ottawa Scale. From a total of 550 titles and abstracts, 5 studies were included (2 cross-sectional, 2 case-control and one cohort study) in the review. A fixed effects meta-analysis showed that the presence of PD is associated with the presence of AD (OR 1.69, 95% CI 1.21-2.35). When only severe forms of PD were evaluated, a significant association was also observed (OR 2.98, 95% CI 1.58-5.62). Key Messages: In the present review, a significant association was observed between PD and AD. Further studies should be carried out in order to investigate the direction of the association and factors that may confound it.","container-title":"Neuroepidemiology","DOI":"10.1159/000458411","ISSN":"1423-0208","issue":"1-2","journalAbbreviation":"Neuroepidemiology","language":"eng","note":"PMID: 28219071","page":"21-31","source":"PubMed","title":"Is Periodontal Disease Associated with Alzheimer's Disease? A Systematic Review with Meta-Analysis","title-short":"Is Periodontal Disease Associated with Alzheimer's Disease?","volume":"48","author":[{"family":"Leira","given":"Yago"},{"family":"Domínguez","given":"Clara"},{"family":"Seoane","given":"Juan"},{"family":"Seoane-Romero","given":"Juan"},{"family":"Pías-Peleteiro","given":"Juan Manuel"},{"family":"Takkouche","given":"Bahi"},{"family":"Blanco","given":"Juan"},{"family":"Aldrey","given":"José Manuel"}],"issued":{"date-parts":[["2017"]]}}}],"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1</w:t>
            </w:r>
            <w:r w:rsidR="00802A76">
              <w:rPr>
                <w:sz w:val="18"/>
              </w:rPr>
              <w:t>)</w:t>
            </w:r>
            <w:r w:rsidRPr="00BC7BDE">
              <w:rPr>
                <w:color w:val="auto"/>
                <w:sz w:val="18"/>
                <w:szCs w:val="16"/>
              </w:rPr>
              <w:fldChar w:fldCharType="end"/>
            </w:r>
            <w:r w:rsidRPr="00BC7BDE">
              <w:rPr>
                <w:color w:val="auto"/>
                <w:sz w:val="18"/>
              </w:rPr>
              <w:t xml:space="preserve"> </w:t>
            </w:r>
          </w:p>
        </w:tc>
        <w:tc>
          <w:tcPr>
            <w:tcW w:w="1676" w:type="dxa"/>
            <w:shd w:val="clear" w:color="auto" w:fill="auto"/>
            <w:vAlign w:val="center"/>
          </w:tcPr>
          <w:p w14:paraId="42B84BD3"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10</w:t>
            </w:r>
          </w:p>
        </w:tc>
      </w:tr>
      <w:tr w:rsidR="00A8573A" w:rsidRPr="006401D9" w14:paraId="285668F1" w14:textId="77777777" w:rsidTr="00B864BD">
        <w:trPr>
          <w:jc w:val="center"/>
        </w:trPr>
        <w:tc>
          <w:tcPr>
            <w:tcW w:w="2127" w:type="dxa"/>
            <w:shd w:val="clear" w:color="auto" w:fill="auto"/>
            <w:vAlign w:val="center"/>
          </w:tcPr>
          <w:p w14:paraId="7AD5D231" w14:textId="1B5D6F31"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de Souza et al. </w:t>
            </w:r>
            <w:r>
              <w:rPr>
                <w:color w:val="auto"/>
                <w:sz w:val="18"/>
              </w:rPr>
              <w:fldChar w:fldCharType="begin"/>
            </w:r>
            <w:r>
              <w:rPr>
                <w:color w:val="auto"/>
                <w:sz w:val="18"/>
              </w:rPr>
              <w:instrText xml:space="preserve"> ADDIN ZOTERO_ITEM CSL_CITATION {"citationID":"ACMwG3qr","properties":{"formattedCitation":"[12]","plainCitation":"[12]","noteIndex":0},"citationItems":[{"id":36098,"uris":["http://zotero.org/users/6563351/items/9B4DC3TI"],"itemData":{"id":36098,"type":"article-journal","abstract":"BACKGROUND: Dental infections are frequent and have recently been implicated as a possible risk factor for Alzheimer's disease (AD). Despite a lack of studies investigating orofacial pain in this patient group, dental conditions are known to be a potential cause of pain and to affect quality of life and disease progression.\nOBJECTIVES: To evaluate oral status, mandibular function and orofacial pain in patients with mild AD versus healthy subjects matched for age and gender.\nMETHODS: Twenty-nine patients and 30 control subjects were evaluated. The protocol comprised a clinical questionnaire and dental exam, research diagnostic criteria for temporomandibular disorders, the McGill Pain Questionnaire, the decayed, missing, and filled teeth index, and included a full periodontal evaluation. AD signs and symptoms as well as associated factors were evaluated by a trained neurologist.\nRESULTS: A higher prevalence of orofacial pain (20.7%, p &lt; 0.001), articular abnormalities in temporomandibular joints (p &lt; 0.05), and periodontal infections (p = 0.002) was observed in the study group compared to the control group.\nCONCLUSION: Orofacial pain and periodontal infections were more frequent in patients with mild AD than in healthy subjects. Orofacial pain screening and dental and oral exams should be routinely performed in AD patients in order to identify pathological conditions that need treatment thus improving quality of life compromised due to dementia.","container-title":"Journal of Alzheimer's disease: JAD","DOI":"10.3233/JAD-131283","ISSN":"1875-8908","issue":"4","journalAbbreviation":"J Alzheimers Dis","language":"eng","note":"PMID: 24077432","page":"823-829","source":"PubMed","title":"Oral infections and orofacial pain in Alzheimer's disease: a case-control study","title-short":"Oral infections and orofacial pain in Alzheimer's disease","volume":"38","author":[{"family":"Souza Rolim","given":"Thaís","non-dropping-particle":"de"},{"family":"Fabri","given":"Gisele Maria Campos"},{"family":"Nitrini","given":"Ricardo"},{"family":"Anghinah","given":"Renato"},{"family":"Teixeira","given":"Manoel Jacobsen"},{"family":"Siqueira","given":"José Tadeu T.","non-dropping-particle":"de"},{"family":"Cestari","given":"José Augusto Ferrari"},{"family":"Siqueira","given":"Silvia Regina Dowgan T.","non-dropping-particle":"de"}],"issued":{"date-parts":[["2014"]]}}}],"schema":"https://github.com/citation-style-language/schema/raw/master/csl-citation.json"} </w:instrText>
            </w:r>
            <w:r>
              <w:rPr>
                <w:color w:val="auto"/>
                <w:sz w:val="18"/>
              </w:rPr>
              <w:fldChar w:fldCharType="separate"/>
            </w:r>
            <w:r w:rsidR="00802A76">
              <w:rPr>
                <w:sz w:val="18"/>
              </w:rPr>
              <w:t>(</w:t>
            </w:r>
            <w:r w:rsidRPr="00746E71">
              <w:rPr>
                <w:sz w:val="18"/>
              </w:rPr>
              <w:t>12</w:t>
            </w:r>
            <w:r w:rsidR="00802A76">
              <w:rPr>
                <w:sz w:val="18"/>
              </w:rPr>
              <w:t>)</w:t>
            </w:r>
            <w:r>
              <w:rPr>
                <w:color w:val="auto"/>
                <w:sz w:val="18"/>
              </w:rPr>
              <w:fldChar w:fldCharType="end"/>
            </w:r>
          </w:p>
        </w:tc>
        <w:tc>
          <w:tcPr>
            <w:tcW w:w="6662" w:type="dxa"/>
            <w:shd w:val="clear" w:color="auto" w:fill="auto"/>
            <w:vAlign w:val="center"/>
          </w:tcPr>
          <w:p w14:paraId="77EDA5F9" w14:textId="6FCE2496"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UPl7Di0G","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jFJSwVm3","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F8S2dsX0","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w:t>
            </w:r>
            <w:r>
              <w:rPr>
                <w:color w:val="auto"/>
                <w:sz w:val="18"/>
                <w:szCs w:val="16"/>
                <w:lang w:val="es-PE"/>
              </w:rPr>
              <w:t>Kaliamoorthy</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ebtw5F5H","properties":{"formattedCitation":"[7]","plainCitation":"[7]","noteIndex":0},"citationItems":[{"id":33846,"uris":["http://zotero.org/users/6563351/items/TFKSMP84"],"itemData":{"id":33846,"type":"article-journal","abstract":"The relationship between periodontitis (or periodontal disease) with Alzheimer's disease has been reported by various primary sources in the past decade, but not with a solid secondary research statement. A systematic review and meta-analysis was conducted in accordance with the guidelines of the Preferred Reporting Items for Systematic Reviews and Meta-Analyses (PRISMA) statement and registered (Reference number: CRD42020185264) with PROSPERO (International prospective register for systematic reviews). A literature search was conducted on specific databases for suitable articles in English language. Out of 612 studies selected, 41 underwent full-text analysis; five studies were eligible for systematic review, and 3 for meta-analysis. Meta-analysis was performed with tests for sensitivity and statistical heterogeneity followed by calculation of summary effect measures in terms of odds ratio (OR) and 95% confidence interval (CI). The results of this review showed a significant association between periodontitis and Alzheimer's disease in the meta-analysis [OR 1.67 (1.21-2.32)].","container-title":"Medicine and Pharmacy Reports","DOI":"10.15386/mpr-2278","ISSN":"2668-0572","issue":"2","journalAbbreviation":"Med Pharm Rep","language":"eng","note":"PMID: 35721037\nPMCID: PMC9176309","page":"144-151","source":"PubMed","title":"Association of Alzheimer's disease and periodontitis - a systematic review and meta-analysis of evidence from observational studies","volume":"95","author":[{"family":"Kaliamoorthy","given":"Sriram"},{"family":"Nagarajan","given":"Mahendirakumar"},{"family":"Sethuraman","given":"Vijayparthiban"},{"family":"Jayavel","given":"Kavitha"},{"family":"Lakshmanan","given":"Vijayalakshmi"},{"family":"Palla","given":"Santosh"}],"issued":{"date-parts":[["2022",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7</w:t>
            </w:r>
            <w:r w:rsidR="00802A76">
              <w:rPr>
                <w:sz w:val="18"/>
              </w:rPr>
              <w:t>)</w:t>
            </w:r>
            <w:r w:rsidRPr="00BC7BDE">
              <w:rPr>
                <w:color w:val="auto"/>
                <w:sz w:val="18"/>
                <w:szCs w:val="16"/>
              </w:rPr>
              <w:fldChar w:fldCharType="end"/>
            </w:r>
            <w:r>
              <w:rPr>
                <w:color w:val="auto"/>
                <w:sz w:val="18"/>
                <w:szCs w:val="16"/>
              </w:rPr>
              <w:t>,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bMrhJC4Q","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946svOfn","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w:instrText>
            </w:r>
            <w:r>
              <w:rPr>
                <w:rFonts w:ascii="MS Gothic" w:eastAsia="MS Gothic" w:hAnsi="MS Gothic" w:cs="MS Gothic" w:hint="eastAsia"/>
                <w:color w:val="auto"/>
                <w:sz w:val="18"/>
                <w:szCs w:val="16"/>
                <w:lang w:val="es-PE"/>
              </w:rPr>
              <w:instrText>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Dioguard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Twnzbazc","properties":{"formattedCitation":"[10]","plainCitation":"[10]","noteIndex":0},"citationItems":[{"id":33862,"uris":["http://zotero.org/users/6563351/items/GISQSSTE"],"itemData":{"id":33862,"type":"article-journal","abstract":"Alzheimer's disease is classified as a neurodegenerative condition, a heterogeneous group of illnesses characterized by the slow and progressive loss of one or more functions of the nervous system. Its incidence tends to increase gradually from 65 years of age, up to a prevalence of 4% at age 75. The loss of dental elements is more prevalent in this population and might negatively affect the masticatory capacity, quality of life, and pathogenesis of Alzheimer's disease. This study investigated problems related to oral health and the loss of dental elements in elderly patients suffering from Alzheimer's and considered whether local inflammatory processes could affect the etiopathogenesis of Alzheimer's disease. The purpose of this systematic review is to identify a link between the causes leading to tooth loss and the onset/progression of Alzheimer's disease. We also studied whether there is a higher incidence of tooth loss (primary outcome) and edentulism (secondary outcome) among Alzheimer's patients. We searched records in electronic databases such as PubMed, EBSCO, and Web of Science using the following keywords: Alzheimer's Disease AND periodontal, Alzheimer's Disease AND periodontitis, dementia AND (periodontitis OR periodontal) \"Alzheimer's Disease\" AND \"tooth\" OR \"dental loss,\" \"dementia\" AND \"edentulous,\" \"Alzheimer's Disease\" AND \"edentulous,\" \"dementia\" AND \"tooth\" OR \"dental loss.\" The records were screened, and after applying the eligibility and inclusion criteria, nine articles were left, six of which were analyzed for the primary outcome (loss of dental elements) and six for the secondary outcome (tooth loss). Results from this meta-analysis revealed that Alzheimer's disease patients have an increased risk of dental loss (hazard ratio (HR) 1.52, 95% confidence interval (CI) 1.00-2.30, p = 0.05) and edentulous condition (HR 2.26, 95% CI 1.70-3.01, p &lt; 0.001). A quantitative analysis of the included studies indicated that patients suffering from Alzheimer's disease are characterized by a greater number of lost dental elements and general edentulism compared to the control groups.","container-title":"Dentistry Journal","DOI":"10.3390/dj7020049","ISSN":"2304-6767","issue":"2","journalAbbreviation":"Dent J (Basel)","language":"eng","note":"PMID: 31052367\nPMCID: PMC6630622","page":"49","source":"PubMed","title":"The Association between Tooth Loss and Alzheimer's Disease: a Systematic Review with Meta-Analysis of Case Control Studies","title-short":"The Association between Tooth Loss and Alzheimer's Disease","volume":"7","author":[{"family":"Dioguardi","given":"Mario"},{"family":"Gioia","given":"Giovanni Di"},{"family":"Caloro","given":"Giorgia Apollonia"},{"family":"Capocasale","given":"Giorgia"},{"family":"Zhurakivska","given":"Khrystyna"},{"family":"Troiano","given":"Giuseppe"},{"family":"Russo","given":"Lucio Lo"},{"family":"Muzio","given":"Lorenzo Lo"}],"issued":{"date-parts":[["2019",5,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0</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 xml:space="preserve">Leira </w:t>
            </w:r>
            <w:r w:rsidRPr="00BC7BDE">
              <w:rPr>
                <w:color w:val="auto"/>
                <w:sz w:val="18"/>
                <w:szCs w:val="16"/>
              </w:rPr>
              <w:t xml:space="preserve">et al. </w:t>
            </w:r>
            <w:r w:rsidRPr="00BC7BDE">
              <w:rPr>
                <w:color w:val="auto"/>
                <w:sz w:val="18"/>
                <w:szCs w:val="16"/>
              </w:rPr>
              <w:fldChar w:fldCharType="begin"/>
            </w:r>
            <w:r>
              <w:rPr>
                <w:color w:val="auto"/>
                <w:sz w:val="18"/>
                <w:szCs w:val="16"/>
              </w:rPr>
              <w:instrText xml:space="preserve"> ADDIN ZOTERO_ITEM CSL_CITATION {"citationID":"JIVeb86L","properties":{"formattedCitation":"[11]","plainCitation":"[11]","noteIndex":0},"citationItems":[{"id":33870,"uris":["http://zotero.org/users/6563351/items/YIHM4732"],"itemData":{"id":33870,"type":"article-journal","abstract":"BACKGROUND: In the last decade, several observational studies have suggested that there exists an association between periodontal disease (PD) and Alzheimer's disease (AD). The aim of this systematic review was to investigate whether or not this link exists.\nSUMMARY: The Preferred Reporting Items for Systematic Reviews and Meta-Analysis guideline for systematic review was used and registered at PROSPERO (CRD42016035377). The search strategy included using electronic databases and by hand searching articles published up to January 2016. MEDLINE via PubMed, EMBASE and Web of Science were searched by 2 independent reviewers. Observational studies including patients meeting criteria for both AD and PD were eligible to be included in the analysis. Quality assessment of selected studies was performed by the Newcastle-Ottawa Scale. From a total of 550 titles and abstracts, 5 studies were included (2 cross-sectional, 2 case-control and one cohort study) in the review. A fixed effects meta-analysis showed that the presence of PD is associated with the presence of AD (OR 1.69, 95% CI 1.21-2.35). When only severe forms of PD were evaluated, a significant association was also observed (OR 2.98, 95% CI 1.58-5.62). Key Messages: In the present review, a significant association was observed between PD and AD. Further studies should be carried out in order to investigate the direction of the association and factors that may confound it.","container-title":"Neuroepidemiology","DOI":"10.1159/000458411","ISSN":"1423-0208","issue":"1-2","journalAbbreviation":"Neuroepidemiology","language":"eng","note":"PMID: 28219071","page":"21-31","source":"PubMed","title":"Is Periodontal Disease Associated with Alzheimer's Disease? A Systematic Review with Meta-Analysis","title-short":"Is Periodontal Disease Associated with Alzheimer's Disease?","volume":"48","author":[{"family":"Leira","given":"Yago"},{"family":"Domínguez","given":"Clara"},{"family":"Seoane","given":"Juan"},{"family":"Seoane-Romero","given":"Juan"},{"family":"Pías-Peleteiro","given":"Juan Manuel"},{"family":"Takkouche","given":"Bahi"},{"family":"Blanco","given":"Juan"},{"family":"Aldrey","given":"José Manuel"}],"issued":{"date-parts":[["2017"]]}}}],"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1</w:t>
            </w:r>
            <w:r w:rsidR="00802A76">
              <w:rPr>
                <w:sz w:val="18"/>
              </w:rPr>
              <w:t>)</w:t>
            </w:r>
            <w:r w:rsidRPr="00BC7BDE">
              <w:rPr>
                <w:color w:val="auto"/>
                <w:sz w:val="18"/>
                <w:szCs w:val="16"/>
              </w:rPr>
              <w:fldChar w:fldCharType="end"/>
            </w:r>
            <w:r w:rsidRPr="00BC7BDE">
              <w:rPr>
                <w:color w:val="auto"/>
                <w:sz w:val="18"/>
              </w:rPr>
              <w:t xml:space="preserve"> </w:t>
            </w:r>
          </w:p>
        </w:tc>
        <w:tc>
          <w:tcPr>
            <w:tcW w:w="1676" w:type="dxa"/>
            <w:shd w:val="clear" w:color="auto" w:fill="auto"/>
            <w:vAlign w:val="center"/>
          </w:tcPr>
          <w:p w14:paraId="73052B2E"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8</w:t>
            </w:r>
          </w:p>
        </w:tc>
      </w:tr>
      <w:tr w:rsidR="00A8573A" w:rsidRPr="006401D9" w14:paraId="71669A19" w14:textId="77777777" w:rsidTr="00B864BD">
        <w:trPr>
          <w:jc w:val="center"/>
        </w:trPr>
        <w:tc>
          <w:tcPr>
            <w:tcW w:w="2127" w:type="dxa"/>
            <w:shd w:val="clear" w:color="auto" w:fill="auto"/>
            <w:vAlign w:val="center"/>
          </w:tcPr>
          <w:p w14:paraId="1604A851" w14:textId="0BE0AA8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Chen et al. </w:t>
            </w:r>
            <w:r>
              <w:rPr>
                <w:color w:val="auto"/>
                <w:sz w:val="18"/>
              </w:rPr>
              <w:fldChar w:fldCharType="begin"/>
            </w:r>
            <w:r>
              <w:rPr>
                <w:color w:val="auto"/>
                <w:sz w:val="18"/>
              </w:rPr>
              <w:instrText xml:space="preserve"> ADDIN ZOTERO_ITEM CSL_CITATION {"citationID":"VZcTTXk9","properties":{"formattedCitation":"[13]","plainCitation":"[13]","noteIndex":0},"citationItems":[{"id":36100,"uris":["http://zotero.org/users/6563351/items/5D5TWRUP"],"itemData":{"id":36100,"type":"article-journal","abstract":"BACKGROUND: Although recent short-term cross-sectional studies have revealed that chronic periodontitis (CP) may be a risk factor for increased cognitive impairment in patients with Alzheimer's disease (AD), systematic reviews and long-term longitudinal studies have provided less clear evidence regarding the relationship between CP and AD. Therefore, we conducted a retrospective cohort study using the National Health Insurance Research Database (NHIRD) of Taiwan to determine whether patients with CP are at increased risk of developing AD.\nMETHODS: We conducted a retrospective matched-cohort study using the NHIRD of Taiwan. We identified 9291 patients newly diagnosed with CP between 1997 and 2004. A total of 18,672 patients without CP were matched to the patient cohort according to sex, age, index year, co-morbidity and urbanisation level. Cox proportional hazards regression analyses were performed to evaluate the subsequent risk of AD.\nRESULTS: Patients with CP had a higher prevalence of hyperlipidaemia, depression, traumatic brain injury and co-morbidities, as well as higher urbanisation levels, than those in the unexposed cohort (all p &lt; 0.01). At the final follow-up, totals of 115 (1.24%) and 208 (1.11%) individuals in the CP exposed and unexposed groups, respectively, had developed AD. Patients with 10 years of CP exposure exhibited a higher risk of developing AD than unexposed groups (adjusted HR 1.707, 95% CI 1.152-2.528, p = 0.0077).\nCONCLUSIONS: Our findings demonstrate that 10-year CP exposure was associated with a 1.707-fold increase in the risk of developing AD. These findings highlight the need to prevent progression of periodontal disease and promote healthcare service at the national level.","container-title":"Alzheimer's Research &amp; Therapy","DOI":"10.1186/s13195-017-0282-6","ISSN":"1758-9193","issue":"1","journalAbbreviation":"Alzheimers Res Ther","language":"eng","note":"PMID: 28784164\nPMCID: PMC5547465","page":"56","source":"PubMed","title":"Association between chronic periodontitis and the risk of Alzheimer's disease: a retrospective, population-based, matched-cohort study","title-short":"Association between chronic periodontitis and the risk of Alzheimer's disease","volume":"9","author":[{"family":"Chen","given":"Chang-Kai"},{"family":"Wu","given":"Yung-Tsan"},{"family":"Chang","given":"Yu-Chao"}],"issued":{"date-parts":[["2017",8,8]]}}}],"schema":"https://github.com/citation-style-language/schema/raw/master/csl-citation.json"} </w:instrText>
            </w:r>
            <w:r>
              <w:rPr>
                <w:color w:val="auto"/>
                <w:sz w:val="18"/>
              </w:rPr>
              <w:fldChar w:fldCharType="separate"/>
            </w:r>
            <w:r w:rsidR="00802A76">
              <w:rPr>
                <w:sz w:val="18"/>
              </w:rPr>
              <w:t>(</w:t>
            </w:r>
            <w:r w:rsidRPr="00746E71">
              <w:rPr>
                <w:sz w:val="18"/>
              </w:rPr>
              <w:t>13</w:t>
            </w:r>
            <w:r w:rsidR="00802A76">
              <w:rPr>
                <w:sz w:val="18"/>
              </w:rPr>
              <w:t>)</w:t>
            </w:r>
            <w:r>
              <w:rPr>
                <w:color w:val="auto"/>
                <w:sz w:val="18"/>
              </w:rPr>
              <w:fldChar w:fldCharType="end"/>
            </w:r>
          </w:p>
        </w:tc>
        <w:tc>
          <w:tcPr>
            <w:tcW w:w="6662" w:type="dxa"/>
            <w:shd w:val="clear" w:color="auto" w:fill="auto"/>
            <w:vAlign w:val="center"/>
          </w:tcPr>
          <w:p w14:paraId="4BB9D8D5" w14:textId="1BD6B495"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1FCes60J","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Bouziane</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TeZPSF0L","properties":{"formattedCitation":"[3]","plainCitation":"[3]","noteIndex":0},"citationItems":[{"id":33826,"uris":["http://zotero.org/users/6563351/items/U2NQ5HL7"],"itemData":{"id":33826,"type":"article-journal","abstract":"The aim of this review was to evaluate the relationship between periodontal disease (PD) and the onset and progression of Alzheimer's disease (AD) and to determine whether patients with PD would be at greater risk of developing AD compared to periodontally healthy subjects. This systematic review was conducted in accordance with the Preferred Reporting Items for Systematic Reviews and Meta-Analyses (PRISMA) guidelines. An electronic search for cross-sectional, cohort, or case-control studies was conducted on five databases (PubMed, ScienceDirect, EBSCO, Web of Science, and Scopus). No restrictions were applied to the language and year of publication. Exposure was PD, and the outcome of interest was the onset and/or progression of AD. The risk of bias of the included studies was assessed using the Newcastle-Ottawa Scale (NOS) designed for non-randomized studies. Six studies fulfilling the selection criteria were included in this systematic review. Four of the studies were of cohort design and two were of case-control design. All except one showed a significant association between PD and the risk of AD onset and progression. According to the NOS bias risk assessment, three studies were found to be of good quality, and three other cohort studies were of low quality. Data from this systematic review indicate that patients with PD present a significantly higher risk of AD compared to individuals with healthy periodontium. However, results should be interpreted with caution given the methodological limitations found. For future research, powerful and comparable epidemiological studies are needed to evaluate the relationship between PD and AD.","container-title":"Cureus","DOI":"10.7759/cureus.46311","ISSN":"2168-8184","issue":"10","journalAbbreviation":"Cureus","language":"eng","note":"PMID: 37916259\nPMCID: PMC10616904","page":"e46311","source":"PubMed","title":"Effect of Periodontal Disease on Alzheimer's Disease: A Systematic Review","title-short":"Effect of Periodontal Disease on Alzheimer's Disease","volume":"15","author":[{"family":"Bouziane","given":"Amal"},{"family":"Lattaf","given":"Sara"},{"family":"Abdallaoui Maan","given":"Lamiaa"}],"issued":{"date-parts":[["2023",10]]}}}],"schema":"https://github.com/citation-style-language/schema/raw/master/csl-citation.json"} </w:instrText>
            </w:r>
            <w:r>
              <w:rPr>
                <w:color w:val="auto"/>
                <w:sz w:val="18"/>
                <w:szCs w:val="16"/>
                <w:lang w:val="es-PE"/>
              </w:rPr>
              <w:fldChar w:fldCharType="separate"/>
            </w:r>
            <w:r w:rsidR="00802A76">
              <w:rPr>
                <w:sz w:val="18"/>
              </w:rPr>
              <w:t>(</w:t>
            </w:r>
            <w:r w:rsidRPr="00746E71">
              <w:rPr>
                <w:sz w:val="18"/>
              </w:rPr>
              <w:t>3</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 xml:space="preserve">Said–Sadier </w:t>
            </w:r>
            <w:r w:rsidRPr="005818BD">
              <w:rPr>
                <w:color w:val="auto"/>
                <w:sz w:val="18"/>
                <w:szCs w:val="16"/>
                <w:lang w:val="es-PE"/>
              </w:rPr>
              <w:t>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VFjpCqP1","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γ-induced protein 10 (IP-10), and monocyte chemoattractant protein-1 (MCP-1) in addition to over expression of interleukin 1-β (IL-1β)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srMZYDwb","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MW57c1w9","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rPr>
              <w:t>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iFiowMjf","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a8cNUS4","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w:instrText>
            </w:r>
            <w:r w:rsidRPr="00B275F7">
              <w:rPr>
                <w:color w:val="auto"/>
                <w:sz w:val="18"/>
                <w:szCs w:val="16"/>
              </w:rPr>
              <w:instrText>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茨海默病相关性的</w:instrText>
            </w:r>
            <w:r w:rsidRPr="00B275F7">
              <w:rPr>
                <w:color w:val="auto"/>
                <w:sz w:val="18"/>
                <w:szCs w:val="16"/>
              </w:rPr>
              <w:instrText>meta</w:instrText>
            </w:r>
            <w:r>
              <w:rPr>
                <w:rFonts w:ascii="MS Gothic" w:eastAsia="MS Gothic" w:hAnsi="MS Gothic" w:cs="MS Gothic" w:hint="eastAsia"/>
                <w:color w:val="auto"/>
                <w:sz w:val="18"/>
                <w:szCs w:val="16"/>
                <w:lang w:val="es-PE"/>
              </w:rPr>
              <w:instrText>分析</w:instrText>
            </w:r>
            <w:r w:rsidRPr="00B275F7">
              <w:rPr>
                <w:color w:val="auto"/>
                <w:sz w:val="18"/>
                <w:szCs w:val="16"/>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p>
        </w:tc>
        <w:tc>
          <w:tcPr>
            <w:tcW w:w="1676" w:type="dxa"/>
            <w:shd w:val="clear" w:color="auto" w:fill="auto"/>
            <w:vAlign w:val="center"/>
          </w:tcPr>
          <w:p w14:paraId="33C04011"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7</w:t>
            </w:r>
          </w:p>
        </w:tc>
      </w:tr>
      <w:tr w:rsidR="00A8573A" w:rsidRPr="006401D9" w14:paraId="74CE1A2E" w14:textId="77777777" w:rsidTr="00B864BD">
        <w:trPr>
          <w:jc w:val="center"/>
        </w:trPr>
        <w:tc>
          <w:tcPr>
            <w:tcW w:w="2127" w:type="dxa"/>
            <w:shd w:val="clear" w:color="auto" w:fill="auto"/>
            <w:vAlign w:val="center"/>
          </w:tcPr>
          <w:p w14:paraId="0832ADB1" w14:textId="561C76EF"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Holmer et al. </w:t>
            </w:r>
            <w:r>
              <w:rPr>
                <w:color w:val="auto"/>
                <w:sz w:val="18"/>
              </w:rPr>
              <w:fldChar w:fldCharType="begin"/>
            </w:r>
            <w:r>
              <w:rPr>
                <w:color w:val="auto"/>
                <w:sz w:val="18"/>
              </w:rPr>
              <w:instrText xml:space="preserve"> ADDIN ZOTERO_ITEM CSL_CITATION {"citationID":"BbqyI3qx","properties":{"formattedCitation":"[16]","plainCitation":"[16]","noteIndex":0},"citationItems":[{"id":36103,"uris":["http://zotero.org/users/6563351/items/VJL37I3G"],"itemData":{"id":36103,"type":"article-journal","abstract":"AIMS: To test the hypothesis that periodontal disease contributes to increased risk of mild cognitive impairment (MCI), subjective cognitive decline (SCD) and Alzheimer's disease (AD).\nMATERIALS AND METHODS: This case-control study was conducted over a 3-year period in the municipality of Huddinge, Sweden. In total, 154 cases were consecutively enrolled from the Karolinska Memory Clinic at the Karolinska University Hospital and allotted to three diagnostic groups: AD, MCI and SCD, collectively referred to as \"cases.\" Seventy-six cognitively healthy age- and gender-matched controls were randomly sampled through the Swedish population register. All cases and controls underwent clinical and radiographic oral examinations. Statistical analysis was based on logistic regression models adjusted for potential confounders.\nRESULTS: Poor oral health and marginal alveolar bone loss were more prevalent among cases than among controls. The cases group was associated with generalized marginal alveolar bone loss (odds ratio [OR] = 5.81; 95% confidence interval [CI] = 1.14-29.68), increased number of deep periodontal pockets (OR = 8.43; CI 4.00-17.76) and dental caries (OR = 3.36; CI 1.20-9.43).\nCONCLUSION: The results suggest that marginal periodontitis is associated with early cognitive impairment and AD. However, the study design does not preclude noncausal explanations.","container-title":"Journal of Clinical Periodontology","DOI":"10.1111/jcpe.13016","ISSN":"1600-051X","issue":"11","journalAbbreviation":"J Clin Periodontol","language":"eng","note":"PMID: 30289998","page":"1287-1298","source":"PubMed","title":"Association between periodontitis and risk of Alzheimer's disease, mild cognitive impairment and subjective cognitive decline: A case-control study","title-short":"Association between periodontitis and risk of Alzheimer's disease, mild cognitive impairment and subjective cognitive decline","volume":"45","author":[{"family":"Holmer","given":"Jacob"},{"family":"Eriksdotter","given":"Maria"},{"family":"Schultzberg","given":"Marianne"},{"family":"Pussinen","given":"Pirkko J."},{"family":"Buhlin","given":"Kåre"}],"issued":{"date-parts":[["2018",11]]}}}],"schema":"https://github.com/citation-style-language/schema/raw/master/csl-citation.json"} </w:instrText>
            </w:r>
            <w:r>
              <w:rPr>
                <w:color w:val="auto"/>
                <w:sz w:val="18"/>
              </w:rPr>
              <w:fldChar w:fldCharType="separate"/>
            </w:r>
            <w:r w:rsidR="00802A76">
              <w:rPr>
                <w:sz w:val="18"/>
              </w:rPr>
              <w:t>(</w:t>
            </w:r>
            <w:r w:rsidRPr="00746E71">
              <w:rPr>
                <w:sz w:val="18"/>
              </w:rPr>
              <w:t>16</w:t>
            </w:r>
            <w:r w:rsidR="00802A76">
              <w:rPr>
                <w:sz w:val="18"/>
              </w:rPr>
              <w:t>)</w:t>
            </w:r>
            <w:r>
              <w:rPr>
                <w:color w:val="auto"/>
                <w:sz w:val="18"/>
              </w:rPr>
              <w:fldChar w:fldCharType="end"/>
            </w:r>
          </w:p>
        </w:tc>
        <w:tc>
          <w:tcPr>
            <w:tcW w:w="6662" w:type="dxa"/>
            <w:shd w:val="clear" w:color="auto" w:fill="auto"/>
            <w:vAlign w:val="center"/>
          </w:tcPr>
          <w:p w14:paraId="1B3E157A" w14:textId="436EA075"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7hf8hkXr","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Bouziane</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YSOBXR7O","properties":{"formattedCitation":"[3]","plainCitation":"[3]","noteIndex":0},"citationItems":[{"id":33826,"uris":["http://zotero.org/users/6563351/items/U2NQ5HL7"],"itemData":{"id":33826,"type":"article-journal","abstract":"The aim of this review was to evaluate the relationship between periodontal disease (PD) and the onset and progression of Alzheimer's disease (AD) and to determine whether patients with PD would be at greater risk of developing AD compared to periodontally healthy subjects. This systematic review was conducted in accordance with the Preferred Reporting Items for Systematic Reviews and Meta-Analyses (PRISMA) guidelines. An electronic search for cross-sectional, cohort, or case-control studies was conducted on five databases (PubMed, ScienceDirect, EBSCO, Web of Science, and Scopus). No restrictions were applied to the language and year of publication. Exposure was PD, and the outcome of interest was the onset and/or progression of AD. The risk of bias of the included studies was assessed using the Newcastle-Ottawa Scale (NOS) designed for non-randomized studies. Six studies fulfilling the selection criteria were included in this systematic review. Four of the studies were of cohort design and two were of case-control design. All except one showed a significant association between PD and the risk of AD onset and progression. According to the NOS bias risk assessment, three studies were found to be of good quality, and three other cohort studies were of low quality. Data from this systematic review indicate that patients with PD present a significantly higher risk of AD compared to individuals with healthy periodontium. However, results should be interpreted with caution given the methodological limitations found. For future research, powerful and comparable epidemiological studies are needed to evaluate the relationship between PD and AD.","container-title":"Cureus","DOI":"10.7759/cureus.46311","ISSN":"2168-8184","issue":"10","journalAbbreviation":"Cureus","language":"eng","note":"PMID: 37916259\nPMCID: PMC10616904","page":"e46311","source":"PubMed","title":"Effect of Periodontal Disease on Alzheimer's Disease: A Systematic Review","title-short":"Effect of Periodontal Disease on Alzheimer's Disease","volume":"15","author":[{"family":"Bouziane","given":"Amal"},{"family":"Lattaf","given":"Sara"},{"family":"Abdallaoui Maan","given":"Lamiaa"}],"issued":{"date-parts":[["2023",10]]}}}],"schema":"https://github.com/citation-style-language/schema/raw/master/csl-citation.json"} </w:instrText>
            </w:r>
            <w:r>
              <w:rPr>
                <w:color w:val="auto"/>
                <w:sz w:val="18"/>
                <w:szCs w:val="16"/>
                <w:lang w:val="es-PE"/>
              </w:rPr>
              <w:fldChar w:fldCharType="separate"/>
            </w:r>
            <w:r w:rsidR="00802A76">
              <w:rPr>
                <w:sz w:val="18"/>
              </w:rPr>
              <w:t>(</w:t>
            </w:r>
            <w:r w:rsidRPr="00746E71">
              <w:rPr>
                <w:sz w:val="18"/>
              </w:rPr>
              <w:t>3</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zDNS94Md","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o1l019S5","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4nlc2Hrg","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rPr>
              <w:t>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bnRrTBij","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418G8Lim","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w:instrText>
            </w:r>
            <w:r>
              <w:rPr>
                <w:rFonts w:ascii="MS Gothic" w:eastAsia="MS Gothic" w:hAnsi="MS Gothic" w:cs="MS Gothic" w:hint="eastAsia"/>
                <w:color w:val="auto"/>
                <w:sz w:val="18"/>
                <w:szCs w:val="16"/>
                <w:lang w:val="es-PE"/>
              </w:rPr>
              <w:instrText>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BC7BDE">
              <w:rPr>
                <w:color w:val="auto"/>
                <w:sz w:val="18"/>
              </w:rPr>
              <w:t xml:space="preserve"> </w:t>
            </w:r>
          </w:p>
        </w:tc>
        <w:tc>
          <w:tcPr>
            <w:tcW w:w="1676" w:type="dxa"/>
            <w:shd w:val="clear" w:color="auto" w:fill="auto"/>
            <w:vAlign w:val="center"/>
          </w:tcPr>
          <w:p w14:paraId="37CAA94F"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7</w:t>
            </w:r>
          </w:p>
        </w:tc>
      </w:tr>
      <w:tr w:rsidR="00A8573A" w:rsidRPr="006401D9" w14:paraId="6872933D" w14:textId="77777777" w:rsidTr="00B864BD">
        <w:trPr>
          <w:jc w:val="center"/>
        </w:trPr>
        <w:tc>
          <w:tcPr>
            <w:tcW w:w="2127" w:type="dxa"/>
            <w:shd w:val="clear" w:color="auto" w:fill="auto"/>
            <w:vAlign w:val="center"/>
          </w:tcPr>
          <w:p w14:paraId="21CF58CA" w14:textId="773AC9A9" w:rsidR="00A8573A" w:rsidRPr="006401D9" w:rsidRDefault="00A8573A" w:rsidP="00B864BD">
            <w:pPr>
              <w:pStyle w:val="MDPI31text"/>
              <w:autoSpaceDE w:val="0"/>
              <w:autoSpaceDN w:val="0"/>
              <w:spacing w:line="240" w:lineRule="auto"/>
              <w:ind w:left="0" w:firstLine="0"/>
              <w:jc w:val="center"/>
              <w:rPr>
                <w:color w:val="auto"/>
                <w:sz w:val="18"/>
              </w:rPr>
            </w:pPr>
            <w:r w:rsidRPr="00C90191">
              <w:rPr>
                <w:color w:val="auto"/>
                <w:sz w:val="18"/>
              </w:rPr>
              <w:t>Syrjälä</w:t>
            </w:r>
            <w:r>
              <w:rPr>
                <w:color w:val="auto"/>
                <w:sz w:val="18"/>
              </w:rPr>
              <w:t xml:space="preserve"> et al. </w:t>
            </w:r>
            <w:r>
              <w:rPr>
                <w:color w:val="auto"/>
                <w:sz w:val="18"/>
              </w:rPr>
              <w:fldChar w:fldCharType="begin"/>
            </w:r>
            <w:r>
              <w:rPr>
                <w:color w:val="auto"/>
                <w:sz w:val="18"/>
              </w:rPr>
              <w:instrText xml:space="preserve"> ADDIN ZOTERO_ITEM CSL_CITATION {"citationID":"5knA8gTK","properties":{"formattedCitation":"[17]","plainCitation":"[17]","noteIndex":0},"citationItems":[{"id":36105,"uris":["http://zotero.org/users/6563351/items/B58HC5QS"],"itemData":{"id":36105,"type":"article-journal","abstract":"OBJECTIVE: To study the association between diagnosed dementia and oral health, focusing on the type of dementia, among an elderly population aged 75 years or older.\nBACKGROUND: Elderly people with dementia are at risk from oral diseases, but to date, only a few studies have analysed the association between type of dementia and oral health, and their results are inconclusive.\nMATERIALS AND METHODS: This cross-sectional study is based on the Geriatric multi-disciplinary strategy (Gems) study that included 76 demented and 278 non-demented subjects. The data were collected by means of an interview and an oral clinical examination. The type of dementia was diagnosed according to DSM-IV criteria. Poisson's and logistic regression models were used to determine relative risks (RR), odds ratios (OR) and 95% confidence limits (CI).\nRESULTS: Our results showed that patients with Alzheimer's disease and those with other types of dementia had an increased likelihood of having carious teeth, teeth with deep periodontal pockets, and poor oral and denture hygiene, compared with non-demented persons. The results showed that the type of dementia does not seem to be an essential determinant of oral health.\nCONCLUSIONS: Among the elderly aged 75 years or older, patients with Alzheimer's disease or other types of dementia are at increased risk of poor oral health and poor oral hygiene.","container-title":"Gerodontology","DOI":"10.1111/j.1741-2358.2010.00396.x","ISSN":"1741-2358","issue":"1","journalAbbreviation":"Gerodontology","language":"eng","note":"PMID: 20604811","page":"36-42","source":"PubMed","title":"Dementia and oral health among subjects aged 75 years or older","volume":"29","author":[{"family":"Syrjälä","given":"Anna-Maija Hannele"},{"family":"Ylöstalo","given":"Pekka"},{"family":"Ruoppi","given":"Piia"},{"family":"Komulainen","given":"Kaija"},{"family":"Hartikainen","given":"Sirpa"},{"family":"Sulkava","given":"Raimo"},{"family":"Knuuttila","given":"Matti"}],"issued":{"date-parts":[["2012",3]]}}}],"schema":"https://github.com/citation-style-language/schema/raw/master/csl-citation.json"} </w:instrText>
            </w:r>
            <w:r>
              <w:rPr>
                <w:color w:val="auto"/>
                <w:sz w:val="18"/>
              </w:rPr>
              <w:fldChar w:fldCharType="separate"/>
            </w:r>
            <w:r w:rsidR="00802A76">
              <w:rPr>
                <w:sz w:val="18"/>
              </w:rPr>
              <w:t>(</w:t>
            </w:r>
            <w:r w:rsidRPr="00746E71">
              <w:rPr>
                <w:sz w:val="18"/>
              </w:rPr>
              <w:t>17</w:t>
            </w:r>
            <w:r w:rsidR="00802A76">
              <w:rPr>
                <w:sz w:val="18"/>
              </w:rPr>
              <w:t>)</w:t>
            </w:r>
            <w:r>
              <w:rPr>
                <w:color w:val="auto"/>
                <w:sz w:val="18"/>
              </w:rPr>
              <w:fldChar w:fldCharType="end"/>
            </w:r>
          </w:p>
        </w:tc>
        <w:tc>
          <w:tcPr>
            <w:tcW w:w="6662" w:type="dxa"/>
            <w:shd w:val="clear" w:color="auto" w:fill="auto"/>
            <w:vAlign w:val="center"/>
          </w:tcPr>
          <w:p w14:paraId="2A8DFD73" w14:textId="009FE2AB"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Melo</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V2QuZw2r","properties":{"formattedCitation":"[18]","plainCitation":"[18]","noteIndex":0},"citationItems":[{"id":34211,"uris":["http://zotero.org/users/6563351/items/RVU6H5U9"],"itemData":{"id":34211,"type":"article-journal","abstract":"Background: The purpose of this systematic review was to analyze the current evidence of the potential correlation between periodontitis inflammatory parameters and Alzheimer’s Disease (AD). Material and Methods: A systematic review was conducted in accordance with the PRISMA guidelines. Electronic literature searches in PubMed, Medline, EBSCO, Scopus (ELSEVIER), Cochrane Library (Wiley) and Grey Library were conducted to analyze relevant references. Eligibility was based on inclusion criteria which included cross-sectional studies published after 2012.The rationale for selecting this temporal framework was grounded in the availability of studies from this period that aligned with the objectives and parameters of the review Authors independently selected the studies and extracted the data. Quality assessment was conducted under the Newcastle-Ottawa scale. The outcome variables were objectives, demographics, risks factors, dental statement, Pathogens, and conclusions.","container-title":"Journal of Clinical and Experimental Dentistry","DOI":"10.4317/jced.62519","ISSN":"19895488","journalAbbreviation":"J Clin Exp Dent","language":"en","page":"e310-e323","source":"DOI.org (Crossref)","title":"Association Between Alzheimer’s Disease and Periodontal Inflammatory Parameters: A Systematic Review","title-short":"Association Between Alzheimer’s Disease and Periodontal Inflammatory Parameters","URL":"http://www.medicinaoral.com/medoralfree01/aop/62519.pdf","author":[{"family":"Melo","given":"A."},{"family":"Flores-Fraile","given":"J."},{"family":"Lo Giudice","given":"R."},{"family":"Marchetti","given":"E."},{"family":"Nart","given":"J."},{"family":"Greethurst","given":"Ar."},{"family":"Voltas","given":"Fr."},{"family":"Tarallo","given":"F."},{"family":"Galletti","given":"C."}],"accessed":{"date-parts":[["2025",3,25]]},"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18</w:t>
            </w:r>
            <w:r w:rsidR="00802A76">
              <w:rPr>
                <w:sz w:val="18"/>
                <w:lang w:val="es-PE"/>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1VlcRIav","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w:t>
            </w:r>
            <w:r>
              <w:rPr>
                <w:color w:val="auto"/>
                <w:sz w:val="18"/>
                <w:szCs w:val="16"/>
                <w:lang w:val="es-PE"/>
              </w:rPr>
              <w:t>Kaliamoorthy</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fZqyKETG","properties":{"formattedCitation":"[7]","plainCitation":"[7]","noteIndex":0},"citationItems":[{"id":33846,"uris":["http://zotero.org/users/6563351/items/TFKSMP84"],"itemData":{"id":33846,"type":"article-journal","abstract":"The relationship between periodontitis (or periodontal disease) with Alzheimer's disease has been reported by various primary sources in the past decade, but not with a solid secondary research statement. A systematic review and meta-analysis was conducted in accordance with the guidelines of the Preferred Reporting Items for Systematic Reviews and Meta-Analyses (PRISMA) statement and registered (Reference number: CRD42020185264) with PROSPERO (International prospective register for systematic reviews). A literature search was conducted on specific databases for suitable articles in English language. Out of 612 studies selected, 41 underwent full-text analysis; five studies were eligible for systematic review, and 3 for meta-analysis. Meta-analysis was performed with tests for sensitivity and statistical heterogeneity followed by calculation of summary effect measures in terms of odds ratio (OR) and 95% confidence interval (CI). The results of this review showed a significant association between periodontitis and Alzheimer's disease in the meta-analysis [OR 1.67 (1.21-2.32)].","container-title":"Medicine and Pharmacy Reports","DOI":"10.15386/mpr-2278","ISSN":"2668-0572","issue":"2","journalAbbreviation":"Med Pharm Rep","language":"eng","note":"PMID: 35721037\nPMCID: PMC9176309","page":"144-151","source":"PubMed","title":"Association of Alzheimer's disease and periodontitis - a systematic review and meta-analysis of evidence from observational studies","volume":"95","author":[{"family":"Kaliamoorthy","given":"Sriram"},{"family":"Nagarajan","given":"Mahendirakumar"},{"family":"Sethuraman","given":"Vijayparthiban"},{"family":"Jayavel","given":"Kavitha"},{"family":"Lakshmanan","given":"Vijayalakshmi"},{"family":"Palla","given":"Santosh"}],"issued":{"date-parts":[["2022",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7</w:t>
            </w:r>
            <w:r w:rsidR="00802A76">
              <w:rPr>
                <w:sz w:val="18"/>
              </w:rPr>
              <w:t>)</w:t>
            </w:r>
            <w:r w:rsidRPr="00BC7BDE">
              <w:rPr>
                <w:color w:val="auto"/>
                <w:sz w:val="18"/>
                <w:szCs w:val="16"/>
              </w:rPr>
              <w:fldChar w:fldCharType="end"/>
            </w:r>
            <w:r>
              <w:rPr>
                <w:color w:val="auto"/>
                <w:sz w:val="18"/>
                <w:szCs w:val="16"/>
              </w:rPr>
              <w:t>, Borsa</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1lPzqsVN","properties":{"formattedCitation":"[19]","plainCitation":"[19]","noteIndex":0},"citationItems":[{"id":33849,"uris":["http://zotero.org/users/6563351/items/WB74H924"],"itemData":{"id":33849,"type":"article-journal","abstract":"The hypothesis of an infectious connection from the oro-pharyngeal sphere to the brain underlines the interest in analyzing the link between periodontal disease and Alzheimer's disease. The aim of this systematic review was to examine the link between Alzheimer's disease and periodontal disease in patients aged 65 and over. Databases (PubMed (MEDLINE), the Cochrane Library, and Embase) were analyzed for relevant references up to 21 June 2021. The authors independently selected the studies and extracted the data. The quality of included studies was checked using the National Institutes of Health's quality assessment tools. Five studies were included. The selected studies described in their results an increase in F. nucleatum in Alzheimer's disease patients (adjusted p = 0.02), and its incidence was linked to C. rectus and P. gingivalis (adjusted HR = 1.22 (1.04-1.43), p = 0.012) as well as A. naeslundii (crude HR = 2.0 (1.1-3.8)). The presence of periodontitis at baseline was associated with a six-fold increase in the rate of cognitive decline over a 6-month follow-up period (ADAS-Cog mean change = 2.9 ± 6.6). The current review suggests an association between periodontal disease and Alzheimer's disease. The treatment of periodontal disease could be a way to explore Alzheimer's disease prevention.","container-title":"International Journal of Environmental Research and Public Health","DOI":"10.3390/ijerph18179312","ISSN":"1660-4601","issue":"17","journalAbbreviation":"Int J Environ Res Public Health","language":"eng","note":"PMID: 34501899\nPMCID: PMC8430572","page":"9312","source":"PubMed","title":"Analysis the Link between Periodontal Diseases and Alzheimer's Disease: A Systematic Review","title-short":"Analysis the Link between Periodontal Diseases and Alzheimer's Disease","volume":"18","author":[{"family":"Borsa","given":"Leslie"},{"family":"Dubois","given":"Margaux"},{"family":"Sacco","given":"Guillaume"},{"family":"Lupi","given":"Laurence"}],"issued":{"date-parts":[["2021",9,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Bq8k8YNm","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w:instrText>
            </w:r>
            <w:r>
              <w:rPr>
                <w:rFonts w:ascii="MS Gothic" w:eastAsia="MS Gothic" w:hAnsi="MS Gothic" w:cs="MS Gothic" w:hint="eastAsia"/>
                <w:color w:val="auto"/>
                <w:sz w:val="18"/>
                <w:szCs w:val="16"/>
                <w:lang w:val="es-PE"/>
              </w:rPr>
              <w:instrText>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 xml:space="preserve">Leira </w:t>
            </w:r>
            <w:r w:rsidRPr="00BC7BDE">
              <w:rPr>
                <w:color w:val="auto"/>
                <w:sz w:val="18"/>
                <w:szCs w:val="16"/>
              </w:rPr>
              <w:t xml:space="preserve">et al. </w:t>
            </w:r>
            <w:r w:rsidRPr="00BC7BDE">
              <w:rPr>
                <w:color w:val="auto"/>
                <w:sz w:val="18"/>
                <w:szCs w:val="16"/>
              </w:rPr>
              <w:fldChar w:fldCharType="begin"/>
            </w:r>
            <w:r>
              <w:rPr>
                <w:color w:val="auto"/>
                <w:sz w:val="18"/>
                <w:szCs w:val="16"/>
              </w:rPr>
              <w:instrText xml:space="preserve"> ADDIN ZOTERO_ITEM CSL_CITATION {"citationID":"SkMuVd1x","properties":{"formattedCitation":"[11]","plainCitation":"[11]","noteIndex":0},"citationItems":[{"id":33870,"uris":["http://zotero.org/users/6563351/items/YIHM4732"],"itemData":{"id":33870,"type":"article-journal","abstract":"BACKGROUND: In the last decade, several observational studies have suggested that there exists an association between periodontal disease (PD) and Alzheimer's disease (AD). The aim of this systematic review was to investigate whether or not this link exists.\nSUMMARY: The Preferred Reporting Items for Systematic Reviews and Meta-Analysis guideline for systematic review was used and registered at PROSPERO (CRD42016035377). The search strategy included using electronic databases and by hand searching articles published up to January 2016. MEDLINE via PubMed, EMBASE and Web of Science were searched by 2 independent reviewers. Observational studies including patients meeting criteria for both AD and PD were eligible to be included in the analysis. Quality assessment of selected studies was performed by the Newcastle-Ottawa Scale. From a total of 550 titles and abstracts, 5 studies were included (2 cross-sectional, 2 case-control and one cohort study) in the review. A fixed effects meta-analysis showed that the presence of PD is associated with the presence of AD (OR 1.69, 95% CI 1.21-2.35). When only severe forms of PD were evaluated, a significant association was also observed (OR 2.98, 95% CI 1.58-5.62). Key Messages: In the present review, a significant association was observed between PD and AD. Further studies should be carried out in order to investigate the direction of the association and factors that may confound it.","container-title":"Neuroepidemiology","DOI":"10.1159/000458411","ISSN":"1423-0208","issue":"1-2","journalAbbreviation":"Neuroepidemiology","language":"eng","note":"PMID: 28219071","page":"21-31","source":"PubMed","title":"Is Periodontal Disease Associated with Alzheimer's Disease? A Systematic Review with Meta-Analysis","title-short":"Is Periodontal Disease Associated with Alzheimer's Disease?","volume":"48","author":[{"family":"Leira","given":"Yago"},{"family":"Domínguez","given":"Clara"},{"family":"Seoane","given":"Juan"},{"family":"Seoane-Romero","given":"Juan"},{"family":"Pías-Peleteiro","given":"Juan Manuel"},{"family":"Takkouche","given":"Bahi"},{"family":"Blanco","given":"Juan"},{"family":"Aldrey","given":"José Manuel"}],"issued":{"date-parts":[["2017"]]}}}],"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1</w:t>
            </w:r>
            <w:r w:rsidR="00802A76">
              <w:rPr>
                <w:sz w:val="18"/>
              </w:rPr>
              <w:t>)</w:t>
            </w:r>
            <w:r w:rsidRPr="00BC7BDE">
              <w:rPr>
                <w:color w:val="auto"/>
                <w:sz w:val="18"/>
                <w:szCs w:val="16"/>
              </w:rPr>
              <w:fldChar w:fldCharType="end"/>
            </w:r>
          </w:p>
        </w:tc>
        <w:tc>
          <w:tcPr>
            <w:tcW w:w="1676" w:type="dxa"/>
            <w:shd w:val="clear" w:color="auto" w:fill="auto"/>
            <w:vAlign w:val="center"/>
          </w:tcPr>
          <w:p w14:paraId="2440E3DE"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6</w:t>
            </w:r>
          </w:p>
        </w:tc>
      </w:tr>
      <w:tr w:rsidR="00A8573A" w:rsidRPr="006401D9" w14:paraId="5F4C67D4" w14:textId="77777777" w:rsidTr="00B864BD">
        <w:trPr>
          <w:jc w:val="center"/>
        </w:trPr>
        <w:tc>
          <w:tcPr>
            <w:tcW w:w="2127" w:type="dxa"/>
            <w:shd w:val="clear" w:color="auto" w:fill="auto"/>
            <w:vAlign w:val="center"/>
          </w:tcPr>
          <w:p w14:paraId="0E8771F7" w14:textId="4EC4383E"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Arrivé et al. </w:t>
            </w:r>
            <w:r>
              <w:rPr>
                <w:color w:val="auto"/>
                <w:sz w:val="18"/>
              </w:rPr>
              <w:fldChar w:fldCharType="begin"/>
            </w:r>
            <w:r>
              <w:rPr>
                <w:color w:val="auto"/>
                <w:sz w:val="18"/>
              </w:rPr>
              <w:instrText xml:space="preserve"> ADDIN ZOTERO_ITEM CSL_CITATION {"citationID":"Vqzyt5vi","properties":{"formattedCitation":"[20]","plainCitation":"[20]","noteIndex":0},"citationItems":[{"id":36107,"uris":["http://zotero.org/users/6563351/items/FW22B8DT"],"itemData":{"id":36107,"type":"article-journal","abstract":"OBJECTIVES: Oral condition could be associated with cognitive impairment, but this is not yet well documented. We therefore hypothesized that people with poor oral condition would be more at risk to develop dementia. The objective of this study thus was to describe the oral condition of French community-dwelling elderly persons and to assess its relationship with the occurrence of dementia.\nMETHODS: Oral examination was conducted on a sample of individuals aged 66-80 years followed-up prospectively for screening of dementia over 15 years in Gironde, France. Univariate and multivariate analyses of the risk of dementia were performed using a Cox proportional hazard model with delayed entry.\nRESULTS: Data from 405 individuals were analyzed; 45.4% men; median age at baseline: 70 years [interquartile range (IQR): 68-75]. The median number of decayed, missing, and filled teeth was 18 (IQR: 13-24) and was higher in women (median: 20 versus 17, P = 0.004) and in persons with lower school level (median: 21 versus 17, P = 0.003). Among 348 persons with sextant eligible for periodontal assessment, 2/3 required periodontal care: 5.2% had bleeding observed, 44.8% calculus, 17.8% 4-5 mm pockets, and 2.9%≥ 6 mm pockets. The incidence of dementia during a median follow-up of 10 years (IQR: 6.5-13.7) was 19 per 1000 person-years. The adjusted hazard ratio for a number of missing teeth ≥ 11 (median) on the risk of dementia was 1.13 (95% confidence interval, CI = [0.60-2.12]) in people with higher education (n = 312) and 0.30 (CI = 0.11-0.79) in persons with lower school level (n = 93) (P for modification effect = 0.0002).\nCONCLUSIONS: Having eleven or more missing teeth seemed to be associated with a lower risk of dementia in people with lower education possibly owing to the suppression of source of chronic inflammation.","container-title":"Community Dentistry and Oral Epidemiology","DOI":"10.1111/j.1600-0528.2011.00650.x","ISSN":"1600-0528","issue":"3","journalAbbreviation":"Community Dent Oral Epidemiol","language":"eng","note":"PMID: 22059867","page":"230-238","source":"PubMed","title":"Oral health condition of French elderly and risk of dementia: a longitudinal cohort study","title-short":"Oral health condition of French elderly and risk of dementia","volume":"40","author":[{"family":"Arrivé","given":"E."},{"family":"Letenneur","given":"L."},{"family":"Matharan","given":"F."},{"family":"Laporte","given":"C."},{"family":"Helmer","given":"C."},{"family":"Barberger-Gateau","given":"P."},{"family":"Miquel","given":"J. L."},{"family":"Dartigues","given":"J. F."}],"issued":{"date-parts":[["2012",6]]}}}],"schema":"https://github.com/citation-style-language/schema/raw/master/csl-citation.json"} </w:instrText>
            </w:r>
            <w:r>
              <w:rPr>
                <w:color w:val="auto"/>
                <w:sz w:val="18"/>
              </w:rPr>
              <w:fldChar w:fldCharType="separate"/>
            </w:r>
            <w:r w:rsidR="00802A76">
              <w:rPr>
                <w:sz w:val="18"/>
              </w:rPr>
              <w:t>(</w:t>
            </w:r>
            <w:r w:rsidRPr="00746E71">
              <w:rPr>
                <w:sz w:val="18"/>
              </w:rPr>
              <w:t>20</w:t>
            </w:r>
            <w:r w:rsidR="00802A76">
              <w:rPr>
                <w:sz w:val="18"/>
              </w:rPr>
              <w:t>)</w:t>
            </w:r>
            <w:r>
              <w:rPr>
                <w:color w:val="auto"/>
                <w:sz w:val="18"/>
              </w:rPr>
              <w:fldChar w:fldCharType="end"/>
            </w:r>
          </w:p>
        </w:tc>
        <w:tc>
          <w:tcPr>
            <w:tcW w:w="6662" w:type="dxa"/>
            <w:shd w:val="clear" w:color="auto" w:fill="auto"/>
            <w:vAlign w:val="center"/>
          </w:tcPr>
          <w:p w14:paraId="7D2BCC4C" w14:textId="42E21617" w:rsidR="00A8573A" w:rsidRPr="00C90191"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RF7TouOq","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Bouziane</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N56Ko0Wl","properties":{"formattedCitation":"[3]","plainCitation":"[3]","noteIndex":0},"citationItems":[{"id":33826,"uris":["http://zotero.org/users/6563351/items/U2NQ5HL7"],"itemData":{"id":33826,"type":"article-journal","abstract":"The aim of this review was to evaluate the relationship between periodontal disease (PD) and the onset and progression of Alzheimer's disease (AD) and to determine whether patients with PD would be at greater risk of developing AD compared to periodontally healthy subjects. This systematic review was conducted in accordance with the Preferred Reporting Items for Systematic Reviews and Meta-Analyses (PRISMA) guidelines. An electronic search for cross-sectional, cohort, or case-control studies was conducted on five databases (PubMed, ScienceDirect, EBSCO, Web of Science, and Scopus). No restrictions were applied to the language and year of publication. Exposure was PD, and the outcome of interest was the onset and/or progression of AD. The risk of bias of the included studies was assessed using the Newcastle-Ottawa Scale (NOS) designed for non-randomized studies. Six studies fulfilling the selection criteria were included in this systematic review. Four of the studies were of cohort design and two were of case-control design. All except one showed a significant association between PD and the risk of AD onset and progression. According to the NOS bias risk assessment, three studies were found to be of good quality, and three other cohort studies were of low quality. Data from this systematic review indicate that patients with PD present a significantly higher risk of AD compared to individuals with healthy periodontium. However, results should be interpreted with caution given the methodological limitations found. For future research, powerful and comparable epidemiological studies are needed to evaluate the relationship between PD and AD.","container-title":"Cureus","DOI":"10.7759/cureus.46311","ISSN":"2168-8184","issue":"10","journalAbbreviation":"Cureus","language":"eng","note":"PMID: 37916259\nPMCID: PMC10616904","page":"e46311","source":"PubMed","title":"Effect of Periodontal Disease on Alzheimer's Disease: A Systematic Review","title-short":"Effect of Periodontal Disease on Alzheimer's Disease","volume":"15","author":[{"family":"Bouziane","given":"Amal"},{"family":"Lattaf","given":"Sara"},{"family":"Abdallaoui Maan","given":"Lamiaa"}],"issued":{"date-parts":[["2023",10]]}}}],"schema":"https://github.com/citation-style-language/schema/raw/master/csl-citation.json"} </w:instrText>
            </w:r>
            <w:r>
              <w:rPr>
                <w:color w:val="auto"/>
                <w:sz w:val="18"/>
                <w:szCs w:val="16"/>
                <w:lang w:val="es-PE"/>
              </w:rPr>
              <w:fldChar w:fldCharType="separate"/>
            </w:r>
            <w:r w:rsidR="00802A76">
              <w:rPr>
                <w:sz w:val="18"/>
              </w:rPr>
              <w:t>(</w:t>
            </w:r>
            <w:r w:rsidRPr="00746E71">
              <w:rPr>
                <w:sz w:val="18"/>
              </w:rPr>
              <w:t>3</w:t>
            </w:r>
            <w:r w:rsidR="00802A76">
              <w:rPr>
                <w:sz w:val="18"/>
              </w:rPr>
              <w:t>)</w:t>
            </w:r>
            <w:r>
              <w:rPr>
                <w:color w:val="auto"/>
                <w:sz w:val="18"/>
                <w:szCs w:val="16"/>
                <w:lang w:val="es-PE"/>
              </w:rPr>
              <w:fldChar w:fldCharType="end"/>
            </w:r>
            <w:r w:rsidRPr="005818BD">
              <w:rPr>
                <w:color w:val="auto"/>
                <w:sz w:val="18"/>
                <w:szCs w:val="16"/>
                <w:lang w:val="es-PE"/>
              </w:rPr>
              <w:t>,</w:t>
            </w:r>
            <w:r>
              <w:rPr>
                <w:color w:val="auto"/>
                <w:sz w:val="18"/>
                <w:szCs w:val="16"/>
                <w:lang w:val="es-PE"/>
              </w:rPr>
              <w:t xml:space="preserve">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oq0SOseZ","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l2QQcdE8","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r w:rsidRPr="00C90191">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IvswWPLr","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w:instrText>
            </w:r>
            <w:r w:rsidRPr="00C90191">
              <w:rPr>
                <w:color w:val="auto"/>
                <w:sz w:val="18"/>
                <w:szCs w:val="16"/>
              </w:rPr>
              <w:instrText xml:space="preserve">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144968F6"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5</w:t>
            </w:r>
          </w:p>
        </w:tc>
      </w:tr>
      <w:tr w:rsidR="00A8573A" w:rsidRPr="006401D9" w14:paraId="1A1000D8" w14:textId="77777777" w:rsidTr="00B864BD">
        <w:trPr>
          <w:jc w:val="center"/>
        </w:trPr>
        <w:tc>
          <w:tcPr>
            <w:tcW w:w="2127" w:type="dxa"/>
            <w:shd w:val="clear" w:color="auto" w:fill="auto"/>
            <w:vAlign w:val="center"/>
          </w:tcPr>
          <w:p w14:paraId="11380E47" w14:textId="357615E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Tzeng et al. </w:t>
            </w:r>
            <w:r>
              <w:rPr>
                <w:color w:val="auto"/>
                <w:sz w:val="18"/>
              </w:rPr>
              <w:fldChar w:fldCharType="begin"/>
            </w:r>
            <w:r>
              <w:rPr>
                <w:color w:val="auto"/>
                <w:sz w:val="18"/>
              </w:rPr>
              <w:instrText xml:space="preserve"> ADDIN ZOTERO_ITEM CSL_CITATION {"citationID":"VS5df5cC","properties":{"formattedCitation":"[22]","plainCitation":"[22]","noteIndex":0},"citationItems":[{"id":36109,"uris":["http://zotero.org/users/6563351/items/7YZYKGLT"],"itemData":{"id":36109,"type":"article-journal","abstract":"BACKGROUND: Chronic periodontitis and gingivitis are associated with various diseases; however, their impact on dementia is yet to be elucidated. This study is aimed at investigating the association between chronic periodontitis and gingivitis, and the risk of developing dementia.\nMETHODS: A total of 2,207 patients, with newly diagnosed chronic periodontitis and gingivitis between January 1, 2000 and December 31, 2000, were selected from the National Health Insurance Research Database of Taiwan, along with 6,621 controls matched for sex and age. After adjusting for confounding factors, Cox proportional hazards analysis was used to compare the risk of developing dementia during the 10-year follow-up period.\nRESULTS: Of the study subjects, 25 (1.13%) developed dementia compared to 61 (0.92%) in the control group. Cox proportional hazards regression analysis revealed that the study subjects were more likely to develop dementia (hazard ratio (HR) 2.085, 95% CI 1.552-4.156, p &lt; 0.001). After adjusting for sex, age, monthly income, urbanization level, geographic region, and comorbidities, the HR for dementia was 2.54 (95% CI 1.297-3.352, p = 0.002).\nCONCLUSIONS: Patients with chronic periodontitis and gingivitis have a higher risk of developing dementia. However, further studies on other large or national data sets are required to support the current findings.","container-title":"Neuroepidemiology","DOI":"10.1159/000449166","ISSN":"1423-0208","issue":"2","journalAbbreviation":"Neuroepidemiology","language":"eng","note":"PMID: 27618156","page":"82-93","source":"PubMed","title":"Are Chronic Periodontitis and Gingivitis Associated with Dementia? A Nationwide, Retrospective, Matched-Cohort Study in Taiwan","title-short":"Are Chronic Periodontitis and Gingivitis Associated with Dementia?","volume":"47","author":[{"family":"Tzeng","given":"Nian-Sheng"},{"family":"Chung","given":"Chi-Hsiang"},{"family":"Yeh","given":"Chin-Bin"},{"family":"Huang","given":"Ren-Yeong"},{"family":"Yuh","given":"Da-Yo"},{"family":"Huang","given":"San-Yuan"},{"family":"Lu","given":"Ru-Band"},{"family":"Chang","given":"Hsin-An"},{"family":"Kao","given":"Yu-Chen"},{"family":"Chiang","given":"Wei-Shan"},{"family":"Chou","given":"Yu-Ching"},{"family":"Chien","given":"Wu-Chien"}],"issued":{"date-parts":[["2016"]]}}}],"schema":"https://github.com/citation-style-language/schema/raw/master/csl-citation.json"} </w:instrText>
            </w:r>
            <w:r>
              <w:rPr>
                <w:color w:val="auto"/>
                <w:sz w:val="18"/>
              </w:rPr>
              <w:fldChar w:fldCharType="separate"/>
            </w:r>
            <w:r w:rsidR="00802A76">
              <w:rPr>
                <w:sz w:val="18"/>
              </w:rPr>
              <w:t>(</w:t>
            </w:r>
            <w:r w:rsidRPr="00746E71">
              <w:rPr>
                <w:sz w:val="18"/>
              </w:rPr>
              <w:t>22</w:t>
            </w:r>
            <w:r w:rsidR="00802A76">
              <w:rPr>
                <w:sz w:val="18"/>
              </w:rPr>
              <w:t>)</w:t>
            </w:r>
            <w:r>
              <w:rPr>
                <w:color w:val="auto"/>
                <w:sz w:val="18"/>
              </w:rPr>
              <w:fldChar w:fldCharType="end"/>
            </w:r>
          </w:p>
        </w:tc>
        <w:tc>
          <w:tcPr>
            <w:tcW w:w="6662" w:type="dxa"/>
            <w:shd w:val="clear" w:color="auto" w:fill="auto"/>
            <w:vAlign w:val="center"/>
          </w:tcPr>
          <w:p w14:paraId="2E88809A" w14:textId="26E0580F"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MHRBlGDA","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Bouziane</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T1MwJolq","properties":{"formattedCitation":"[3]","plainCitation":"[3]","noteIndex":0},"citationItems":[{"id":33826,"uris":["http://zotero.org/users/6563351/items/U2NQ5HL7"],"itemData":{"id":33826,"type":"article-journal","abstract":"The aim of this review was to evaluate the relationship between periodontal disease (PD) and the onset and progression of Alzheimer's disease (AD) and to determine whether patients with PD would be at greater risk of developing AD compared to periodontally healthy subjects. This systematic review was conducted in accordance with the Preferred Reporting Items for Systematic Reviews and Meta-Analyses (PRISMA) guidelines. An electronic search for cross-sectional, cohort, or case-control studies was conducted on five databases (PubMed, ScienceDirect, EBSCO, Web of Science, and Scopus). No restrictions were applied to the language and year of publication. Exposure was PD, and the outcome of interest was the onset and/or progression of AD. The risk of bias of the included studies was assessed using the Newcastle-Ottawa Scale (NOS) designed for non-randomized studies. Six studies fulfilling the selection criteria were included in this systematic review. Four of the studies were of cohort design and two were of case-control design. All except one showed a significant association between PD and the risk of AD onset and progression. According to the NOS bias risk assessment, three studies were found to be of good quality, and three other cohort studies were of low quality. Data from this systematic review indicate that patients with PD present a significantly higher risk of AD compared to individuals with healthy periodontium. However, results should be interpreted with caution given the methodological limitations found. For future research, powerful and comparable epidemiological studies are needed to evaluate the relationship between PD and AD.","container-title":"Cureus","DOI":"10.7759/cureus.46311","ISSN":"2168-8184","issue":"10","journalAbbreviation":"Cureus","language":"eng","note":"PMID: 37916259\nPMCID: PMC10616904","page":"e46311","source":"PubMed","title":"Effect of Periodontal Disease on Alzheimer's Disease: A Systematic Review","title-short":"Effect of Periodontal Disease on Alzheimer's Disease","volume":"15","author":[{"family":"Bouziane","given":"Amal"},{"family":"Lattaf","given":"Sara"},{"family":"Abdallaoui Maan","given":"Lamiaa"}],"issued":{"date-parts":[["2023",10]]}}}],"schema":"https://github.com/citation-style-language/schema/raw/master/csl-citation.json"} </w:instrText>
            </w:r>
            <w:r>
              <w:rPr>
                <w:color w:val="auto"/>
                <w:sz w:val="18"/>
                <w:szCs w:val="16"/>
                <w:lang w:val="es-PE"/>
              </w:rPr>
              <w:fldChar w:fldCharType="separate"/>
            </w:r>
            <w:r w:rsidR="00802A76">
              <w:rPr>
                <w:sz w:val="18"/>
              </w:rPr>
              <w:t>(</w:t>
            </w:r>
            <w:r w:rsidRPr="00746E71">
              <w:rPr>
                <w:sz w:val="18"/>
              </w:rPr>
              <w:t>3</w:t>
            </w:r>
            <w:r w:rsidR="00802A76">
              <w:rPr>
                <w:sz w:val="18"/>
              </w:rPr>
              <w:t>)</w:t>
            </w:r>
            <w:r>
              <w:rPr>
                <w:color w:val="auto"/>
                <w:sz w:val="18"/>
                <w:szCs w:val="16"/>
                <w:lang w:val="es-PE"/>
              </w:rPr>
              <w:fldChar w:fldCharType="end"/>
            </w:r>
            <w:r>
              <w:rPr>
                <w:color w:val="auto"/>
                <w:sz w:val="18"/>
                <w:szCs w:val="16"/>
                <w:lang w:val="es-PE"/>
              </w:rPr>
              <w:t xml:space="preserve">, Said–Sadier </w:t>
            </w:r>
            <w:r w:rsidRPr="005818BD">
              <w:rPr>
                <w:color w:val="auto"/>
                <w:sz w:val="18"/>
                <w:szCs w:val="16"/>
                <w:lang w:val="es-PE"/>
              </w:rPr>
              <w:t>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a4sxyYgz","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γ-induced protein 10 (IP-10), and monocyte chemoattractant protein-1 (MCP-1) in addition to over expression of interleukin 1-β (IL-1β)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gJy2DdDA","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2IbzQW3I","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45BA605F"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5</w:t>
            </w:r>
          </w:p>
        </w:tc>
      </w:tr>
      <w:tr w:rsidR="00A8573A" w:rsidRPr="006401D9" w14:paraId="5BB34BC7" w14:textId="77777777" w:rsidTr="00B864BD">
        <w:trPr>
          <w:jc w:val="center"/>
        </w:trPr>
        <w:tc>
          <w:tcPr>
            <w:tcW w:w="2127" w:type="dxa"/>
            <w:shd w:val="clear" w:color="auto" w:fill="auto"/>
            <w:vAlign w:val="center"/>
          </w:tcPr>
          <w:p w14:paraId="72FD1A42" w14:textId="7B925F1F"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Aragón et al. </w:t>
            </w:r>
            <w:r>
              <w:rPr>
                <w:color w:val="auto"/>
                <w:sz w:val="18"/>
              </w:rPr>
              <w:fldChar w:fldCharType="begin"/>
            </w:r>
            <w:r>
              <w:rPr>
                <w:color w:val="auto"/>
                <w:sz w:val="18"/>
              </w:rPr>
              <w:instrText xml:space="preserve"> ADDIN ZOTERO_ITEM CSL_CITATION {"citationID":"bdzRDAe5","properties":{"formattedCitation":"[23]","plainCitation":"[23]","noteIndex":0},"citationItems":[{"id":36111,"uris":["http://zotero.org/users/6563351/items/SCE9NQ6B"],"itemData":{"id":36111,"type":"article-journal","abstract":"OBJECTIVES: The aim of this case-control study was to carry out an oral health assessment on a group of Alzheimer's patients and to establish a hypothesis regarding the implication of the characteristics of the disease and the treatment of oral health.\nMATERIALS AND METHODS: A total of 70 Alzheimer's patients, residents at the Alzheimer Center Reina Sofia Foundation (Madrid, Spain) and at the Alzheimer State Reference Center (Salamanca, Spain), and 36 controls (companions/acquaintances), were studied by oral examination and saliva sampling. The oral health indices DMFT/DMFS, CPI, the prosthetic condition, oral hygiene, saliva volume, and pH, as well as the specific microbiological parameters governing the risk of developing caries were assessed.\nRESULTS: Alzheimer's patients exhibited, as compared to the control group, (1) fewer teeth (10.9 ± 10.5 vs 23.7 ± 6.5), (2) fewer obturations (2.2 ± 3.4 vs 6.6 ± 5.6), (3) fewer periodontally healthy sextants (0.1 ± 0.4 vs 1.4 ± 2.2), (4) worse oral hygiene (43.1 vs 72.2% brushed), (5) greater use of removable prostheses (47.8 vs 8.4%), (6) higher incidence of candida infection (11.8 vs 0.0%) and cheilitis (15.9 vs 0.0%), (7) lower salivary flow (0.6 ± 0.6 vs 1.1 ± 0.6), and (8) lower buffering capacity (46 vs 80%).\nCONCLUSIONS: After taking into account the influence of age, Alzheimer's patients had worse oral health (caries and periodontal disease), more mucosal lesions (cheilitis and candidiasis), and worse saliva quantity and quality.\nCLINICAL RELEVANCE: Clinicians should be aware of the implications of Alzheimer's disease in oral health, in order to stablish the effective preventive measures and the optimal treatment plan.","container-title":"Clinical Oral Investigations","DOI":"10.1007/s00784-018-2396-z","ISSN":"1436-3771","issue":"9","journalAbbreviation":"Clin Oral Investig","language":"eng","note":"PMID: 29476334","page":"3061-3070","source":"PubMed","title":"Oral health in Alzheimer's disease: a multicenter case-control study","title-short":"Oral health in Alzheimer's disease","volume":"22","author":[{"family":"Aragón","given":"F."},{"family":"Zea-Sevilla","given":"M. A."},{"family":"Montero","given":"J."},{"family":"Sancho","given":"P."},{"family":"Corral","given":"R."},{"family":"Tejedor","given":"C."},{"family":"Frades-Payo","given":"B."},{"family":"Paredes-Gallardo","given":"V."},{"family":"Albaladejo","given":"A."}],"issued":{"date-parts":[["2018",12]]}}}],"schema":"https://github.com/citation-style-language/schema/raw/master/csl-citation.json"} </w:instrText>
            </w:r>
            <w:r>
              <w:rPr>
                <w:color w:val="auto"/>
                <w:sz w:val="18"/>
              </w:rPr>
              <w:fldChar w:fldCharType="separate"/>
            </w:r>
            <w:r w:rsidR="00802A76">
              <w:rPr>
                <w:sz w:val="18"/>
              </w:rPr>
              <w:t>(</w:t>
            </w:r>
            <w:r w:rsidRPr="00746E71">
              <w:rPr>
                <w:sz w:val="18"/>
              </w:rPr>
              <w:t>23</w:t>
            </w:r>
            <w:r w:rsidR="00802A76">
              <w:rPr>
                <w:sz w:val="18"/>
              </w:rPr>
              <w:t>)</w:t>
            </w:r>
            <w:r>
              <w:rPr>
                <w:color w:val="auto"/>
                <w:sz w:val="18"/>
              </w:rPr>
              <w:fldChar w:fldCharType="end"/>
            </w:r>
          </w:p>
        </w:tc>
        <w:tc>
          <w:tcPr>
            <w:tcW w:w="6662" w:type="dxa"/>
            <w:shd w:val="clear" w:color="auto" w:fill="auto"/>
            <w:vAlign w:val="center"/>
          </w:tcPr>
          <w:p w14:paraId="72E5543A" w14:textId="3871155E"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AinGdI9E","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jGaivDfU","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oi9vtZtU","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0e3snFIY","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w:instrText>
            </w:r>
            <w:r>
              <w:rPr>
                <w:rFonts w:ascii="MS Gothic" w:eastAsia="MS Gothic" w:hAnsi="MS Gothic" w:cs="MS Gothic" w:hint="eastAsia"/>
                <w:color w:val="auto"/>
                <w:sz w:val="18"/>
                <w:szCs w:val="16"/>
                <w:lang w:val="es-PE"/>
              </w:rPr>
              <w:instrText>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Dioguard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BiQ5OL1w","properties":{"formattedCitation":"[10]","plainCitation":"[10]","noteIndex":0},"citationItems":[{"id":33862,"uris":["http://zotero.org/users/6563351/items/GISQSSTE"],"itemData":{"id":33862,"type":"article-journal","abstract":"Alzheimer's disease is classified as a neurodegenerative condition, a heterogeneous group of illnesses characterized by the slow and progressive loss of one or more functions of the nervous system. Its incidence tends to increase gradually from 65 years of age, up to a prevalence of 4% at age 75. The loss of dental elements is more prevalent in this population and might negatively affect the masticatory capacity, quality of life, and pathogenesis of Alzheimer's disease. This study investigated problems related to oral health and the loss of dental elements in elderly patients suffering from Alzheimer's and considered whether local inflammatory processes could affect the etiopathogenesis of Alzheimer's disease. The purpose of this systematic review is to identify a link between the causes leading to tooth loss and the onset/progression of Alzheimer's disease. We also studied whether there is a higher incidence of tooth loss (primary outcome) and edentulism (secondary outcome) among Alzheimer's patients. We searched records in electronic databases such as PubMed, EBSCO, and Web of Science using the following keywords: Alzheimer's Disease AND periodontal, Alzheimer's Disease AND periodontitis, dementia AND (periodontitis OR periodontal) \"Alzheimer's Disease\" AND \"tooth\" OR \"dental loss,\" \"dementia\" AND \"edentulous,\" \"Alzheimer's Disease\" AND \"edentulous,\" \"dementia\" AND \"tooth\" OR \"dental loss.\" The records were screened, and after applying the eligibility and inclusion criteria, nine articles were left, six of which were analyzed for the primary outcome (loss of dental elements) and six for the secondary outcome (tooth loss). Results from this meta-analysis revealed that Alzheimer's disease patients have an increased risk of dental loss (hazard ratio (HR) 1.52, 95% confidence interval (CI) 1.00-2.30, p = 0.05) and edentulous condition (HR 2.26, 95% CI 1.70-3.01, p &lt; 0.001). A quantitative analysis of the included studies indicated that patients suffering from Alzheimer's disease are characterized by a greater number of lost dental elements and general edentulism compared to the control groups.","container-title":"Dentistry Journal","DOI":"10.3390/dj7020049","ISSN":"2304-6767","issue":"2","journalAbbreviation":"Dent J (Basel)","language":"eng","note":"PMID: 31052367\nPMCID: PMC6630622","page":"49","source":"PubMed","title":"The Association between Tooth Loss and Alzheimer's Disease: a Systematic Review with Meta-Analysis of Case Control Studies","title-short":"The Association between Tooth Loss and Alzheimer's Disease","volume":"7","author":[{"family":"Dioguardi","given":"Mario"},{"family":"Gioia","given":"Giovanni Di"},{"family":"Caloro","given":"Giorgia Apollonia"},{"family":"Capocasale","given":"Giorgia"},{"family":"Zhurakivska","given":"Khrystyna"},{"family":"Troiano","given":"Giuseppe"},{"family":"Russo","given":"Lucio Lo"},{"family":"Muzio","given":"Lorenzo Lo"}],"issued":{"date-parts":[["2019",5,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0</w:t>
            </w:r>
            <w:r w:rsidR="00802A76">
              <w:rPr>
                <w:sz w:val="18"/>
              </w:rPr>
              <w:t>)</w:t>
            </w:r>
            <w:r w:rsidRPr="00BC7BDE">
              <w:rPr>
                <w:color w:val="auto"/>
                <w:sz w:val="18"/>
                <w:szCs w:val="16"/>
              </w:rPr>
              <w:fldChar w:fldCharType="end"/>
            </w:r>
          </w:p>
        </w:tc>
        <w:tc>
          <w:tcPr>
            <w:tcW w:w="1676" w:type="dxa"/>
            <w:shd w:val="clear" w:color="auto" w:fill="auto"/>
            <w:vAlign w:val="center"/>
          </w:tcPr>
          <w:p w14:paraId="62DD37D2"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5</w:t>
            </w:r>
          </w:p>
        </w:tc>
      </w:tr>
      <w:tr w:rsidR="00A8573A" w:rsidRPr="006401D9" w14:paraId="770F68FF" w14:textId="77777777" w:rsidTr="00B864BD">
        <w:trPr>
          <w:jc w:val="center"/>
        </w:trPr>
        <w:tc>
          <w:tcPr>
            <w:tcW w:w="2127" w:type="dxa"/>
            <w:shd w:val="clear" w:color="auto" w:fill="auto"/>
            <w:vAlign w:val="center"/>
          </w:tcPr>
          <w:p w14:paraId="086EFEFE" w14:textId="69F1406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Martande et al. </w:t>
            </w:r>
            <w:r>
              <w:rPr>
                <w:color w:val="auto"/>
                <w:sz w:val="18"/>
              </w:rPr>
              <w:fldChar w:fldCharType="begin"/>
            </w:r>
            <w:r>
              <w:rPr>
                <w:color w:val="auto"/>
                <w:sz w:val="18"/>
              </w:rPr>
              <w:instrText xml:space="preserve"> ADDIN ZOTERO_ITEM CSL_CITATION {"citationID":"ILuiKSfN","properties":{"formattedCitation":"[24]","plainCitation":"[24]","noteIndex":0},"citationItems":[{"id":36113,"uris":["http://zotero.org/users/6563351/items/JLEB9HIL"],"itemData":{"id":36113,"type":"article-journal","abstract":"OBJECTIVE: To compare periodontal health status in individuals with and without Alzheimer's disease (AD).\nMETHODS: A total of 58 individuals with AD and 60 cognitively normal (ND) adult individuals, ranging in age from 50 to 80 years, were assessed for periodontal health status. Individuals with AD were further divided as mild, moderate, and severe, based on degree of cognitive impairment as evaluated using Mini-Mental State Examination. Gingival index (GI), plaque index (PI), probing depth (PD), clinical attachment level (CAL), and percentage of bleeding sites (%BOP) were evaluated.\nRESULTS: All the evaluated periodontal parameters were higher in individuals with AD than that in ND individuals, and the periodontal status deteriorated with the progression of AD. There were significant differences in mean GI, PI, PD, CAL, and %BOP between all the groups.\nCONCLUSION: The periodontal health status of individuals with AD deteriorates with disease progression and was closely related to their cognitive function.","container-title":"American Journal of Alzheimer's Disease and Other Dementias","DOI":"10.1177/1533317514549650","ISSN":"1938-2731","issue":"6","journalAbbreviation":"Am J Alzheimers Dis Other Demen","language":"eng","note":"PMID: 25214647\nPMCID: PMC10852660","page":"498-502","source":"PubMed","title":"Periodontal health condition in patients with Alzheimer's disease","volume":"29","author":[{"family":"Martande","given":"Santosh S."},{"family":"Pradeep","given":"A. R."},{"family":"Singh","given":"Sonender Pal"},{"family":"Kumari","given":"Minal"},{"family":"Suke","given":"Deepak Kumar"},{"family":"Raju","given":"Arjun P."},{"family":"Naik","given":"Savitha B."},{"family":"Singh","given":"Priyanka"},{"family":"Guruprasad","given":"C. N."},{"family":"Chatterji","given":"Anirban"}],"issued":{"date-parts":[["2014",9]]}}}],"schema":"https://github.com/citation-style-language/schema/raw/master/csl-citation.json"} </w:instrText>
            </w:r>
            <w:r>
              <w:rPr>
                <w:color w:val="auto"/>
                <w:sz w:val="18"/>
              </w:rPr>
              <w:fldChar w:fldCharType="separate"/>
            </w:r>
            <w:r w:rsidR="00802A76">
              <w:rPr>
                <w:sz w:val="18"/>
              </w:rPr>
              <w:t>(</w:t>
            </w:r>
            <w:r w:rsidRPr="00746E71">
              <w:rPr>
                <w:sz w:val="18"/>
              </w:rPr>
              <w:t>24</w:t>
            </w:r>
            <w:r w:rsidR="00802A76">
              <w:rPr>
                <w:sz w:val="18"/>
              </w:rPr>
              <w:t>)</w:t>
            </w:r>
            <w:r>
              <w:rPr>
                <w:color w:val="auto"/>
                <w:sz w:val="18"/>
              </w:rPr>
              <w:fldChar w:fldCharType="end"/>
            </w:r>
          </w:p>
        </w:tc>
        <w:tc>
          <w:tcPr>
            <w:tcW w:w="6662" w:type="dxa"/>
            <w:shd w:val="clear" w:color="auto" w:fill="auto"/>
            <w:vAlign w:val="center"/>
          </w:tcPr>
          <w:p w14:paraId="253906C1" w14:textId="42F55AD6"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Melo</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d3TzIKv0","properties":{"formattedCitation":"[18]","plainCitation":"[18]","noteIndex":0},"citationItems":[{"id":34211,"uris":["http://zotero.org/users/6563351/items/RVU6H5U9"],"itemData":{"id":34211,"type":"article-journal","abstract":"Background: The purpose of this systematic review was to analyze the current evidence of the potential correlation between periodontitis inflammatory parameters and Alzheimer’s Disease (AD). Material and Methods: A systematic review was conducted in accordance with the PRISMA guidelines. Electronic literature searches in PubMed, Medline, EBSCO, Scopus (ELSEVIER), Cochrane Library (Wiley) and Grey Library were conducted to analyze relevant references. Eligibility was based on inclusion criteria which included cross-sectional studies published after 2012.The rationale for selecting this temporal framework was grounded in the availability of studies from this period that aligned with the objectives and parameters of the review Authors independently selected the studies and extracted the data. Quality assessment was conducted under the Newcastle-Ottawa scale. The outcome variables were objectives, demographics, risks factors, dental statement, Pathogens, and conclusions.","container-title":"Journal of Clinical and Experimental Dentistry","DOI":"10.4317/jced.62519","ISSN":"19895488","journalAbbreviation":"J Clin Exp Dent","language":"en","page":"e310-e323","source":"DOI.org (Crossref)","title":"Association Between Alzheimer’s Disease and Periodontal Inflammatory Parameters: A Systematic Review","title-short":"Association Between Alzheimer’s Disease and Periodontal Inflammatory Parameters","URL":"http://www.medicinaoral.com/medoralfree01/aop/62519.pdf","author":[{"family":"Melo","given":"A."},{"family":"Flores-Fraile","given":"J."},{"family":"Lo Giudice","given":"R."},{"family":"Marchetti","given":"E."},{"family":"Nart","given":"J."},{"family":"Greethurst","given":"Ar."},{"family":"Voltas","given":"Fr."},{"family":"Tarallo","given":"F."},{"family":"Galletti","given":"C."}],"accessed":{"date-parts":[["2025",3,25]]},"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18</w:t>
            </w:r>
            <w:r w:rsidR="00802A76">
              <w:rPr>
                <w:sz w:val="18"/>
                <w:lang w:val="es-PE"/>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1y5gvPHM","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w:t>
            </w:r>
            <w:r>
              <w:rPr>
                <w:color w:val="auto"/>
                <w:sz w:val="18"/>
                <w:szCs w:val="16"/>
                <w:lang w:val="es-PE"/>
              </w:rPr>
              <w:t>Kaliamoorthy</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OCL3ru5Y","properties":{"formattedCitation":"[7]","plainCitation":"[7]","noteIndex":0},"citationItems":[{"id":33846,"uris":["http://zotero.org/users/6563351/items/TFKSMP84"],"itemData":{"id":33846,"type":"article-journal","abstract":"The relationship between periodontitis (or periodontal disease) with Alzheimer's disease has been reported by various primary sources in the past decade, but not with a solid secondary research statement. A systematic review and meta-analysis was conducted in accordance with the guidelines of the Preferred Reporting Items for Systematic Reviews and Meta-Analyses (PRISMA) statement and registered (Reference number: CRD42020185264) with PROSPERO (International prospective register for systematic reviews). A literature search was conducted on specific databases for suitable articles in English language. Out of 612 studies selected, 41 underwent full-text analysis; five studies were eligible for systematic review, and 3 for meta-analysis. Meta-analysis was performed with tests for sensitivity and statistical heterogeneity followed by calculation of summary effect measures in terms of odds ratio (OR) and 95% confidence interval (CI). The results of this review showed a significant association between periodontitis and Alzheimer's disease in the meta-analysis [OR 1.67 (1.21-2.32)].","container-title":"Medicine and Pharmacy Reports","DOI":"10.15386/mpr-2278","ISSN":"2668-0572","issue":"2","journalAbbreviation":"Med Pharm Rep","language":"eng","note":"PMID: 35721037\nPMCID: PMC9176309","page":"144-151","source":"PubMed","title":"Association of Alzheimer's disease and periodontitis - a systematic review and meta-analysis of evidence from observational studies","volume":"95","author":[{"family":"Kaliamoorthy","given":"Sriram"},{"family":"Nagarajan","given":"Mahendirakumar"},{"family":"Sethuraman","given":"Vijayparthiban"},{"family":"Jayavel","given":"Kavitha"},{"family":"Lakshmanan","given":"Vijayalakshmi"},{"family":"Palla","given":"Santosh"}],"issued":{"date-parts":[["2022",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7</w:t>
            </w:r>
            <w:r w:rsidR="00802A76">
              <w:rPr>
                <w:sz w:val="18"/>
              </w:rPr>
              <w:t>)</w:t>
            </w:r>
            <w:r w:rsidRPr="00BC7BDE">
              <w:rPr>
                <w:color w:val="auto"/>
                <w:sz w:val="18"/>
                <w:szCs w:val="16"/>
              </w:rPr>
              <w:fldChar w:fldCharType="end"/>
            </w:r>
            <w:r>
              <w:rPr>
                <w:color w:val="auto"/>
                <w:sz w:val="18"/>
                <w:szCs w:val="16"/>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Tku9duaf","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w:instrText>
            </w:r>
            <w:r>
              <w:rPr>
                <w:rFonts w:ascii="MS Gothic" w:eastAsia="MS Gothic" w:hAnsi="MS Gothic" w:cs="MS Gothic" w:hint="eastAsia"/>
                <w:color w:val="auto"/>
                <w:sz w:val="18"/>
                <w:szCs w:val="16"/>
                <w:lang w:val="es-PE"/>
              </w:rPr>
              <w:instrText>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 xml:space="preserve">Leira </w:t>
            </w:r>
            <w:r w:rsidRPr="00BC7BDE">
              <w:rPr>
                <w:color w:val="auto"/>
                <w:sz w:val="18"/>
                <w:szCs w:val="16"/>
              </w:rPr>
              <w:t xml:space="preserve">et al. </w:t>
            </w:r>
            <w:r w:rsidRPr="00BC7BDE">
              <w:rPr>
                <w:color w:val="auto"/>
                <w:sz w:val="18"/>
                <w:szCs w:val="16"/>
              </w:rPr>
              <w:fldChar w:fldCharType="begin"/>
            </w:r>
            <w:r>
              <w:rPr>
                <w:color w:val="auto"/>
                <w:sz w:val="18"/>
                <w:szCs w:val="16"/>
              </w:rPr>
              <w:instrText xml:space="preserve"> ADDIN ZOTERO_ITEM CSL_CITATION {"citationID":"RAE4cZcS","properties":{"formattedCitation":"[11]","plainCitation":"[11]","noteIndex":0},"citationItems":[{"id":33870,"uris":["http://zotero.org/users/6563351/items/YIHM4732"],"itemData":{"id":33870,"type":"article-journal","abstract":"BACKGROUND: In the last decade, several observational studies have suggested that there exists an association between periodontal disease (PD) and Alzheimer's disease (AD). The aim of this systematic review was to investigate whether or not this link exists.\nSUMMARY: The Preferred Reporting Items for Systematic Reviews and Meta-Analysis guideline for systematic review was used and registered at PROSPERO (CRD42016035377). The search strategy included using electronic databases and by hand searching articles published up to January 2016. MEDLINE via PubMed, EMBASE and Web of Science were searched by 2 independent reviewers. Observational studies including patients meeting criteria for both AD and PD were eligible to be included in the analysis. Quality assessment of selected studies was performed by the Newcastle-Ottawa Scale. From a total of 550 titles and abstracts, 5 studies were included (2 cross-sectional, 2 case-control and one cohort study) in the review. A fixed effects meta-analysis showed that the presence of PD is associated with the presence of AD (OR 1.69, 95% CI 1.21-2.35). When only severe forms of PD were evaluated, a significant association was also observed (OR 2.98, 95% CI 1.58-5.62). Key Messages: In the present review, a significant association was observed between PD and AD. Further studies should be carried out in order to investigate the direction of the association and factors that may confound it.","container-title":"Neuroepidemiology","DOI":"10.1159/000458411","ISSN":"1423-0208","issue":"1-2","journalAbbreviation":"Neuroepidemiology","language":"eng","note":"PMID: 28219071","page":"21-31","source":"PubMed","title":"Is Periodontal Disease Associated with Alzheimer's Disease? A Systematic Review with Meta-Analysis","title-short":"Is Periodontal Disease Associated with Alzheimer's Disease?","volume":"48","author":[{"family":"Leira","given":"Yago"},{"family":"Domínguez","given":"Clara"},{"family":"Seoane","given":"Juan"},{"family":"Seoane-Romero","given":"Juan"},{"family":"Pías-Peleteiro","given":"Juan Manuel"},{"family":"Takkouche","given":"Bahi"},{"family":"Blanco","given":"Juan"},{"family":"Aldrey","given":"José Manuel"}],"issued":{"date-parts":[["2017"]]}}}],"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1</w:t>
            </w:r>
            <w:r w:rsidR="00802A76">
              <w:rPr>
                <w:sz w:val="18"/>
              </w:rPr>
              <w:t>)</w:t>
            </w:r>
            <w:r w:rsidRPr="00BC7BDE">
              <w:rPr>
                <w:color w:val="auto"/>
                <w:sz w:val="18"/>
                <w:szCs w:val="16"/>
              </w:rPr>
              <w:fldChar w:fldCharType="end"/>
            </w:r>
          </w:p>
        </w:tc>
        <w:tc>
          <w:tcPr>
            <w:tcW w:w="1676" w:type="dxa"/>
            <w:shd w:val="clear" w:color="auto" w:fill="auto"/>
            <w:vAlign w:val="center"/>
          </w:tcPr>
          <w:p w14:paraId="17C4E199"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5</w:t>
            </w:r>
          </w:p>
        </w:tc>
      </w:tr>
      <w:tr w:rsidR="00A8573A" w:rsidRPr="006401D9" w14:paraId="7BD2F5D0" w14:textId="77777777" w:rsidTr="00B864BD">
        <w:trPr>
          <w:jc w:val="center"/>
        </w:trPr>
        <w:tc>
          <w:tcPr>
            <w:tcW w:w="2127" w:type="dxa"/>
            <w:shd w:val="clear" w:color="auto" w:fill="auto"/>
            <w:vAlign w:val="center"/>
          </w:tcPr>
          <w:p w14:paraId="253BE43E" w14:textId="02CDBEE6"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Choi et al. </w:t>
            </w:r>
            <w:r>
              <w:rPr>
                <w:color w:val="auto"/>
                <w:sz w:val="18"/>
              </w:rPr>
              <w:fldChar w:fldCharType="begin"/>
            </w:r>
            <w:r>
              <w:rPr>
                <w:color w:val="auto"/>
                <w:sz w:val="18"/>
              </w:rPr>
              <w:instrText xml:space="preserve"> ADDIN ZOTERO_ITEM CSL_CITATION {"citationID":"p5oeak9b","properties":{"formattedCitation":"[25]","plainCitation":"[25]","noteIndex":0},"citationItems":[{"id":36116,"uris":["http://zotero.org/users/6563351/items/QQDGDLK2"],"itemData":{"id":36116,"type":"article-journal","abstract":"OBJECTIVES: Although chronic periodontitis has been associated with Alzheimer's disease, the effect of chronic periodontitis on vascular dementia as well as the role of lifestyle behaviors such as smoking, alcohol consumption, and physical activity in this association are still unclear.\nDESIGN: Retrospective cohort study.\nSETTING: Population based.\nPARTICIPANTS: The study population was derived from the Korean National Health Insurance Service-Health Screening Cohort. Among 262 349 participants, diagnosis of chronic periodontitis was determined during 2003-2004.\nMEASUREMENTS: Starting from 2005, participants were followed up for overall dementia, Alzheimer's disease, and vascular dementia until 2015. Cox proportional hazards regression was used to determine the adjusted hazard ratios (aHRs) and 95% confidence intervals (CIs) of dementia according to chronic periodontitis.\nRESULTS: Compared with nonchronic periodontitis participants, chronic periodontitis patients had elevated risk for overall dementia (aHR = 1.06; 95% CI = 1.01-1.11) and Alzheimer's disease (aHR = 1.05; 95% CI = 1.00-1.11). There was a tendency toward increased vascular dementia risk among chronic periodontitis patients (aHR = 1.10; 95% CI = 0.98-1.22). The risk-increasing effect of chronic periodontitis on dementia tended to be stronger among participants with healthy lifestyle behaviors including never-smokers and those who exercised and did not consume alcohol.\nCONCLUSION: Chronic periodontitis may be associated with a higher risk of developing dementia. Future studies that investigate whether preventing chronic periodontitis may lead to reduced risk of dementia are needed.","container-title":"Journal of the American Geriatrics Society","DOI":"10.1111/jgs.15828","ISSN":"1532-5415","issue":"6","journalAbbreviation":"J Am Geriatr Soc","language":"eng","note":"PMID: 30874308","page":"1234-1239","source":"PubMed","title":"Association of Chronic Periodontitis on Alzheimer's Disease or Vascular Dementia","volume":"67","author":[{"family":"Choi","given":"Seulggie"},{"family":"Kim","given":"Kyuwoong"},{"family":"Chang","given":"Jooyoung"},{"family":"Kim","given":"Sung Min"},{"family":"Kim","given":"Seon Jip"},{"family":"Cho","given":"Hyun-Jae"},{"family":"Park","given":"Sang Min"}],"issued":{"date-parts":[["2019",6]]}}}],"schema":"https://github.com/citation-style-language/schema/raw/master/csl-citation.json"} </w:instrText>
            </w:r>
            <w:r>
              <w:rPr>
                <w:color w:val="auto"/>
                <w:sz w:val="18"/>
              </w:rPr>
              <w:fldChar w:fldCharType="separate"/>
            </w:r>
            <w:r w:rsidR="00802A76">
              <w:rPr>
                <w:sz w:val="18"/>
              </w:rPr>
              <w:t>(</w:t>
            </w:r>
            <w:r w:rsidRPr="00746E71">
              <w:rPr>
                <w:sz w:val="18"/>
              </w:rPr>
              <w:t>25</w:t>
            </w:r>
            <w:r w:rsidR="00802A76">
              <w:rPr>
                <w:sz w:val="18"/>
              </w:rPr>
              <w:t>)</w:t>
            </w:r>
            <w:r>
              <w:rPr>
                <w:color w:val="auto"/>
                <w:sz w:val="18"/>
              </w:rPr>
              <w:fldChar w:fldCharType="end"/>
            </w:r>
          </w:p>
        </w:tc>
        <w:tc>
          <w:tcPr>
            <w:tcW w:w="6662" w:type="dxa"/>
            <w:shd w:val="clear" w:color="auto" w:fill="auto"/>
            <w:vAlign w:val="center"/>
          </w:tcPr>
          <w:p w14:paraId="05AFDDB1" w14:textId="06D78A62" w:rsidR="00A8573A" w:rsidRPr="00BC7BDE" w:rsidRDefault="00A8573A" w:rsidP="00B864BD">
            <w:pPr>
              <w:pStyle w:val="MDPI31text"/>
              <w:autoSpaceDE w:val="0"/>
              <w:autoSpaceDN w:val="0"/>
              <w:spacing w:line="240" w:lineRule="auto"/>
              <w:ind w:left="0" w:firstLine="0"/>
              <w:jc w:val="center"/>
              <w:rPr>
                <w:color w:val="auto"/>
                <w:sz w:val="18"/>
              </w:rPr>
            </w:pPr>
            <w:r w:rsidRPr="000750A8">
              <w:rPr>
                <w:color w:val="auto"/>
                <w:sz w:val="18"/>
                <w:szCs w:val="16"/>
              </w:rPr>
              <w:t xml:space="preserve">Kim et al. </w:t>
            </w:r>
            <w:r>
              <w:rPr>
                <w:color w:val="auto"/>
                <w:sz w:val="18"/>
                <w:szCs w:val="16"/>
                <w:lang w:val="es-PE"/>
              </w:rPr>
              <w:fldChar w:fldCharType="begin"/>
            </w:r>
            <w:r w:rsidRPr="000750A8">
              <w:rPr>
                <w:color w:val="auto"/>
                <w:sz w:val="18"/>
                <w:szCs w:val="16"/>
              </w:rPr>
              <w:instrText xml:space="preserve"> ADDIN ZOTERO_ITEM CSL_CITATION {"citationID":"neLMFPJY","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0750A8">
              <w:rPr>
                <w:color w:val="auto"/>
                <w:sz w:val="18"/>
                <w:szCs w:val="16"/>
              </w:rPr>
              <w:t xml:space="preserve">, Said–Sadier et al. </w:t>
            </w:r>
            <w:r>
              <w:rPr>
                <w:color w:val="auto"/>
                <w:sz w:val="18"/>
                <w:szCs w:val="16"/>
                <w:lang w:val="es-PE"/>
              </w:rPr>
              <w:fldChar w:fldCharType="begin"/>
            </w:r>
            <w:r w:rsidRPr="000750A8">
              <w:rPr>
                <w:color w:val="auto"/>
                <w:sz w:val="18"/>
                <w:szCs w:val="16"/>
              </w:rPr>
              <w:instrText xml:space="preserve"> ADDIN ZOTERO_ITEM CSL_CITATION {"citationID":"sPh9Ds13","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w:instrText>
            </w:r>
            <w:r>
              <w:rPr>
                <w:color w:val="auto"/>
                <w:sz w:val="18"/>
                <w:szCs w:val="16"/>
                <w:lang w:val="es-PE"/>
              </w:rPr>
              <w:instrText xml:space="preserve">.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γ-induced protein 10 (IP-10), and monocyte chemoattractant protein-1 (MCP-1) in addition to over expression of interleukin 1-β (IL-1β)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DlOJdI8X","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t2pWzk2h","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r>
              <w:rPr>
                <w:color w:val="auto"/>
                <w:sz w:val="18"/>
                <w:szCs w:val="16"/>
              </w:rPr>
              <w:t>,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NRu4U10u","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46D8877F"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5</w:t>
            </w:r>
          </w:p>
        </w:tc>
      </w:tr>
      <w:tr w:rsidR="00A8573A" w:rsidRPr="006401D9" w14:paraId="2F43A258" w14:textId="77777777" w:rsidTr="00B864BD">
        <w:trPr>
          <w:jc w:val="center"/>
        </w:trPr>
        <w:tc>
          <w:tcPr>
            <w:tcW w:w="2127" w:type="dxa"/>
            <w:shd w:val="clear" w:color="auto" w:fill="auto"/>
            <w:vAlign w:val="center"/>
          </w:tcPr>
          <w:p w14:paraId="672D353B" w14:textId="78BE59DC"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Ide et al. </w:t>
            </w:r>
            <w:r>
              <w:rPr>
                <w:color w:val="auto"/>
                <w:sz w:val="18"/>
              </w:rPr>
              <w:fldChar w:fldCharType="begin"/>
            </w:r>
            <w:r>
              <w:rPr>
                <w:color w:val="auto"/>
                <w:sz w:val="18"/>
              </w:rPr>
              <w:instrText xml:space="preserve"> ADDIN ZOTERO_ITEM CSL_CITATION {"citationID":"gcEB5No4","properties":{"formattedCitation":"[26]","plainCitation":"[26]","noteIndex":0},"citationItems":[{"id":36118,"uris":["http://zotero.org/users/6563351/items/R4L4U58A"],"itemData":{"id":36118,"type":"article-journal","abstract":"Periodontitis is common in the elderly and may become more common in Alzheimer's disease because of a reduced ability to take care of oral hygiene as the disease progresses. Elevated antibodies to periodontal bacteria are associated with an increased systemic pro-inflammatory state. Elsewhere raised serum pro-inflammatory cytokines have been associated with an increased rate of cognitive decline in Alzheimer's disease. We hypothesized that periodontitis would be associated with increased dementia severity and a more rapid cognitive decline in Alzheimer's disease. We aimed to determine if periodontitis in Alzheimer's disease is associated with both increased dementia severity and cognitive decline, and an increased systemic pro inflammatory state. In a six month observational cohort study 60 community dwelling participants with mild to moderate Alzheimer's Disease were cognitively assessed and a blood sample taken for systemic inflammatory markers. Dental health was assessed by a dental hygienist, blind to cognitive outcomes. All assessments were repeated at six months. The presence of periodontitis at baseline was not related to baseline cognitive state but was associated with a six fold increase in the rate of cognitive decline as assessed by the ADAS-cog over a six month follow up period. Periodontitis at baseline was associated with a relative increase in the pro-inflammatory state over the six month follow up period. Our data showed that periodontitis is associated with an increase in cognitive decline in Alzheimer's Disease, independent to baseline cognitive state, which may be mediated through effects on systemic inflammation.","container-title":"PloS One","DOI":"10.1371/journal.pone.0151081","ISSN":"1932-6203","issue":"3","journalAbbreviation":"PLoS One","language":"eng","note":"PMID: 26963387\nPMCID: PMC4786266","page":"e0151081","source":"PubMed","title":"Periodontitis and Cognitive Decline in Alzheimer's Disease","volume":"11","author":[{"family":"Ide","given":"Mark"},{"family":"Harris","given":"Marina"},{"family":"Stevens","given":"Annette"},{"family":"Sussams","given":"Rebecca"},{"family":"Hopkins","given":"Viv"},{"family":"Culliford","given":"David"},{"family":"Fuller","given":"James"},{"family":"Ibbett","given":"Paul"},{"family":"Raybould","given":"Rachel"},{"family":"Thomas","given":"Rhodri"},{"family":"Puenter","given":"Ursula"},{"family":"Teeling","given":"Jessica"},{"family":"Perry","given":"V. Hugh"},{"family":"Holmes","given":"Clive"}],"issued":{"date-parts":[["2016"]]}}}],"schema":"https://github.com/citation-style-language/schema/raw/master/csl-citation.json"} </w:instrText>
            </w:r>
            <w:r>
              <w:rPr>
                <w:color w:val="auto"/>
                <w:sz w:val="18"/>
              </w:rPr>
              <w:fldChar w:fldCharType="separate"/>
            </w:r>
            <w:r w:rsidR="00802A76">
              <w:rPr>
                <w:sz w:val="18"/>
              </w:rPr>
              <w:t>(</w:t>
            </w:r>
            <w:r w:rsidRPr="00746E71">
              <w:rPr>
                <w:sz w:val="18"/>
              </w:rPr>
              <w:t>26</w:t>
            </w:r>
            <w:r w:rsidR="00802A76">
              <w:rPr>
                <w:sz w:val="18"/>
              </w:rPr>
              <w:t>)</w:t>
            </w:r>
            <w:r>
              <w:rPr>
                <w:color w:val="auto"/>
                <w:sz w:val="18"/>
              </w:rPr>
              <w:fldChar w:fldCharType="end"/>
            </w:r>
          </w:p>
        </w:tc>
        <w:tc>
          <w:tcPr>
            <w:tcW w:w="6662" w:type="dxa"/>
            <w:shd w:val="clear" w:color="auto" w:fill="auto"/>
            <w:vAlign w:val="center"/>
          </w:tcPr>
          <w:p w14:paraId="4C5FFE43" w14:textId="1EBC6B7E"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NwRqxg6I","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Bouziane</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JSqqNZKD","properties":{"formattedCitation":"[3]","plainCitation":"[3]","noteIndex":0},"citationItems":[{"id":33826,"uris":["http://zotero.org/users/6563351/items/U2NQ5HL7"],"itemData":{"id":33826,"type":"article-journal","abstract":"The aim of this review was to evaluate the relationship between periodontal disease (PD) and the onset and progression of Alzheimer's disease (AD) and to determine whether patients with PD would be at greater risk of developing AD compared to periodontally healthy subjects. This systematic review was conducted in accordance with the Preferred Reporting Items for Systematic Reviews and Meta-Analyses (PRISMA) guidelines. An electronic search for cross-sectional, cohort, or case-control studies was conducted on five databases (PubMed, ScienceDirect, EBSCO, Web of Science, and Scopus). No restrictions were applied to the language and year of publication. Exposure was PD, and the outcome of interest was the onset and/or progression of AD. The risk of bias of the included studies was assessed using the Newcastle-Ottawa Scale (NOS) designed for non-randomized studies. Six studies fulfilling the selection criteria were included in this systematic review. Four of the studies were of cohort design and two were of case-control design. All except one showed a significant association between PD and the risk of AD onset and progression. According to the NOS bias risk assessment, three studies were found to be of good quality, and three other cohort studies were of low quality. Data from this systematic review indicate that patients with PD present a significantly higher risk of AD compared to individuals with healthy periodontium. However, results should be interpreted with caution given the methodological limitations found. For future research, powerful and comparable epidemiological studies are needed to evaluate the relationship between PD and AD.","container-title":"Cureus","DOI":"10.7759/cureus.46311","ISSN":"2168-8184","issue":"10","journalAbbreviation":"Cureus","language":"eng","note":"PMID: 37916259\nPMCID: PMC10616904","page":"e46311","source":"PubMed","title":"Effect of Periodontal Disease on Alzheimer's Disease: A Systematic Review","title-short":"Effect of Periodontal Disease on Alzheimer's Disease","volume":"15","author":[{"family":"Bouziane","given":"Amal"},{"family":"Lattaf","given":"Sara"},{"family":"Abdallaoui Maan","given":"Lamiaa"}],"issued":{"date-parts":[["2023",10]]}}}],"schema":"https://github.com/citation-style-language/schema/raw/master/csl-citation.json"} </w:instrText>
            </w:r>
            <w:r>
              <w:rPr>
                <w:color w:val="auto"/>
                <w:sz w:val="18"/>
                <w:szCs w:val="16"/>
                <w:lang w:val="es-PE"/>
              </w:rPr>
              <w:fldChar w:fldCharType="separate"/>
            </w:r>
            <w:r w:rsidR="00802A76">
              <w:rPr>
                <w:sz w:val="18"/>
              </w:rPr>
              <w:t>(</w:t>
            </w:r>
            <w:r w:rsidRPr="00746E71">
              <w:rPr>
                <w:sz w:val="18"/>
              </w:rPr>
              <w:t>3</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Kaliamoorthy</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Uh2A8kEs","properties":{"formattedCitation":"[7]","plainCitation":"[7]","noteIndex":0},"citationItems":[{"id":33846,"uris":["http://zotero.org/users/6563351/items/TFKSMP84"],"itemData":{"id":33846,"type":"article-journal","abstract":"The relationship between periodontitis (or periodontal disease) with Alzheimer's disease has been reported by various primary sources in the past decade, but not with a solid secondary research statement. A systematic review and meta-analysis was conducted in accordance with the guidelines of the Preferred Reporting Items for Systematic Reviews and Meta-Analyses (PRISMA) statement and registered (Reference number: CRD42020185264) with PROSPERO (International prospective register for systematic reviews). A literature search was conducted on specific databases for suitable articles in English language. Out of 612 studies selected, 41 underwent full-text analysis; five studies were eligible for systematic review, and 3 for meta-analysis. Meta-analysis was performed with tests for sensitivity and statistical heterogeneity followed by calculation of summary effect measures in terms of odds ratio (OR) and 95% confidence interval (CI). The results of this review showed a significant association between periodontitis and Alzheimer's disease in the meta-analysis [OR 1.67 (1.21-2.32)].","container-title":"Medicine and Pharmacy Reports","DOI":"10.15386/mpr-2278","ISSN":"2668-0572","issue":"2","journalAbbreviation":"Med Pharm Rep","language":"eng","note":"PMID: 35721037\nPMCID: PMC9176309","page":"144-151","source":"PubMed","title":"Association of Alzheimer's disease and periodontitis - a systematic review and meta-analysis of evidence from observational studies","volume":"95","author":[{"family":"Kaliamoorthy","given":"Sriram"},{"family":"Nagarajan","given":"Mahendirakumar"},{"family":"Sethuraman","given":"Vijayparthiban"},{"family":"Jayavel","given":"Kavitha"},{"family":"Lakshmanan","given":"Vijayalakshmi"},{"family":"Palla","given":"Santosh"}],"issued":{"date-parts":[["2022",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7</w:t>
            </w:r>
            <w:r w:rsidR="00802A76">
              <w:rPr>
                <w:sz w:val="18"/>
              </w:rPr>
              <w:t>)</w:t>
            </w:r>
            <w:r w:rsidRPr="00BC7BDE">
              <w:rPr>
                <w:color w:val="auto"/>
                <w:sz w:val="18"/>
                <w:szCs w:val="16"/>
              </w:rPr>
              <w:fldChar w:fldCharType="end"/>
            </w:r>
            <w:r>
              <w:rPr>
                <w:color w:val="auto"/>
                <w:sz w:val="18"/>
                <w:szCs w:val="16"/>
              </w:rPr>
              <w:t>, Borsa</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QS8tjO1v","properties":{"formattedCitation":"[19]","plainCitation":"[19]","noteIndex":0},"citationItems":[{"id":33849,"uris":["http://zotero.org/users/6563351/items/WB74H924"],"itemData":{"id":33849,"type":"article-journal","abstract":"The hypothesis of an infectious connection from the oro-pharyngeal sphere to the brain underlines the interest in analyzing the link between periodontal disease and Alzheimer's disease. The aim of this systematic review was to examine the link between Alzheimer's disease and periodontal disease in patients aged 65 and over. Databases (PubMed (MEDLINE), the Cochrane Library, and Embase) were analyzed for relevant references up to 21 June 2021. The authors independently selected the studies and extracted the data. The quality of included studies was checked using the National Institutes of Health's quality assessment tools. Five studies were included. The selected studies described in their results an increase in F. nucleatum in Alzheimer's disease patients (adjusted p = 0.02), and its incidence was linked to C. rectus and P. gingivalis (adjusted HR = 1.22 (1.04-1.43), p = 0.012) as well as A. naeslundii (crude HR = 2.0 (1.1-3.8)). The presence of periodontitis at baseline was associated with a six-fold increase in the rate of cognitive decline over a 6-month follow-up period (ADAS-Cog mean change = 2.9 ± 6.6). The current review suggests an association between periodontal disease and Alzheimer's disease. The treatment of periodontal disease could be a way to explore Alzheimer's disease prevention.","container-title":"International Journal of Environmental Research and Public Health","DOI":"10.3390/ijerph18179312","ISSN":"1660-4601","issue":"17","journalAbbreviation":"Int J Environ Res Public Health","language":"eng","note":"PMID: 34501899\nPMCID: PMC8430572","page":"9312","source":"PubMed","title":"Analysis the Link between Periodontal Diseases and Alzheimer's Disease: A Systematic Review","title-short":"Analysis the Link between Periodontal Diseases and Alzheimer's Disease","volume":"18","author":[{"family":"Borsa","given":"Leslie"},{"family":"Dubois","given":"Margaux"},{"family":"Sacco","given":"Guillaume"},{"family":"Lupi","given":"Laurence"}],"issued":{"date-parts":[["2021",9,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9</w:t>
            </w:r>
            <w:r w:rsidR="00802A76">
              <w:rPr>
                <w:sz w:val="18"/>
              </w:rPr>
              <w:t>)</w:t>
            </w:r>
            <w:r w:rsidRPr="00BC7BDE">
              <w:rPr>
                <w:color w:val="auto"/>
                <w:sz w:val="18"/>
                <w:szCs w:val="16"/>
              </w:rPr>
              <w:fldChar w:fldCharType="end"/>
            </w:r>
          </w:p>
        </w:tc>
        <w:tc>
          <w:tcPr>
            <w:tcW w:w="1676" w:type="dxa"/>
            <w:shd w:val="clear" w:color="auto" w:fill="auto"/>
            <w:vAlign w:val="center"/>
          </w:tcPr>
          <w:p w14:paraId="19AA2469"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4</w:t>
            </w:r>
          </w:p>
        </w:tc>
      </w:tr>
      <w:tr w:rsidR="00A8573A" w:rsidRPr="006401D9" w14:paraId="2960A9CC" w14:textId="77777777" w:rsidTr="00B864BD">
        <w:trPr>
          <w:jc w:val="center"/>
        </w:trPr>
        <w:tc>
          <w:tcPr>
            <w:tcW w:w="2127" w:type="dxa"/>
            <w:shd w:val="clear" w:color="auto" w:fill="auto"/>
            <w:vAlign w:val="center"/>
          </w:tcPr>
          <w:p w14:paraId="50B7C769" w14:textId="3ADB478C"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Cestari et al. </w:t>
            </w:r>
            <w:r>
              <w:rPr>
                <w:color w:val="auto"/>
                <w:sz w:val="18"/>
              </w:rPr>
              <w:fldChar w:fldCharType="begin"/>
            </w:r>
            <w:r>
              <w:rPr>
                <w:color w:val="auto"/>
                <w:sz w:val="18"/>
              </w:rPr>
              <w:instrText xml:space="preserve"> ADDIN ZOTERO_ITEM CSL_CITATION {"citationID":"lliq10F6","properties":{"formattedCitation":"[27]","plainCitation":"[27]","noteIndex":0},"citationItems":[{"id":36121,"uris":["http://zotero.org/users/6563351/items/2NXD9AE6"],"itemData":{"id":36121,"type":"article-journal","abstract":"BACKGROUND: Oral infections are prevalent in the adult population. Their impact includes the implication as a risk factor for Alzheimer's disease (AD), altering its progression. One of the potential mechanisms involves immune mediators such as circulating cytokines.\nOBJECTIVE: The goal of the present study was to investigate the prevalence of oral infections and blood levels of IL-1β, TNF-α, and IL-6 in patients with AD, mild cognitive impairment (MCI), and controls.\nMETHODS: Sixty-five elderly were evaluated (25 AD, 19 MCI, and 21 controls) by the following methods: Mini Mental State Exam, Questionnaire of Functional Activities, periodontal and oral evaluation, and blood concentrations of IL-1β, TNF-α and IL-6.\nRESULTS: Patients with AD had high serum IL-6 levels (p = 0.029), and patients with periodontitis had high serum TNF-α levels (p = 0.005). There was an association between IL-6 and TNF-α in patients with AD/MCI and periodontitis (p = 0.023).\nCONCLUSION: The increased levels of TNF-α and IL-6 in this study suggests their implication in the overlapping mechanisms between oral infections and AD. Longitudinal studies are necessary for further investigation.","container-title":"Journal of Alzheimer's disease: JAD","DOI":"10.3233/JAD-160212","ISSN":"1875-8908","issue":"4","journalAbbreviation":"J Alzheimers Dis","language":"eng","note":"PMID: 27104907","page":"1479-1485","source":"PubMed","title":"Oral Infections and Cytokine Levels in Patients with Alzheimer's Disease and Mild Cognitive Impairment Compared with Controls","volume":"52","author":[{"family":"Cestari","given":"José Augusto Ferrari"},{"family":"Fabri","given":"Gisele Maria Campos"},{"family":"Kalil","given":"Jorge"},{"family":"Nitrini","given":"Ricardo"},{"family":"Jacob-Filho","given":"Wilson"},{"family":"Siqueira","given":"José Tadeu Tesseroli","non-dropping-particle":"de"},{"family":"Siqueira","given":"Silvia Regina D. T."}],"issued":{"date-parts":[["2016",4,19]]}}}],"schema":"https://github.com/citation-style-language/schema/raw/master/csl-citation.json"} </w:instrText>
            </w:r>
            <w:r>
              <w:rPr>
                <w:color w:val="auto"/>
                <w:sz w:val="18"/>
              </w:rPr>
              <w:fldChar w:fldCharType="separate"/>
            </w:r>
            <w:r w:rsidR="00802A76">
              <w:rPr>
                <w:sz w:val="18"/>
              </w:rPr>
              <w:t>(</w:t>
            </w:r>
            <w:r w:rsidRPr="00746E71">
              <w:rPr>
                <w:sz w:val="18"/>
              </w:rPr>
              <w:t>27</w:t>
            </w:r>
            <w:r w:rsidR="00802A76">
              <w:rPr>
                <w:sz w:val="18"/>
              </w:rPr>
              <w:t>)</w:t>
            </w:r>
            <w:r>
              <w:rPr>
                <w:color w:val="auto"/>
                <w:sz w:val="18"/>
              </w:rPr>
              <w:fldChar w:fldCharType="end"/>
            </w:r>
          </w:p>
        </w:tc>
        <w:tc>
          <w:tcPr>
            <w:tcW w:w="6662" w:type="dxa"/>
            <w:shd w:val="clear" w:color="auto" w:fill="auto"/>
            <w:vAlign w:val="center"/>
          </w:tcPr>
          <w:p w14:paraId="3569DEE3" w14:textId="3EE2ED52"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tnQA2yMj","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BqZVuYVQ","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9fYNepgD","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dqKQeUSI","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r w:rsidRPr="00BC7BDE">
              <w:rPr>
                <w:color w:val="auto"/>
                <w:sz w:val="18"/>
              </w:rPr>
              <w:t xml:space="preserve"> </w:t>
            </w:r>
          </w:p>
        </w:tc>
        <w:tc>
          <w:tcPr>
            <w:tcW w:w="1676" w:type="dxa"/>
            <w:shd w:val="clear" w:color="auto" w:fill="auto"/>
            <w:vAlign w:val="center"/>
          </w:tcPr>
          <w:p w14:paraId="399878D7"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4</w:t>
            </w:r>
          </w:p>
        </w:tc>
      </w:tr>
      <w:tr w:rsidR="00A8573A" w:rsidRPr="006401D9" w14:paraId="26A09C67" w14:textId="77777777" w:rsidTr="00B864BD">
        <w:trPr>
          <w:jc w:val="center"/>
        </w:trPr>
        <w:tc>
          <w:tcPr>
            <w:tcW w:w="2127" w:type="dxa"/>
            <w:shd w:val="clear" w:color="auto" w:fill="auto"/>
            <w:vAlign w:val="center"/>
          </w:tcPr>
          <w:p w14:paraId="7C5EBAD7" w14:textId="694D78C1"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Stewart et al. </w:t>
            </w:r>
            <w:r>
              <w:rPr>
                <w:color w:val="auto"/>
                <w:sz w:val="18"/>
              </w:rPr>
              <w:fldChar w:fldCharType="begin"/>
            </w:r>
            <w:r>
              <w:rPr>
                <w:color w:val="auto"/>
                <w:sz w:val="18"/>
              </w:rPr>
              <w:instrText xml:space="preserve"> ADDIN ZOTERO_ITEM CSL_CITATION {"citationID":"uUibOyDa","properties":{"formattedCitation":"[28]","plainCitation":"[28]","noteIndex":0},"citationItems":[{"id":36123,"uris":["http://zotero.org/users/6563351/items/DJXKZ9F8"],"itemData":{"id":36123,"type":"article-journal","abstract":"OBJECTIVES: To investigate the relationship between periodontal disease and cognitive decline.\nDESIGN: Analysis of a prospective cohort study.\nSETTING: The Health, Aging and Body Composition (Health ABC) Study.\nPARTICIPANTS: One thousand fifty-three participants who were administered the Modified Mini-Mental State Examination (3MS) at Year 1 (baseline) and Year 3 and had participated in a comprehensive periodontal examination at Year 2.\nMEASUREMENTS: The prospective association between a range of oral health parameters and cognitive function was examined. Decline in 3MS score from Year 3 to 5 was investigated in 947 (89.9%) participants. Covariates included age, sex, education, race, cardiovascular disease and risk, and depressive symptoms.\nRESULTS: Most indicators of adverse oral health at Year 2 were associated with cognitive impairment based on averaged 3MS scores less than 80 for Years 1 and 3, but education and race substantially confounded these associations. Higher gingival index, a measure of gingival inflammation, at Year 2 remained independently associated with this definition of cognitive impairment and, in fully adjusted analyses, was also an independent predictor of a more-than-5-point cognitive decline from Year 3 to 5.\nCONCLUSION: Periodontitis may be a risk factor for cognitive decline. Gingivitis is reversible, and periodontitis to some degree is preventable and controllable when manifest. Therefore, further research is needed to clarify potential underlying mechanisms and oral health interventions that might ameliorate cognitive decline.","container-title":"Journal of the American Geriatrics Society","DOI":"10.1111/jgs.12094","ISSN":"1532-5415","issue":"2","journalAbbreviation":"J Am Geriatr Soc","language":"eng","note":"PMID: 23405916\nPMCID: PMC3578234","page":"177-184","source":"PubMed","title":"Adverse oral health and cognitive decline: the health, aging and body composition study","title-short":"Adverse oral health and cognitive decline","volume":"61","author":[{"family":"Stewart","given":"Robert"},{"family":"Weyant","given":"Robert J."},{"family":"Garcia","given":"Melissa E."},{"family":"Harris","given":"Tamara"},{"family":"Launer","given":"Lenore J."},{"family":"Satterfield","given":"Suzanne"},{"family":"Simonsick","given":"Eleanor M."},{"family":"Yaffe","given":"Kristine"},{"family":"Newman","given":"Anne B."}],"issued":{"date-parts":[["2013",2]]}}}],"schema":"https://github.com/citation-style-language/schema/raw/master/csl-citation.json"} </w:instrText>
            </w:r>
            <w:r>
              <w:rPr>
                <w:color w:val="auto"/>
                <w:sz w:val="18"/>
              </w:rPr>
              <w:fldChar w:fldCharType="separate"/>
            </w:r>
            <w:r w:rsidR="00802A76">
              <w:rPr>
                <w:sz w:val="18"/>
              </w:rPr>
              <w:t>(</w:t>
            </w:r>
            <w:r w:rsidRPr="00746E71">
              <w:rPr>
                <w:sz w:val="18"/>
              </w:rPr>
              <w:t>28</w:t>
            </w:r>
            <w:r w:rsidR="00802A76">
              <w:rPr>
                <w:sz w:val="18"/>
              </w:rPr>
              <w:t>)</w:t>
            </w:r>
            <w:r>
              <w:rPr>
                <w:color w:val="auto"/>
                <w:sz w:val="18"/>
              </w:rPr>
              <w:fldChar w:fldCharType="end"/>
            </w:r>
          </w:p>
        </w:tc>
        <w:tc>
          <w:tcPr>
            <w:tcW w:w="6662" w:type="dxa"/>
            <w:shd w:val="clear" w:color="auto" w:fill="auto"/>
            <w:vAlign w:val="center"/>
          </w:tcPr>
          <w:p w14:paraId="5932D219" w14:textId="06526ABD" w:rsidR="00A8573A" w:rsidRPr="00BC7BDE" w:rsidRDefault="00A8573A" w:rsidP="00B864BD">
            <w:pPr>
              <w:pStyle w:val="MDPI31text"/>
              <w:autoSpaceDE w:val="0"/>
              <w:autoSpaceDN w:val="0"/>
              <w:spacing w:line="240" w:lineRule="auto"/>
              <w:ind w:left="0" w:firstLine="0"/>
              <w:jc w:val="center"/>
              <w:rPr>
                <w:color w:val="auto"/>
                <w:sz w:val="18"/>
              </w:rPr>
            </w:pPr>
            <w:r w:rsidRPr="000750A8">
              <w:rPr>
                <w:color w:val="auto"/>
                <w:sz w:val="18"/>
                <w:szCs w:val="16"/>
              </w:rPr>
              <w:t xml:space="preserve">Kim et al. </w:t>
            </w:r>
            <w:r>
              <w:rPr>
                <w:color w:val="auto"/>
                <w:sz w:val="18"/>
                <w:szCs w:val="16"/>
                <w:lang w:val="es-PE"/>
              </w:rPr>
              <w:fldChar w:fldCharType="begin"/>
            </w:r>
            <w:r w:rsidRPr="000750A8">
              <w:rPr>
                <w:color w:val="auto"/>
                <w:sz w:val="18"/>
                <w:szCs w:val="16"/>
              </w:rPr>
              <w:instrText xml:space="preserve"> ADDIN ZOTERO_ITEM CSL_CITATION {"citationID":"qXLQ3OSv","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0750A8">
              <w:rPr>
                <w:color w:val="auto"/>
                <w:sz w:val="18"/>
                <w:szCs w:val="16"/>
              </w:rPr>
              <w:t xml:space="preserve">, Said–Sadier et al. </w:t>
            </w:r>
            <w:r>
              <w:rPr>
                <w:color w:val="auto"/>
                <w:sz w:val="18"/>
                <w:szCs w:val="16"/>
                <w:lang w:val="es-PE"/>
              </w:rPr>
              <w:fldChar w:fldCharType="begin"/>
            </w:r>
            <w:r w:rsidRPr="000750A8">
              <w:rPr>
                <w:color w:val="auto"/>
                <w:sz w:val="18"/>
                <w:szCs w:val="16"/>
              </w:rPr>
              <w:instrText xml:space="preserve"> ADDIN ZOTERO_ITEM CSL_CITATION {"citationID":"XutdmPTR","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w:instrText>
            </w:r>
            <w:r>
              <w:rPr>
                <w:color w:val="auto"/>
                <w:sz w:val="18"/>
                <w:szCs w:val="16"/>
                <w:lang w:val="es-PE"/>
              </w:rPr>
              <w:instrText xml:space="preserve">.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γ-induced protein 10 (IP-10), and monocyte chemoattractant protein-1 (MCP-1) in addition to over expression of interleukin 1-β (IL-1β)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DF5C2C">
              <w:rPr>
                <w:color w:val="auto"/>
                <w:sz w:val="18"/>
                <w:szCs w:val="16"/>
              </w:rPr>
              <w:t>,</w:t>
            </w:r>
            <w:r>
              <w:rPr>
                <w:color w:val="auto"/>
                <w:sz w:val="18"/>
                <w:szCs w:val="16"/>
              </w:rPr>
              <w:t xml:space="preserve"> 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QT2EHNE","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r w:rsidRPr="00C90191">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cEa1CVWi","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0DB2FD00"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4</w:t>
            </w:r>
          </w:p>
        </w:tc>
      </w:tr>
      <w:tr w:rsidR="00A8573A" w:rsidRPr="006401D9" w14:paraId="7E084D00" w14:textId="77777777" w:rsidTr="00B864BD">
        <w:trPr>
          <w:jc w:val="center"/>
        </w:trPr>
        <w:tc>
          <w:tcPr>
            <w:tcW w:w="2127" w:type="dxa"/>
            <w:shd w:val="clear" w:color="auto" w:fill="auto"/>
            <w:vAlign w:val="center"/>
          </w:tcPr>
          <w:p w14:paraId="7A9CE61E" w14:textId="740B4170"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Stein et al. </w:t>
            </w:r>
            <w:r>
              <w:rPr>
                <w:color w:val="auto"/>
                <w:sz w:val="18"/>
              </w:rPr>
              <w:fldChar w:fldCharType="begin"/>
            </w:r>
            <w:r>
              <w:rPr>
                <w:color w:val="auto"/>
                <w:sz w:val="18"/>
              </w:rPr>
              <w:instrText xml:space="preserve"> ADDIN ZOTERO_ITEM CSL_CITATION {"citationID":"AruX1OUz","properties":{"formattedCitation":"[29]","plainCitation":"[29]","noteIndex":0},"citationItems":[{"id":36126,"uris":["http://zotero.org/users/6563351/items/GIWHNGHL"],"itemData":{"id":36126,"type":"article-journal","abstract":"BACKGROUND: Numerous studies have linked dementia to the subsequent deterioration of oral health. Few investigators, however, have examined oral disease as a potential risk factor in the development of dementia. The authors conducted a study to investigate a potential association between a history of oral disease and the development of dementia.\nMETHODS: Longitudinal dental records supplemented data collected from 10 annual cognitive assessments of 144 Milwaukee participants in the Nun Study, a longitudinal study of aging and Alzheimer disease, who were 75 to 98 years old. Neuropathologic findings at autopsy were available for 118 participants who died.\nRESULTS: A low number of teeth increased the risk of higher prevalence and incidence of dementia.\nCONCLUSION: Participants with the fewest teeth had the highest risk of prevalence and incidence of dementia.\nCLINICAL IMPLICATIONS: Edentulism or very few (one to nine) teeth may be predictors of dementia late in life.","container-title":"Journal of the American Dental Association (1939)","DOI":"10.14219/jada.archive.2007.0046","ISSN":"0002-8177","issue":"10","journalAbbreviation":"J Am Dent Assoc","language":"eng","note":"PMID: 17908844","page":"1314-1322; quiz 1381-1382","source":"PubMed","title":"Tooth loss, dementia and neuropathology in the Nun study","volume":"138","author":[{"family":"Stein","given":"Pamela Sparks"},{"family":"Desrosiers","given":"Mark"},{"family":"Donegan","given":"Sara Jean"},{"family":"Yepes","given":"Juan F."},{"family":"Kryscio","given":"Richard J."}],"issued":{"date-parts":[["2007",10]]}}}],"schema":"https://github.com/citation-style-language/schema/raw/master/csl-citation.json"} </w:instrText>
            </w:r>
            <w:r>
              <w:rPr>
                <w:color w:val="auto"/>
                <w:sz w:val="18"/>
              </w:rPr>
              <w:fldChar w:fldCharType="separate"/>
            </w:r>
            <w:r w:rsidR="00802A76">
              <w:rPr>
                <w:sz w:val="18"/>
              </w:rPr>
              <w:t>(</w:t>
            </w:r>
            <w:r w:rsidRPr="00746E71">
              <w:rPr>
                <w:sz w:val="18"/>
              </w:rPr>
              <w:t>29</w:t>
            </w:r>
            <w:r w:rsidR="00802A76">
              <w:rPr>
                <w:sz w:val="18"/>
              </w:rPr>
              <w:t>)</w:t>
            </w:r>
            <w:r>
              <w:rPr>
                <w:color w:val="auto"/>
                <w:sz w:val="18"/>
              </w:rPr>
              <w:fldChar w:fldCharType="end"/>
            </w:r>
          </w:p>
        </w:tc>
        <w:tc>
          <w:tcPr>
            <w:tcW w:w="6662" w:type="dxa"/>
            <w:shd w:val="clear" w:color="auto" w:fill="auto"/>
            <w:vAlign w:val="center"/>
          </w:tcPr>
          <w:p w14:paraId="703510C5" w14:textId="1BA1F950"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ob9lF31X","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GT1n5R0J","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8viNZEyy","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r w:rsidRPr="00C90191">
              <w:rPr>
                <w:color w:val="auto"/>
                <w:sz w:val="18"/>
                <w:szCs w:val="16"/>
              </w:rPr>
              <w:t>,</w:t>
            </w:r>
            <w:r>
              <w:rPr>
                <w:color w:val="auto"/>
                <w:sz w:val="18"/>
                <w:szCs w:val="16"/>
              </w:rPr>
              <w:t xml:space="preserve">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xt7LqvHw","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w:instrText>
            </w:r>
            <w:r w:rsidRPr="006B128C">
              <w:rPr>
                <w:color w:val="auto"/>
                <w:sz w:val="18"/>
                <w:szCs w:val="16"/>
              </w:rPr>
              <w:instrText xml:space="preserve">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3ED149C8"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4</w:t>
            </w:r>
          </w:p>
        </w:tc>
      </w:tr>
      <w:tr w:rsidR="00A8573A" w:rsidRPr="006401D9" w14:paraId="344EE281" w14:textId="77777777" w:rsidTr="00B864BD">
        <w:trPr>
          <w:jc w:val="center"/>
        </w:trPr>
        <w:tc>
          <w:tcPr>
            <w:tcW w:w="2127" w:type="dxa"/>
            <w:shd w:val="clear" w:color="auto" w:fill="auto"/>
            <w:vAlign w:val="center"/>
          </w:tcPr>
          <w:p w14:paraId="1F7F06EB" w14:textId="2C09E77F"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Iwasaki et al. </w:t>
            </w:r>
            <w:r>
              <w:rPr>
                <w:color w:val="auto"/>
                <w:sz w:val="18"/>
              </w:rPr>
              <w:fldChar w:fldCharType="begin"/>
            </w:r>
            <w:r>
              <w:rPr>
                <w:color w:val="auto"/>
                <w:sz w:val="18"/>
              </w:rPr>
              <w:instrText xml:space="preserve"> ADDIN ZOTERO_ITEM CSL_CITATION {"citationID":"0svCDITA","properties":{"formattedCitation":"[31]","plainCitation":"[31]","noteIndex":0},"citationItems":[{"id":36128,"uris":["http://zotero.org/users/6563351/items/YZLJFWUG"],"itemData":{"id":36128,"type":"article-journal","abstract":"BACKGROUND AND OBJECTIVES: Identification of modifiable factors for mild cognitive impairment (MCI) is important since individuals with MCI are at a high risk of dementia and disability. Previous studies have suggested a potential association between periodontitis and cognitive impairment, but the results remain inconclusive. We designed a 5-year longitudinal study to explore the association between MCI and periodontitis and periodontal inflammation in older adults.\nMETHODS: This study included 179 community-dwelling dentate individuals (62 men and 117 women, average age: 80.1 years). A full-mouth periodontal examination at six sites per tooth was performed at baseline. Case definitions provided by the European Workshop in Periodontology Group C (EWP definition) and the Centers for Disease Control/American Academy of Periodontology (CDC/AAP definition) were used to define severe periodontitis. Additionally, the periodontal inflamed surface area (PISA), reflecting the amount of inflamed periodontal tissue, was calculated using clinical periodontal parameters. Follow-up cognitive examinations for MCI diagnosis were performed by neurologists 1, 2, 3, and 5 years after baseline. Odds ratios (ORs) for MCI according to the presence of periodontitis and periodontal inflammation at baseline were calculated using multilevel mixed-effects logistic regression.\nRESULTS: At baseline, 56.4% and 27.4% of the participants had severe periodontitis by the EWP and CDC/AAP definitions, respectively. After adjusting for follow-up period and other baseline health characteristics (age, sex, smoking status, educational level, physical activity level, obesity, depression, and diabetes), severe periodontitis by either definition was significantly associated with MCI (for the EWP definition: adjusted OR = 3.58, 95% confidence interval [CI] = 1.45-8.87; for the CDC/AAP definition: adjusted OR = 2.61, 95% CI = 1.08-6.28). Periodontal inflammation assessed by PISA was also significantly associated with a higher OR for MCI (adjusted OR = 1.05, 95% CI = 1.01-1.10, per 10-mm2 increase in PISA).\nCONCLUSION: Severe periodontitis and periodontal inflammation were associated with incident MCI among older community-dwelling men and women.","container-title":"Journal of Periodontal Research","DOI":"10.1111/jre.12623","ISSN":"1600-0765","issue":"3","journalAbbreviation":"J Periodontal Res","language":"eng","note":"PMID: 30345659","page":"233-240","source":"PubMed","title":"Periodontitis, periodontal inflammation, and mild cognitive impairment: A 5-year cohort study","title-short":"Periodontitis, periodontal inflammation, and mild cognitive impairment","volume":"54","author":[{"family":"Iwasaki","given":"Masanori"},{"family":"Kimura","given":"Yumi"},{"family":"Ogawa","given":"Hiroshi"},{"family":"Yamaga","given":"Takayuki"},{"family":"Ansai","given":"Toshihiro"},{"family":"Wada","given":"Taizo"},{"family":"Sakamoto","given":"Ryota"},{"family":"Ishimoto","given":"Yasuko"},{"family":"Fujisawa","given":"Michiko"},{"family":"Okumiya","given":"Kiyohito"},{"family":"Miyazaki","given":"Hideo"},{"family":"Matsubayashi","given":"Kozo"}],"issued":{"date-parts":[["2019",6]]}}}],"schema":"https://github.com/citation-style-language/schema/raw/master/csl-citation.json"} </w:instrText>
            </w:r>
            <w:r>
              <w:rPr>
                <w:color w:val="auto"/>
                <w:sz w:val="18"/>
              </w:rPr>
              <w:fldChar w:fldCharType="separate"/>
            </w:r>
            <w:r w:rsidR="00802A76">
              <w:rPr>
                <w:sz w:val="18"/>
              </w:rPr>
              <w:t>(</w:t>
            </w:r>
            <w:r w:rsidRPr="00746E71">
              <w:rPr>
                <w:sz w:val="18"/>
              </w:rPr>
              <w:t>31</w:t>
            </w:r>
            <w:r w:rsidR="00802A76">
              <w:rPr>
                <w:sz w:val="18"/>
              </w:rPr>
              <w:t>)</w:t>
            </w:r>
            <w:r>
              <w:rPr>
                <w:color w:val="auto"/>
                <w:sz w:val="18"/>
              </w:rPr>
              <w:fldChar w:fldCharType="end"/>
            </w:r>
          </w:p>
        </w:tc>
        <w:tc>
          <w:tcPr>
            <w:tcW w:w="6662" w:type="dxa"/>
            <w:shd w:val="clear" w:color="auto" w:fill="auto"/>
            <w:vAlign w:val="center"/>
          </w:tcPr>
          <w:p w14:paraId="67391A0B" w14:textId="4C081B4A"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9WO7unWl","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QniK2H3R","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myladK5J","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rPr>
              <w:t>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NUlXYGcL","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r w:rsidRPr="00BC7BDE">
              <w:rPr>
                <w:color w:val="auto"/>
                <w:sz w:val="18"/>
              </w:rPr>
              <w:t xml:space="preserve"> </w:t>
            </w:r>
          </w:p>
        </w:tc>
        <w:tc>
          <w:tcPr>
            <w:tcW w:w="1676" w:type="dxa"/>
            <w:shd w:val="clear" w:color="auto" w:fill="auto"/>
            <w:vAlign w:val="center"/>
          </w:tcPr>
          <w:p w14:paraId="14A90C70"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4</w:t>
            </w:r>
          </w:p>
        </w:tc>
      </w:tr>
      <w:tr w:rsidR="00A8573A" w:rsidRPr="006401D9" w14:paraId="2A9FC7E9" w14:textId="77777777" w:rsidTr="00B864BD">
        <w:trPr>
          <w:jc w:val="center"/>
        </w:trPr>
        <w:tc>
          <w:tcPr>
            <w:tcW w:w="2127" w:type="dxa"/>
            <w:shd w:val="clear" w:color="auto" w:fill="auto"/>
            <w:vAlign w:val="center"/>
          </w:tcPr>
          <w:p w14:paraId="51544315" w14:textId="5273BD23"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Nilsson et al. </w:t>
            </w:r>
            <w:r>
              <w:rPr>
                <w:color w:val="auto"/>
                <w:sz w:val="18"/>
              </w:rPr>
              <w:fldChar w:fldCharType="begin"/>
            </w:r>
            <w:r>
              <w:rPr>
                <w:color w:val="auto"/>
                <w:sz w:val="18"/>
              </w:rPr>
              <w:instrText xml:space="preserve"> ADDIN ZOTERO_ITEM CSL_CITATION {"citationID":"bKIG3bHQ","properties":{"formattedCitation":"[32]","plainCitation":"[32]","noteIndex":0},"citationItems":[{"id":36130,"uris":["http://zotero.org/users/6563351/items/NRZIJEBH"],"itemData":{"id":36130,"type":"article-journal","abstract":"OBJECTIVE: This study aims to evaluate the potential association between periodontitis, the number of teeth and cognitive functions in a cohort of older adults in Sweden.\nMATERIAL AND METHODS: In total, 775 individuals from 60 to 99 years of age were selected for the study. A clinical and radiographic examination was performed. The number of teeth and prevalence of periodontal pockets and bone loss was calculated and categorised. Cognitive functions were assessed using the Mini-Mental State Examination (MMSE) and clock test. The education level was obtained from a questionnaire. Data were analysed using chi-square tests and multivariate logistic regression.\nRESULTS: Age and gender were associated with the prevalence of bone loss. Age and education were associated with lower number of teeth. Gender was also associated with the presence of pockets. The multivariate logistic regression analysis demonstrated a statistically significant association between prevalence of bone loss, the number of teeth and the outcome on MMSE test. This association remained even after adjustment for age, education and gender. Tooth loss was also associated with lower outcome on clock test. Presence of periodontal pockets ≥ 5 mm was not associated with cognitive test outcome.\nCONCLUSIONS: A history of periodontitis and tooth loss may be of importance for cognitive functions among older adults.\nCLINICAL RELEVANCE: Diseases with and inflammatory profile may have an impact on cognitive decline.","container-title":"Clinical Oral Investigations","DOI":"10.1007/s00784-017-2307-8","ISSN":"1436-3771","issue":"5","journalAbbreviation":"Clin Oral Investig","language":"eng","note":"PMID: 29270902","page":"2103-2109","source":"PubMed","title":"Periodontitis, tooth loss and cognitive functions among older adults","volume":"22","author":[{"family":"Nilsson","given":"Helena"},{"family":"Berglund","given":"Johan Sanmartin"},{"family":"Renvert","given":"Stefan"}],"issued":{"date-parts":[["2018",6]]}}}],"schema":"https://github.com/citation-style-language/schema/raw/master/csl-citation.json"} </w:instrText>
            </w:r>
            <w:r>
              <w:rPr>
                <w:color w:val="auto"/>
                <w:sz w:val="18"/>
              </w:rPr>
              <w:fldChar w:fldCharType="separate"/>
            </w:r>
            <w:r w:rsidR="00802A76">
              <w:rPr>
                <w:sz w:val="18"/>
              </w:rPr>
              <w:t>(</w:t>
            </w:r>
            <w:r w:rsidRPr="00746E71">
              <w:rPr>
                <w:sz w:val="18"/>
              </w:rPr>
              <w:t>32</w:t>
            </w:r>
            <w:r w:rsidR="00802A76">
              <w:rPr>
                <w:sz w:val="18"/>
              </w:rPr>
              <w:t>)</w:t>
            </w:r>
            <w:r>
              <w:rPr>
                <w:color w:val="auto"/>
                <w:sz w:val="18"/>
              </w:rPr>
              <w:fldChar w:fldCharType="end"/>
            </w:r>
          </w:p>
        </w:tc>
        <w:tc>
          <w:tcPr>
            <w:tcW w:w="6662" w:type="dxa"/>
            <w:shd w:val="clear" w:color="auto" w:fill="auto"/>
            <w:vAlign w:val="center"/>
          </w:tcPr>
          <w:p w14:paraId="289E5CC3" w14:textId="151389EA"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HUCk7FZ1","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fOhFL3Pg","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p2kTBeAg","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r>
              <w:rPr>
                <w:color w:val="auto"/>
                <w:sz w:val="18"/>
                <w:szCs w:val="16"/>
              </w:rPr>
              <w:t>,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rNwntjC2","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5E598067"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4</w:t>
            </w:r>
          </w:p>
        </w:tc>
      </w:tr>
      <w:tr w:rsidR="00A8573A" w:rsidRPr="006401D9" w14:paraId="38B20717" w14:textId="77777777" w:rsidTr="00B864BD">
        <w:trPr>
          <w:jc w:val="center"/>
        </w:trPr>
        <w:tc>
          <w:tcPr>
            <w:tcW w:w="2127" w:type="dxa"/>
            <w:shd w:val="clear" w:color="auto" w:fill="auto"/>
            <w:vAlign w:val="center"/>
          </w:tcPr>
          <w:p w14:paraId="4EC4FCFA" w14:textId="40EDB8A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Lopez–Jornet et al. </w:t>
            </w:r>
            <w:r>
              <w:rPr>
                <w:color w:val="auto"/>
                <w:sz w:val="18"/>
              </w:rPr>
              <w:fldChar w:fldCharType="begin"/>
            </w:r>
            <w:r>
              <w:rPr>
                <w:color w:val="auto"/>
                <w:sz w:val="18"/>
              </w:rPr>
              <w:instrText xml:space="preserve"> ADDIN ZOTERO_ITEM CSL_CITATION {"citationID":"iOjQJyPG","properties":{"formattedCitation":"[33]","plainCitation":"[33]","noteIndex":0},"citationItems":[{"id":36133,"uris":["http://zotero.org/users/6563351/items/82HVTZHU"],"itemData":{"id":36133,"type":"article-journal","abstract":"Dementia is characterized by a range of cognitive defects with impaired activities of daily living that have implications for patient oral health. Objectives. A case-control study was made of the impact of dementia upon oral health. A total of 152 patients were included: 69 with dementia and 83 controls from the region of Murcia (Spain). The Global Deterioration Scale (GDS) was used to classify the patients and an oral exploration was carried out. Odds ratios (ORs) and confidence intervals (CIs) were estimated using regression models. The patients with more severe disease were significantly more likely to have fewer natural teeth (OR 11.00, 95%CI 1.28-23.22; p = 0.001), a higher plaque index (p = 0.001), and a greater bleeding index (p = 0.001) than the control group. These findings suggest that older adults with dementia have deficient oral health. A higher bleeding index increases the risk of deterioration of cognitive function. The oral hygiene and health of older people with dementia need to be improved.","container-title":"Journal of Clinical Medicine","DOI":"10.3390/jcm10030477","ISSN":"2077-0383","issue":"3","journalAbbreviation":"J Clin Med","language":"eng","note":"PMID: 33514062\nPMCID: PMC7865865","page":"477","source":"PubMed","title":"Oral Health Status in Older People with Dementia: A Case-Control Study","title-short":"Oral Health Status in Older People with Dementia","volume":"10","author":[{"family":"Lopez-Jornet","given":"Pia"},{"family":"Zamora Lavella","given":"Carmen"},{"family":"Pons-Fuster Lopez","given":"Eduardo"},{"family":"Tvarijonaviciute","given":"Asta"}],"issued":{"date-parts":[["2021",1,27]]}}}],"schema":"https://github.com/citation-style-language/schema/raw/master/csl-citation.json"} </w:instrText>
            </w:r>
            <w:r>
              <w:rPr>
                <w:color w:val="auto"/>
                <w:sz w:val="18"/>
              </w:rPr>
              <w:fldChar w:fldCharType="separate"/>
            </w:r>
            <w:r w:rsidR="00802A76">
              <w:rPr>
                <w:sz w:val="18"/>
              </w:rPr>
              <w:t>(</w:t>
            </w:r>
            <w:r w:rsidRPr="00746E71">
              <w:rPr>
                <w:sz w:val="18"/>
              </w:rPr>
              <w:t>33</w:t>
            </w:r>
            <w:r w:rsidR="00802A76">
              <w:rPr>
                <w:sz w:val="18"/>
              </w:rPr>
              <w:t>)</w:t>
            </w:r>
            <w:r>
              <w:rPr>
                <w:color w:val="auto"/>
                <w:sz w:val="18"/>
              </w:rPr>
              <w:fldChar w:fldCharType="end"/>
            </w:r>
          </w:p>
        </w:tc>
        <w:tc>
          <w:tcPr>
            <w:tcW w:w="6662" w:type="dxa"/>
            <w:shd w:val="clear" w:color="auto" w:fill="auto"/>
            <w:vAlign w:val="center"/>
          </w:tcPr>
          <w:p w14:paraId="7629D9A9" w14:textId="783F2C57" w:rsidR="00A8573A" w:rsidRPr="00BC7BDE"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1VwiRxmv","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2</w:t>
            </w:r>
            <w:r w:rsidR="00802A76">
              <w:rPr>
                <w:sz w:val="18"/>
                <w:lang w:val="es-PE"/>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A76gaUwn","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rPr>
              <w:t>(</w:t>
            </w:r>
            <w:r w:rsidRPr="00746E71">
              <w:rPr>
                <w:sz w:val="18"/>
              </w:rPr>
              <w:t>30</w:t>
            </w:r>
            <w:r w:rsidR="00802A76">
              <w:rPr>
                <w:sz w:val="18"/>
              </w:rPr>
              <w:t>)</w:t>
            </w:r>
            <w:r>
              <w:rPr>
                <w:color w:val="auto"/>
                <w:sz w:val="18"/>
                <w:szCs w:val="16"/>
                <w:lang w:val="es-PE"/>
              </w:rPr>
              <w:fldChar w:fldCharType="end"/>
            </w:r>
            <w:r>
              <w:rPr>
                <w:color w:val="auto"/>
                <w:sz w:val="18"/>
                <w:szCs w:val="16"/>
                <w:lang w:val="es-PE"/>
              </w:rPr>
              <w:t>, 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nCVi3Lfp","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w:t>
            </w:r>
          </w:p>
        </w:tc>
        <w:tc>
          <w:tcPr>
            <w:tcW w:w="1676" w:type="dxa"/>
            <w:shd w:val="clear" w:color="auto" w:fill="auto"/>
            <w:vAlign w:val="center"/>
          </w:tcPr>
          <w:p w14:paraId="3E90163D"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3</w:t>
            </w:r>
          </w:p>
        </w:tc>
      </w:tr>
      <w:tr w:rsidR="00A8573A" w:rsidRPr="006401D9" w14:paraId="5B038D4F" w14:textId="77777777" w:rsidTr="00B864BD">
        <w:trPr>
          <w:jc w:val="center"/>
        </w:trPr>
        <w:tc>
          <w:tcPr>
            <w:tcW w:w="2127" w:type="dxa"/>
            <w:shd w:val="clear" w:color="auto" w:fill="auto"/>
            <w:vAlign w:val="center"/>
          </w:tcPr>
          <w:p w14:paraId="20C6CA89" w14:textId="2FE7A093"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Chu et al. </w:t>
            </w:r>
            <w:r>
              <w:rPr>
                <w:color w:val="auto"/>
                <w:sz w:val="18"/>
              </w:rPr>
              <w:fldChar w:fldCharType="begin"/>
            </w:r>
            <w:r>
              <w:rPr>
                <w:color w:val="auto"/>
                <w:sz w:val="18"/>
              </w:rPr>
              <w:instrText xml:space="preserve"> ADDIN ZOTERO_ITEM CSL_CITATION {"citationID":"VWzWuyep","properties":{"formattedCitation":"[34]","plainCitation":"[34]","noteIndex":0},"citationItems":[{"id":36136,"uris":["http://zotero.org/users/6563351/items/99M9C6BZ"],"itemData":{"id":36136,"type":"article-journal","abstract":"PURPOSE: To compare toothbrushing habits, unstimulated salivary flow rates and oral health status of elderly Hong Kong Chinese with and without dementia.\nMATERIALS AND METHODS: A sample size calculation was performed and a sample of 82 elderly Chinese with dementia were invited who were aged 60 or above, fit for periodontal assessment with probing and attended day-care centres. Age- and gender-matched generally healthy people without dementia were recruited as controls. Toothbrushing practices were recorded using a questionnaire. Additionally, unstimulated salivary flow rate was measured. Caries experience and periodontal status were assessed through clinical examination by the DMFT index and Community Periodontal Index (CPI), respectively.\nRESULTS: Fifty-nine people with dementia and 59 age- and gender-matched generally healthy controls were recruited. Their mean age was 80 (SD = 7). Compared with the individuals in the control group, fewer people with dementia performed toothbrushing twice daily (31% vs 5%; P &lt; 0.001). Furthermore, their unstimulated salivary flow rate was lower than that of the control group (0.30 ml/min vs 0.41 ml/min; P = 0.043). Their caries experience in mean DMFT (± SD) was similar to the control group (22.3 ± 8.2 vs 21.5 ± 8.2, P = 0.59). There was also no significant difference in the prevalence of periodontal pockets (CPI </w:instrText>
            </w:r>
            <w:r>
              <w:rPr>
                <w:rFonts w:ascii="Times New Roman" w:hAnsi="Times New Roman"/>
                <w:color w:val="auto"/>
                <w:sz w:val="18"/>
              </w:rPr>
              <w:instrText> </w:instrText>
            </w:r>
            <w:r>
              <w:rPr>
                <w:rFonts w:cs="Palatino Linotype"/>
                <w:color w:val="auto"/>
                <w:sz w:val="18"/>
              </w:rPr>
              <w:instrText>≥</w:instrText>
            </w:r>
            <w:r>
              <w:rPr>
                <w:color w:val="auto"/>
                <w:sz w:val="18"/>
              </w:rPr>
              <w:instrText xml:space="preserve"> 3) between the two groups (78% vs 74%, P = 0.64).\nCONCLUSION: Compared to those without dementia, fewer elderly Chinese with dementia practiced toothbrushing twice daily. Although their resting salivary secretion was reduced, their caries experience and prevalence of advanced periodontal disease were not significantly different from those without dementia.","container-title":"Oral Health &amp; Preventive Dentistry","DOI":"10.3290/j.ohpd.a32343","ISSN":"1602-1622","issue":"1","journalAbbreviation":"Oral Health Prev Dent","language":"eng","note":"PMID: 25019106","page":"51-57","source":"PubMed","title":"Oral health status of elderly chinese with dementia in Hong Kong","volume":"13","author":[{"family":"Chu","given":"Chun Hung"},{"family":"Ng","given":"Alice"},{"family":"Chau","given":"Alex Man Him"},{"family":"Lo","given":"Edward Chin Man"}],"issued":{"date-parts":[["2015"]]}}}],"schema":"https://github.com/citation-style-language/schema/raw/master/csl-citation.json"} </w:instrText>
            </w:r>
            <w:r>
              <w:rPr>
                <w:color w:val="auto"/>
                <w:sz w:val="18"/>
              </w:rPr>
              <w:fldChar w:fldCharType="separate"/>
            </w:r>
            <w:r w:rsidR="00802A76">
              <w:rPr>
                <w:sz w:val="18"/>
              </w:rPr>
              <w:t>(</w:t>
            </w:r>
            <w:r w:rsidRPr="00746E71">
              <w:rPr>
                <w:sz w:val="18"/>
              </w:rPr>
              <w:t>34</w:t>
            </w:r>
            <w:r w:rsidR="00802A76">
              <w:rPr>
                <w:sz w:val="18"/>
              </w:rPr>
              <w:t>)</w:t>
            </w:r>
            <w:r>
              <w:rPr>
                <w:color w:val="auto"/>
                <w:sz w:val="18"/>
              </w:rPr>
              <w:fldChar w:fldCharType="end"/>
            </w:r>
          </w:p>
        </w:tc>
        <w:tc>
          <w:tcPr>
            <w:tcW w:w="6662" w:type="dxa"/>
            <w:shd w:val="clear" w:color="auto" w:fill="auto"/>
            <w:vAlign w:val="center"/>
          </w:tcPr>
          <w:p w14:paraId="0554A0B2" w14:textId="62C563F1" w:rsidR="00A8573A" w:rsidRPr="005818BD"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aJfKOS7g","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p3Y4kRLD","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r w:rsidRPr="005818BD">
              <w:rPr>
                <w:color w:val="auto"/>
                <w:sz w:val="18"/>
                <w:szCs w:val="16"/>
                <w:lang w:val="es-PE"/>
              </w:rPr>
              <w:t>,</w:t>
            </w:r>
            <w:r>
              <w:rPr>
                <w:color w:val="auto"/>
                <w:sz w:val="18"/>
                <w:szCs w:val="16"/>
                <w:lang w:val="es-PE"/>
              </w:rPr>
              <w:t xml:space="preserve">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tqmFHcT8","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1AA5859D"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3</w:t>
            </w:r>
          </w:p>
        </w:tc>
      </w:tr>
      <w:tr w:rsidR="00A8573A" w:rsidRPr="006401D9" w14:paraId="744F1A80" w14:textId="77777777" w:rsidTr="00B864BD">
        <w:trPr>
          <w:jc w:val="center"/>
        </w:trPr>
        <w:tc>
          <w:tcPr>
            <w:tcW w:w="2127" w:type="dxa"/>
            <w:shd w:val="clear" w:color="auto" w:fill="auto"/>
            <w:vAlign w:val="center"/>
          </w:tcPr>
          <w:p w14:paraId="3250EF29" w14:textId="68C8D426"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de Oliveira et al. </w:t>
            </w:r>
            <w:r>
              <w:rPr>
                <w:color w:val="auto"/>
                <w:sz w:val="18"/>
              </w:rPr>
              <w:fldChar w:fldCharType="begin"/>
            </w:r>
            <w:r>
              <w:rPr>
                <w:color w:val="auto"/>
                <w:sz w:val="18"/>
              </w:rPr>
              <w:instrText xml:space="preserve"> ADDIN ZOTERO_ITEM CSL_CITATION {"citationID":"KAGfCQxk","properties":{"formattedCitation":"[35]","plainCitation":"[35]","noteIndex":0},"citationItems":[{"id":36138,"uris":["http://zotero.org/users/6563351/items/J728H3PQ"],"itemData":{"id":36138,"type":"article-journal","abstract":"PURPOSE: To test the hypothesis that periodontitis is associated with AD and search whether periodontal and other variables would negatively impact the oral health-related quality of life (OHRQoL) perception.\nMATERIALS AND METHODS: Oral examinations and interview on self-perceived oral health status (Geriatric Oral Health Assessment Index (GOHAI) questionnaire (higher score corresponds to better perceived oral status)) were carried out and socio-demographic data were collected from outpatients with mild to moderate AD (cases, n = 50) and from their age- and sex-matched family caregivers (controls, n = 52). Full-mouth periodontal examination was performed. Significance of differences between groups was sought by chi-square, Student's t, or the Mann-Whitney test. The association between the variables periodontitis, probing depth (PD) ≥ 5 mm, and clinical attachment loss (CAL) ≥ 5 mm with the variable group was tested in binary logistic regression models (LRMs). LRMs were used to test the association of oral findings, demographics, and group with GOHAI.\nRESULTS: Cases had fewer teeth and greater CAL than controls. Cases had a superior percentage of sites with plaque, calculus, and bleeding on probing than controls. Cases had greater GOHAI scores than controls. Periodontitis was a variable most likely associated with AD (OR = 11.08, p &lt; 0.001). None of the oral findings or demographics, but group, was associated with GOHAI (OR = 14.45, p &lt; 0.001).\nCONCLUSION: Periodontitis is associated with AD, but not with patients' OHRQoL.\nCLINICAL RELEVANCE: Health care professionals must be aware that AD patients should have a periodic thorough oral examination and preventive intervention aiming at their welfare and maintenance of a pain-free functional dentition.","container-title":"Clinical Oral Investigations","DOI":"10.1007/s00784-020-03489-w","ISSN":"1436-3771","issue":"2","journalAbbreviation":"Clin Oral Investig","language":"eng","note":"PMID: 32772327","page":"555-562","source":"PubMed","title":"Association between periodontitis and Alzheimer's disease and its impact on the self-perceived oral health status: a case-control study","title-short":"Association between periodontitis and Alzheimer's disease and its impact on the self-perceived oral health status","volume":"25","author":[{"family":"Oliveira Araújo","given":"Raquel","non-dropping-particle":"de"},{"family":"Villoria","given":"German Eduardo M."},{"family":"Luiz","given":"Ronir Raggio"},{"family":"Esteves","given":"Jônatas Caldeira"},{"family":"Leão","given":"Anna Thereza Thomé"},{"family":"Feres-Filho","given":"Eduardo Jorge"}],"issued":{"date-parts":[["2021",2]]}}}],"schema":"https://github.com/citation-style-language/schema/raw/master/csl-citation.json"} </w:instrText>
            </w:r>
            <w:r>
              <w:rPr>
                <w:color w:val="auto"/>
                <w:sz w:val="18"/>
              </w:rPr>
              <w:fldChar w:fldCharType="separate"/>
            </w:r>
            <w:r w:rsidR="00802A76">
              <w:rPr>
                <w:sz w:val="18"/>
              </w:rPr>
              <w:t>(</w:t>
            </w:r>
            <w:r w:rsidRPr="00746E71">
              <w:rPr>
                <w:sz w:val="18"/>
              </w:rPr>
              <w:t>35</w:t>
            </w:r>
            <w:r w:rsidR="00802A76">
              <w:rPr>
                <w:sz w:val="18"/>
              </w:rPr>
              <w:t>)</w:t>
            </w:r>
            <w:r>
              <w:rPr>
                <w:color w:val="auto"/>
                <w:sz w:val="18"/>
              </w:rPr>
              <w:fldChar w:fldCharType="end"/>
            </w:r>
          </w:p>
        </w:tc>
        <w:tc>
          <w:tcPr>
            <w:tcW w:w="6662" w:type="dxa"/>
            <w:shd w:val="clear" w:color="auto" w:fill="auto"/>
            <w:vAlign w:val="center"/>
          </w:tcPr>
          <w:p w14:paraId="65F3BB1A" w14:textId="7F38258F"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y1o2pL8t","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2</w:t>
            </w:r>
            <w:r w:rsidR="00802A76">
              <w:rPr>
                <w:sz w:val="18"/>
                <w:lang w:val="es-PE"/>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VVaumvFc","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9S3deacE","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525DD206"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3</w:t>
            </w:r>
          </w:p>
        </w:tc>
      </w:tr>
      <w:tr w:rsidR="00A8573A" w:rsidRPr="006401D9" w14:paraId="2BC968BE" w14:textId="77777777" w:rsidTr="00B864BD">
        <w:trPr>
          <w:jc w:val="center"/>
        </w:trPr>
        <w:tc>
          <w:tcPr>
            <w:tcW w:w="2127" w:type="dxa"/>
            <w:shd w:val="clear" w:color="auto" w:fill="auto"/>
            <w:vAlign w:val="center"/>
          </w:tcPr>
          <w:p w14:paraId="19B8970A" w14:textId="049F294C"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Panzarella et al. </w:t>
            </w:r>
            <w:r>
              <w:rPr>
                <w:color w:val="auto"/>
                <w:sz w:val="18"/>
              </w:rPr>
              <w:fldChar w:fldCharType="begin"/>
            </w:r>
            <w:r>
              <w:rPr>
                <w:color w:val="auto"/>
                <w:sz w:val="18"/>
              </w:rPr>
              <w:instrText xml:space="preserve"> ADDIN ZOTERO_ITEM CSL_CITATION {"citationID":"ijK6GZUZ","properties":{"formattedCitation":"[36]","plainCitation":"[36]","noteIndex":0},"citationItems":[{"id":36140,"uris":["http://zotero.org/users/6563351/items/GFNCZG7Z"],"itemData":{"id":36140,"type":"article-journal","abstract":"BACKGROUND: The relationship between Alzheimer's disease (AD) and periodontitis has been recently investigated with heterogenous results.\nOBJECTIVE: This study aims to evaluate the oral health status and its relationship with cognitive impairment of participants, enrolled in the Zabút Aging Project, a community-based cohort study performed in a rural community in Sicily, Italy.\nMETHODS: A case-control study (20 subjects with AD, 20 with amnestic mild cognitive impairment [aMCI], and 20 controls) was conducted. The protocol included a comprehensive medical and cognitive-behavioral examination. Full-mouth evaluation, microbial analysis of subgingival plaque samples (by RT-PCR analysis), and oral health-related quality of life (OHR-QoL) were evaluated.\nRESULTS: The decayed, missing, and filled teeth (DMFT) total score of AD subjects was significantly higher than aMCI (p = 0.009) and controls (p = 0.001). Furthermore, the \"M\" component of DMFT (i.e., the number of missing teeth) was significantly higher in AD than in aMCI (p &lt; 0.001) and controls (p &lt; 0.001). A Poisson regression model revealed that age (p &lt; 0.001), male gender (p = 0.001), and AD (p = 0.001) were positively correlated with DMFT. Concerning oral microbial load, the presence of Fusobacterium nucleatum was significantly higher in AD than in controls (p = 0.02), and a higher load of Treponema denticola was found in aMCI than with AD (p = 0.004). OHR-QoL scores did not differ among the groups.\nCONCLUSION: The current research suggests that AD is associated with chronic periodontitis, which is capable of determining tooth loss due to the pathogenicity of Fusobacterium nucleatum. These data remain to be confirmed in larger population-based cohorts.","container-title":"Journal of Alzheimer's disease: JAD","DOI":"10.3233/JAD-200385","ISSN":"1875-8908","issue":"1","journalAbbreviation":"J Alzheimers Dis","language":"eng","note":"PMID: 32508326\nPMCID: PMC9277678","page":"173-183","source":"PubMed","title":"Oral Health Status in Subjects with Amnestic Mild Cognitive Impairment and Alzheimer's Disease: Data from the Zabút Aging Project","title-short":"Oral Health Status in Subjects with Amnestic Mild Cognitive Impairment and Alzheimer's Disease","volume":"87","author":[{"family":"Panzarella","given":"Vera"},{"family":"Mauceri","given":"Rodolfo"},{"family":"Baschi","given":"Roberta"},{"family":"Maniscalco","given":"Laura"},{"family":"Campisi","given":"Giuseppina"},{"family":"Monastero","given":"Roberto"}],"issued":{"date-parts":[["2022"]]}}}],"schema":"https://github.com/citation-style-language/schema/raw/master/csl-citation.json"} </w:instrText>
            </w:r>
            <w:r>
              <w:rPr>
                <w:color w:val="auto"/>
                <w:sz w:val="18"/>
              </w:rPr>
              <w:fldChar w:fldCharType="separate"/>
            </w:r>
            <w:r w:rsidR="00802A76">
              <w:rPr>
                <w:sz w:val="18"/>
              </w:rPr>
              <w:t>(</w:t>
            </w:r>
            <w:r w:rsidRPr="00746E71">
              <w:rPr>
                <w:sz w:val="18"/>
              </w:rPr>
              <w:t>36</w:t>
            </w:r>
            <w:r w:rsidR="00802A76">
              <w:rPr>
                <w:sz w:val="18"/>
              </w:rPr>
              <w:t>)</w:t>
            </w:r>
            <w:r>
              <w:rPr>
                <w:color w:val="auto"/>
                <w:sz w:val="18"/>
              </w:rPr>
              <w:fldChar w:fldCharType="end"/>
            </w:r>
          </w:p>
        </w:tc>
        <w:tc>
          <w:tcPr>
            <w:tcW w:w="6662" w:type="dxa"/>
            <w:shd w:val="clear" w:color="auto" w:fill="auto"/>
            <w:vAlign w:val="center"/>
          </w:tcPr>
          <w:p w14:paraId="59871BE5" w14:textId="75942E9A"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NHqz9nKD","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2</w:t>
            </w:r>
            <w:r w:rsidR="00802A76">
              <w:rPr>
                <w:sz w:val="18"/>
                <w:lang w:val="es-PE"/>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4Qil0Byc","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r w:rsidRPr="00BC7BDE">
              <w:rPr>
                <w:color w:val="auto"/>
                <w:sz w:val="18"/>
                <w:szCs w:val="16"/>
              </w:rPr>
              <w:t>,</w:t>
            </w:r>
            <w:r>
              <w:rPr>
                <w:color w:val="auto"/>
                <w:sz w:val="18"/>
                <w:szCs w:val="16"/>
              </w:rPr>
              <w:t xml:space="preserve"> Borsa</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FtAM5qX6","properties":{"formattedCitation":"[19]","plainCitation":"[19]","noteIndex":0},"citationItems":[{"id":33849,"uris":["http://zotero.org/users/6563351/items/WB74H924"],"itemData":{"id":33849,"type":"article-journal","abstract":"The hypothesis of an infectious connection from the oro-pharyngeal sphere to the brain underlines the interest in analyzing the link between periodontal disease and Alzheimer's disease. The aim of this systematic review was to examine the link between Alzheimer's disease and periodontal disease in patients aged 65 and over. Databases (PubMed (MEDLINE), the Cochrane Library, and Embase) were analyzed for relevant references up to 21 June 2021. The authors independently selected the studies and extracted the data. The quality of included studies was checked using the National Institutes of Health's quality assessment tools. Five studies were included. The selected studies described in their results an increase in F. nucleatum in Alzheimer's disease patients (adjusted p = 0.02), and its incidence was linked to C. rectus and P. gingivalis (adjusted HR = 1.22 (1.04-1.43), p = 0.012) as well as A. naeslundii (crude HR = 2.0 (1.1-3.8)). The presence of periodontitis at baseline was associated with a six-fold increase in the rate of cognitive decline over a 6-month follow-up period (ADAS-Cog mean change = 2.9 ± 6.6). The current review suggests an association between periodontal disease and Alzheimer's disease. The treatment of periodontal disease could be a way to explore Alzheimer's disease prevention.","container-title":"International Journal of Environmental Research and Public Health","DOI":"10.3390/ijerph18179312","ISSN":"1660-4601","issue":"17","journalAbbreviation":"Int J Environ Res Public Health","language":"eng","note":"PMID: 34501899\nPMCID: PMC8430572","page":"9312","source":"PubMed","title":"Analysis the Link between Periodontal Diseases and Alzheimer's Disease: A Systematic Review","title-short":"Analysis the Link between Periodontal Diseases and Alzheimer's Disease","volume":"18","author":[{"family":"Borsa","given":"Leslie"},{"family":"Dubois","given":"Margaux"},{"family":"Sacco","given":"Guillaume"},{"family":"Lupi","given":"Laurence"}],"issued":{"date-parts":[["2021",9,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9</w:t>
            </w:r>
            <w:r w:rsidR="00802A76">
              <w:rPr>
                <w:sz w:val="18"/>
              </w:rPr>
              <w:t>)</w:t>
            </w:r>
            <w:r w:rsidRPr="00BC7BDE">
              <w:rPr>
                <w:color w:val="auto"/>
                <w:sz w:val="18"/>
                <w:szCs w:val="16"/>
              </w:rPr>
              <w:fldChar w:fldCharType="end"/>
            </w:r>
          </w:p>
        </w:tc>
        <w:tc>
          <w:tcPr>
            <w:tcW w:w="1676" w:type="dxa"/>
            <w:shd w:val="clear" w:color="auto" w:fill="auto"/>
            <w:vAlign w:val="center"/>
          </w:tcPr>
          <w:p w14:paraId="2F46020D"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3</w:t>
            </w:r>
          </w:p>
        </w:tc>
      </w:tr>
      <w:tr w:rsidR="00A8573A" w:rsidRPr="006401D9" w14:paraId="40F04566" w14:textId="77777777" w:rsidTr="00B864BD">
        <w:trPr>
          <w:jc w:val="center"/>
        </w:trPr>
        <w:tc>
          <w:tcPr>
            <w:tcW w:w="2127" w:type="dxa"/>
            <w:shd w:val="clear" w:color="auto" w:fill="auto"/>
            <w:vAlign w:val="center"/>
          </w:tcPr>
          <w:p w14:paraId="68C40774" w14:textId="5CCFB5D4"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Shin et al. </w:t>
            </w:r>
            <w:r>
              <w:rPr>
                <w:color w:val="auto"/>
                <w:sz w:val="18"/>
              </w:rPr>
              <w:fldChar w:fldCharType="begin"/>
            </w:r>
            <w:r>
              <w:rPr>
                <w:color w:val="auto"/>
                <w:sz w:val="18"/>
              </w:rPr>
              <w:instrText xml:space="preserve"> ADDIN ZOTERO_ITEM CSL_CITATION {"citationID":"ZOeQ1aQQ","properties":{"formattedCitation":"[37]","plainCitation":"[37]","noteIndex":0},"citationItems":[{"id":36143,"uris":["http://zotero.org/users/6563351/items/JSJTRWJN"],"itemData":{"id":36143,"type":"article-journal","abstract":"OBJECTIVES: To investigate the association between periodontitis and cognitive impairment in elderly Koreans.\nDESIGN: Cross-sectional study with age- and sex-matched case-control selection.\nSETTING: The Yangpyeong cardiovascular cohort (YCC), a part of the Korean Genome Epidemiologic Study (KoGES), Yangpyeong, South Korea.\nPARTICIPANTS: Individuals with cognitive impairment (n=65) and cognitively normal controls (n=124) aged 60 and older from the YCC.\nMEASUREMENTS: Alveolar bone loss was assessed on dental panoramic radiographs to categorize the cumulative history of periodontitis (HOP) into three groups: normal, moderate periodontitis, severe periodontitis. The Mini-Mental State Examination (MMSE) was used to categorize participants as cognitively normal or cognitively impaired. Age- and sex-matched conditional logistic regression models were used for analysis. Confounders considered in the analysis were age, sex, drinking, smoking, exercise, total cholesterol, total protein, body mass index, fasting plasma glucose, intima-media thickness, hypertension medication, and depression.\nRESULTS: Participants with HOP were more likely to have cognitive impairment than those without (odds ratio=2.14, 95% confidence interval=1.04-4.41). The interaction effect of smoking and exercise on periodontitis highlighted the link.\nCONCLUSION: Periodontitis was independently associated with cognitive impairment after controlling for various confounders. Further longitudinal research is needed to determine whether periodontitis plays a role in cognitive decline in older adults.","container-title":"Journal of the American Geriatrics Society","DOI":"10.1111/jgs.13781","ISSN":"1532-5415","issue":"1","journalAbbreviation":"J Am Geriatr Soc","language":"eng","note":"PMID: 26782867","page":"162-167","source":"PubMed","title":"Periodontitis Is Associated with Cognitive Impairment in Elderly Koreans: Results from the Yangpyeong Cohort Study","title-short":"Periodontitis Is Associated with Cognitive Impairment in Elderly Koreans","volume":"64","author":[{"family":"Shin","given":"Hye-Sun"},{"family":"Shin","given":"Myung-Seop"},{"family":"Ahn","given":"Yoo-Been"},{"family":"Choi","given":"Bo-Youl"},{"family":"Nam","given":"Jung-Hyun"},{"family":"Kim","given":"Hyun-Duck"}],"issued":{"date-parts":[["2016",1]]}}}],"schema":"https://github.com/citation-style-language/schema/raw/master/csl-citation.json"} </w:instrText>
            </w:r>
            <w:r>
              <w:rPr>
                <w:color w:val="auto"/>
                <w:sz w:val="18"/>
              </w:rPr>
              <w:fldChar w:fldCharType="separate"/>
            </w:r>
            <w:r w:rsidR="00802A76">
              <w:rPr>
                <w:sz w:val="18"/>
              </w:rPr>
              <w:t>(</w:t>
            </w:r>
            <w:r w:rsidRPr="00746E71">
              <w:rPr>
                <w:sz w:val="18"/>
              </w:rPr>
              <w:t>37</w:t>
            </w:r>
            <w:r w:rsidR="00802A76">
              <w:rPr>
                <w:sz w:val="18"/>
              </w:rPr>
              <w:t>)</w:t>
            </w:r>
            <w:r>
              <w:rPr>
                <w:color w:val="auto"/>
                <w:sz w:val="18"/>
              </w:rPr>
              <w:fldChar w:fldCharType="end"/>
            </w:r>
          </w:p>
        </w:tc>
        <w:tc>
          <w:tcPr>
            <w:tcW w:w="6662" w:type="dxa"/>
            <w:shd w:val="clear" w:color="auto" w:fill="auto"/>
            <w:vAlign w:val="center"/>
          </w:tcPr>
          <w:p w14:paraId="435EE374" w14:textId="50873838" w:rsidR="00A8573A" w:rsidRPr="006401D9" w:rsidRDefault="00A8573A" w:rsidP="00B864BD">
            <w:pPr>
              <w:pStyle w:val="MDPI31text"/>
              <w:autoSpaceDE w:val="0"/>
              <w:autoSpaceDN w:val="0"/>
              <w:spacing w:line="240" w:lineRule="auto"/>
              <w:ind w:left="0" w:firstLine="0"/>
              <w:jc w:val="center"/>
              <w:rPr>
                <w:color w:val="auto"/>
                <w:sz w:val="18"/>
              </w:rPr>
            </w:pPr>
            <w:r w:rsidRPr="00840FC4">
              <w:rPr>
                <w:color w:val="auto"/>
                <w:sz w:val="18"/>
                <w:szCs w:val="16"/>
              </w:rPr>
              <w:t xml:space="preserve">Said–Sadier et al. </w:t>
            </w:r>
            <w:r>
              <w:rPr>
                <w:color w:val="auto"/>
                <w:sz w:val="18"/>
                <w:szCs w:val="16"/>
                <w:lang w:val="es-PE"/>
              </w:rPr>
              <w:fldChar w:fldCharType="begin"/>
            </w:r>
            <w:r>
              <w:rPr>
                <w:color w:val="auto"/>
                <w:sz w:val="18"/>
                <w:szCs w:val="16"/>
              </w:rPr>
              <w:instrText xml:space="preserve"> ADDIN ZOTERO_ITEM CSL_CITATION {"citationID":"LcuiuSc4","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γ-induced protein 10 (IP-10), and monocyte chemoattractant protein-1 (MCP-1) in addition to over expression of interleukin 1-β (IL-1β)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840FC4">
              <w:rPr>
                <w:color w:val="auto"/>
                <w:sz w:val="18"/>
                <w:szCs w:val="16"/>
              </w:rPr>
              <w:t xml:space="preserve">, Larvin et al. </w:t>
            </w:r>
            <w:r w:rsidRPr="00BC7BDE">
              <w:rPr>
                <w:color w:val="auto"/>
                <w:sz w:val="18"/>
                <w:szCs w:val="16"/>
              </w:rPr>
              <w:fldChar w:fldCharType="begin"/>
            </w:r>
            <w:r>
              <w:rPr>
                <w:color w:val="auto"/>
                <w:sz w:val="18"/>
                <w:szCs w:val="16"/>
              </w:rPr>
              <w:instrText xml:space="preserve"> ADDIN ZOTERO_ITEM CSL_CITATION {"citationID":"1Zz23oD4","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Pr>
                <w:color w:val="auto"/>
                <w:sz w:val="18"/>
                <w:szCs w:val="16"/>
              </w:rPr>
              <w:t>, 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HaW5l9UI","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2A48ABB7"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3</w:t>
            </w:r>
          </w:p>
        </w:tc>
      </w:tr>
      <w:tr w:rsidR="00A8573A" w:rsidRPr="006401D9" w14:paraId="58F4A19A" w14:textId="77777777" w:rsidTr="00B864BD">
        <w:trPr>
          <w:jc w:val="center"/>
        </w:trPr>
        <w:tc>
          <w:tcPr>
            <w:tcW w:w="2127" w:type="dxa"/>
            <w:shd w:val="clear" w:color="auto" w:fill="auto"/>
            <w:vAlign w:val="center"/>
          </w:tcPr>
          <w:p w14:paraId="5CA3438D" w14:textId="6F2C1EA0"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Okamoto et al. </w:t>
            </w:r>
            <w:r>
              <w:rPr>
                <w:color w:val="auto"/>
                <w:sz w:val="18"/>
              </w:rPr>
              <w:fldChar w:fldCharType="begin"/>
            </w:r>
            <w:r>
              <w:rPr>
                <w:color w:val="auto"/>
                <w:sz w:val="18"/>
              </w:rPr>
              <w:instrText xml:space="preserve"> ADDIN ZOTERO_ITEM CSL_CITATION {"citationID":"kkVGGc86","properties":{"formattedCitation":"[38]","plainCitation":"[38]","noteIndex":0},"citationItems":[{"id":36145,"uris":["http://zotero.org/users/6563351/items/GTMHGWBW"],"itemData":{"id":36145,"type":"article-journal","abstract":"BACKGROUND: This cross-sectional study investigated the relationship between the number of remaining teeth to mild memory impairment (MMI), which is a preclinical stage of dementia, and to cognitive impairment.\nMETHODS: The subjects were aged 65 years or older and were grouped according to their score for the Mini-Mental State Examination (MMSE), the three-word delayed recall test in the MMSE, and the Geriatric Depression Scale into the control group (n = 3,696), the MMI group (n = 121), and the low MMSE score (23 or lower) group (n = 214). We collected data on the number of remaining teeth, the length of the edentulous period, health-related lifestyle, medical history, blood pressure, height, and body weight. Fasting venous blood samples were also obtained.\nRESULTS: Multiple logistic regression analysis, adjusted for depressive symptoms, age, sex, length of education, and other explanatory variables, revealed that the odds ratios of 0-10 remaining teeth to 22-32 remaining teeth were 1.679 (95% CI 1.073-2.627) for MMI and 2.177 (95% CI 1.510-3.140) for a low MMSE score. A significant relationship was also found between the length of the edentulous period and the risk of a low MMSE score (odds ratio 3.102, 95% CI 1.432-6.720) (15 years or more/less than 15 years).\nCONCLUSIONS: Our findings suggest that tooth loss is associated with cognitive function.","container-title":"Behavioral and brain functions: BBF","DOI":"10.1186/1744-9081-6-77","ISSN":"1744-9081","journalAbbreviation":"Behav Brain Funct","language":"eng","note":"PMID: 21194415\nPMCID: PMC3024962","page":"77","source":"PubMed","title":"Relationship of tooth loss to mild memory impairment and cognitive impairment: findings from the Fujiwara-kyo study","title-short":"Relationship of tooth loss to mild memory impairment and cognitive impairment","volume":"6","author":[{"family":"Okamoto","given":"Nozomi"},{"family":"Morikawa","given":"Masayuki"},{"family":"Okamoto","given":"Kensuke"},{"family":"Habu","given":"Noboru"},{"family":"Iwamoto","given":"Junko"},{"family":"Tomioka","given":"Kimiko"},{"family":"Saeki","given":"Keigo"},{"family":"Yanagi","given":"Motokazu"},{"family":"Amano","given":"Nobuko"},{"family":"Kurumatani","given":"Norio"}],"issued":{"date-parts":[["2010",12,31]]}}}],"schema":"https://github.com/citation-style-language/schema/raw/master/csl-citation.json"} </w:instrText>
            </w:r>
            <w:r>
              <w:rPr>
                <w:color w:val="auto"/>
                <w:sz w:val="18"/>
              </w:rPr>
              <w:fldChar w:fldCharType="separate"/>
            </w:r>
            <w:r w:rsidR="00802A76">
              <w:rPr>
                <w:sz w:val="18"/>
              </w:rPr>
              <w:t>(</w:t>
            </w:r>
            <w:r w:rsidRPr="00746E71">
              <w:rPr>
                <w:sz w:val="18"/>
              </w:rPr>
              <w:t>38</w:t>
            </w:r>
            <w:r w:rsidR="00802A76">
              <w:rPr>
                <w:sz w:val="18"/>
              </w:rPr>
              <w:t>)</w:t>
            </w:r>
            <w:r>
              <w:rPr>
                <w:color w:val="auto"/>
                <w:sz w:val="18"/>
              </w:rPr>
              <w:fldChar w:fldCharType="end"/>
            </w:r>
          </w:p>
        </w:tc>
        <w:tc>
          <w:tcPr>
            <w:tcW w:w="6662" w:type="dxa"/>
            <w:shd w:val="clear" w:color="auto" w:fill="auto"/>
            <w:vAlign w:val="center"/>
          </w:tcPr>
          <w:p w14:paraId="7E636ED5" w14:textId="2E7393F1"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tPAx8ocO","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JYr7maJ","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Hu</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JqvF10ZQ","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479FCFD3" w14:textId="77777777"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3</w:t>
            </w:r>
          </w:p>
        </w:tc>
      </w:tr>
      <w:tr w:rsidR="00A8573A" w:rsidRPr="009F60D3" w14:paraId="44E4F5DC" w14:textId="77777777" w:rsidTr="00B864BD">
        <w:trPr>
          <w:jc w:val="center"/>
        </w:trPr>
        <w:tc>
          <w:tcPr>
            <w:tcW w:w="2127" w:type="dxa"/>
            <w:shd w:val="clear" w:color="auto" w:fill="auto"/>
            <w:vAlign w:val="center"/>
          </w:tcPr>
          <w:p w14:paraId="3BE86384" w14:textId="355727BB" w:rsidR="00A8573A" w:rsidRPr="006401D9" w:rsidRDefault="00A8573A" w:rsidP="00B864BD">
            <w:pPr>
              <w:pStyle w:val="MDPI31text"/>
              <w:autoSpaceDE w:val="0"/>
              <w:autoSpaceDN w:val="0"/>
              <w:spacing w:line="240" w:lineRule="auto"/>
              <w:ind w:left="0" w:firstLine="0"/>
              <w:jc w:val="center"/>
              <w:rPr>
                <w:color w:val="auto"/>
                <w:sz w:val="18"/>
              </w:rPr>
            </w:pPr>
            <w:r>
              <w:rPr>
                <w:color w:val="auto"/>
                <w:sz w:val="18"/>
              </w:rPr>
              <w:t xml:space="preserve">Saito et al. </w:t>
            </w:r>
            <w:r>
              <w:rPr>
                <w:color w:val="auto"/>
                <w:sz w:val="18"/>
              </w:rPr>
              <w:fldChar w:fldCharType="begin"/>
            </w:r>
            <w:r>
              <w:rPr>
                <w:color w:val="auto"/>
                <w:sz w:val="18"/>
              </w:rPr>
              <w:instrText xml:space="preserve"> ADDIN ZOTERO_ITEM CSL_CITATION {"citationID":"aunZBPap","properties":{"formattedCitation":"[39]","plainCitation":"[39]","noteIndex":0},"citationItems":[{"id":36148,"uris":["http://zotero.org/users/6563351/items/EH94IBJV"],"itemData":{"id":36148,"type":"article-journal","abstract":"BACKGROUND: Numerous prospective studies have investigated the association between the number of remaining teeth and dementia or cognitive decline. However, no agreement has emerged on the association between tooth loss and cognitive impairment, possibly due to past studies differing in target groups and methodologies. We aimed to investigate the association between tooth loss, as evaluated through clinical oral examinations, and the development of cognitive impairment in community-dwelling older adults while considering baseline cognitive function.\nMETHODS: This 4-year prospective cohort study followed 140 older adults (69.3% female) without cognitive impairment aged ≥65 years (mean age: 70.9 ± 4.3 years) living in the town of Ohasama, Iwate Prefecture, Japan. Cognitive function was evaluated with the Mini-Mental State Examination (MMSE) in baseline and follow-up surveys. Based on a baseline oral examination, the participants were divided into those with 0-9 teeth and those with ≥10 teeth. To investigate the association between tooth loss and cognitive impairment, we applied a multiple logistic regression analysis adjusted for age, sex, hypertension, diabetes, cerebrovascular/cardiovascular disease, hypercholesterolemia, depressive symptoms, body mass index, smoking status, drinking status, duration of education, and baseline MMSE score.\nRESULTS: In the 4 years after the baseline survey, 27 participants (19.3%) developed cognitive impairment (i.e., MMSE scores of ≤24). Multiple logistic regression analysis indicated that participants with 0-9 teeth were more likely to develop cognitive impairment than those with ≥10 teeth were (odds ratio: 3.31; 95% confidence interval: 1.07-10.2). Age, male gender, and baseline MMSE scores were also significantly associated with cognitive impairment.\nCONCLUSIONS: Tooth loss was independently associated with the development of cognitive impairment within 4 years among community-dwelling older adults. This finding corroborates the hypothesis that tooth loss may be a predictor or risk factor for cognitive decline.","container-title":"BMC oral health","DOI":"10.1186/s12903-018-0602-7","ISSN":"1472-6831","issue":"1","journalAbbreviation":"BMC Oral Health","language":"eng","note":"PMID: 30126407\nPMCID: PMC6102919","page":"142","source":"PubMed","title":"Association between tooth loss and cognitive impairment in community-dwelling older Japanese adults: a 4-year prospective cohort study from the Ohasama study","title-short":"Association between tooth loss and cognitive impairment in community-dwelling older Japanese adults","volume":"18","author":[{"family":"Saito","given":"Sho"},{"family":"Ohi","given":"Takashi"},{"family":"Murakami","given":"Takahisa"},{"family":"Komiyama","given":"Takamasa"},{"family":"Miyoshi","given":"Yoshitada"},{"family":"Endo","given":"Kosei"},{"family":"Satoh","given":"Michihiro"},{"family":"Asayama","given":"Kei"},{"family":"Inoue","given":"Ryusuke"},{"family":"Kikuya","given":"Masahiro"},{"family":"Metoki","given":"Hirohito"},{"family":"Imai","given":"Yutaka"},{"family":"Ohkubo","given":"Takayoshi"},{"family":"Hattori","given":"Yoshinori"}],"issued":{"date-parts":[["2018",8,20]]}}}],"schema":"https://github.com/citation-style-language/schema/raw/master/csl-citation.json"} </w:instrText>
            </w:r>
            <w:r>
              <w:rPr>
                <w:color w:val="auto"/>
                <w:sz w:val="18"/>
              </w:rPr>
              <w:fldChar w:fldCharType="separate"/>
            </w:r>
            <w:r w:rsidR="00802A76">
              <w:rPr>
                <w:sz w:val="18"/>
              </w:rPr>
              <w:t>(</w:t>
            </w:r>
            <w:r w:rsidRPr="00746E71">
              <w:rPr>
                <w:sz w:val="18"/>
              </w:rPr>
              <w:t>39</w:t>
            </w:r>
            <w:r w:rsidR="00802A76">
              <w:rPr>
                <w:sz w:val="18"/>
              </w:rPr>
              <w:t>)</w:t>
            </w:r>
            <w:r>
              <w:rPr>
                <w:color w:val="auto"/>
                <w:sz w:val="18"/>
              </w:rPr>
              <w:fldChar w:fldCharType="end"/>
            </w:r>
          </w:p>
        </w:tc>
        <w:tc>
          <w:tcPr>
            <w:tcW w:w="6662" w:type="dxa"/>
            <w:shd w:val="clear" w:color="auto" w:fill="auto"/>
            <w:vAlign w:val="center"/>
          </w:tcPr>
          <w:p w14:paraId="5D3E9F3C" w14:textId="748B561B"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2KhCc4NF","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sidRPr="00802A76">
              <w:rPr>
                <w:sz w:val="18"/>
                <w:lang w:val="es-PE"/>
              </w:rPr>
              <w:t>(</w:t>
            </w:r>
            <w:r w:rsidRPr="00802A76">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eoJIkh84","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IQbrkrtu","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466FAA4C"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3</w:t>
            </w:r>
          </w:p>
        </w:tc>
      </w:tr>
      <w:tr w:rsidR="00A8573A" w:rsidRPr="009F60D3" w14:paraId="2184715B" w14:textId="77777777" w:rsidTr="00B864BD">
        <w:trPr>
          <w:jc w:val="center"/>
        </w:trPr>
        <w:tc>
          <w:tcPr>
            <w:tcW w:w="2127" w:type="dxa"/>
            <w:shd w:val="clear" w:color="auto" w:fill="auto"/>
            <w:vAlign w:val="center"/>
          </w:tcPr>
          <w:p w14:paraId="1EB8C101" w14:textId="0155AD91"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Yoo et al. </w:t>
            </w:r>
            <w:r>
              <w:rPr>
                <w:color w:val="auto"/>
                <w:sz w:val="18"/>
              </w:rPr>
              <w:fldChar w:fldCharType="begin"/>
            </w:r>
            <w:r>
              <w:rPr>
                <w:color w:val="auto"/>
                <w:sz w:val="18"/>
              </w:rPr>
              <w:instrText xml:space="preserve"> ADDIN ZOTERO_ITEM CSL_CITATION {"citationID":"RRm3Qqp1","properties":{"formattedCitation":"[40]","plainCitation":"[40]","noteIndex":0},"citationItems":[{"id":36151,"uris":["http://zotero.org/users/6563351/items/PETWJEKS"],"itemData":{"id":36151,"type":"article-journal","abstract":"BACKGROUND: To determine the effect of missing teeth on the risk of dementia onset among individuals who received tooth extractions and those who did not, based on the number of missing teeth.\nMETHODS: We selected individuals who had not been diagnosed or treated for dementia between 2002 to 2011 from the National Health Insurance Service-Elderly Cohort Database (NHIS-ECD). We divided participants into two cohorts, a tooth extraction and non-extraction cohort, based on tooth loss from 2002 to 2011. After propensity score matching, there were 104,903 individuals in each cohort, and we included a total of 209,806 individuals in this study. Each cohort was grouped by sex, age, residential area, health insurance eligibility, income level, history of dental caries, history of periodontal treatment, and number of extracted teeth. We analyzed the relationship between dementia onset and these variables using logistic regression analysis.\nRESULTS: Individuals with tooth loss had a higher risk for dementia than those without tooth loss (odds ratio [OR] = 1.18; 95% confidence interval [CI]: 1.146-1.215). Regarding the incidence of dementia, the OR increased as the number of missing teeth and age increased, and the OR was higher for women (OR = 1.33; 95% CI: 1.286-1.367) than for men, and this difference was statistically significant (P &lt; 0.01). The incidence of dementia decreased with periodontal treatment (OR = 0.96; 95% CI: 0.932-0.992) and increased with dental caries (OR = 1.07; 95% CI: 1.035-1.101).\nCONCLUSIONS: These results suggest that it is important to delay tooth loss and preserve the stable remaining teeth to help prevent dementia.","container-title":"BMC oral health","DOI":"10.1186/s12903-019-0750-4","ISSN":"1472-6831","issue":"1","journalAbbreviation":"BMC Oral Health","language":"eng","note":"PMID: 31023356\nPMCID: PMC6485168","page":"61","source":"PubMed","title":"The effect of missing teeth on dementia in older people: a nationwide population-based cohort study in South Korea","title-short":"The effect of missing teeth on dementia in older people","volume":"19","author":[{"family":"Yoo","given":"Jin-Joo"},{"family":"Yoon","given":"Joon-Ho"},{"family":"Kang","given":"Min-Jin"},{"family":"Kim","given":"Manyong"},{"family":"Oh","given":"Namsik"}],"issued":{"date-parts":[["2019",4,25]]}}}],"schema":"https://github.com/citation-style-language/schema/raw/master/csl-citation.json"} </w:instrText>
            </w:r>
            <w:r>
              <w:rPr>
                <w:color w:val="auto"/>
                <w:sz w:val="18"/>
              </w:rPr>
              <w:fldChar w:fldCharType="separate"/>
            </w:r>
            <w:r w:rsidR="00802A76">
              <w:rPr>
                <w:sz w:val="18"/>
              </w:rPr>
              <w:t>(</w:t>
            </w:r>
            <w:r w:rsidRPr="00746E71">
              <w:rPr>
                <w:sz w:val="18"/>
              </w:rPr>
              <w:t>40</w:t>
            </w:r>
            <w:r w:rsidR="00802A76">
              <w:rPr>
                <w:sz w:val="18"/>
              </w:rPr>
              <w:t>)</w:t>
            </w:r>
            <w:r>
              <w:rPr>
                <w:color w:val="auto"/>
                <w:sz w:val="18"/>
              </w:rPr>
              <w:fldChar w:fldCharType="end"/>
            </w:r>
          </w:p>
        </w:tc>
        <w:tc>
          <w:tcPr>
            <w:tcW w:w="6662" w:type="dxa"/>
            <w:shd w:val="clear" w:color="auto" w:fill="auto"/>
            <w:vAlign w:val="center"/>
          </w:tcPr>
          <w:p w14:paraId="30D1132A" w14:textId="368425B8"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fsH5ILZS","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QARpVPpS","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juPbokd","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5FD8F6E4"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3</w:t>
            </w:r>
          </w:p>
        </w:tc>
      </w:tr>
      <w:tr w:rsidR="00A8573A" w:rsidRPr="009F60D3" w14:paraId="07236D80" w14:textId="77777777" w:rsidTr="00B864BD">
        <w:trPr>
          <w:jc w:val="center"/>
        </w:trPr>
        <w:tc>
          <w:tcPr>
            <w:tcW w:w="2127" w:type="dxa"/>
            <w:shd w:val="clear" w:color="auto" w:fill="auto"/>
            <w:vAlign w:val="center"/>
          </w:tcPr>
          <w:p w14:paraId="70FD7271" w14:textId="71327145"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Lee et al. </w:t>
            </w:r>
            <w:r>
              <w:rPr>
                <w:color w:val="auto"/>
                <w:sz w:val="18"/>
              </w:rPr>
              <w:fldChar w:fldCharType="begin"/>
            </w:r>
            <w:r>
              <w:rPr>
                <w:color w:val="auto"/>
                <w:sz w:val="18"/>
              </w:rPr>
              <w:instrText xml:space="preserve"> ADDIN ZOTERO_ITEM CSL_CITATION {"citationID":"n9PkKiT3","properties":{"formattedCitation":"[41]","plainCitation":"[41]","noteIndex":0},"citationItems":[{"id":36154,"uris":["http://zotero.org/users/6563351/items/7UXB98DD"],"itemData":{"id":36154,"type":"article-journal","abstract":"OBJECTIVES: To determine the magnitude and temporal aspect of the effect of poor dental health and periodontal disease (PD) on dementia.\nDESIGN: Retrospective cohort study SETTING: Taiwan National Health Insurance Research Database.\nPARTICIPANTS: Individuals with newly diagnosed PD (N = 182,747) MEASUREMENTS: Participants were followed from January 1, 2000, to December 31, 2010. Participants were assigned to dental prophylaxis, intensive periodontal treatment, tooth extraction, or no treatment, according to International Classification of Diseases codes and PD treatment codes. The incidence rate of dementia of the groups was compared. The association between PD and dementia was analyzed using Cox regression, with adjustments for age, sex, monthly income, residential urbanicity, and comorbidities.\nRESULTS: The incidence of dementia was significantly higher in the group with PD that did not receive treatment (0.76% per year) and in the group that had teeth extracted (0.57% per year) than in the group that underwent intensive PD treatment (0.35% per year) and the group that received dental prophylaxis (0.39% per year) (P &lt; .001). After adjusting for confounders, the Cox proportional hazards model revealed a higher risk of dementia in the group with PD who did not undergo treatment (hazard ratio (HR) = 1.14, 95% confidence interval (CI) = 1.04-1.24) and the group that had teeth extracted (HR = 1.10, 95% CI = 1.04-1.16) than in the group that received dental prophylaxis.\nCONCLUSION: Subjects who had more severe PD or did not receive periodontal treatment were at greater risk of developing dementia.","container-title":"Journal of the American Geriatrics Society","DOI":"10.1111/jgs.14944","ISSN":"1532-5415","issue":"9","journalAbbreviation":"J Am Geriatr Soc","language":"eng","note":"PMID: 28598507","page":"1975-1980","source":"PubMed","title":"Periodontal Disease Associated with Higher Risk of Dementia: Population-Based Cohort Study in Taiwan","title-short":"Periodontal Disease Associated with Higher Risk of Dementia","volume":"65","author":[{"family":"Lee","given":"Ya-Ling"},{"family":"Hu","given":"Hsiao-Yun"},{"family":"Huang","given":"Li-Ying"},{"family":"Chou","given":"Pesus"},{"family":"Chu","given":"Dachen"}],"issued":{"date-parts":[["2017",9]]}}}],"schema":"https://github.com/citation-style-language/schema/raw/master/csl-citation.json"} </w:instrText>
            </w:r>
            <w:r>
              <w:rPr>
                <w:color w:val="auto"/>
                <w:sz w:val="18"/>
              </w:rPr>
              <w:fldChar w:fldCharType="separate"/>
            </w:r>
            <w:r w:rsidR="00802A76">
              <w:rPr>
                <w:sz w:val="18"/>
              </w:rPr>
              <w:t>(</w:t>
            </w:r>
            <w:r w:rsidRPr="00746E71">
              <w:rPr>
                <w:sz w:val="18"/>
              </w:rPr>
              <w:t>41</w:t>
            </w:r>
            <w:r w:rsidR="00802A76">
              <w:rPr>
                <w:sz w:val="18"/>
              </w:rPr>
              <w:t>)</w:t>
            </w:r>
            <w:r>
              <w:rPr>
                <w:color w:val="auto"/>
                <w:sz w:val="18"/>
              </w:rPr>
              <w:fldChar w:fldCharType="end"/>
            </w:r>
          </w:p>
        </w:tc>
        <w:tc>
          <w:tcPr>
            <w:tcW w:w="6662" w:type="dxa"/>
            <w:shd w:val="clear" w:color="auto" w:fill="auto"/>
            <w:vAlign w:val="center"/>
          </w:tcPr>
          <w:p w14:paraId="461C56B5" w14:textId="5006E6FE"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R4eZRqYP","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HeIKx3sh","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jS4XRpl6","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483728C2"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3</w:t>
            </w:r>
          </w:p>
        </w:tc>
      </w:tr>
      <w:tr w:rsidR="00A8573A" w:rsidRPr="009F60D3" w14:paraId="278C0CFE" w14:textId="77777777" w:rsidTr="00B864BD">
        <w:trPr>
          <w:jc w:val="center"/>
        </w:trPr>
        <w:tc>
          <w:tcPr>
            <w:tcW w:w="2127" w:type="dxa"/>
            <w:shd w:val="clear" w:color="auto" w:fill="auto"/>
            <w:vAlign w:val="center"/>
          </w:tcPr>
          <w:p w14:paraId="752C84DD" w14:textId="1339DA10"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Lee et al. </w:t>
            </w:r>
            <w:r>
              <w:rPr>
                <w:color w:val="auto"/>
                <w:sz w:val="18"/>
              </w:rPr>
              <w:fldChar w:fldCharType="begin"/>
            </w:r>
            <w:r>
              <w:rPr>
                <w:color w:val="auto"/>
                <w:sz w:val="18"/>
              </w:rPr>
              <w:instrText xml:space="preserve"> ADDIN ZOTERO_ITEM CSL_CITATION {"citationID":"nrtww7o3","properties":{"formattedCitation":"[42]","plainCitation":"[42]","noteIndex":0},"citationItems":[{"id":36156,"uris":["http://zotero.org/users/6563351/items/H8L7AS2K"],"itemData":{"id":36156,"type":"article-journal","abstract":"OBJECTIVES: To determine whether periodontitis is a modifiable risk factor for dementia.\nDESIGN: Prospective cohort study.\nSETTING: National Health Insurance Research Database in Taiwan.\nPARTICIPANTS: Individuals aged 65 and older with periodontitis (n = 3,028) and an age- and sex-matched control group (n = 3,028).\nMEASUREMENTS: Individuals with periodontitis were compared age- and sex-matched controls with for incidence density and hazard ratio (HR) of new-onset dementia. Periodontitis was defined according to International Classification of Diseases, Ninth Revision, Clinical Modification (ICD-9-CM) codes 523.3-5 diagnosed by dentists. To ensure diagnostic validity, only those who had concurrently received antibiotic therapies, periodontal treatment other than scaling, or scaling more than twice per year performed by certified dentists were included. Dementia was defined according to ICD-9-CM codes 290.0-290.4, 294.1, 331.0-331.2.\nRESULTS: After adjustment for confounding factors, the risk of developing dementia was calculated to be higher for participants with periodontitis (HR = 1.16, 95% confidence interval = 1.01-1.32, P = .03) than for those without.\nCONCLUSION: Periodontitis is associated with greater risk of developing dementia. Periodontal infection is treatable, so it might be a modifiable risk factor for dementia. Clinicians must devote greater attention to this potential association in an effort to develop new preventive and therapeutic strategies for dementia.","container-title":"Journal of the American Geriatrics Society","DOI":"10.1111/jgs.14449","ISSN":"1532-5415","issue":"2","journalAbbreviation":"J Am Geriatr Soc","language":"eng","note":"PMID: 27685603","page":"301-305","source":"PubMed","title":"Periodontitis as a Modifiable Risk Factor for Dementia: A Nationwide Population-Based Cohort Study","title-short":"Periodontitis as a Modifiable Risk Factor for Dementia","volume":"65","author":[{"family":"Lee","given":"Yao-Tung"},{"family":"Lee","given":"Hsin-Chien"},{"family":"Hu","given":"Chaur-Jongh"},{"family":"Huang","given":"Li-Kai"},{"family":"Chao","given":"Shu-Ping"},{"family":"Lin","given":"Chia-Pei"},{"family":"Su","given":"Emily Chia-Yu"},{"family":"Lee","given":"Yi-Chen"},{"family":"Chen","given":"Chu-Chieh"}],"issued":{"date-parts":[["2017",2]]}}}],"schema":"https://github.com/citation-style-language/schema/raw/master/csl-citation.json"} </w:instrText>
            </w:r>
            <w:r>
              <w:rPr>
                <w:color w:val="auto"/>
                <w:sz w:val="18"/>
              </w:rPr>
              <w:fldChar w:fldCharType="separate"/>
            </w:r>
            <w:r w:rsidR="00802A76">
              <w:rPr>
                <w:sz w:val="18"/>
              </w:rPr>
              <w:t>(</w:t>
            </w:r>
            <w:r w:rsidRPr="00746E71">
              <w:rPr>
                <w:sz w:val="18"/>
              </w:rPr>
              <w:t>42</w:t>
            </w:r>
            <w:r w:rsidR="00802A76">
              <w:rPr>
                <w:sz w:val="18"/>
              </w:rPr>
              <w:t>)</w:t>
            </w:r>
            <w:r>
              <w:rPr>
                <w:color w:val="auto"/>
                <w:sz w:val="18"/>
              </w:rPr>
              <w:fldChar w:fldCharType="end"/>
            </w:r>
          </w:p>
        </w:tc>
        <w:tc>
          <w:tcPr>
            <w:tcW w:w="6662" w:type="dxa"/>
            <w:shd w:val="clear" w:color="auto" w:fill="auto"/>
            <w:vAlign w:val="center"/>
          </w:tcPr>
          <w:p w14:paraId="47F2096C" w14:textId="142168D0"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9YcFIlMU","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hhZF9NMl","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gii9gFKF","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2B6046E2"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3</w:t>
            </w:r>
          </w:p>
        </w:tc>
      </w:tr>
      <w:tr w:rsidR="00A8573A" w:rsidRPr="009F60D3" w14:paraId="7C6B19A6" w14:textId="77777777" w:rsidTr="00B864BD">
        <w:trPr>
          <w:jc w:val="center"/>
        </w:trPr>
        <w:tc>
          <w:tcPr>
            <w:tcW w:w="2127" w:type="dxa"/>
            <w:shd w:val="clear" w:color="auto" w:fill="auto"/>
            <w:vAlign w:val="center"/>
          </w:tcPr>
          <w:p w14:paraId="42DB2B4A" w14:textId="1084D4FE"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Ship et al. </w:t>
            </w:r>
            <w:r>
              <w:rPr>
                <w:color w:val="auto"/>
                <w:sz w:val="18"/>
              </w:rPr>
              <w:fldChar w:fldCharType="begin"/>
            </w:r>
            <w:r>
              <w:rPr>
                <w:color w:val="auto"/>
                <w:sz w:val="18"/>
              </w:rPr>
              <w:instrText xml:space="preserve"> ADDIN ZOTERO_ITEM CSL_CITATION {"citationID":"yTxjGbUa","properties":{"formattedCitation":"[43]","plainCitation":"[43]","noteIndex":0},"citationItems":[{"id":36158,"uris":["http://zotero.org/users/6563351/items/VLUNUWU9"],"itemData":{"id":36158,"type":"article-journal","abstract":"OBJECTIVE: To examine longitudinal oral health changes in unmedicated, generally healthy subjects with Alzheimer's disease (AD) and compare them to age- and gender-matched healthy, unmedicated control subjects.\nDESIGN: Oral health parameters were evaluated over 2 to 3 years and the results compared between subjects with AD and controls.\nSETTING: Clinical Center of the National Institutes of Health, Bethesda, Maryland.\nPARTICIPANTS: Twenty-one community-dwelling subjects with a clinical diagnosis of AD and 21 age- and gender-matched control subjects. Neither population was being treated for any other systemic condition nor taking any prescription medications.\nMEASUREMENTS: Unstimulated and stimulated major salivary gland flow rates were measured, and gingival, periodontal, dental, and oral mucosal tissues assessed.\nMAIN RESULTS: In general, subjects with AD demonstrated decreased salivary flow rates and diminished oral health, but most longitudinal changes in oral health status were not significantly different than controls.\nCONCLUSIONS: Patients with AD are susceptible to a variety of oral health problems, and progression of AD can lead to a deterioration in oral health and function. These patients require aggressive preventive care to maintain function for as long as possible, which necessitates close cooperation among numerous health care professionals.","container-title":"Journal of the American Geriatrics Society","DOI":"10.1111/j.1532-5415.1994.tb06074.x","ISSN":"0002-8614","issue":"1","journalAbbreviation":"J Am Geriatr Soc","language":"eng","note":"PMID: 8277117","page":"57-63","source":"PubMed","title":"Longitudinal study on oral health in subjects with Alzheimer's disease","volume":"42","author":[{"family":"Ship","given":"J. A."},{"family":"Puckett","given":"S. A."}],"issued":{"date-parts":[["1994",1]]}}}],"schema":"https://github.com/citation-style-language/schema/raw/master/csl-citation.json"} </w:instrText>
            </w:r>
            <w:r>
              <w:rPr>
                <w:color w:val="auto"/>
                <w:sz w:val="18"/>
              </w:rPr>
              <w:fldChar w:fldCharType="separate"/>
            </w:r>
            <w:r w:rsidR="00802A76">
              <w:rPr>
                <w:sz w:val="18"/>
              </w:rPr>
              <w:t>(</w:t>
            </w:r>
            <w:r w:rsidRPr="00746E71">
              <w:rPr>
                <w:sz w:val="18"/>
              </w:rPr>
              <w:t>43</w:t>
            </w:r>
            <w:r w:rsidR="00802A76">
              <w:rPr>
                <w:sz w:val="18"/>
              </w:rPr>
              <w:t>)</w:t>
            </w:r>
            <w:r>
              <w:rPr>
                <w:color w:val="auto"/>
                <w:sz w:val="18"/>
              </w:rPr>
              <w:fldChar w:fldCharType="end"/>
            </w:r>
          </w:p>
        </w:tc>
        <w:tc>
          <w:tcPr>
            <w:tcW w:w="6662" w:type="dxa"/>
            <w:shd w:val="clear" w:color="auto" w:fill="auto"/>
            <w:vAlign w:val="center"/>
          </w:tcPr>
          <w:p w14:paraId="6D188681" w14:textId="60BD4FEC"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o2nzf74b","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lang w:val="es-PE"/>
              </w:rPr>
              <w:t>(</w:t>
            </w:r>
            <w:r w:rsidRPr="00A8573A">
              <w:rPr>
                <w:sz w:val="18"/>
                <w:lang w:val="es-PE"/>
              </w:rPr>
              <w:t>5</w:t>
            </w:r>
            <w:r w:rsidR="00802A76">
              <w:rPr>
                <w:sz w:val="18"/>
                <w:lang w:val="es-PE"/>
              </w:rPr>
              <w:t>)</w:t>
            </w:r>
            <w:r w:rsidRPr="00BC7BDE">
              <w:rPr>
                <w:color w:val="auto"/>
                <w:sz w:val="18"/>
                <w:szCs w:val="16"/>
              </w:rPr>
              <w:fldChar w:fldCharType="end"/>
            </w:r>
            <w:r w:rsidRPr="002273F1">
              <w:rPr>
                <w:color w:val="auto"/>
                <w:sz w:val="18"/>
                <w:szCs w:val="16"/>
                <w:lang w:val="es-PE"/>
              </w:rPr>
              <w:t xml:space="preserve">, </w:t>
            </w:r>
            <w:r>
              <w:rPr>
                <w:color w:val="auto"/>
                <w:sz w:val="18"/>
                <w:szCs w:val="16"/>
                <w:lang w:val="es-PE"/>
              </w:rPr>
              <w:t>Qiu</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nlIM4moi","properties":{"formattedCitation":"[9]","plainCitation":"[9]","noteIndex":0},"citationItems":[{"id":33979,"uris":["http://zotero.org/users/6563351/items/S4UX2UYF"],"itemData":{"id":33979,"type":"article-journal","abstract":"PURPOSE: To evaluate the association between periodontitis and Alzheimer's disease. METHODS: Databases of Pub Med, Embase, CNKI, VIP and WanFang databases were searched for the relevant observational studies focusing on the association between periodontitis and Alzheimer's disease. The deadline was January 2019. Data quality evaluation and extraction were independently conducted by two authors. Meta analysis was performed using RevMan 5.2 software. RESULTS: Four case-control, five cross-sectional and two cohort studies were included. One cohort study and four case-control studies treated periodontitis as the exposure factor, all five cross-sectional studies and the other cohort study treated Alzheimer's disease as the exposure factor. The results of meta analysis showed that patients with periodontitis had a higher risk of Alzheimer's disease (RR = 1.22, 95% CI: 1.13-1.33, F&lt;0.00001), and tine risk was more higher in patients with severe periodontitis(RR = 1.54, 95%CI: 1.05-2.26, P=0.03&lt;0.05); but there was no significant difference in the risk of Alzheimer's disease in patients with moderate periodontitis (RR = 1.19, 95%CI: 0.98-1.44, P=0.07&gt; 0.05). The results of meta-analysis also showed that probing depth in patients with Alzheimer's disease was significantly higher than that of the control group (MD=2.58, 95%CI: 0.17-4.99, P=0.04&lt;0.05), as well as clinical attachment loss (MD= 1.27, 95% CI: 0.43-2.10, P =0.003 &lt;0.05), plaque index (MD= 1.14, 95% CI: 0.85-1.44, P&lt;0.00001) and the percentage of bleeding on probing (MD=21.11%, 95%CI 18.23%-23.99%, P&lt;0.00001). Furthermore, the number of present teeth in patients with Alzheimer's disease was significantly less than that of the control group (MD=-3.11, 95% CI: -6.89-0.65, F=0.02&lt;0.05). CONCLUSIONS: The current evidence indicates that periodontitis is associated with Alzheimer's disease and patients with periodontitis (especially severe periodontitis) probably have a higher risk of developing Alzheimer's disease, and patients with Alzheimer's disease tend to have poorer periodontal health. However, the number of existing studies is limited and more clinical evidences are needed to support the correlation between these two diseases. © 2020 Editorial office of Shanghai Journal of Stomatology. All rights reserved.","archive":"Scopus","container-title":"Shanghai Kou Qiang Yi Xue / Shanghai Journal of Stomatology","DOI":"10.19439/j.sjos.2020.06.020","ISSN":"10067248 (ISSN)","issue":"6","journalAbbreviation":"Shanghai Kou Qiang Yi Xue","language":"Chinese","note":"publisher: Editorial office of Shanghai Journal of Stomatology","page":"661-668","title":"Association between periodontitis and Alzheimer disease: a meta analysis","title-short":"</w:instrText>
            </w:r>
            <w:r>
              <w:rPr>
                <w:rFonts w:ascii="MS Gothic" w:eastAsia="MS Gothic" w:hAnsi="MS Gothic" w:cs="MS Gothic" w:hint="eastAsia"/>
                <w:color w:val="auto"/>
                <w:sz w:val="18"/>
                <w:szCs w:val="16"/>
                <w:lang w:val="es-PE"/>
              </w:rPr>
              <w:instrText>牙周炎与阿</w:instrText>
            </w:r>
            <w:r>
              <w:rPr>
                <w:rFonts w:ascii="SimSun" w:eastAsia="SimSun" w:hAnsi="SimSun" w:cs="SimSun" w:hint="eastAsia"/>
                <w:color w:val="auto"/>
                <w:sz w:val="18"/>
                <w:szCs w:val="16"/>
                <w:lang w:val="es-PE"/>
              </w:rPr>
              <w:instrText>尔</w:instrText>
            </w:r>
            <w:r>
              <w:rPr>
                <w:rFonts w:ascii="MS Gothic" w:eastAsia="MS Gothic" w:hAnsi="MS Gothic" w:cs="MS Gothic" w:hint="eastAsia"/>
                <w:color w:val="auto"/>
                <w:sz w:val="18"/>
                <w:szCs w:val="16"/>
                <w:lang w:val="es-PE"/>
              </w:rPr>
              <w:instrText>茨海默病相关性的</w:instrText>
            </w:r>
            <w:r>
              <w:rPr>
                <w:color w:val="auto"/>
                <w:sz w:val="18"/>
                <w:szCs w:val="16"/>
                <w:lang w:val="es-PE"/>
              </w:rPr>
              <w:instrText>meta</w:instrText>
            </w:r>
            <w:r>
              <w:rPr>
                <w:rFonts w:ascii="MS Gothic" w:eastAsia="MS Gothic" w:hAnsi="MS Gothic" w:cs="MS Gothic" w:hint="eastAsia"/>
                <w:color w:val="auto"/>
                <w:sz w:val="18"/>
                <w:szCs w:val="16"/>
                <w:lang w:val="es-PE"/>
              </w:rPr>
              <w:instrText>分析</w:instrText>
            </w:r>
            <w:r>
              <w:rPr>
                <w:color w:val="auto"/>
                <w:sz w:val="18"/>
                <w:szCs w:val="16"/>
                <w:lang w:val="es-PE"/>
              </w:rPr>
              <w:instrText xml:space="preserve">","URL":"https://www.scopus.com/inward/record.uri?eid=2-s2.0-85103683805&amp;doi=10.19439%2fj.sjos.2020.06.020&amp;partnerID=40&amp;md5=a4c75bb87cff3a0577fd6ea255dcdc54","volume":"29","author":[{"family":"Qiu","given":"C."},{"family":"Zhou","given":"W."},{"family":"Shi","given":"W.-T."},{"family":"Song","given":"Z.-C."}],"issued":{"date-parts":[["2020"]]}}}],"schema":"https://github.com/citation-style-language/schema/raw/master/csl-citation.json"} </w:instrText>
            </w:r>
            <w:r w:rsidRPr="00BC7BDE">
              <w:rPr>
                <w:color w:val="auto"/>
                <w:sz w:val="18"/>
                <w:szCs w:val="16"/>
              </w:rPr>
              <w:fldChar w:fldCharType="separate"/>
            </w:r>
            <w:r w:rsidR="00802A76">
              <w:rPr>
                <w:sz w:val="18"/>
              </w:rPr>
              <w:t>(</w:t>
            </w:r>
            <w:r w:rsidRPr="00746E71">
              <w:rPr>
                <w:sz w:val="18"/>
              </w:rPr>
              <w:t>9</w:t>
            </w:r>
            <w:r w:rsidR="00802A76">
              <w:rPr>
                <w:sz w:val="18"/>
              </w:rPr>
              <w:t>)</w:t>
            </w:r>
            <w:r w:rsidRPr="00BC7BDE">
              <w:rPr>
                <w:color w:val="auto"/>
                <w:sz w:val="18"/>
                <w:szCs w:val="16"/>
              </w:rPr>
              <w:fldChar w:fldCharType="end"/>
            </w:r>
            <w:r w:rsidRPr="00807D52">
              <w:rPr>
                <w:color w:val="auto"/>
                <w:sz w:val="18"/>
                <w:szCs w:val="16"/>
                <w:lang w:val="es-PE"/>
              </w:rPr>
              <w:t xml:space="preserve">, </w:t>
            </w:r>
            <w:r>
              <w:rPr>
                <w:color w:val="auto"/>
                <w:sz w:val="18"/>
                <w:szCs w:val="16"/>
                <w:lang w:val="es-PE"/>
              </w:rPr>
              <w:t xml:space="preserve">Leira </w:t>
            </w:r>
            <w:r w:rsidRPr="00BC7BDE">
              <w:rPr>
                <w:color w:val="auto"/>
                <w:sz w:val="18"/>
                <w:szCs w:val="16"/>
              </w:rPr>
              <w:t xml:space="preserve">et al. </w:t>
            </w:r>
            <w:r w:rsidRPr="00BC7BDE">
              <w:rPr>
                <w:color w:val="auto"/>
                <w:sz w:val="18"/>
                <w:szCs w:val="16"/>
              </w:rPr>
              <w:fldChar w:fldCharType="begin"/>
            </w:r>
            <w:r>
              <w:rPr>
                <w:color w:val="auto"/>
                <w:sz w:val="18"/>
                <w:szCs w:val="16"/>
              </w:rPr>
              <w:instrText xml:space="preserve"> ADDIN ZOTERO_ITEM CSL_CITATION {"citationID":"IlWOOMmV","properties":{"formattedCitation":"[11]","plainCitation":"[11]","noteIndex":0},"citationItems":[{"id":33870,"uris":["http://zotero.org/users/6563351/items/YIHM4732"],"itemData":{"id":33870,"type":"article-journal","abstract":"BACKGROUND: In the last decade, several observational studies have suggested that there exists an association between periodontal disease (PD) and Alzheimer's disease (AD). The aim of this systematic review was to investigate whether or not this link exists.\nSUMMARY: The Preferred Reporting Items for Systematic Reviews and Meta-Analysis guideline for systematic review was used and registered at PROSPERO (CRD42016035377). The search strategy included using electronic databases and by hand searching articles published up to January 2016. MEDLINE via PubMed, EMBASE and Web of Science were searched by 2 independent reviewers. Observational studies including patients meeting criteria for both AD and PD were eligible to be included in the analysis. Quality assessment of selected studies was performed by the Newcastle-Ottawa Scale. From a total of 550 titles and abstracts, 5 studies were included (2 cross-sectional, 2 case-control and one cohort study) in the review. A fixed effects meta-analysis showed that the presence of PD is associated with the presence of AD (OR 1.69, 95% CI 1.21-2.35). When only severe forms of PD were evaluated, a significant association was also observed (OR 2.98, 95% CI 1.58-5.62). Key Messages: In the present review, a significant association was observed between PD and AD. Further studies should be carried out in order to investigate the direction of the association and factors that may confound it.","container-title":"Neuroepidemiology","DOI":"10.1159/000458411","ISSN":"1423-0208","issue":"1-2","journalAbbreviation":"Neuroepidemiology","language":"eng","note":"PMID: 28219071","page":"21-31","source":"PubMed","title":"Is Periodontal Disease Associated with Alzheimer's Disease? A Systematic Review with Meta-Analysis","title-short":"Is Periodontal Disease Associated with Alzheimer's Disease?","volume":"48","author":[{"family":"Leira","given":"Yago"},{"family":"Domínguez","given":"Clara"},{"family":"Seoane","given":"Juan"},{"family":"Seoane-Romero","given":"Juan"},{"family":"Pías-Peleteiro","given":"Juan Manuel"},{"family":"Takkouche","given":"Bahi"},{"family":"Blanco","given":"Juan"},{"family":"Aldrey","given":"José Manuel"}],"issued":{"date-parts":[["2017"]]}}}],"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1</w:t>
            </w:r>
            <w:r w:rsidR="00802A76">
              <w:rPr>
                <w:sz w:val="18"/>
              </w:rPr>
              <w:t>)</w:t>
            </w:r>
            <w:r w:rsidRPr="00BC7BDE">
              <w:rPr>
                <w:color w:val="auto"/>
                <w:sz w:val="18"/>
                <w:szCs w:val="16"/>
              </w:rPr>
              <w:fldChar w:fldCharType="end"/>
            </w:r>
          </w:p>
        </w:tc>
        <w:tc>
          <w:tcPr>
            <w:tcW w:w="1676" w:type="dxa"/>
            <w:shd w:val="clear" w:color="auto" w:fill="auto"/>
            <w:vAlign w:val="center"/>
          </w:tcPr>
          <w:p w14:paraId="60ECEDC9"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3</w:t>
            </w:r>
          </w:p>
        </w:tc>
      </w:tr>
      <w:tr w:rsidR="00A8573A" w:rsidRPr="009F60D3" w14:paraId="1F51B99E" w14:textId="77777777" w:rsidTr="00B864BD">
        <w:trPr>
          <w:jc w:val="center"/>
        </w:trPr>
        <w:tc>
          <w:tcPr>
            <w:tcW w:w="2127" w:type="dxa"/>
            <w:shd w:val="clear" w:color="auto" w:fill="auto"/>
            <w:vAlign w:val="center"/>
          </w:tcPr>
          <w:p w14:paraId="33C3E925" w14:textId="509DEED8"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Marruganti et al. </w:t>
            </w:r>
            <w:r>
              <w:rPr>
                <w:color w:val="auto"/>
                <w:sz w:val="18"/>
              </w:rPr>
              <w:fldChar w:fldCharType="begin"/>
            </w:r>
            <w:r>
              <w:rPr>
                <w:color w:val="auto"/>
                <w:sz w:val="18"/>
              </w:rPr>
              <w:instrText xml:space="preserve"> ADDIN ZOTERO_ITEM CSL_CITATION {"citationID":"ll886i5T","properties":{"formattedCitation":"[44]","plainCitation":"[44]","noteIndex":0},"citationItems":[{"id":36161,"uris":["http://zotero.org/users/6563351/items/75HITYRN"],"itemData":{"id":36161,"type":"article-journal","abstract":"AIM: To study the epidemiological association between periodontitis and low cognitive performance among older adults, within a representative sample of the U.S.\nMATERIALS AND METHODS: Data from 2086 older adults (≥60 years old), representative of 77.1 million people, were retrieved from the NHANES 2011-2014 database. Periodontitis cases were identified and classified according to the AAP/CDC criteria (mild, moderate, and severe). Cognitive function was assessed through the Consortium to Establish a Registry for Alzheimer's disease (CERAD), the animal fluency test (AFT), the digit symbol substitution test (DSST), and the global cognition score. The lowest non-survey weighted quartile for each cognitive test was defined as low cognitive performance. Simple and multiple regression analyses were performed.\nRESULTS: Moderate and severe periodontitis were significantly associated with a low DSST performance (OR = 1.66 and OR = 2.97, respectively). Each millimetre increase in mean CAL was associated with a lower AFT (OR = 1.44), DSST (OR = 1.86), and global cognition (OR = 1.50) performance.\nCONCLUSIONS: The findings of the present study suggest the existence of an independent association between periodontitis and low cognitive performance among older adults (≥60 years old).","container-title":"Journal of Clinical Periodontology","DOI":"10.1111/jcpe.13779","ISSN":"1600-051X","issue":"4","journalAbbreviation":"J Clin Periodontol","language":"eng","note":"PMID: 36644802","page":"418-429","source":"PubMed","title":"Periodontitis and low cognitive performance: A population-based study","title-short":"Periodontitis and low cognitive performance","volume":"50","author":[{"family":"Marruganti","given":"Crystal"},{"family":"Baima","given":"Giacomo"},{"family":"Aimetti","given":"Mario"},{"family":"Grandini","given":"Simone"},{"family":"Sanz","given":"Mariano"},{"family":"Romandini","given":"Mario"}],"issued":{"date-parts":[["2023",4]]}}}],"schema":"https://github.com/citation-style-language/schema/raw/master/csl-citation.json"} </w:instrText>
            </w:r>
            <w:r>
              <w:rPr>
                <w:color w:val="auto"/>
                <w:sz w:val="18"/>
              </w:rPr>
              <w:fldChar w:fldCharType="separate"/>
            </w:r>
            <w:r w:rsidR="00802A76">
              <w:rPr>
                <w:sz w:val="18"/>
              </w:rPr>
              <w:t>(</w:t>
            </w:r>
            <w:r w:rsidRPr="00746E71">
              <w:rPr>
                <w:sz w:val="18"/>
              </w:rPr>
              <w:t>44</w:t>
            </w:r>
            <w:r w:rsidR="00802A76">
              <w:rPr>
                <w:sz w:val="18"/>
              </w:rPr>
              <w:t>)</w:t>
            </w:r>
            <w:r>
              <w:rPr>
                <w:color w:val="auto"/>
                <w:sz w:val="18"/>
              </w:rPr>
              <w:fldChar w:fldCharType="end"/>
            </w:r>
          </w:p>
        </w:tc>
        <w:tc>
          <w:tcPr>
            <w:tcW w:w="6662" w:type="dxa"/>
            <w:shd w:val="clear" w:color="auto" w:fill="auto"/>
            <w:vAlign w:val="center"/>
          </w:tcPr>
          <w:p w14:paraId="7DD40362" w14:textId="1103751A"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Melo</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bKhvXOO6","properties":{"formattedCitation":"[18]","plainCitation":"[18]","noteIndex":0},"citationItems":[{"id":34211,"uris":["http://zotero.org/users/6563351/items/RVU6H5U9"],"itemData":{"id":34211,"type":"article-journal","abstract":"Background: The purpose of this systematic review was to analyze the current evidence of the potential correlation between periodontitis inflammatory parameters and Alzheimer’s Disease (AD). Material and Methods: A systematic review was conducted in accordance with the PRISMA guidelines. Electronic literature searches in PubMed, Medline, EBSCO, Scopus (ELSEVIER), Cochrane Library (Wiley) and Grey Library were conducted to analyze relevant references. Eligibility was based on inclusion criteria which included cross-sectional studies published after 2012.The rationale for selecting this temporal framework was grounded in the availability of studies from this period that aligned with the objectives and parameters of the review Authors independently selected the studies and extracted the data. Quality assessment was conducted under the Newcastle-Ottawa scale. The outcome variables were objectives, demographics, risks factors, dental statement, Pathogens, and conclusions.","container-title":"Journal of Clinical and Experimental Dentistry","DOI":"10.4317/jced.62519","ISSN":"19895488","journalAbbreviation":"J Clin Exp Dent","language":"en","page":"e310-e323","source":"DOI.org (Crossref)","title":"Association Between Alzheimer’s Disease and Periodontal Inflammatory Parameters: A Systematic Review","title-short":"Association Between Alzheimer’s Disease and Periodontal Inflammatory Parameters","URL":"http://www.medicinaoral.com/medoralfree01/aop/62519.pdf","author":[{"family":"Melo","given":"A."},{"family":"Flores-Fraile","given":"J."},{"family":"Lo Giudice","given":"R."},{"family":"Marchetti","given":"E."},{"family":"Nart","given":"J."},{"family":"Greethurst","given":"Ar."},{"family":"Voltas","given":"Fr."},{"family":"Tarallo","given":"F."},{"family":"Galletti","given":"C."}],"accessed":{"date-parts":[["2025",3,25]]},"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18</w:t>
            </w:r>
            <w:r w:rsidR="00802A76">
              <w:rPr>
                <w:sz w:val="18"/>
                <w:lang w:val="es-PE"/>
              </w:rPr>
              <w:t>)</w:t>
            </w:r>
            <w:r>
              <w:rPr>
                <w:color w:val="auto"/>
                <w:sz w:val="18"/>
                <w:szCs w:val="16"/>
                <w:lang w:val="es-PE"/>
              </w:rPr>
              <w:fldChar w:fldCharType="end"/>
            </w:r>
            <w:r w:rsidRPr="005818BD">
              <w:rPr>
                <w:color w:val="auto"/>
                <w:sz w:val="18"/>
                <w:szCs w:val="16"/>
                <w:lang w:val="es-PE"/>
              </w:rPr>
              <w:t>,</w:t>
            </w:r>
            <w:r>
              <w:rPr>
                <w:color w:val="auto"/>
                <w:sz w:val="18"/>
                <w:szCs w:val="16"/>
                <w:lang w:val="es-PE"/>
              </w:rPr>
              <w:t xml:space="preserve"> Fu et al. </w:t>
            </w:r>
            <w:r>
              <w:rPr>
                <w:color w:val="auto"/>
                <w:sz w:val="18"/>
                <w:szCs w:val="16"/>
                <w:lang w:val="es-PE"/>
              </w:rPr>
              <w:fldChar w:fldCharType="begin"/>
            </w:r>
            <w:r>
              <w:rPr>
                <w:color w:val="auto"/>
                <w:sz w:val="18"/>
                <w:szCs w:val="16"/>
                <w:lang w:val="es-PE"/>
              </w:rPr>
              <w:instrText xml:space="preserve"> ADDIN ZOTERO_ITEM CSL_CITATION {"citationID":"64MdjAgo","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rPr>
              <w:t>(</w:t>
            </w:r>
            <w:r w:rsidRPr="00746E71">
              <w:rPr>
                <w:sz w:val="18"/>
              </w:rPr>
              <w:t>30</w:t>
            </w:r>
            <w:r w:rsidR="00802A76">
              <w:rPr>
                <w:sz w:val="18"/>
              </w:rPr>
              <w:t>)</w:t>
            </w:r>
            <w:r>
              <w:rPr>
                <w:color w:val="auto"/>
                <w:sz w:val="18"/>
                <w:szCs w:val="16"/>
                <w:lang w:val="es-PE"/>
              </w:rPr>
              <w:fldChar w:fldCharType="end"/>
            </w:r>
          </w:p>
        </w:tc>
        <w:tc>
          <w:tcPr>
            <w:tcW w:w="1676" w:type="dxa"/>
            <w:shd w:val="clear" w:color="auto" w:fill="auto"/>
            <w:vAlign w:val="center"/>
          </w:tcPr>
          <w:p w14:paraId="4992C9BA"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471729CE" w14:textId="77777777" w:rsidTr="00B864BD">
        <w:trPr>
          <w:jc w:val="center"/>
        </w:trPr>
        <w:tc>
          <w:tcPr>
            <w:tcW w:w="2127" w:type="dxa"/>
            <w:shd w:val="clear" w:color="auto" w:fill="auto"/>
            <w:vAlign w:val="center"/>
          </w:tcPr>
          <w:p w14:paraId="1D4A9C18" w14:textId="1A32CC2B"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Bramanti et al. </w:t>
            </w:r>
            <w:r>
              <w:rPr>
                <w:color w:val="auto"/>
                <w:sz w:val="18"/>
              </w:rPr>
              <w:fldChar w:fldCharType="begin"/>
            </w:r>
            <w:r>
              <w:rPr>
                <w:color w:val="auto"/>
                <w:sz w:val="18"/>
              </w:rPr>
              <w:instrText xml:space="preserve"> ADDIN ZOTERO_ITEM CSL_CITATION {"citationID":"FTDGUf8L","properties":{"formattedCitation":"[45]","plainCitation":"[45]","noteIndex":0},"citationItems":[{"id":36164,"uris":["http://zotero.org/users/6563351/items/U8297DSQ"],"itemData":{"id":36164,"type":"article-journal","abstract":"AIM: The aim of this study was to evaluate the oral health status in patients with vascular dementia (VaD). Moreover, the association of the disease severity and the patients' cognitive and functional impairment with the oral findings have been recorded.\nMETHODS: The study was directed on the study group (86 VaD patients) and the control group (82 healthy volunteers of the same age) from the IRCSS Neurolesi Bonino-Pulejo in Messina, Italy. Cognitive status was evaluated with the MMSE scoring system. Oral parameters, such as decaying, missing, filled teeth (DMFT) index, plaque index (PI), periodontal probing depth (PPD) and bleeding on probing (BOP) were evaluated in all patients. Denture condition and denture-induced stomatitis were also analysed. The frequency of untreated caries, periodontal diseases and missing teeth of the Study Group was significantly higher than in Control Group.\nRESULTS: Particularly, VaD patients presented higher number of decayed teeth and deeper periodontal pockets. Decreased cognitive functions in VaD patients have been demonstrated to result in a decline of denture care and increased denture-related mucosal lesions.\nCONCLUSION: These results underlined that clinicians should direct high attention to oral hygiene of patients with VaD in order to prevent the evolution of those pathologic dental and periodontal conditions, especially in patients with decreased cognitive functions.","container-title":"Minerva Stomatologica","ISSN":"1827-174X","issue":"4","journalAbbreviation":"Minerva Stomatol","language":"eng","note":"PMID: 25937578","page":"167-175","source":"PubMed","title":"Clinical evaluation of the oral health status in vascular-type dementia patients. A case-control study","volume":"64","author":[{"family":"Bramanti","given":"E."},{"family":"Bramanti","given":"A."},{"family":"Matacena","given":"G."},{"family":"Bramanti","given":"P."},{"family":"Rizzi","given":"A."},{"family":"Cicciù","given":"M."}],"issued":{"date-parts":[["2015",8]]}}}],"schema":"https://github.com/citation-style-language/schema/raw/master/csl-citation.json"} </w:instrText>
            </w:r>
            <w:r>
              <w:rPr>
                <w:color w:val="auto"/>
                <w:sz w:val="18"/>
              </w:rPr>
              <w:fldChar w:fldCharType="separate"/>
            </w:r>
            <w:r w:rsidR="00802A76">
              <w:rPr>
                <w:sz w:val="18"/>
              </w:rPr>
              <w:t>(</w:t>
            </w:r>
            <w:r w:rsidRPr="00746E71">
              <w:rPr>
                <w:sz w:val="18"/>
              </w:rPr>
              <w:t>45</w:t>
            </w:r>
            <w:r w:rsidR="00802A76">
              <w:rPr>
                <w:sz w:val="18"/>
              </w:rPr>
              <w:t>)</w:t>
            </w:r>
            <w:r>
              <w:rPr>
                <w:color w:val="auto"/>
                <w:sz w:val="18"/>
              </w:rPr>
              <w:fldChar w:fldCharType="end"/>
            </w:r>
          </w:p>
        </w:tc>
        <w:tc>
          <w:tcPr>
            <w:tcW w:w="6662" w:type="dxa"/>
            <w:shd w:val="clear" w:color="auto" w:fill="auto"/>
            <w:vAlign w:val="center"/>
          </w:tcPr>
          <w:p w14:paraId="52531950" w14:textId="41DD961A"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SExQWif5","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yjChgPFW","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rPr>
              <w:t>(</w:t>
            </w:r>
            <w:r w:rsidRPr="00746E71">
              <w:rPr>
                <w:sz w:val="18"/>
              </w:rPr>
              <w:t>4</w:t>
            </w:r>
            <w:r w:rsidR="00802A76">
              <w:rPr>
                <w:sz w:val="18"/>
              </w:rPr>
              <w:t>)</w:t>
            </w:r>
            <w:r>
              <w:rPr>
                <w:color w:val="auto"/>
                <w:sz w:val="18"/>
                <w:szCs w:val="16"/>
                <w:lang w:val="es-PE"/>
              </w:rPr>
              <w:fldChar w:fldCharType="end"/>
            </w:r>
          </w:p>
        </w:tc>
        <w:tc>
          <w:tcPr>
            <w:tcW w:w="1676" w:type="dxa"/>
            <w:shd w:val="clear" w:color="auto" w:fill="auto"/>
            <w:vAlign w:val="center"/>
          </w:tcPr>
          <w:p w14:paraId="58FEEEAC"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6B63A965" w14:textId="77777777" w:rsidTr="00B864BD">
        <w:trPr>
          <w:jc w:val="center"/>
        </w:trPr>
        <w:tc>
          <w:tcPr>
            <w:tcW w:w="2127" w:type="dxa"/>
            <w:shd w:val="clear" w:color="auto" w:fill="auto"/>
            <w:vAlign w:val="center"/>
          </w:tcPr>
          <w:p w14:paraId="5EAB9E33" w14:textId="26B59A62"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Ship </w:t>
            </w:r>
            <w:r>
              <w:rPr>
                <w:color w:val="auto"/>
                <w:sz w:val="18"/>
              </w:rPr>
              <w:fldChar w:fldCharType="begin"/>
            </w:r>
            <w:r>
              <w:rPr>
                <w:color w:val="auto"/>
                <w:sz w:val="18"/>
              </w:rPr>
              <w:instrText xml:space="preserve"> ADDIN ZOTERO_ITEM CSL_CITATION {"citationID":"tTpUjo0z","properties":{"formattedCitation":"[46]","plainCitation":"[46]","noteIndex":0},"citationItems":[{"id":36166,"uris":["http://zotero.org/users/6563351/items/D6GI3R4W"],"itemData":{"id":36166,"type":"article-journal","abstract":"Generally healthy, unmedicated patients with Alzheimer's disease have few but significant changes in their oral health. Study results reinforce preventive oral hygiene for these patients.","container-title":"Journal of the American Dental Association (1939)","DOI":"10.14219/jada.archive.1992.0005","ISSN":"0002-8177","issue":"1","journalAbbreviation":"J Am Dent Assoc","language":"eng","note":"PMID: 1740573","page":"53-58","source":"PubMed","title":"Oral health of patients with Alzheimer's disease","volume":"123","author":[{"family":"Ship","given":"J. A."}],"issued":{"date-parts":[["1992",1]]}}}],"schema":"https://github.com/citation-style-language/schema/raw/master/csl-citation.json"} </w:instrText>
            </w:r>
            <w:r>
              <w:rPr>
                <w:color w:val="auto"/>
                <w:sz w:val="18"/>
              </w:rPr>
              <w:fldChar w:fldCharType="separate"/>
            </w:r>
            <w:r w:rsidR="00802A76">
              <w:rPr>
                <w:sz w:val="18"/>
              </w:rPr>
              <w:t>(</w:t>
            </w:r>
            <w:r w:rsidRPr="00746E71">
              <w:rPr>
                <w:sz w:val="18"/>
              </w:rPr>
              <w:t>46</w:t>
            </w:r>
            <w:r w:rsidR="00802A76">
              <w:rPr>
                <w:sz w:val="18"/>
              </w:rPr>
              <w:t>)</w:t>
            </w:r>
            <w:r>
              <w:rPr>
                <w:color w:val="auto"/>
                <w:sz w:val="18"/>
              </w:rPr>
              <w:fldChar w:fldCharType="end"/>
            </w:r>
          </w:p>
        </w:tc>
        <w:tc>
          <w:tcPr>
            <w:tcW w:w="6662" w:type="dxa"/>
            <w:shd w:val="clear" w:color="auto" w:fill="auto"/>
            <w:vAlign w:val="center"/>
          </w:tcPr>
          <w:p w14:paraId="78E0E69C" w14:textId="6F66476C"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K6MPocS3","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sidRPr="00802A76">
              <w:rPr>
                <w:sz w:val="18"/>
                <w:lang w:val="es-PE"/>
              </w:rPr>
              <w:t>(</w:t>
            </w:r>
            <w:r w:rsidRPr="00802A76">
              <w:rPr>
                <w:sz w:val="18"/>
                <w:lang w:val="es-PE"/>
              </w:rPr>
              <w:t>4</w:t>
            </w:r>
            <w:r w:rsidR="00802A76">
              <w:rPr>
                <w:sz w:val="18"/>
                <w:lang w:val="es-PE"/>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lZFYcSco","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p>
        </w:tc>
        <w:tc>
          <w:tcPr>
            <w:tcW w:w="1676" w:type="dxa"/>
            <w:shd w:val="clear" w:color="auto" w:fill="auto"/>
            <w:vAlign w:val="center"/>
          </w:tcPr>
          <w:p w14:paraId="66FBF7F0"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09270DD8" w14:textId="77777777" w:rsidTr="00B864BD">
        <w:trPr>
          <w:jc w:val="center"/>
        </w:trPr>
        <w:tc>
          <w:tcPr>
            <w:tcW w:w="2127" w:type="dxa"/>
            <w:shd w:val="clear" w:color="auto" w:fill="auto"/>
            <w:vAlign w:val="center"/>
          </w:tcPr>
          <w:p w14:paraId="69668784" w14:textId="39B88B79" w:rsidR="00A8573A" w:rsidRPr="009F60D3" w:rsidRDefault="00A8573A" w:rsidP="00B864BD">
            <w:pPr>
              <w:pStyle w:val="MDPI31text"/>
              <w:autoSpaceDE w:val="0"/>
              <w:autoSpaceDN w:val="0"/>
              <w:spacing w:line="240" w:lineRule="auto"/>
              <w:ind w:left="0" w:firstLine="0"/>
              <w:jc w:val="center"/>
              <w:rPr>
                <w:color w:val="auto"/>
                <w:sz w:val="18"/>
              </w:rPr>
            </w:pPr>
            <w:r w:rsidRPr="000750A8">
              <w:rPr>
                <w:color w:val="auto"/>
                <w:sz w:val="18"/>
              </w:rPr>
              <w:t>D'Alessandro</w:t>
            </w:r>
            <w:r>
              <w:rPr>
                <w:color w:val="auto"/>
                <w:sz w:val="18"/>
              </w:rPr>
              <w:t xml:space="preserve"> et al. </w:t>
            </w:r>
            <w:r>
              <w:rPr>
                <w:color w:val="auto"/>
                <w:sz w:val="18"/>
              </w:rPr>
              <w:fldChar w:fldCharType="begin"/>
            </w:r>
            <w:r>
              <w:rPr>
                <w:color w:val="auto"/>
                <w:sz w:val="18"/>
              </w:rPr>
              <w:instrText xml:space="preserve"> ADDIN ZOTERO_ITEM CSL_CITATION {"citationID":"VvgppSM3","properties":{"formattedCitation":"[47]","plainCitation":"[47]","noteIndex":0},"citationItems":[{"id":36168,"uris":["http://zotero.org/users/6563351/items/CPCUXJJP"],"itemData":{"id":36168,"type":"article-journal","abstract":"AIM: To evaluate the oral health status in Alzheimer's disease (AD) patients.\nMATERIALS AND METHODS: A descriptive study was performed on 120 AD patients (60 institutionalized in a public institute and 60 attended a daytime center), from September 2013 to January 2014. About 103 subjects formed the control group. The following medical and dental data were collected: dementia severity, pharmacological therapy, physical status (American Society of Anesthesiologists [ASA]), decayed (D), filled (F), and remaining natural teeth (T), DF/T ratio, community periodontal index (CPI), and gingival index (GI). A t-test for independent samples and the Spearman's correlation test were used to evaluate all variables. The significance level was set at 0.05.\nRESULTS: Statistically more AD patients (91.7%) were under pharmacological therapy and their physical status was more severe (ASA 2, ASA 3) compared with control subjects (p &lt; 0.001). Moreover, they presented numbers of D, CPI, and GI significantly higher (p ≤ 0.005). In the institutionalized subgroup, statistically more moderate and severe AD cases were detected and more patients were edentulous (p &lt; 0.001). Noninstitutionalized patients presented DF/T ratio, CPI, and GI significantly lower (p ≤ 0.024). A significant weak negative correlation (r = -0.121 to -0.372) between epidemiologic indices and AD severity was observed.\nCONCLUSION: Alzheimer's disease patients show a low oral health status that decreases progressively as the disease severity aggravates. Therefore, further studies are necessary to investigate oral health care interventions for AD patients.\nCLINICAL SIGNIFICANCE: It would be beneficial to introduce trained professional figures in specialized elderly institutions for regular follow-up visits and professional oral hygiene procedures. This task has to be coordinated with the treating physician, family members, and/or caregivers. Knowing that the severity of AD has a negative effect on the oral health status and the type of institutionalization exacerbates it.","container-title":"The Journal of Contemporary Dental Practice","ISSN":"1526-3711","issue":"5","journalAbbreviation":"J Contemp Dent Pract","language":"eng","note":"PMID: 29807956","page":"483-489","source":"PubMed","title":"Oral Health Status in Alzheimer's Disease Patients: A Descriptive Study in an Italian Population","title-short":"Oral Health Status in Alzheimer's Disease Patients","volume":"19","author":[{"family":"D'Alessandro","given":"Giovanni"},{"family":"Costi","given":"Tommaso"},{"family":"Alkhamis","given":"Nadia"},{"family":"Bagattoni","given":"Simone"},{"family":"Sadotti","given":"Agnese"},{"family":"Piana","given":"Gabriela"}],"issued":{"date-parts":[["2018",5,1]]}}}],"schema":"https://github.com/citation-style-language/schema/raw/master/csl-citation.json"} </w:instrText>
            </w:r>
            <w:r>
              <w:rPr>
                <w:color w:val="auto"/>
                <w:sz w:val="18"/>
              </w:rPr>
              <w:fldChar w:fldCharType="separate"/>
            </w:r>
            <w:r w:rsidR="00802A76">
              <w:rPr>
                <w:sz w:val="18"/>
              </w:rPr>
              <w:t>(</w:t>
            </w:r>
            <w:r w:rsidRPr="00746E71">
              <w:rPr>
                <w:sz w:val="18"/>
              </w:rPr>
              <w:t>47</w:t>
            </w:r>
            <w:r w:rsidR="00802A76">
              <w:rPr>
                <w:sz w:val="18"/>
              </w:rPr>
              <w:t>)</w:t>
            </w:r>
            <w:r>
              <w:rPr>
                <w:color w:val="auto"/>
                <w:sz w:val="18"/>
              </w:rPr>
              <w:fldChar w:fldCharType="end"/>
            </w:r>
          </w:p>
        </w:tc>
        <w:tc>
          <w:tcPr>
            <w:tcW w:w="6662" w:type="dxa"/>
            <w:shd w:val="clear" w:color="auto" w:fill="auto"/>
            <w:vAlign w:val="center"/>
          </w:tcPr>
          <w:p w14:paraId="1D69CEAA" w14:textId="18C90C64"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NzVBJiIf","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2</w:t>
            </w:r>
            <w:r w:rsidR="00802A76">
              <w:rPr>
                <w:sz w:val="18"/>
                <w:lang w:val="es-PE"/>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Nascimento</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LPpAEbUO","properties":{"formattedCitation":"[5]","plainCitation":"[5]","noteIndex":0},"citationItems":[{"id":33833,"uris":["http://zotero.org/users/6563351/items/LAAJBA2D"],"itemData":{"id":33833,"type":"article-journal","abstract":"BACKGROUND: Studies investigating the association between periodontitis and Alzheimer's disease (AD) suggested indirect (periodontitis would increase the circulation of inflammation-inducible molecules) and direct (periodontopathogens might colonize brains affected by Alzheimer's disease) pathways. While there seems to be a positive relationship between periodontitis and AD, concerns have been raised about the role of confounding.\nAIM: To systematically review the literature to assess confounding and their level of heterogeneity in the association between periodontitis and AD. Also, to examine data reporting and interpretation regarding confounding bias.\nMETHODS: This review followed the PRISMA guidelines and was registered within PROSPERO. Electronic searches were performed in seven main databases and three others to capture the \"grey literature\". The PECO strategy was used to identify observational studies (cross-sectional, case-control, or cohort studies) assessing the association between periodontal disease and AD without restricting publication language and year. Critical appraisal was performed according to the Joanna Briggs Institute guidelines. Confounders were evaluated following a two-step approach.\nRESULTS: A total of 3255 studies were found, of which 18 (13 case-control, four cross-sectional, and one cohort) met the eligibility criteria. Participants with AD were 1399 (mean age 64 ± 9 to 84.8 ± 5.6 years), whereas those without AD were 1730 (mean age 62.6 ± 7.1 to 81.4 ± 4.6). Female patients composed most of the sample for both groups. The confounding variables \"age\" and \"sex\" were present in all studies. Four studies used the 2017 AAP/EFP periodontal classification. Most studies had a low risk of bias. Fifty percent of the articles did not consider confounding; variation in the adjustment approaches was observed. Additionally, 62% of the studies did not mention bias, and 40% did not discuss any limitations about confounders.\nCONCLUSIONS: Given the study's limitations, caution must be taken to properly interpret the association between periodontitis and AD.Registration: CRD42022293884.","container-title":"Heliyon","DOI":"10.1016/j.heliyon.2023.e15402","ISSN":"2405-8440","issue":"4","journalAbbreviation":"Heliyon","language":"eng","note":"PMID: 37128313\nPMCID: PMC10147971","page":"e15402","source":"PubMed","title":"Confounding in observational studies evaluating the association between Alzheimer's disease and periodontal disease: A systematic review","title-short":"Confounding in observational studies evaluating the association between Alzheimer's disease and periodontal disease","volume":"9","author":[{"family":"Nascimento","given":"Gustavo G."},{"family":"Leite","given":"Fábio R. M."},{"family":"Mesquita","given":"Caio Melo"},{"family":"Vidigal","given":"Maria Tereza Campos"},{"family":"Borges","given":"Guilherme Henrique"},{"family":"Paranhos","given":"Luiz Renato"}],"issued":{"date-parts":[["2023",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5</w:t>
            </w:r>
            <w:r w:rsidR="00802A76">
              <w:rPr>
                <w:sz w:val="18"/>
              </w:rPr>
              <w:t>)</w:t>
            </w:r>
            <w:r w:rsidRPr="00BC7BDE">
              <w:rPr>
                <w:color w:val="auto"/>
                <w:sz w:val="18"/>
                <w:szCs w:val="16"/>
              </w:rPr>
              <w:fldChar w:fldCharType="end"/>
            </w:r>
          </w:p>
        </w:tc>
        <w:tc>
          <w:tcPr>
            <w:tcW w:w="1676" w:type="dxa"/>
            <w:shd w:val="clear" w:color="auto" w:fill="auto"/>
            <w:vAlign w:val="center"/>
          </w:tcPr>
          <w:p w14:paraId="7F29FEF6"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44F06E16" w14:textId="77777777" w:rsidTr="00B864BD">
        <w:trPr>
          <w:jc w:val="center"/>
        </w:trPr>
        <w:tc>
          <w:tcPr>
            <w:tcW w:w="2127" w:type="dxa"/>
            <w:shd w:val="clear" w:color="auto" w:fill="auto"/>
            <w:vAlign w:val="center"/>
          </w:tcPr>
          <w:p w14:paraId="3A4ACF4A" w14:textId="66E23B67"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Barbe et al. </w:t>
            </w:r>
            <w:r>
              <w:rPr>
                <w:color w:val="auto"/>
                <w:sz w:val="18"/>
              </w:rPr>
              <w:fldChar w:fldCharType="begin"/>
            </w:r>
            <w:r>
              <w:rPr>
                <w:color w:val="auto"/>
                <w:sz w:val="18"/>
              </w:rPr>
              <w:instrText xml:space="preserve"> ADDIN ZOTERO_ITEM CSL_CITATION {"citationID":"s0Ue2xLk","properties":{"formattedCitation":"[48]","plainCitation":"[48]","noteIndex":0},"citationItems":[{"id":36170,"uris":["http://zotero.org/users/6563351/items/HBZM2ANU"],"itemData":{"id":36170,"type":"article-journal","abstract":"OBJECTIVES: The oral hygiene of nursing home residents is poor. We aimed to investigate the efficacy of professional brushing using a specialized brush every three weeks and its impact on geriatric outcomes.\nMETHODS: Nursing home residents received professional brushing with a three-headed brush by a dental nurse every three weeks for three months. Controls comprised subjects from an earlier investigation. Their general clinical, geriatric and oral health (number of teeth, periodontitis, Gingivitis Index, Plaque Index, Root Caries Index, Volpe-Manhold Index [VMI]) were investigated, and Geriatric Oral Health Assessment Index (GOHAI) was obtained before and after three months.\nRESULTS: Forty nursing home residents were included. Seventy-six percent of participants suffered from periodontitis, while 48% had partial and 20% total dentures. After three months, VMI had decreased vs baseline (P &lt; .001). An improvement in nutritional status (P = .012) was found in residents with dementia after the intervention, as well as an improvement in the GOHAI (P = .031) in all participants. Gingivitis and plaque indices did not improve.\nCONCLUSIONS: The oral health of nursing home residents is poor for various reasons, and nursing home staff cannot fully address the increased oral hygiene risk with increasing multimorbidity. Professional brushing performed regularly by a dental nurse is an efficient method to improve oral hygiene in nursing home residents and may contribute to better nutritional status and quality of life. However, brushing every three weeks with a three-headed brush was not effective at improving gingivitis or plaque and was inferior to the two-week brushing interval with a manual toothbrush.","container-title":"International Journal of Dental Hygiene","DOI":"10.1111/idh.12439","ISSN":"1601-5037","issue":"3","journalAbbreviation":"Int J Dent Hyg","language":"eng","note":"PMID: 32329175","page":"238-250","source":"PubMed","title":"Impact of regular professional toothbrushing on oral health, related quality of life, and nutritional and cognitive status in nursing home residents","volume":"18","author":[{"family":"Barbe","given":"Anna Greta"},{"family":"Küpeli","given":"Lydia Suzan"},{"family":"Hamacher","given":"Stefanie"},{"family":"Noack","given":"Michael Johannes"}],"issued":{"date-parts":[["2020",8]]}}}],"schema":"https://github.com/citation-style-language/schema/raw/master/csl-citation.json"} </w:instrText>
            </w:r>
            <w:r>
              <w:rPr>
                <w:color w:val="auto"/>
                <w:sz w:val="18"/>
              </w:rPr>
              <w:fldChar w:fldCharType="separate"/>
            </w:r>
            <w:r w:rsidR="00802A76">
              <w:rPr>
                <w:sz w:val="18"/>
              </w:rPr>
              <w:t>(</w:t>
            </w:r>
            <w:r w:rsidRPr="00746E71">
              <w:rPr>
                <w:sz w:val="18"/>
              </w:rPr>
              <w:t>48</w:t>
            </w:r>
            <w:r w:rsidR="00802A76">
              <w:rPr>
                <w:sz w:val="18"/>
              </w:rPr>
              <w:t>)</w:t>
            </w:r>
            <w:r>
              <w:rPr>
                <w:color w:val="auto"/>
                <w:sz w:val="18"/>
              </w:rPr>
              <w:fldChar w:fldCharType="end"/>
            </w:r>
          </w:p>
        </w:tc>
        <w:tc>
          <w:tcPr>
            <w:tcW w:w="6662" w:type="dxa"/>
            <w:shd w:val="clear" w:color="auto" w:fill="auto"/>
            <w:vAlign w:val="center"/>
          </w:tcPr>
          <w:p w14:paraId="62FF3015" w14:textId="1A57BFCE"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ZMq2CK2f","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1XuFUQzl","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72E48C8A"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79D94F33" w14:textId="77777777" w:rsidTr="00B864BD">
        <w:trPr>
          <w:jc w:val="center"/>
        </w:trPr>
        <w:tc>
          <w:tcPr>
            <w:tcW w:w="2127" w:type="dxa"/>
            <w:shd w:val="clear" w:color="auto" w:fill="auto"/>
            <w:vAlign w:val="center"/>
          </w:tcPr>
          <w:p w14:paraId="56BC27D2" w14:textId="6D778214"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Nilsson et al. </w:t>
            </w:r>
            <w:r>
              <w:rPr>
                <w:color w:val="auto"/>
                <w:sz w:val="18"/>
              </w:rPr>
              <w:fldChar w:fldCharType="begin"/>
            </w:r>
            <w:r>
              <w:rPr>
                <w:color w:val="auto"/>
                <w:sz w:val="18"/>
              </w:rPr>
              <w:instrText xml:space="preserve"> ADDIN ZOTERO_ITEM CSL_CITATION {"citationID":"cSUiR5Eh","properties":{"formattedCitation":"[49]","plainCitation":"[49]","noteIndex":0},"citationItems":[{"id":36173,"uris":["http://zotero.org/users/6563351/items/6AFKDECM"],"itemData":{"id":36173,"type":"article-journal","abstract":"AIM: To determine whether having periodontitis is associated with cognitive decline among older adults.\nMATERIAL AND METHODS: A prospective population study of older adults, Swedish National Study on Ageing and Care, (SNAC) provided repeated registrations of cognitive functions. Cognitive decline was defined as ≥3-points deterioration from a predetermined level at baseline, using the Mini-Mental State Examination (MMSE). Between 2001 and 2003, 715 individuals had a medical as well as a clinical and radiographic dental examination. The individuals were re-examined after 6 years. Periodontitis was defined as ≥4 mm bone loss at ≥30% of tooth sites. Social variables were captured from questionnaires.\nRESULTS: The multivariate logistic regression analysis demonstrated a statistically significant association between prevalence of periodontitis and cognitive decline after adjustments of confounding factors of importance.\nCONCLUSIONS: A history of periodontitis may be of importance for cognitive functions among older adults.","container-title":"Journal of Clinical Periodontology","DOI":"10.1111/jcpe.12992","ISSN":"1600-051X","issue":"10","journalAbbreviation":"J Clin Periodontol","language":"eng","note":"PMID: 30076762","page":"1142-1149","source":"PubMed","title":"Longitudinal evaluation of periodontitis and development of cognitive decline among older adults","volume":"45","author":[{"family":"Nilsson","given":"Helena"},{"family":"Sanmartin Berglund","given":"Johan"},{"family":"Renvert","given":"Stefan"}],"issued":{"date-parts":[["2018",10]]}}}],"schema":"https://github.com/citation-style-language/schema/raw/master/csl-citation.json"} </w:instrText>
            </w:r>
            <w:r>
              <w:rPr>
                <w:color w:val="auto"/>
                <w:sz w:val="18"/>
              </w:rPr>
              <w:fldChar w:fldCharType="separate"/>
            </w:r>
            <w:r w:rsidR="00802A76">
              <w:rPr>
                <w:sz w:val="18"/>
              </w:rPr>
              <w:t>(</w:t>
            </w:r>
            <w:r w:rsidRPr="00746E71">
              <w:rPr>
                <w:sz w:val="18"/>
              </w:rPr>
              <w:t>49</w:t>
            </w:r>
            <w:r w:rsidR="00802A76">
              <w:rPr>
                <w:sz w:val="18"/>
              </w:rPr>
              <w:t>)</w:t>
            </w:r>
            <w:r>
              <w:rPr>
                <w:color w:val="auto"/>
                <w:sz w:val="18"/>
              </w:rPr>
              <w:fldChar w:fldCharType="end"/>
            </w:r>
          </w:p>
        </w:tc>
        <w:tc>
          <w:tcPr>
            <w:tcW w:w="6662" w:type="dxa"/>
            <w:shd w:val="clear" w:color="auto" w:fill="auto"/>
            <w:vAlign w:val="center"/>
          </w:tcPr>
          <w:p w14:paraId="0B50775D" w14:textId="10D5E5FA"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Kim</w:t>
            </w:r>
            <w:r w:rsidRPr="00BC7BDE">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tTzkO7UT","properties":{"formattedCitation":"[2]","plainCitation":"[2]","noteIndex":0},"citationItems":[{"id":34019,"uris":["http://zotero.org/users/6563351/items/KFZF68GX"],"itemData":{"id":34019,"type":"article-journal","abstract":"Introduction: The association between periodontitis and dementia remains controversial. Therefore, we analyzed this association focusing on the severity of periodontitis and type of dementia. Methods: We searched the PubMed, Embase, Web of Science, and gray literature (OpenGrey, ProQuest) databases from inception to June 30, 2021, and pooled the data for meta-analysis. Fixed- or random-effects models were employed to calculate odds ratios (ORs), hazard ratios (HRs), and 95% confidence intervals (CIs) to evaluate the strength of the associations between periodontitis and dementia. Results: Thirteen case-control and 11 cohort studies were selected. The analysis of entire studies indicated an association between periodontitis and dementia, with an OR of 2.26 (95% CI, 1.65−3.09; P &lt; .0001) and HR of 1.15 (95% CI, 1.04−1.27; P = .0006). According to periodontitis severity, the risk of dementia was significantly associated with severe periodontitis (OR = 2.85; 95% CI, 2.16−3.74; P = .038), but not with less-than-moderate periodontitis (OR = 0.94; 95% CI, 0.64−1.40; P = .66). In particular, patients with severe periodontitis had a 6.87-fold higher risk of Alzheimer's dementia (OR = 6.87; 95% CI, 2.55−18.54; P = .04) and 2.92-fold higher risk of cognitive impairment (OR = 2.92, 95% CI, 2.15−3.96; P = .36). Conclusions: We found a strong association between periodontitis and dementia, with severe periodontitis identified as a potential risk factor for Alzheimer's dementia. Therefore, timely management of periodontitis to prevent its progression may help prevent dementia. © 2025 Elsevier Inc.","archive":"Scopus","container-title":"Journal of Evidence-Based Dental Practice","DOI":"10.1016/j.jebdp.2025.102094","ISSN":"15323382 (ISSN)","issue":"2","journalAbbreviation":"J. Evid.-Based Dent. Pract.","language":"English","note":"publisher: Elsevier Inc.","title":"Periodontitis as a risk factor for dementia: A systematic review and meta-analysis","URL":"https://www.scopus.com/inward/record.uri?eid=2-s2.0-85217886464&amp;doi=10.1016%2fj.jebdp.2025.102094&amp;partnerID=40&amp;md5=882b0ce9199f70a044d5dfad96286d20","volume":"25","author":[{"family":"Kim","given":"D.O.N.G.-H.E.E."},{"family":"Han","given":"G.Y.E.O."}],"issued":{"date-parts":[["2025"]]}}}],"schema":"https://github.com/citation-style-language/schema/raw/master/csl-citation.json"} </w:instrText>
            </w:r>
            <w:r>
              <w:rPr>
                <w:color w:val="auto"/>
                <w:sz w:val="18"/>
                <w:szCs w:val="16"/>
                <w:lang w:val="es-PE"/>
              </w:rPr>
              <w:fldChar w:fldCharType="separate"/>
            </w:r>
            <w:r w:rsidR="00802A76">
              <w:rPr>
                <w:sz w:val="18"/>
              </w:rPr>
              <w:t>(</w:t>
            </w:r>
            <w:r w:rsidRPr="00746E71">
              <w:rPr>
                <w:sz w:val="18"/>
              </w:rPr>
              <w:t>2</w:t>
            </w:r>
            <w:r w:rsidR="00802A76">
              <w:rPr>
                <w:sz w:val="18"/>
              </w:rPr>
              <w:t>)</w:t>
            </w:r>
            <w:r>
              <w:rPr>
                <w:color w:val="auto"/>
                <w:sz w:val="18"/>
                <w:szCs w:val="16"/>
                <w:lang w:val="es-PE"/>
              </w:rPr>
              <w:fldChar w:fldCharType="end"/>
            </w:r>
            <w:r w:rsidRPr="00BC7BDE">
              <w:rPr>
                <w:color w:val="auto"/>
                <w:sz w:val="18"/>
                <w:szCs w:val="16"/>
                <w:lang w:val="es-PE"/>
              </w:rPr>
              <w:t xml:space="preserve">, </w:t>
            </w: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4SFmapyf","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28FFD69F"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6387AE77" w14:textId="77777777" w:rsidTr="00B864BD">
        <w:trPr>
          <w:jc w:val="center"/>
        </w:trPr>
        <w:tc>
          <w:tcPr>
            <w:tcW w:w="2127" w:type="dxa"/>
            <w:shd w:val="clear" w:color="auto" w:fill="auto"/>
            <w:vAlign w:val="center"/>
          </w:tcPr>
          <w:p w14:paraId="20C055A2" w14:textId="6A6CF157"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Demmer et al. </w:t>
            </w:r>
            <w:r>
              <w:rPr>
                <w:color w:val="auto"/>
                <w:sz w:val="18"/>
              </w:rPr>
              <w:fldChar w:fldCharType="begin"/>
            </w:r>
            <w:r>
              <w:rPr>
                <w:color w:val="auto"/>
                <w:sz w:val="18"/>
              </w:rPr>
              <w:instrText xml:space="preserve"> ADDIN ZOTERO_ITEM CSL_CITATION {"citationID":"GhOHooyY","properties":{"formattedCitation":"[50]","plainCitation":"[50]","noteIndex":0},"citationItems":[{"id":36176,"uris":["http://zotero.org/users/6563351/items/I7SH23QK"],"itemData":{"id":36176,"type":"article-journal","abstract":"OBJECTIVE: To test the hypothesis that periodontal disease would be associated with increased risk for dementia and mild cognitive impairment (MCI) by assessing dementia/MCI outcomes after a baseline periodontal examination.\nMETHODS: Participants enrolled in the Atherosclerosis Risk in Communities study with a clinical periodontal examination (or edentulous participants) at visit 4 (1996-1998; mean ± SD age 63 ± 6 years, 55% female, 21% black) and adjudicated dementia outcomes through 2016 were included (n = 8,275). A subgroup of 4,559 participants had adjudicated dementia and MCI assessments at visit 5 (2011-2013). Participants received a full-mouth periodontal examination and were classified into periodontal profile classes (PPCs) based on the severity and extent of gingival inflammation and attachment loss. MCI and dementia were determined via neurocognitive testing, neurological examination and history, informant interviews, and brain MRI in a subset. Cox proportional hazards models regressed incident dementia on PPCs. Relative risk regression models were used for the composite of MCI/dementia.\nRESULTS: The cumulative incidence and incidence density of dementia during follow-up (average 18.4 years) were 19% (n = 1,569) and 11.8 cases per 1,000 person-years. Multivariable adjusted hazard ratios for incident dementia among participants with severe PPC or edentulism (vs periodontal healthy) were 1.22 (95% confidence interval [CI] 1.01-1.47) and 1.21 (95% CI 0.99-1.48), respectively. For the combined dementia/MCI outcome, adjusted risk ratios among participants with mild/intermediate PPC, severe PPC, or edentulism (vs periodontal healthy) were 1.22 (95% CI 1.00-1.48), 1.15 (95% CI 0.88-1.51), and 1.90 (95% CI 1.40-2.58). Results were stronger among younger (≤62 years) participants (p for interaction = 0.02).\nCONCLUSION: Periodontal disease was modestly associated with incident MCI and dementia in a community-based cohort of black and white participants.","container-title":"Neurology","DOI":"10.1212/WNL.0000000000010312","ISSN":"1526-632X","issue":"12","journalAbbreviation":"Neurology","language":"eng","note":"PMID: 32727837\nPMCID: PMC7713724","page":"e1660-e1671","source":"PubMed","title":"Periodontal disease and incident dementia: The Atherosclerosis Risk in Communities Study (ARIC)","title-short":"Periodontal disease and incident dementia","volume":"95","author":[{"family":"Demmer","given":"Ryan T."},{"family":"Norby","given":"Faye L."},{"family":"Lakshminarayan","given":"Kamakshi"},{"family":"Walker","given":"Keenan A."},{"family":"Pankow","given":"James S."},{"family":"Folsom","given":"Aaron R."},{"family":"Mosley","given":"Thomas"},{"family":"Beck","given":"Jim"},{"family":"Lutsey","given":"Pamela L."}],"issued":{"date-parts":[["2020",9,22]]}}}],"schema":"https://github.com/citation-style-language/schema/raw/master/csl-citation.json"} </w:instrText>
            </w:r>
            <w:r>
              <w:rPr>
                <w:color w:val="auto"/>
                <w:sz w:val="18"/>
              </w:rPr>
              <w:fldChar w:fldCharType="separate"/>
            </w:r>
            <w:r w:rsidR="00802A76">
              <w:rPr>
                <w:sz w:val="18"/>
              </w:rPr>
              <w:t>(</w:t>
            </w:r>
            <w:r w:rsidRPr="00746E71">
              <w:rPr>
                <w:sz w:val="18"/>
              </w:rPr>
              <w:t>50</w:t>
            </w:r>
            <w:r w:rsidR="00802A76">
              <w:rPr>
                <w:sz w:val="18"/>
              </w:rPr>
              <w:t>)</w:t>
            </w:r>
            <w:r>
              <w:rPr>
                <w:color w:val="auto"/>
                <w:sz w:val="18"/>
              </w:rPr>
              <w:fldChar w:fldCharType="end"/>
            </w:r>
          </w:p>
        </w:tc>
        <w:tc>
          <w:tcPr>
            <w:tcW w:w="6662" w:type="dxa"/>
            <w:shd w:val="clear" w:color="auto" w:fill="auto"/>
            <w:vAlign w:val="center"/>
          </w:tcPr>
          <w:p w14:paraId="0DA1F64E" w14:textId="486C3504" w:rsidR="00A8573A" w:rsidRPr="009F60D3" w:rsidRDefault="00A8573A" w:rsidP="00B864BD">
            <w:pPr>
              <w:pStyle w:val="MDPI31text"/>
              <w:autoSpaceDE w:val="0"/>
              <w:autoSpaceDN w:val="0"/>
              <w:spacing w:line="240" w:lineRule="auto"/>
              <w:ind w:left="0" w:firstLine="0"/>
              <w:jc w:val="center"/>
              <w:rPr>
                <w:color w:val="auto"/>
                <w:sz w:val="18"/>
              </w:rPr>
            </w:pPr>
            <w:r w:rsidRPr="00F24CF3">
              <w:rPr>
                <w:color w:val="auto"/>
                <w:sz w:val="18"/>
                <w:szCs w:val="16"/>
              </w:rPr>
              <w:t xml:space="preserve">Said–Sadier et al. </w:t>
            </w:r>
            <w:r>
              <w:rPr>
                <w:color w:val="auto"/>
                <w:sz w:val="18"/>
                <w:szCs w:val="16"/>
                <w:lang w:val="es-PE"/>
              </w:rPr>
              <w:fldChar w:fldCharType="begin"/>
            </w:r>
            <w:r>
              <w:rPr>
                <w:color w:val="auto"/>
                <w:sz w:val="18"/>
                <w:szCs w:val="16"/>
              </w:rPr>
              <w:instrText xml:space="preserve"> ADDIN ZOTERO_ITEM CSL_CITATION {"citationID":"23OrEsYs","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γ-induced protein 10 (IP-10), and monocyte chemoattractant protein-1 (MCP-1) in addition to over expression of interleukin 1-β (IL-1β)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F24CF3">
              <w:rPr>
                <w:color w:val="auto"/>
                <w:sz w:val="18"/>
                <w:szCs w:val="16"/>
              </w:rPr>
              <w:t xml:space="preserve">, Larvin et al. </w:t>
            </w:r>
            <w:r w:rsidRPr="00BC7BDE">
              <w:rPr>
                <w:color w:val="auto"/>
                <w:sz w:val="18"/>
                <w:szCs w:val="16"/>
              </w:rPr>
              <w:fldChar w:fldCharType="begin"/>
            </w:r>
            <w:r>
              <w:rPr>
                <w:color w:val="auto"/>
                <w:sz w:val="18"/>
                <w:szCs w:val="16"/>
              </w:rPr>
              <w:instrText xml:space="preserve"> ADDIN ZOTERO_ITEM CSL_CITATION {"citationID":"9f3cnqHP","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1972C8A2"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7AA7EB0D" w14:textId="77777777" w:rsidTr="00B864BD">
        <w:trPr>
          <w:jc w:val="center"/>
        </w:trPr>
        <w:tc>
          <w:tcPr>
            <w:tcW w:w="2127" w:type="dxa"/>
            <w:shd w:val="clear" w:color="auto" w:fill="auto"/>
            <w:vAlign w:val="center"/>
          </w:tcPr>
          <w:p w14:paraId="673CED3C" w14:textId="3A0F2850"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Tsuneishi et al. </w:t>
            </w:r>
            <w:r>
              <w:rPr>
                <w:color w:val="auto"/>
                <w:sz w:val="18"/>
              </w:rPr>
              <w:fldChar w:fldCharType="begin"/>
            </w:r>
            <w:r>
              <w:rPr>
                <w:color w:val="auto"/>
                <w:sz w:val="18"/>
              </w:rPr>
              <w:instrText xml:space="preserve"> ADDIN ZOTERO_ITEM CSL_CITATION {"citationID":"3IIwDwpi","properties":{"formattedCitation":"[51]","plainCitation":"[51]","noteIndex":0},"citationItems":[{"id":36179,"uris":["http://zotero.org/users/6563351/items/9LGV7JYJ"],"itemData":{"id":36179,"type":"article-journal","abstract":"Associations of numbers of teeth present and of missing teeth with Alzheimer's disease were cross-sectionally analyzed using the National Database of Health Insurance Claims and Specific Health Checkups of Japan. Dental care claims data of patients aged 60 years or older diagnosed with periodontitis (n = 4,009,345) or missing teeth (n = 662,182) were used to obtain information about the numbers of teeth present and of missing teeth, respectively, and they were combined with medical care claims data including the diagnosis of Alzheimer's disease. Numbers of teeth present and of missing teeth excluding third molars were calculated using the dental formula in the claims for periodontitis and missing teeth, respectively, and categorized into three groups each. Percentages of subjects treated for Alzheimer's disease with 20-28, 10-19, and 1-9 teeth present were 1.95%, 3.87%, and 6.86%, respectively, in patients diagnosed as having periodontitis, and those treated for Alzheimer's disease with 1-13, 14-27, and 28 missing teeth were 2.67%, 5.51%, and 8.70%, respectively, in patients diagnosed as having missing teeth. Logistic regression models using treatment for Alzheimer's disease as an outcome variable and adjusting for age and sex showed that odds ratios (95% confidence intervals) for patients with 10-19 and 1-9 teeth (reference: 20-28 teeth) were 1.11 (1.10-1.13) and 1.34 (1.32-1.37), respectively, (p&lt;0.001), in patients diagnosed as having periodontitis, and odds ratios (95% confidence intervals) for patients with 14-27 missing teeth and 28 missing teeth (reference: 1-13 missing teeth) were 1.40 (1.36-1.44) and 1.81 (1.74-1.89), respectively, (p&lt;0.001), in patients diagnosed as having missing teeth. In conclusion, the results of the present study using Japanese dental claims data showed that older people visiting dental offices with fewer teeth present and a greater number of missing teeth are more likely to have Alzheimer's disease.","container-title":"PloS One","DOI":"10.1371/journal.pone.0251056","ISSN":"1932-6203","issue":"4","journalAbbreviation":"PLoS One","language":"eng","note":"PMID: 33930067\nPMCID: PMC8087029","page":"e0251056","source":"PubMed","title":"Association between number of teeth and Alzheimer's disease using the National Database of Health Insurance Claims and Specific Health Checkups of Japan","volume":"16","author":[{"family":"Tsuneishi","given":"Midori"},{"family":"Yamamoto","given":"Tatsuo"},{"family":"Yamaguchi","given":"Takeyuki"},{"family":"Kodama","given":"Tsuyoshi"},{"family":"Sato","given":"Tamotsu"}],"issued":{"date-parts":[["2021"]]}}}],"schema":"https://github.com/citation-style-language/schema/raw/master/csl-citation.json"} </w:instrText>
            </w:r>
            <w:r>
              <w:rPr>
                <w:color w:val="auto"/>
                <w:sz w:val="18"/>
              </w:rPr>
              <w:fldChar w:fldCharType="separate"/>
            </w:r>
            <w:r w:rsidR="00802A76">
              <w:rPr>
                <w:sz w:val="18"/>
              </w:rPr>
              <w:t>(</w:t>
            </w:r>
            <w:r w:rsidRPr="00746E71">
              <w:rPr>
                <w:sz w:val="18"/>
              </w:rPr>
              <w:t>51</w:t>
            </w:r>
            <w:r w:rsidR="00802A76">
              <w:rPr>
                <w:sz w:val="18"/>
              </w:rPr>
              <w:t>)</w:t>
            </w:r>
            <w:r>
              <w:rPr>
                <w:color w:val="auto"/>
                <w:sz w:val="18"/>
              </w:rPr>
              <w:fldChar w:fldCharType="end"/>
            </w:r>
          </w:p>
        </w:tc>
        <w:tc>
          <w:tcPr>
            <w:tcW w:w="6662" w:type="dxa"/>
            <w:shd w:val="clear" w:color="auto" w:fill="auto"/>
            <w:vAlign w:val="center"/>
          </w:tcPr>
          <w:p w14:paraId="2766071E" w14:textId="68DD2081"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1ApOlhBo","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sidRPr="00802A76">
              <w:rPr>
                <w:sz w:val="18"/>
                <w:lang w:val="es-PE"/>
              </w:rPr>
              <w:t>(</w:t>
            </w:r>
            <w:r w:rsidRPr="00802A76">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4vmZ95sU","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102BC818"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7D4C267F" w14:textId="77777777" w:rsidTr="00B864BD">
        <w:trPr>
          <w:jc w:val="center"/>
        </w:trPr>
        <w:tc>
          <w:tcPr>
            <w:tcW w:w="2127" w:type="dxa"/>
            <w:shd w:val="clear" w:color="auto" w:fill="auto"/>
            <w:vAlign w:val="center"/>
          </w:tcPr>
          <w:p w14:paraId="16F1439E" w14:textId="388220A9"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lastRenderedPageBreak/>
              <w:t xml:space="preserve">Nilsson et al. </w:t>
            </w:r>
            <w:r>
              <w:rPr>
                <w:color w:val="auto"/>
                <w:sz w:val="18"/>
              </w:rPr>
              <w:fldChar w:fldCharType="begin"/>
            </w:r>
            <w:r>
              <w:rPr>
                <w:color w:val="auto"/>
                <w:sz w:val="18"/>
              </w:rPr>
              <w:instrText xml:space="preserve"> ADDIN ZOTERO_ITEM CSL_CITATION {"citationID":"0xGKYWfA","properties":{"formattedCitation":"[52]","plainCitation":"[52]","noteIndex":0},"citationItems":[{"id":36182,"uris":["http://zotero.org/users/6563351/items/46PCMWV9"],"itemData":{"id":36182,"type":"article-journal","abstract":"OBJECTIVE: To evaluate the association between the number of teeth and cognitive functions adjusted for age and education level in a cohort of older adults living in Sweden.\nMATERIALS AND METHODS: The study employed a cross-sectional design in which 1147 individuals between 60-96 years underwent a clinical oral examination. The cognitive functions were assessed using Mini-Mental State Examination (MMSE) and Clock-test. The level of education was obtained from a questionnaire. Data were subjected to Chi-square tests and multivariate logistic regression analyses were employed, grouping the different variables into pre-determined categories.\nRESULTS: The co-variables age and education were significantly associated with the number of teeth (p &lt; 0.05). The multivariate logistic regression analysis revealed that the association between the number of teeth and the cognitive functions persisted even after adjusting for age and level of education.\nCONCLUSIONS: The findings suggest that the presence of teeth may be of importance for cognitive abilities in older adults.","container-title":"Acta Odontologica Scandinavica","DOI":"10.3109/00016357.2014.882983","ISSN":"1502-3850","issue":"8","journalAbbreviation":"Acta Odontol Scand","language":"eng","note":"PMID: 24479559","page":"639-644","source":"PubMed","title":"Tooth loss and cognitive functions among older adults","volume":"72","author":[{"family":"Nilsson","given":"Helena"},{"family":"Berglund","given":"Johan"},{"family":"Renvert","given":"Stefan"}],"issued":{"date-parts":[["2014",11]]}}}],"schema":"https://github.com/citation-style-language/schema/raw/master/csl-citation.json"} </w:instrText>
            </w:r>
            <w:r>
              <w:rPr>
                <w:color w:val="auto"/>
                <w:sz w:val="18"/>
              </w:rPr>
              <w:fldChar w:fldCharType="separate"/>
            </w:r>
            <w:r w:rsidR="00802A76">
              <w:rPr>
                <w:sz w:val="18"/>
              </w:rPr>
              <w:t>(</w:t>
            </w:r>
            <w:r w:rsidRPr="00746E71">
              <w:rPr>
                <w:sz w:val="18"/>
              </w:rPr>
              <w:t>52</w:t>
            </w:r>
            <w:r w:rsidR="00802A76">
              <w:rPr>
                <w:sz w:val="18"/>
              </w:rPr>
              <w:t>)</w:t>
            </w:r>
            <w:r>
              <w:rPr>
                <w:color w:val="auto"/>
                <w:sz w:val="18"/>
              </w:rPr>
              <w:fldChar w:fldCharType="end"/>
            </w:r>
          </w:p>
        </w:tc>
        <w:tc>
          <w:tcPr>
            <w:tcW w:w="6662" w:type="dxa"/>
            <w:shd w:val="clear" w:color="auto" w:fill="auto"/>
            <w:vAlign w:val="center"/>
          </w:tcPr>
          <w:p w14:paraId="40BBBB79" w14:textId="6D5768DE"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uK2lTlJ8","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HmNMScRp","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7D13D7D6"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10679E80" w14:textId="77777777" w:rsidTr="00B864BD">
        <w:trPr>
          <w:jc w:val="center"/>
        </w:trPr>
        <w:tc>
          <w:tcPr>
            <w:tcW w:w="2127" w:type="dxa"/>
            <w:shd w:val="clear" w:color="auto" w:fill="auto"/>
            <w:vAlign w:val="center"/>
          </w:tcPr>
          <w:p w14:paraId="6D6DDCC8" w14:textId="4F6C1C53"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Hatta et al. </w:t>
            </w:r>
            <w:r>
              <w:rPr>
                <w:color w:val="auto"/>
                <w:sz w:val="18"/>
              </w:rPr>
              <w:fldChar w:fldCharType="begin"/>
            </w:r>
            <w:r>
              <w:rPr>
                <w:color w:val="auto"/>
                <w:sz w:val="18"/>
              </w:rPr>
              <w:instrText xml:space="preserve"> ADDIN ZOTERO_ITEM CSL_CITATION {"citationID":"rcy4DsyR","properties":{"formattedCitation":"[53]","plainCitation":"[53]","noteIndex":0},"citationItems":[{"id":36184,"uris":["http://zotero.org/users/6563351/items/GADYJZG9"],"itemData":{"id":36184,"type":"article-journal","abstract":"AIM: Previous studies have reported significant associations between tooth loss or periodontal status and cognitive function; however, animal experimental studies have shown that occlusion might be a more important factor in cognitive decline. The purpose of the present study was to investigate the influence of a lack of posterior occlusal support by residual teeth on the decline of cognitive function over a 3-year period among 80-year-old Japanese people.\nMETHODS: Participants were community-dwelling older adults (n = 515, age 79-81 years). Cognitive function was measured using the Japanese version of the Montreal Cognitive Assessment. At baseline, participants were divided into two groups: those with and without posterior occlusal support. Participants whose Japanese version of the Montreal Cognitive Assessment score decreased by ≥3 points over the 3-year period were defined as the declined group. Logistic regression was carried out for the decline in Japanese version of the Montreal Cognitive Assessment scores, including dental status and possible risk factors as independent variables.\nRESULTS: More participants without posterior occlusal support tended to be in the cognitive decline group (49.4%) than in the maintained group (38.5%; χ2 -test, P = 0.02). Logistic regression analysis showed that a lack of posterior occlusal support was a significant variable (odds ratio 1.55, P = 0.03) for cognitive decline, even after adjusting for other risk factors. However, the number of teeth or mean periodontal pocket depth was not significantly correlated with cognitive decline.\nCONCLUSIONS: The present findings suggest that a lack of posterior occlusal support predicted the incidence of cognitive decline, even after adjusting for possible risk factors in community-dwelling old-old people. Geriatr Gerontol Int 2018; 18: 1439-1446.","container-title":"Geriatrics &amp; Gerontology International","DOI":"10.1111/ggi.13508","ISSN":"1447-0594","issue":"10","journalAbbreviation":"Geriatr Gerontol Int","language":"eng","note":"PMID: 30295988","page":"1439-1446","source":"PubMed","title":"Influence of lack of posterior occlusal support on cognitive decline among 80-year-old Japanese people in a 3-year prospective study","volume":"18","author":[{"family":"Hatta","given":"Kodai"},{"family":"Ikebe","given":"Kazunori"},{"family":"Gondo","given":"Yasuyuki"},{"family":"Kamide","given":"Kei"},{"family":"Masui","given":"Yukie"},{"family":"Inagaki","given":"Hiroki"},{"family":"Nakagawa","given":"Takeshi"},{"family":"Matsuda","given":"Ken-Ichi"},{"family":"Ogawa","given":"Taiji"},{"family":"Inomata","given":"Chisato"},{"family":"Takeshita","given":"Hajime"},{"family":"Mihara","given":"Yusuke"},{"family":"Fukutake","given":"Motoyoshi"},{"family":"Kitamura","given":"Masahiro"},{"family":"Murakami","given":"Shinya"},{"family":"Kabayama","given":"Mai"},{"family":"Ishizaki","given":"Tatsuro"},{"family":"Arai","given":"Yasumichi"},{"family":"Sugimoto","given":"Ken"},{"family":"Rakugi","given":"Hiromi"},{"family":"Maeda","given":"Yoshinobu"}],"issued":{"date-parts":[["2018",10]]}}}],"schema":"https://github.com/citation-style-language/schema/raw/master/csl-citation.json"} </w:instrText>
            </w:r>
            <w:r>
              <w:rPr>
                <w:color w:val="auto"/>
                <w:sz w:val="18"/>
              </w:rPr>
              <w:fldChar w:fldCharType="separate"/>
            </w:r>
            <w:r w:rsidR="00802A76">
              <w:rPr>
                <w:sz w:val="18"/>
              </w:rPr>
              <w:t>(</w:t>
            </w:r>
            <w:r w:rsidRPr="00746E71">
              <w:rPr>
                <w:sz w:val="18"/>
              </w:rPr>
              <w:t>53</w:t>
            </w:r>
            <w:r w:rsidR="00802A76">
              <w:rPr>
                <w:sz w:val="18"/>
              </w:rPr>
              <w:t>)</w:t>
            </w:r>
            <w:r>
              <w:rPr>
                <w:color w:val="auto"/>
                <w:sz w:val="18"/>
              </w:rPr>
              <w:fldChar w:fldCharType="end"/>
            </w:r>
          </w:p>
        </w:tc>
        <w:tc>
          <w:tcPr>
            <w:tcW w:w="6662" w:type="dxa"/>
            <w:shd w:val="clear" w:color="auto" w:fill="auto"/>
            <w:vAlign w:val="center"/>
          </w:tcPr>
          <w:p w14:paraId="2ABBCE3B" w14:textId="3A2B5392"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ukqZSj2H","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to6IUOGj","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01E384BB"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0CCA925F" w14:textId="77777777" w:rsidTr="00B864BD">
        <w:trPr>
          <w:jc w:val="center"/>
        </w:trPr>
        <w:tc>
          <w:tcPr>
            <w:tcW w:w="2127" w:type="dxa"/>
            <w:shd w:val="clear" w:color="auto" w:fill="auto"/>
            <w:vAlign w:val="center"/>
          </w:tcPr>
          <w:p w14:paraId="7238608D" w14:textId="313AE2DD"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Xu et al. </w:t>
            </w:r>
            <w:r>
              <w:rPr>
                <w:color w:val="auto"/>
                <w:sz w:val="18"/>
              </w:rPr>
              <w:fldChar w:fldCharType="begin"/>
            </w:r>
            <w:r>
              <w:rPr>
                <w:color w:val="auto"/>
                <w:sz w:val="18"/>
              </w:rPr>
              <w:instrText xml:space="preserve"> ADDIN ZOTERO_ITEM CSL_CITATION {"citationID":"0bsxMkhE","properties":{"formattedCitation":"[54]","plainCitation":"[54]","noteIndex":0},"citationItems":[{"id":36186,"uris":["http://zotero.org/users/6563351/items/DQEDU8TD"],"itemData":{"id":36186,"type":"article-journal","abstract":"Mild cognitive impairment (MCI) is a symptomatic predementia phase of the trajectory of cognitive decline, and its prevalence increases with age. Although the relationship between oral health and MCI have been explored previously, it is uncertain whether individuals with different tooth loss rates have altered MCI risks. We hereby conducted a longitudinal study by using data from the Chinese Longitudinal Healthy Longevity Survey to investigate the association. Tooth loss rate was defined as the difference of teeth between two interview waves divided by years of interval; participants were then grouped into four categories: stable, no tooth loss; mild, 0-1 tooth loss; middle, 1-2 tooth loss; and severe, more than 2 tooth loss per year. Cognitive function was assessed by the Chinese version of Mini-Mental State Examination. We used the generalized estimating equation model to estimate the odds ratio (OR) and the 95% confidence intervals (CIs) and applied the restricted cubic spline function to explore the dose-response association. Among 11,862 participants, 3,966 developed MCI in a median follow-up time of 5.93 years. Higher tooth loss rate was associated with an increased risk of MCI in elderly subjects. Compared with subjects with stable tooth, the corresponding ORs (95% CIs) were 0.94 (0.85-1.03), 1.16 (1.04-1.29) and 1.28 (1.17-1.40) for subjects with the mild, middle and severe rate of tooth loss. A nonlinear dose-response relationship was detected (Pnon-linearity = 0.0165). Similar results were observed in the subgroup analyses stratified by sex, age at baseline, and number of teeth at baseline. The positive association was only observed among denture nonwearers (OR middle vs stable: 1.19; 1.06-1.35; OR severe vs stable: 1.35; 1.22-1.50), but not among denture wearers. In conclusion, among elderly population in China, higher rate of tooth loss may be associated with an increased risk of MCI, while denture wearers may be less likely to develop MCI.","container-title":"Aging","DOI":"10.18632/aging.203504","ISSN":"1945-4589","issue":"17","journalAbbreviation":"Aging (Albany NY)","language":"eng","note":"PMID: 34495870\nPMCID: PMC8457613","page":"21599-21609","source":"PubMed","title":"Association between tooth loss rate and risk of mild cognitive impairment in older adults: a population-based longitudinal study","title-short":"Association between tooth loss rate and risk of mild cognitive impairment in older adults","volume":"13","author":[{"family":"Xu","given":"Shuyu"},{"family":"Huang","given":"Xi"},{"family":"Gong","given":"Yin"},{"family":"Sun","given":"Jiangwei"}],"issued":{"date-parts":[["2021",9,7]]}}}],"schema":"https://github.com/citation-style-language/schema/raw/master/csl-citation.json"} </w:instrText>
            </w:r>
            <w:r>
              <w:rPr>
                <w:color w:val="auto"/>
                <w:sz w:val="18"/>
              </w:rPr>
              <w:fldChar w:fldCharType="separate"/>
            </w:r>
            <w:r w:rsidR="00802A76">
              <w:rPr>
                <w:sz w:val="18"/>
              </w:rPr>
              <w:t>(</w:t>
            </w:r>
            <w:r w:rsidRPr="00746E71">
              <w:rPr>
                <w:sz w:val="18"/>
              </w:rPr>
              <w:t>54</w:t>
            </w:r>
            <w:r w:rsidR="00802A76">
              <w:rPr>
                <w:sz w:val="18"/>
              </w:rPr>
              <w:t>)</w:t>
            </w:r>
            <w:r>
              <w:rPr>
                <w:color w:val="auto"/>
                <w:sz w:val="18"/>
              </w:rPr>
              <w:fldChar w:fldCharType="end"/>
            </w:r>
          </w:p>
        </w:tc>
        <w:tc>
          <w:tcPr>
            <w:tcW w:w="6662" w:type="dxa"/>
            <w:shd w:val="clear" w:color="auto" w:fill="auto"/>
            <w:vAlign w:val="center"/>
          </w:tcPr>
          <w:p w14:paraId="77DD0013" w14:textId="6C77CEE3"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xyxJzT61","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sidRPr="00802A76">
              <w:rPr>
                <w:sz w:val="18"/>
                <w:lang w:val="es-PE"/>
              </w:rPr>
              <w:t>(</w:t>
            </w:r>
            <w:r w:rsidRPr="00802A76">
              <w:rPr>
                <w:sz w:val="18"/>
                <w:lang w:val="es-PE"/>
              </w:rPr>
              <w:t>30</w:t>
            </w:r>
            <w:r w:rsidR="00802A76">
              <w:rPr>
                <w:sz w:val="18"/>
                <w:lang w:val="es-PE"/>
              </w:rPr>
              <w:t>)</w:t>
            </w:r>
            <w:r>
              <w:rPr>
                <w:color w:val="auto"/>
                <w:sz w:val="18"/>
                <w:szCs w:val="16"/>
                <w:lang w:val="es-PE"/>
              </w:rPr>
              <w:fldChar w:fldCharType="end"/>
            </w:r>
            <w:r>
              <w:rPr>
                <w:color w:val="auto"/>
                <w:sz w:val="18"/>
                <w:szCs w:val="16"/>
                <w:lang w:val="es-PE"/>
              </w:rPr>
              <w:t>, 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zN5Nrv6p","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p>
        </w:tc>
        <w:tc>
          <w:tcPr>
            <w:tcW w:w="1676" w:type="dxa"/>
            <w:shd w:val="clear" w:color="auto" w:fill="auto"/>
            <w:vAlign w:val="center"/>
          </w:tcPr>
          <w:p w14:paraId="7458C6AB"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360FA3AA" w14:textId="77777777" w:rsidTr="00B864BD">
        <w:trPr>
          <w:jc w:val="center"/>
        </w:trPr>
        <w:tc>
          <w:tcPr>
            <w:tcW w:w="2127" w:type="dxa"/>
            <w:shd w:val="clear" w:color="auto" w:fill="auto"/>
            <w:vAlign w:val="center"/>
          </w:tcPr>
          <w:p w14:paraId="525E10EA" w14:textId="41C388DB"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Kim et al. </w:t>
            </w:r>
            <w:r>
              <w:rPr>
                <w:color w:val="auto"/>
                <w:sz w:val="18"/>
              </w:rPr>
              <w:fldChar w:fldCharType="begin"/>
            </w:r>
            <w:r>
              <w:rPr>
                <w:color w:val="auto"/>
                <w:sz w:val="18"/>
              </w:rPr>
              <w:instrText xml:space="preserve"> ADDIN ZOTERO_ITEM CSL_CITATION {"citationID":"0jbOJGZG","properties":{"formattedCitation":"[55]","plainCitation":"[55]","noteIndex":0},"citationItems":[{"id":36189,"uris":["http://zotero.org/users/6563351/items/L2FNY3XN"],"itemData":{"id":36189,"type":"article-journal","abstract":"PURPOSE: The purpose of this study was to evaluate severe periodontitis with tooth loss as a modifiable risk factor for Alzheimer dementia (AD), vascular dementia (VaD), and mixed dementia (MD) using the National Health Insurance Service-National Health Screening Retrospective Cohort database with long-term follow-up over 14 years.\nMETHODS: Multivariate Cox hazards regression analysis was applied to a longitudinal retrospective database, which was updated in 2018, to evaluate the association between severe periodontitis with few remaining teeth and dementia after adjusting for potential risk factors, including sociodemographic factors and comorbid diseases.\nRESULTS: Among 514,866 individuals in South Korea, 237,940 (46.2%) participants satisfying the inclusion criteria were selected. A total of 10,115 age- and sex-matched participants with severe periodontitis and 10,115 periodontally healthy participants were randomly selected and evenly assigned. The results showed that the risks of AD (hazard ratio [HR], 1.08), VaD (HR, 1.24), and MD (HR, 1.16) were significantly higher in patients with severe periodontitis with 1-9 remaining teeth after adjustment for sociodemographic factors, anthropomorphic measurements, lifestyle factors, and comorbidities.\nCONCLUSIONS: Severe periodontitis with few remaining teeth (1-9) may be considered a modifiable risk factor for the development of AD, VaD, and MD in Korean adults.","container-title":"Journal of Periodontal &amp; Implant Science","DOI":"10.5051/jpis.2000600030","ISSN":"2093-2278","issue":"5","journalAbbreviation":"J Periodontal Implant Sci","language":"eng","note":"PMID: 33124208\nPMCID: PMC7606895","page":"303-312","source":"PubMed","title":"Severe periodontitis with tooth loss as a modifiable risk factor for the development of Alzheimer, vascular, and mixed dementia: National Health Insurance Service-National Health Screening Retrospective Cohort 2002-2015","title-short":"Severe periodontitis with tooth loss as a modifiable risk factor for the development of Alzheimer, vascular, and mixed dementia","volume":"50","author":[{"family":"Kim","given":"Do Hyung"},{"family":"Jeong","given":"Seong Nyum"},{"family":"Lee","given":"Jae Hong"}],"issued":{"date-parts":[["2020",10]]}},"locator":"2002-2015"}],"schema":"https://github.com/citation-style-language/schema/raw/master/csl-citation.json"} </w:instrText>
            </w:r>
            <w:r>
              <w:rPr>
                <w:color w:val="auto"/>
                <w:sz w:val="18"/>
              </w:rPr>
              <w:fldChar w:fldCharType="separate"/>
            </w:r>
            <w:r w:rsidR="00802A76">
              <w:rPr>
                <w:sz w:val="18"/>
              </w:rPr>
              <w:t>(</w:t>
            </w:r>
            <w:r w:rsidRPr="00746E71">
              <w:rPr>
                <w:sz w:val="18"/>
              </w:rPr>
              <w:t>55</w:t>
            </w:r>
            <w:r w:rsidR="00802A76">
              <w:rPr>
                <w:sz w:val="18"/>
              </w:rPr>
              <w:t>)</w:t>
            </w:r>
            <w:r>
              <w:rPr>
                <w:color w:val="auto"/>
                <w:sz w:val="18"/>
              </w:rPr>
              <w:fldChar w:fldCharType="end"/>
            </w:r>
          </w:p>
        </w:tc>
        <w:tc>
          <w:tcPr>
            <w:tcW w:w="6662" w:type="dxa"/>
            <w:shd w:val="clear" w:color="auto" w:fill="auto"/>
            <w:vAlign w:val="center"/>
          </w:tcPr>
          <w:p w14:paraId="7DBBC901" w14:textId="40001171"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MUGe7EA1","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9LV6Nec","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281B3010"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5EA84BFF" w14:textId="77777777" w:rsidTr="00B864BD">
        <w:trPr>
          <w:jc w:val="center"/>
        </w:trPr>
        <w:tc>
          <w:tcPr>
            <w:tcW w:w="2127" w:type="dxa"/>
            <w:shd w:val="clear" w:color="auto" w:fill="auto"/>
            <w:vAlign w:val="center"/>
          </w:tcPr>
          <w:p w14:paraId="11068009" w14:textId="5A767294"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Paganini–Hill et al. </w:t>
            </w:r>
            <w:r>
              <w:rPr>
                <w:color w:val="auto"/>
                <w:sz w:val="18"/>
              </w:rPr>
              <w:fldChar w:fldCharType="begin"/>
            </w:r>
            <w:r>
              <w:rPr>
                <w:color w:val="auto"/>
                <w:sz w:val="18"/>
              </w:rPr>
              <w:instrText xml:space="preserve"> ADDIN ZOTERO_ITEM CSL_CITATION {"citationID":"OeBf5vP8","properties":{"formattedCitation":"[56]","plainCitation":"[56]","noteIndex":0},"citationItems":[{"id":36192,"uris":["http://zotero.org/users/6563351/items/DGFKNRZ3"],"itemData":{"id":36192,"type":"article-journal","abstract":"OBJECTIVES: To explore the association between dentition and dental health behaviors and incident dementia.\nDESIGN: Longitudinal cohort.\nSETTING: Leisure World, Laguna Hills, CA; a retirement community.\nPARTICIPANTS: Five thousand four hundred sixty-eight older (median age 81) adults followed from 1992 to 2010.\nMEASUREMENTS: Questions regarding dental health focused on number of natural teeth, dentures worn, number of visits to a dentist, and oral health habits. Dementia status was determined from in-person evaluations, follow-up questionnaires, hospital data, and death certificates. Estimates of dementia risk were calculated using Cox regression analysis in men and women separately.\nRESULTS: Men with inadequate natural masticatory function who did not wear dentures had a 91% greater risk of dementia than those with adequate natural masticatory function (≥ 10 upper teeth and ≥ 6 lower teeth). This risk was also greater in women but not significantly so. Dentate individuals who reported not brushing their teeth daily had a 22% to 65% greater risk of dementia than those who brushed three times daily.\nCONCLUSION: In addition to helping maintain natural, healthy, functional teeth, oral health behaviors are associated with lower risk of dementia in older adults.","container-title":"Journal of the American Geriatrics Society","DOI":"10.1111/j.1532-5415.2012.04064.x","ISSN":"1532-5415","issue":"8","journalAbbreviation":"J Am Geriatr Soc","language":"eng","note":"PMID: 22860988","page":"1556-1563","source":"PubMed","title":"Dentition, dental health habits, and dementia: the Leisure World Cohort Study","title-short":"Dentition, dental health habits, and dementia","volume":"60","author":[{"family":"Paganini-Hill","given":"Annlia"},{"family":"White","given":"Stuart C."},{"family":"Atchison","given":"Kathryn A."}],"issued":{"date-parts":[["2012",8]]}}}],"schema":"https://github.com/citation-style-language/schema/raw/master/csl-citation.json"} </w:instrText>
            </w:r>
            <w:r>
              <w:rPr>
                <w:color w:val="auto"/>
                <w:sz w:val="18"/>
              </w:rPr>
              <w:fldChar w:fldCharType="separate"/>
            </w:r>
            <w:r w:rsidR="00802A76">
              <w:rPr>
                <w:sz w:val="18"/>
              </w:rPr>
              <w:t>(</w:t>
            </w:r>
            <w:r w:rsidRPr="00746E71">
              <w:rPr>
                <w:sz w:val="18"/>
              </w:rPr>
              <w:t>56</w:t>
            </w:r>
            <w:r w:rsidR="00802A76">
              <w:rPr>
                <w:sz w:val="18"/>
              </w:rPr>
              <w:t>)</w:t>
            </w:r>
            <w:r>
              <w:rPr>
                <w:color w:val="auto"/>
                <w:sz w:val="18"/>
              </w:rPr>
              <w:fldChar w:fldCharType="end"/>
            </w:r>
          </w:p>
        </w:tc>
        <w:tc>
          <w:tcPr>
            <w:tcW w:w="6662" w:type="dxa"/>
            <w:shd w:val="clear" w:color="auto" w:fill="auto"/>
            <w:vAlign w:val="center"/>
          </w:tcPr>
          <w:p w14:paraId="416A937D" w14:textId="50236F55"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XqtxwZAP","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eJiVMJPj","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30A9016C"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3A1F64AC" w14:textId="77777777" w:rsidTr="00B864BD">
        <w:trPr>
          <w:jc w:val="center"/>
        </w:trPr>
        <w:tc>
          <w:tcPr>
            <w:tcW w:w="2127" w:type="dxa"/>
            <w:shd w:val="clear" w:color="auto" w:fill="auto"/>
            <w:vAlign w:val="center"/>
          </w:tcPr>
          <w:p w14:paraId="79786594" w14:textId="26C79AA5"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Yamamoto et al. </w:t>
            </w:r>
            <w:r>
              <w:rPr>
                <w:color w:val="auto"/>
                <w:sz w:val="18"/>
              </w:rPr>
              <w:fldChar w:fldCharType="begin"/>
            </w:r>
            <w:r>
              <w:rPr>
                <w:color w:val="auto"/>
                <w:sz w:val="18"/>
              </w:rPr>
              <w:instrText xml:space="preserve"> ADDIN ZOTERO_ITEM CSL_CITATION {"citationID":"eQLjnmOi","properties":{"formattedCitation":"[57]","plainCitation":"[57]","noteIndex":0},"citationItems":[{"id":36194,"uris":["http://zotero.org/users/6563351/items/BVH5FQMX"],"itemData":{"id":36194,"type":"article-journal","abstract":"OBJECTIVES: Studies have shown that people with cognitive impairment have poor dental health. However, the direction of causality remains unknown. This prospective cohort study aimed to determine the association between four self-reported dental health variables and dementia onset in older Japanese people.\nMETHODS: Analysis was conducted on 4425 residents 65 years or older. Four self-reported dental health variables included the number of teeth and/or use of dentures, ability to chew, presence/absence of a regular dentist, and taking care of dental health. Data were collected using self-administered questionnaires given in 2003. Records of dementia onset during 2003 to 2007 were obtained from municipalities in charge of the public long-term care insurance system. Age, income, body mass index, present illness, alcohol consumption, exercise, and forgetfulness were used as covariates.\nRESULTS: Dementia onset was recorded in 220 participants. Univariate Cox proportional hazards models showed significant associations between the dental health variables and dementia onset. In models fully adjusted for all covariates, hazard ratios (95% confidence intervals) of dementia onset of respondents were as follows: 1.85 (1.04-3.31) for those with few teeth and without dentures; 1.25 (0.81-1.93) for those who could not chew very well; 1.44 (1.04-2.01) for those who did not have a regular dentist; and 1.76 (0.96-3.20) for those who did not take care of their dental health.\nCONCLUSIONS: Few teeth without dentures and absence of a regular dentist, not poor mastication and poor attitudes toward dental health, were associated with higher risk of dementia onset in the older Japanese cohort even after adjustment for available covariates.","container-title":"Psychosomatic Medicine","DOI":"10.1097/PSY.0b013e318246dffb","ISSN":"1534-7796","issue":"3","journalAbbreviation":"Psychosom Med","language":"eng","note":"PMID: 22408130","page":"241-248","source":"PubMed","title":"Association between self-reported dental health status and onset of dementia: a 4-year prospective cohort study of older Japanese adults from the Aichi Gerontological Evaluation Study (AGES) Project","title-short":"Association between self-reported dental health status and onset of dementia","volume":"74","author":[{"family":"Yamamoto","given":"Tatsuo"},{"family":"Kondo","given":"Katsunori"},{"family":"Hirai","given":"Hiroshi"},{"family":"Nakade","given":"Miyo"},{"family":"Aida","given":"Jun"},{"family":"Hirata","given":"Yukio"}],"issued":{"date-parts":[["2012",4]]}}}],"schema":"https://github.com/citation-style-language/schema/raw/master/csl-citation.json"} </w:instrText>
            </w:r>
            <w:r>
              <w:rPr>
                <w:color w:val="auto"/>
                <w:sz w:val="18"/>
              </w:rPr>
              <w:fldChar w:fldCharType="separate"/>
            </w:r>
            <w:r w:rsidR="00802A76">
              <w:rPr>
                <w:sz w:val="18"/>
              </w:rPr>
              <w:t>(</w:t>
            </w:r>
            <w:r w:rsidRPr="00746E71">
              <w:rPr>
                <w:sz w:val="18"/>
              </w:rPr>
              <w:t>57</w:t>
            </w:r>
            <w:r w:rsidR="00802A76">
              <w:rPr>
                <w:sz w:val="18"/>
              </w:rPr>
              <w:t>)</w:t>
            </w:r>
            <w:r>
              <w:rPr>
                <w:color w:val="auto"/>
                <w:sz w:val="18"/>
              </w:rPr>
              <w:fldChar w:fldCharType="end"/>
            </w:r>
          </w:p>
        </w:tc>
        <w:tc>
          <w:tcPr>
            <w:tcW w:w="6662" w:type="dxa"/>
            <w:shd w:val="clear" w:color="auto" w:fill="auto"/>
            <w:vAlign w:val="center"/>
          </w:tcPr>
          <w:p w14:paraId="1ADDC6D8" w14:textId="39ADD2CB"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9pWiiDEI","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IC6clerZ","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49220B7C"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7FCBDFA2" w14:textId="77777777" w:rsidTr="00B864BD">
        <w:trPr>
          <w:jc w:val="center"/>
        </w:trPr>
        <w:tc>
          <w:tcPr>
            <w:tcW w:w="2127" w:type="dxa"/>
            <w:shd w:val="clear" w:color="auto" w:fill="auto"/>
            <w:vAlign w:val="center"/>
          </w:tcPr>
          <w:p w14:paraId="6165DF0B" w14:textId="2FEE1290"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Batty et al. </w:t>
            </w:r>
            <w:r>
              <w:rPr>
                <w:color w:val="auto"/>
                <w:sz w:val="18"/>
              </w:rPr>
              <w:fldChar w:fldCharType="begin"/>
            </w:r>
            <w:r>
              <w:rPr>
                <w:color w:val="auto"/>
                <w:sz w:val="18"/>
              </w:rPr>
              <w:instrText xml:space="preserve"> ADDIN ZOTERO_ITEM CSL_CITATION {"citationID":"SE0lLoA9","properties":{"formattedCitation":"[58]","plainCitation":"[58]","noteIndex":0},"citationItems":[{"id":36196,"uris":["http://zotero.org/users/6563351/items/ZRN6I2V4"],"itemData":{"id":36196,"type":"article-journal","abstract":"OBJECTIVE: Examine the association of oral disease with future dementia/cognitive decline in a cohort of people with type 2 diabetes.\nMETHODS: A total of 11,140 men and women aged 55-88 years at study induction with type 2 diabetes participated in a baseline medical examination when they reported the number of natural teeth and days of bleeding gums. Dementia and cognitive decline were ascertained periodically during a 5-year follow-up.\nRESULTS: Relative to the group with the greatest number of teeth (more than or equal to 22), having no teeth was associated with the highest risk of both dementia (hazard ratio; 95% confidence interval: 1.48; 1.24, 1.78) and cognitive decline (1.39; 1.21, 1.59). Number of days of bleeding gums was unrelated to these outcomes.\nCONCLUSIONS: Tooth loss was associated with an increased risk of both dementia and cognitive decline.","container-title":"European Psychiatry: The Journal of the Association of European Psychiatrists","DOI":"10.1016/j.eurpsy.2011.07.005","ISSN":"1778-3585","issue":"1","journalAbbreviation":"Eur Psychiatry","language":"eng","note":"PMID: 21964484\nPMCID: PMC4170753","page":"49-52","source":"PubMed","title":"Oral disease in relation to future risk of dementia and cognitive decline: prospective cohort study based on the Action in Diabetes and Vascular Disease: Preterax and Diamicron Modified-Release Controlled Evaluation (ADVANCE) trial","title-short":"Oral disease in relation to future risk of dementia and cognitive decline","volume":"28","author":[{"family":"Batty","given":"G.-D."},{"family":"Li","given":"Q."},{"family":"Huxley","given":"R."},{"family":"Zoungas","given":"S."},{"family":"Taylor","given":"B.-A."},{"family":"Neal","given":"B."},{"family":"Galan","given":"B.","non-dropping-particle":"de"},{"family":"Woodward","given":"M."},{"family":"Harrap","given":"S.-B."},{"family":"Colagiuri","given":"S."},{"family":"Patel","given":"A."},{"family":"Chalmers","given":"J."},{"literal":"VANCE Collaborative group"}],"issued":{"date-parts":[["2013",1]]}}}],"schema":"https://github.com/citation-style-language/schema/raw/master/csl-citation.json"} </w:instrText>
            </w:r>
            <w:r>
              <w:rPr>
                <w:color w:val="auto"/>
                <w:sz w:val="18"/>
              </w:rPr>
              <w:fldChar w:fldCharType="separate"/>
            </w:r>
            <w:r w:rsidR="00802A76">
              <w:rPr>
                <w:sz w:val="18"/>
              </w:rPr>
              <w:t>(</w:t>
            </w:r>
            <w:r w:rsidRPr="00746E71">
              <w:rPr>
                <w:sz w:val="18"/>
              </w:rPr>
              <w:t>58</w:t>
            </w:r>
            <w:r w:rsidR="00802A76">
              <w:rPr>
                <w:sz w:val="18"/>
              </w:rPr>
              <w:t>)</w:t>
            </w:r>
            <w:r>
              <w:rPr>
                <w:color w:val="auto"/>
                <w:sz w:val="18"/>
              </w:rPr>
              <w:fldChar w:fldCharType="end"/>
            </w:r>
          </w:p>
        </w:tc>
        <w:tc>
          <w:tcPr>
            <w:tcW w:w="6662" w:type="dxa"/>
            <w:shd w:val="clear" w:color="auto" w:fill="auto"/>
            <w:vAlign w:val="center"/>
          </w:tcPr>
          <w:p w14:paraId="1C2A8A8E" w14:textId="3827D6E8"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ZPm0h0Xc","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9JzKF9NB","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27123018"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6B1568F1" w14:textId="77777777" w:rsidTr="00B864BD">
        <w:trPr>
          <w:jc w:val="center"/>
        </w:trPr>
        <w:tc>
          <w:tcPr>
            <w:tcW w:w="2127" w:type="dxa"/>
            <w:shd w:val="clear" w:color="auto" w:fill="auto"/>
            <w:vAlign w:val="center"/>
          </w:tcPr>
          <w:p w14:paraId="4B4F3EAA" w14:textId="3647EC3F"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Stewart et al. </w:t>
            </w:r>
            <w:r>
              <w:rPr>
                <w:color w:val="auto"/>
                <w:sz w:val="18"/>
              </w:rPr>
              <w:fldChar w:fldCharType="begin"/>
            </w:r>
            <w:r>
              <w:rPr>
                <w:color w:val="auto"/>
                <w:sz w:val="18"/>
              </w:rPr>
              <w:instrText xml:space="preserve"> ADDIN ZOTERO_ITEM CSL_CITATION {"citationID":"wjJlg5ns","properties":{"formattedCitation":"[59]","plainCitation":"[59]","noteIndex":0},"citationItems":[{"id":36199,"uris":["http://zotero.org/users/6563351/items/XIZEPLYH"],"itemData":{"id":36199,"type":"article-journal","abstract":"OBJECTIVES: To investigate the association between incident dementia and previous number of teeth measured over a long interval.\nDESIGN: Retrospective analysis of a 37-year cohort study.\nSETTING: Prospective Population Study of Women in Gothenburg.\nPARTICIPANTS: Women with (n = 158) and without (n = 539) dementia in 2000 to 2005.\nMEASUREMENTS: Tooth counts in 1968-69, 1980-81, and 1992-93. Covariates included age, education, stroke, myocardial infarction, diabetes mellitus, smoking status, blood pressure, body mass index, and cholesterol level.\nRESULTS: After adjustment for age, odds ratios (ORs) for dementia in 2000-05, comparing first with fourth tooth count quartiles, were 1.81 (95% confidence interval (CI) = 1.03-3.19) for tooth counts measured in 1968, 2.25 (95% CI = 1.18-4.32) for those in 1980, and 1.99 (0.92-4.30) for those in 1992. After further adjustment for education, ORs were 1.40 (95% CI = 1.03-3.19) for 1968, 1.96 (95% CI = 0.98-3.95) for 1980, and 1.59 (95% CI = 0.71-3.53) for 1992, and after additional adjustment for vascular risk factors, ORs were 1.38 (95% CI = 0.74-2.58) for 1968, 2.09 (95% CI = 1.01-4.32) for 1980, and 1.61 (95% CI = 0.70-3.68) for 1992.\nCONCLUSION: In most of the analyses, lower tooth count was not associated with dementia, although a significant association was found for one of the three examinations. Further research may benefit from more-direct measures of dental and periodontal disease.","container-title":"Journal of the American Geriatrics Society","DOI":"10.1111/jgs.13194","ISSN":"1532-5415","issue":"1","journalAbbreviation":"J Am Geriatr Soc","language":"eng","note":"PMID: 25597561","page":"100-105","source":"PubMed","title":"Associations between oral health and risk of dementia in a 37-year follow-up study: the prospective population study of women in Gothenburg","title-short":"Associations between oral health and risk of dementia in a 37-year follow-up study","volume":"63","author":[{"family":"Stewart","given":"Robert"},{"family":"Stenman","given":"Ulrika"},{"family":"Hakeberg","given":"Magnus"},{"family":"Hägglin","given":"Catharina"},{"family":"Gustafson","given":"Deb"},{"family":"Skoog","given":"Ingmar"}],"issued":{"date-parts":[["2015",1]]}}}],"schema":"https://github.com/citation-style-language/schema/raw/master/csl-citation.json"} </w:instrText>
            </w:r>
            <w:r>
              <w:rPr>
                <w:color w:val="auto"/>
                <w:sz w:val="18"/>
              </w:rPr>
              <w:fldChar w:fldCharType="separate"/>
            </w:r>
            <w:r w:rsidR="00802A76">
              <w:rPr>
                <w:sz w:val="18"/>
              </w:rPr>
              <w:t>(</w:t>
            </w:r>
            <w:r w:rsidRPr="00746E71">
              <w:rPr>
                <w:sz w:val="18"/>
              </w:rPr>
              <w:t>59</w:t>
            </w:r>
            <w:r w:rsidR="00802A76">
              <w:rPr>
                <w:sz w:val="18"/>
              </w:rPr>
              <w:t>)</w:t>
            </w:r>
            <w:r>
              <w:rPr>
                <w:color w:val="auto"/>
                <w:sz w:val="18"/>
              </w:rPr>
              <w:fldChar w:fldCharType="end"/>
            </w:r>
          </w:p>
        </w:tc>
        <w:tc>
          <w:tcPr>
            <w:tcW w:w="6662" w:type="dxa"/>
            <w:shd w:val="clear" w:color="auto" w:fill="auto"/>
            <w:vAlign w:val="center"/>
          </w:tcPr>
          <w:p w14:paraId="3A23E07E" w14:textId="0A3BDF3A"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o3Aythom","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DtZwiu1k","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0D68085C"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2E11A666" w14:textId="77777777" w:rsidTr="00B864BD">
        <w:trPr>
          <w:jc w:val="center"/>
        </w:trPr>
        <w:tc>
          <w:tcPr>
            <w:tcW w:w="2127" w:type="dxa"/>
            <w:shd w:val="clear" w:color="auto" w:fill="auto"/>
            <w:vAlign w:val="center"/>
          </w:tcPr>
          <w:p w14:paraId="2F67D63F" w14:textId="3C2ABA1E"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Takeuchi et al. </w:t>
            </w:r>
            <w:r>
              <w:rPr>
                <w:color w:val="auto"/>
                <w:sz w:val="18"/>
              </w:rPr>
              <w:fldChar w:fldCharType="begin"/>
            </w:r>
            <w:r>
              <w:rPr>
                <w:color w:val="auto"/>
                <w:sz w:val="18"/>
              </w:rPr>
              <w:instrText xml:space="preserve"> ADDIN ZOTERO_ITEM CSL_CITATION {"citationID":"EInaDsQj","properties":{"formattedCitation":"[60]","plainCitation":"[60]","noteIndex":0},"citationItems":[{"id":36201,"uris":["http://zotero.org/users/6563351/items/JULKFH45"],"itemData":{"id":36201,"type":"article-journal","abstract":"OBJECTIVES: To clarify the effect of tooth loss on development of all-cause dementia and its subtypes in an elderly Japanese population.\nDESIGN: Prospective cohort study.\nSETTING: The Hisayama Study, Japan.\nPARTICIPANTS: Community-dwelling Japanese adults without dementia aged 60 and older (N = 1,566) were followed for 5 years (2007-2012).\nMEASUREMENTS: Participants were classified into four categories according to baseline number of remaining teeth (≥20, 10-19, 1-9, 0). The risk estimates of the effect of tooth loss on the development of all-cause dementia, Alzheimer's disease (AD), and vascular dementia (VaD) were computed using a Cox proportional hazards model.\nRESULTS: During follow-up, 180 (11.5%) subjects developed all-cause dementia; 127 (8.1%) had AD, and 42 (2.7%) had VaD. After adjusting for potential confounders, there was a tendency for the multivariable-adjusted hazard ratio of all-cause dementia to increase with decrease in number of remaining teeth (P for trend = .04). The risk of all-cause dementia was 1.62 times as great in subjects with 10 to 19 teeth, 1.81 times as great in those with one to nine teeth, and 1.63 times as great in those with no teeth as in those with 20 teeth or more. An inverse association was observed between number of remaining teeth and risk of AD (P for trend = .08), but no such association was observed with risk of VaD (P for trend = .20).\nCONCLUSION: Tooth loss is associated with an increased risk of all-cause dementia and AD in the Japanese population.","container-title":"Journal of the American Geriatrics Society","DOI":"10.1111/jgs.14791","ISSN":"1532-5415","issue":"5","journalAbbreviation":"J Am Geriatr Soc","language":"eng","note":"PMID: 28272750","page":"e95-e100","source":"PubMed","title":"Tooth Loss and Risk of Dementia in the Community: the Hisayama Study","title-short":"Tooth Loss and Risk of Dementia in the Community","volume":"65","author":[{"family":"Takeuchi","given":"Kenji"},{"family":"Ohara","given":"Tomoyuki"},{"family":"Furuta","given":"Michiko"},{"family":"Takeshita","given":"Toru"},{"family":"Shibata","given":"Yukie"},{"family":"Hata","given":"Jun"},{"family":"Yoshida","given":"Daigo"},{"family":"Yamashita","given":"Yoshihisa"},{"family":"Ninomiya","given":"Toshiharu"}],"issued":{"date-parts":[["2017",5]]}}}],"schema":"https://github.com/citation-style-language/schema/raw/master/csl-citation.json"} </w:instrText>
            </w:r>
            <w:r>
              <w:rPr>
                <w:color w:val="auto"/>
                <w:sz w:val="18"/>
              </w:rPr>
              <w:fldChar w:fldCharType="separate"/>
            </w:r>
            <w:r w:rsidR="00802A76">
              <w:rPr>
                <w:sz w:val="18"/>
              </w:rPr>
              <w:t>(</w:t>
            </w:r>
            <w:r w:rsidRPr="00746E71">
              <w:rPr>
                <w:sz w:val="18"/>
              </w:rPr>
              <w:t>60</w:t>
            </w:r>
            <w:r w:rsidR="00802A76">
              <w:rPr>
                <w:sz w:val="18"/>
              </w:rPr>
              <w:t>)</w:t>
            </w:r>
            <w:r>
              <w:rPr>
                <w:color w:val="auto"/>
                <w:sz w:val="18"/>
              </w:rPr>
              <w:fldChar w:fldCharType="end"/>
            </w:r>
          </w:p>
        </w:tc>
        <w:tc>
          <w:tcPr>
            <w:tcW w:w="6662" w:type="dxa"/>
            <w:shd w:val="clear" w:color="auto" w:fill="auto"/>
            <w:vAlign w:val="center"/>
          </w:tcPr>
          <w:p w14:paraId="3D92E98E" w14:textId="6134677C"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u7AcYtog","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s5vjaVOo","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4816CF0B"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6532A206" w14:textId="77777777" w:rsidTr="00B864BD">
        <w:trPr>
          <w:jc w:val="center"/>
        </w:trPr>
        <w:tc>
          <w:tcPr>
            <w:tcW w:w="2127" w:type="dxa"/>
            <w:shd w:val="clear" w:color="auto" w:fill="auto"/>
            <w:vAlign w:val="center"/>
          </w:tcPr>
          <w:p w14:paraId="762962E1" w14:textId="7C4E5D6D"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Kim et al. </w:t>
            </w:r>
            <w:r>
              <w:rPr>
                <w:color w:val="auto"/>
                <w:sz w:val="18"/>
              </w:rPr>
              <w:fldChar w:fldCharType="begin"/>
            </w:r>
            <w:r>
              <w:rPr>
                <w:color w:val="auto"/>
                <w:sz w:val="18"/>
              </w:rPr>
              <w:instrText xml:space="preserve"> ADDIN ZOTERO_ITEM CSL_CITATION {"citationID":"DuMek2yX","properties":{"formattedCitation":"[61]","plainCitation":"[61]","noteIndex":0},"citationItems":[{"id":36204,"uris":["http://zotero.org/users/6563351/items/XF3SSMPI"],"itemData":{"id":36204,"type":"article-journal","abstract":"BACKGROUND: Reports on the possible risks for Alzheimer's disease (AD) have included tooth loss as a potential risk factor. However, there are few studies addressing the association between tooth loss and AD in a large sample of participants. Accordingly, the objective of the current study was to explore the association of tooth loss with the development of AD in Korean adults.\nMETHODS: This nested case-control study, which is an analysis utilizing the data of the Korean National Health Insurance Service Health Screening Cohort study, randomly selected AD and control participants among Korean residents aged ≥60 years. The association between the number of missing teeth and AD occurrence was examined using a logistic regression model. Participants' lifestyle factors (smoking and alcohol consumption) and various medical conditions and comorbidities were included as covariates.\nRESULTS: The mean number of missing teeth was 2.94 in the AD group and 2.59 in the control group. After adjusting for covariates, tooth loss was significantly associated with AD, with an odds ratio (OR) (per 16 missing teeth) of 1.15 (95% confidence interval (CI) = 1.07-1.23, p &lt; 0.001).\nCONCLUSIONS: Tooth loss remained consistently significantly associated with an increased risk of AD for both upper and lower tooth loss. A higher number of missing teeth was related to a higher probability of AD occurrence in an elderly Korean population. Efforts to manage tooth loss could be a possible approach to prevent AD.","container-title":"Journal of Clinical Medicine","DOI":"10.3390/jcm10173763","ISSN":"2077-0383","issue":"17","journalAbbreviation":"J Clin Med","language":"eng","note":"PMID: 34501210\nPMCID: PMC8432055","page":"3763","source":"PubMed","title":"Association between Tooth Loss and Alzheimer's Disease in a Nested Case-Control Study Based on a National Health Screening Cohort","volume":"10","author":[{"family":"Kim","given":"Ji Hee"},{"family":"Oh","given":"Jae Keun"},{"family":"Wee","given":"Jee Hye"},{"family":"Kim","given":"Yoo Hwan"},{"family":"Byun","given":"Soo-Hwan"},{"family":"Choi","given":"Hyo Geun"}],"issued":{"date-parts":[["2021",8,24]]}}}],"schema":"https://github.com/citation-style-language/schema/raw/master/csl-citation.json"} </w:instrText>
            </w:r>
            <w:r>
              <w:rPr>
                <w:color w:val="auto"/>
                <w:sz w:val="18"/>
              </w:rPr>
              <w:fldChar w:fldCharType="separate"/>
            </w:r>
            <w:r w:rsidR="00802A76">
              <w:rPr>
                <w:sz w:val="18"/>
              </w:rPr>
              <w:t>(</w:t>
            </w:r>
            <w:r w:rsidRPr="00746E71">
              <w:rPr>
                <w:sz w:val="18"/>
              </w:rPr>
              <w:t>61</w:t>
            </w:r>
            <w:r w:rsidR="00802A76">
              <w:rPr>
                <w:sz w:val="18"/>
              </w:rPr>
              <w:t>)</w:t>
            </w:r>
            <w:r>
              <w:rPr>
                <w:color w:val="auto"/>
                <w:sz w:val="18"/>
              </w:rPr>
              <w:fldChar w:fldCharType="end"/>
            </w:r>
          </w:p>
        </w:tc>
        <w:tc>
          <w:tcPr>
            <w:tcW w:w="6662" w:type="dxa"/>
            <w:shd w:val="clear" w:color="auto" w:fill="auto"/>
            <w:vAlign w:val="center"/>
          </w:tcPr>
          <w:p w14:paraId="2CC34B0C" w14:textId="0D9A7E22"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pLXx8PvR","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IkVMHZCi","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5B22E832"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68A00D7A" w14:textId="77777777" w:rsidTr="00B864BD">
        <w:trPr>
          <w:jc w:val="center"/>
        </w:trPr>
        <w:tc>
          <w:tcPr>
            <w:tcW w:w="2127" w:type="dxa"/>
            <w:shd w:val="clear" w:color="auto" w:fill="auto"/>
            <w:vAlign w:val="center"/>
          </w:tcPr>
          <w:p w14:paraId="627EB48B" w14:textId="1C26EA50"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Kiuchi et al. </w:t>
            </w:r>
            <w:r>
              <w:rPr>
                <w:color w:val="auto"/>
                <w:sz w:val="18"/>
              </w:rPr>
              <w:fldChar w:fldCharType="begin"/>
            </w:r>
            <w:r>
              <w:rPr>
                <w:color w:val="auto"/>
                <w:sz w:val="18"/>
              </w:rPr>
              <w:instrText xml:space="preserve"> ADDIN ZOTERO_ITEM CSL_CITATION {"citationID":"4UjKsVcP","properties":{"formattedCitation":"[62]","plainCitation":"[62]","noteIndex":0},"citationItems":[{"id":36207,"uris":["http://zotero.org/users/6563351/items/VDQSMT7G"],"itemData":{"id":36207,"type":"article-journal","abstract":"Some modifiable risk factors for dementia are closely related to oral health. Although eating and speaking abilities are fundamental oral functions, limited studies have focused on the effect of malnutrition and lack of social interaction between oral health and dementia. We investigated the mediating effects of nutritional and social factors on the association between the number of teeth and the incidence of dementia. This 6-y cohort study used data from the Japan Gerontological Evaluation Study targeting older adults aged 65 y and above. The number of teeth (exposure) and covariates in 2010 (baseline survey), mediators (weight loss, vegetable and fruit intake, homeboundness, social network) in 2013, and the onset of dementia (outcome) between 2013 and 2016 were obtained. The Karlson-Holm-Breen mediation method was applied. A total of 35,744 participants were included (54.0% women). The mean age at baseline was 73.1 ± 5.5 y for men and 73.2 ± 5.5 y for women. A total of 1,776 participants (5.0%) had dementia during the follow-up period. There was a significant total effect of the number of teeth on the onset of dementia (hazard ratio, 1.14; 95% CI, 1.01-1.28). Controlling for nutritional and social mediators, the effect of the number of teeth was reduced to 1.10 (95% CI, 0.98-1.25), leaving an indirect effect of 1.03 (95% CI, 1.02-1.04). In the sex-stratified analysis, the proportion mediated by weight loss was 6.35% for men and 4.07% for women. The proportions mediated by vegetable and fruit intake and homeboundness were 4.44% and 4.83% for men and 8.45% and 0.93% for women, respectively. Furthermore, the proportion mediated by social networks was 13.79% for men and 4.00% for women. Tooth loss was associated with the onset of dementia. Nutritional and social factors partially mediated this association.","container-title":"Journal of Dental Research","DOI":"10.1177/00220345211049399","ISSN":"1544-0591","issue":"4","journalAbbreviation":"J Dent Res","language":"eng","note":"PMID: 34796750","page":"420-427","source":"PubMed","title":"Oral Status and Dementia Onset: Mediation of Nutritional and Social Factors","title-short":"Oral Status and Dementia Onset","volume":"101","author":[{"family":"Kiuchi","given":"S."},{"family":"Cooray","given":"U."},{"family":"Kusama","given":"T."},{"family":"Yamamoto","given":"T."},{"family":"Abbas","given":"H."},{"family":"Nakazawa","given":"N."},{"family":"Kondo","given":"K."},{"family":"Osaka","given":"K."},{"family":"Aida","given":"J."}],"issued":{"date-parts":[["2022",4]]}}}],"schema":"https://github.com/citation-style-language/schema/raw/master/csl-citation.json"} </w:instrText>
            </w:r>
            <w:r>
              <w:rPr>
                <w:color w:val="auto"/>
                <w:sz w:val="18"/>
              </w:rPr>
              <w:fldChar w:fldCharType="separate"/>
            </w:r>
            <w:r w:rsidR="00802A76">
              <w:rPr>
                <w:sz w:val="18"/>
              </w:rPr>
              <w:t>(</w:t>
            </w:r>
            <w:r w:rsidRPr="00746E71">
              <w:rPr>
                <w:sz w:val="18"/>
              </w:rPr>
              <w:t>62</w:t>
            </w:r>
            <w:r w:rsidR="00802A76">
              <w:rPr>
                <w:sz w:val="18"/>
              </w:rPr>
              <w:t>)</w:t>
            </w:r>
            <w:r>
              <w:rPr>
                <w:color w:val="auto"/>
                <w:sz w:val="18"/>
              </w:rPr>
              <w:fldChar w:fldCharType="end"/>
            </w:r>
          </w:p>
        </w:tc>
        <w:tc>
          <w:tcPr>
            <w:tcW w:w="6662" w:type="dxa"/>
            <w:shd w:val="clear" w:color="auto" w:fill="auto"/>
            <w:vAlign w:val="center"/>
          </w:tcPr>
          <w:p w14:paraId="31E115B5" w14:textId="1CA39843"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hlHLbIy","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au6YPq5Y","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230A9919"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1B077999" w14:textId="77777777" w:rsidTr="00B864BD">
        <w:trPr>
          <w:jc w:val="center"/>
        </w:trPr>
        <w:tc>
          <w:tcPr>
            <w:tcW w:w="2127" w:type="dxa"/>
            <w:shd w:val="clear" w:color="auto" w:fill="auto"/>
            <w:vAlign w:val="center"/>
          </w:tcPr>
          <w:p w14:paraId="5F31E067" w14:textId="0317EBB3"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Yang et al. </w:t>
            </w:r>
            <w:r>
              <w:rPr>
                <w:color w:val="auto"/>
                <w:sz w:val="18"/>
              </w:rPr>
              <w:fldChar w:fldCharType="begin"/>
            </w:r>
            <w:r>
              <w:rPr>
                <w:color w:val="auto"/>
                <w:sz w:val="18"/>
              </w:rPr>
              <w:instrText xml:space="preserve"> ADDIN ZOTERO_ITEM CSL_CITATION {"citationID":"Jyx9ohl4","properties":{"formattedCitation":"[63]","plainCitation":"[63]","noteIndex":0},"citationItems":[{"id":36209,"uris":["http://zotero.org/users/6563351/items/FZRC549U"],"itemData":{"id":36209,"type":"article-journal","abstract":"BACKGROUND: Evidence regarding the associations of tooth loss and denture use with incident cognitive impairment is inconclusive in older adults, and few prospective studies have examined the potential interaction between tooth loss and denture use in these specific populations.\nMETHODS: Data were assessed from 17 079 cognitively normal older adults aged ≥65 years, participating in the Chinese Longitudinal Healthy Longevity Survey. The outcome of interest was cognitive impairment (assessed by the Chinese version of Mini-Mental State Examination). The number of natural teeth and status of denture use were collected by a structural questionnaire.\nRESULTS: A total of 6456 cases of cognitive impairment were recorded during 88 627 person-years of follow-up. We found that compared with participants with 20+ teeth, those with 10-19, 1-9, and 0 teeth had increased risks of incident cognitive impairment (p-trend &lt; .001). Participants without dentures also had a higher risk of incident cognitive impairment, compared with those who wore dentures. Effect modification by denture use was observed (p-interaction = .010). Specifically, among those without dentures, the adjusted hazard ratio (95% confidence interval) for participants with 10-19, 1-9, and 0 teeth were 1.19 (1.08, 1.30), 1.28 (1.17, 1.39), and 1.28 (1.16, 1.41), respectively, as compared to those with 20+ teeth. In contrary, among denture users, detrimental effect was only observed among those with 0 teeth (hazard ratio 1.14, 95% confidence interval: 1.16, 1.41).\nCONCLUSIONS: In Chinese older adults, maintaining 20+ teeth is important for cognitive health; denture use would attenuate the detrimental effects of tooth loss, especially for partial tooth loss, on cognitive impairment.","container-title":"The Journals of Gerontology. Series A, Biological Sciences and Medical Sciences","DOI":"10.1093/gerona/glab056","ISSN":"1758-535X","issue":"1","journalAbbreviation":"J Gerontol A Biol Sci Med Sci","language":"eng","note":"PMID: 33674815","page":"180-187","source":"PubMed","title":"Tooth Loss, Denture Use, and Cognitive Impairment in Chinese Older Adults: A Community Cohort Study","title-short":"Tooth Loss, Denture Use, and Cognitive Impairment in Chinese Older Adults","volume":"77","author":[{"family":"Yang","given":"Hai-Lian"},{"family":"Li","given":"Fu-Rong"},{"family":"Chen","given":"Pei-Liang"},{"family":"Cheng","given":"Xin"},{"family":"Mao","given":"Chen"},{"family":"Wu","given":"Xian-Bo"}],"issued":{"date-parts":[["2022",1,7]]}}}],"schema":"https://github.com/citation-style-language/schema/raw/master/csl-citation.json"} </w:instrText>
            </w:r>
            <w:r>
              <w:rPr>
                <w:color w:val="auto"/>
                <w:sz w:val="18"/>
              </w:rPr>
              <w:fldChar w:fldCharType="separate"/>
            </w:r>
            <w:r w:rsidR="00802A76">
              <w:rPr>
                <w:sz w:val="18"/>
              </w:rPr>
              <w:t>(</w:t>
            </w:r>
            <w:r w:rsidRPr="00746E71">
              <w:rPr>
                <w:sz w:val="18"/>
              </w:rPr>
              <w:t>63</w:t>
            </w:r>
            <w:r w:rsidR="00802A76">
              <w:rPr>
                <w:sz w:val="18"/>
              </w:rPr>
              <w:t>)</w:t>
            </w:r>
            <w:r>
              <w:rPr>
                <w:color w:val="auto"/>
                <w:sz w:val="18"/>
              </w:rPr>
              <w:fldChar w:fldCharType="end"/>
            </w:r>
          </w:p>
        </w:tc>
        <w:tc>
          <w:tcPr>
            <w:tcW w:w="6662" w:type="dxa"/>
            <w:shd w:val="clear" w:color="auto" w:fill="auto"/>
            <w:vAlign w:val="center"/>
          </w:tcPr>
          <w:p w14:paraId="177ABC84" w14:textId="5C8C7A9F"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ouKd9GG","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9F60D3">
              <w:rPr>
                <w:color w:val="auto"/>
                <w:sz w:val="18"/>
                <w:szCs w:val="16"/>
                <w:lang w:val="es-PE"/>
              </w:rPr>
              <w:t xml:space="preserve">, </w:t>
            </w: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qqdMbFHf","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rPr>
              <w:t>(</w:t>
            </w:r>
            <w:r w:rsidRPr="00746E71">
              <w:rPr>
                <w:sz w:val="18"/>
              </w:rPr>
              <w:t>21</w:t>
            </w:r>
            <w:r w:rsidR="00802A76">
              <w:rPr>
                <w:sz w:val="18"/>
              </w:rPr>
              <w:t>)</w:t>
            </w:r>
            <w:r w:rsidRPr="00BC7BDE">
              <w:rPr>
                <w:color w:val="auto"/>
                <w:sz w:val="18"/>
                <w:szCs w:val="16"/>
              </w:rPr>
              <w:fldChar w:fldCharType="end"/>
            </w:r>
          </w:p>
        </w:tc>
        <w:tc>
          <w:tcPr>
            <w:tcW w:w="1676" w:type="dxa"/>
            <w:shd w:val="clear" w:color="auto" w:fill="auto"/>
            <w:vAlign w:val="center"/>
          </w:tcPr>
          <w:p w14:paraId="5A9ED969"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37721763" w14:textId="77777777" w:rsidTr="00B864BD">
        <w:trPr>
          <w:jc w:val="center"/>
        </w:trPr>
        <w:tc>
          <w:tcPr>
            <w:tcW w:w="2127" w:type="dxa"/>
            <w:shd w:val="clear" w:color="auto" w:fill="auto"/>
            <w:vAlign w:val="center"/>
          </w:tcPr>
          <w:p w14:paraId="08D09E01" w14:textId="537C1AD6"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Lee et al. </w:t>
            </w:r>
            <w:r>
              <w:rPr>
                <w:color w:val="auto"/>
                <w:sz w:val="18"/>
              </w:rPr>
              <w:fldChar w:fldCharType="begin"/>
            </w:r>
            <w:r>
              <w:rPr>
                <w:color w:val="auto"/>
                <w:sz w:val="18"/>
              </w:rPr>
              <w:instrText xml:space="preserve"> ADDIN ZOTERO_ITEM CSL_CITATION {"citationID":"EnvHbr99","properties":{"formattedCitation":"[64]","plainCitation":"[64]","noteIndex":0},"citationItems":[{"id":36211,"uris":["http://zotero.org/users/6563351/items/U9QD4DHV"],"itemData":{"id":36211,"type":"article-journal","abstract":"AIM: We aimed to evaluate the long-term risk of dementia in patients with periodontitis and its associated factors.\nMATERIALS AND METHODS: Using Taiwan's National Health Insurance Database, we identified 56,018 patients aged ≥50 years with newly diagnosed periodontitis in 2000-2008. A cohort of 56,018 adults without periodontitis was selected for comparison, with matching by age and sex. Both cohorts were followed from 2000 to the end of 2013, and incident dementia was identified during the follow-up period. Adjusted hazard ratios (HRs) and 95% confidence intervals (CIs) of dementia associated with periodontitis were calculated in the multivariate regressions.\nRESULTS: Periodontitis was associated with dementia risk (HR: 1.79, 95% CI: 1.67-1.93), and the association between periodontitis and dementia risk was significant in men, women, and people aged more than 60 years. Among patients with periodontitis, the use of statins (HR: 0.78, 95% CI: 0.71-0.87), metformin (HR: 0.53, 95% CI: 0.44-0.62), and influenza vaccination (HR: 0.67, 95% CI: 0.61-0.74) were associated with a reduced risk of dementia, while diabetes, mental disorders, and stroke were major significant risk factors.\nCONCLUSIONS: Periodontitis was a risk factor for dementia, while the use of statins and metformin may reduce the risk of dementia.","container-title":"Journal of Clinical Periodontology","DOI":"10.1111/jcpe.13372","ISSN":"1600-051X","issue":"12","journalAbbreviation":"J Clin Periodontol","language":"eng","note":"PMID: 32991015","page":"1428-1436","source":"PubMed","title":"Risk of dementia in patients with periodontitis and related protective factors: A nationwide retrospective cohort study","title-short":"Risk of dementia in patients with periodontitis and related protective factors","volume":"47","author":[{"family":"Lee","given":"Chia-Yen"},{"family":"Chang","given":"Chuen-Chau"},{"family":"Lin","given":"Chao-Shun"},{"family":"Yeh","given":"Chun-Chieh"},{"family":"Hu","given":"Chaur-Jong"},{"family":"Wu","given":"Ching-Zong"},{"family":"Chen","given":"Ta-Liang"},{"family":"Liao","given":"Chien-Chang"}],"issued":{"date-parts":[["2020",12]]}}}],"schema":"https://github.com/citation-style-language/schema/raw/master/csl-citation.json"} </w:instrText>
            </w:r>
            <w:r>
              <w:rPr>
                <w:color w:val="auto"/>
                <w:sz w:val="18"/>
              </w:rPr>
              <w:fldChar w:fldCharType="separate"/>
            </w:r>
            <w:r w:rsidR="00802A76">
              <w:rPr>
                <w:sz w:val="18"/>
              </w:rPr>
              <w:t>(</w:t>
            </w:r>
            <w:r w:rsidRPr="00746E71">
              <w:rPr>
                <w:sz w:val="18"/>
              </w:rPr>
              <w:t>64</w:t>
            </w:r>
            <w:r w:rsidR="00802A76">
              <w:rPr>
                <w:sz w:val="18"/>
              </w:rPr>
              <w:t>)</w:t>
            </w:r>
            <w:r>
              <w:rPr>
                <w:color w:val="auto"/>
                <w:sz w:val="18"/>
              </w:rPr>
              <w:fldChar w:fldCharType="end"/>
            </w:r>
          </w:p>
        </w:tc>
        <w:tc>
          <w:tcPr>
            <w:tcW w:w="6662" w:type="dxa"/>
            <w:shd w:val="clear" w:color="auto" w:fill="auto"/>
            <w:vAlign w:val="center"/>
          </w:tcPr>
          <w:p w14:paraId="464A416A" w14:textId="32BA3375"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GZUbmuwV","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eoe87V9Z","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29BC4A10"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7458B78F" w14:textId="77777777" w:rsidTr="00B864BD">
        <w:trPr>
          <w:jc w:val="center"/>
        </w:trPr>
        <w:tc>
          <w:tcPr>
            <w:tcW w:w="2127" w:type="dxa"/>
            <w:shd w:val="clear" w:color="auto" w:fill="auto"/>
            <w:vAlign w:val="center"/>
          </w:tcPr>
          <w:p w14:paraId="2EF8070F" w14:textId="4D7AC9D1"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Okamoto et al. </w:t>
            </w:r>
            <w:r>
              <w:rPr>
                <w:color w:val="auto"/>
                <w:sz w:val="18"/>
              </w:rPr>
              <w:fldChar w:fldCharType="begin"/>
            </w:r>
            <w:r>
              <w:rPr>
                <w:color w:val="auto"/>
                <w:sz w:val="18"/>
              </w:rPr>
              <w:instrText xml:space="preserve"> ADDIN ZOTERO_ITEM CSL_CITATION {"citationID":"136HDP1M","properties":{"formattedCitation":"[65]","plainCitation":"[65]","noteIndex":0},"citationItems":[{"id":36213,"uris":["http://zotero.org/users/6563351/items/JZBZZD7G"],"itemData":{"id":36213,"type":"article-journal","abstract":"BACKGROUND: Tooth loss may be a modifiable risk factor for memory disorders, but the causal relationship has not been evaluated sufficiently.\nOBJECTIVE: This 5-year prospective cohort study investigated the effect of tooth loss on the development of mild memory impairment (MMI) among the elderly.\nMETHODS: Data are from the baseline and follow-up examinations of 2,335 community residents who were cognitively intact at baseline. The number of remaining teeth at baseline was classified as zero, 1-8, 9-16, 17-24, and 25-32. The main outcome for the analysis was the development of MMI at follow-up.\nRESULTS: After adjustment for potential confounding factors in multivariable logistic regression analysis, the odds ratio of per 1 tooth loss at baseline was 1.02 (95% confidence interval, 1.00-1.03). The odds ratio of edentulism for MMI was 2.39 (1.48-3.86) compared to 25-32 teeth. The odds ratio of becoming edentulous compared to retaining 1-8 teeth in the 1-8 teeth group at baseline was 4.68 (1.50-14.58).\nCONCLUSION: Tooth loss predicts the development of MMI among the elderly.","container-title":"Journal of Alzheimer's disease: JAD","DOI":"10.3233/JAD-141665","ISSN":"1875-8908","issue":"3","journalAbbreviation":"J Alzheimers Dis","language":"eng","note":"PMID: 25362033","page":"777-786","source":"PubMed","title":"Association between tooth loss and the development of mild memory impairment in the elderly: the Fujiwara-kyo Study","title-short":"Association between tooth loss and the development of mild memory impairment in the elderly","volume":"44","author":[{"family":"Okamoto","given":"Nozomi"},{"family":"Morikawa","given":"Masayuki"},{"family":"Tomioka","given":"Kimiko"},{"family":"Yanagi","given":"Motokazu"},{"family":"Amano","given":"Nobuko"},{"family":"Kurumatani","given":"Norio"}],"issued":{"date-parts":[["2015"]]}}}],"schema":"https://github.com/citation-style-language/schema/raw/master/csl-citation.json"} </w:instrText>
            </w:r>
            <w:r>
              <w:rPr>
                <w:color w:val="auto"/>
                <w:sz w:val="18"/>
              </w:rPr>
              <w:fldChar w:fldCharType="separate"/>
            </w:r>
            <w:r w:rsidR="00802A76">
              <w:rPr>
                <w:sz w:val="18"/>
              </w:rPr>
              <w:t>(</w:t>
            </w:r>
            <w:r w:rsidRPr="00746E71">
              <w:rPr>
                <w:sz w:val="18"/>
              </w:rPr>
              <w:t>65</w:t>
            </w:r>
            <w:r w:rsidR="00802A76">
              <w:rPr>
                <w:sz w:val="18"/>
              </w:rPr>
              <w:t>)</w:t>
            </w:r>
            <w:r>
              <w:rPr>
                <w:color w:val="auto"/>
                <w:sz w:val="18"/>
              </w:rPr>
              <w:fldChar w:fldCharType="end"/>
            </w:r>
          </w:p>
        </w:tc>
        <w:tc>
          <w:tcPr>
            <w:tcW w:w="6662" w:type="dxa"/>
            <w:shd w:val="clear" w:color="auto" w:fill="auto"/>
            <w:vAlign w:val="center"/>
          </w:tcPr>
          <w:p w14:paraId="7C3398F9" w14:textId="487D84FF"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7PnIP2Am","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5</w:t>
            </w:r>
            <w:r w:rsidR="00802A76">
              <w:rPr>
                <w:sz w:val="18"/>
              </w:rPr>
              <w:t>)</w:t>
            </w:r>
            <w:r w:rsidRPr="00BC7BDE">
              <w:rPr>
                <w:color w:val="auto"/>
                <w:sz w:val="18"/>
                <w:szCs w:val="16"/>
              </w:rPr>
              <w:fldChar w:fldCharType="end"/>
            </w:r>
            <w:r w:rsidRPr="006B128C">
              <w:rPr>
                <w:color w:val="auto"/>
                <w:sz w:val="18"/>
                <w:szCs w:val="16"/>
                <w:lang w:val="es-PE"/>
              </w:rPr>
              <w:t xml:space="preserve">, </w:t>
            </w:r>
            <w:r>
              <w:rPr>
                <w:color w:val="auto"/>
                <w:sz w:val="18"/>
                <w:szCs w:val="16"/>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O7m9EQku","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62807015"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5EBC8773" w14:textId="77777777" w:rsidTr="00B864BD">
        <w:trPr>
          <w:jc w:val="center"/>
        </w:trPr>
        <w:tc>
          <w:tcPr>
            <w:tcW w:w="2127" w:type="dxa"/>
            <w:shd w:val="clear" w:color="auto" w:fill="auto"/>
            <w:vAlign w:val="center"/>
          </w:tcPr>
          <w:p w14:paraId="0A86D24D" w14:textId="2288286F"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Iwasaki et al. </w:t>
            </w:r>
            <w:r>
              <w:rPr>
                <w:color w:val="auto"/>
                <w:sz w:val="18"/>
              </w:rPr>
              <w:fldChar w:fldCharType="begin"/>
            </w:r>
            <w:r>
              <w:rPr>
                <w:color w:val="auto"/>
                <w:sz w:val="18"/>
              </w:rPr>
              <w:instrText xml:space="preserve"> ADDIN ZOTERO_ITEM CSL_CITATION {"citationID":"rHAv2Cx1","properties":{"formattedCitation":"[66]","plainCitation":"[66]","noteIndex":0},"citationItems":[{"id":36216,"uris":["http://zotero.org/users/6563351/items/ISCJXFFE"],"itemData":{"id":36216,"type":"article-journal","abstract":"BACKGROUND AND OBJECTIVE: Epidemiologic data examining the longitudinal relationship between periodontitis and cognitive status are very limited, especially in Asian populations. The present study examined the longitudinal relationship of periodontitis with cognitive decline in 85 Japanese community-dwelling individuals (average age: 79.3 years) for whom data were available from comprehensive health examinations conducted in 2010 and 2013.\nMATERIAL AND METHODS: Based on a baseline full-mouth periodontal examination, severe periodontitis was defined using a Centers for Disease Control and Prevention/American Academy of Periodontology definition. Cognitive decline during the 3-year study period was defined using the results of the Mini-Mental State Examination (MMSE). Information on age, gender, education, depression, body mass index, smoking status, alcohol use, exercise, hypertension, diabetes, history of cardiovascular disease and stroke, and baseline MMSE scores were obtained and tested as potential confounders in the statistical models.\nRESULTS: Among 85 study participants, 21 (24.7%) were defined as having severe periodontitis. Multivariable Poisson regression analyses revealed that severe periodontitis was significantly associated with an increased risk of cognitive decline [adjusted relative risk = 2.2; 95% confidence interval (95% CI): 1.1-4.5]. Furthermore, multivariable linear regression analyses revealed that participants with severe periodontitis had a 1.8-point greater decrease (95% CI: -3.3 to -0.2) in MMSE score than those without severe periodontitis.\nCONCLUSION: Within the limitations related to its small sample size, the findings of the present study suggest that severe periodontitis is significantly associated with future decline in cognitive function among community-dwelling older Japanese subjects.","container-title":"Journal of Periodontal Research","DOI":"10.1111/jre.12348","ISSN":"1600-0765","issue":"5","journalAbbreviation":"J Periodontal Res","language":"eng","note":"PMID: 26740384","page":"681-688","source":"PubMed","title":"Longitudinal relationship of severe periodontitis with cognitive decline in older Japanese","volume":"51","author":[{"family":"Iwasaki","given":"M."},{"family":"Yoshihara","given":"A."},{"family":"Kimura","given":"Y."},{"family":"Sato","given":"M."},{"family":"Wada","given":"T."},{"family":"Sakamoto","given":"R."},{"family":"Ishimoto","given":"Y."},{"family":"Fukutomi","given":"E."},{"family":"Chen","given":"W."},{"family":"Imai","given":"H."},{"family":"Fujisawa","given":"M."},{"family":"Okumiya","given":"K."},{"family":"Taylor","given":"G. W."},{"family":"Ansai","given":"T."},{"family":"Miyazaki","given":"H."},{"family":"Matsubayashi","given":"K."}],"issued":{"date-parts":[["2016",10]]}}}],"schema":"https://github.com/citation-style-language/schema/raw/master/csl-citation.json"} </w:instrText>
            </w:r>
            <w:r>
              <w:rPr>
                <w:color w:val="auto"/>
                <w:sz w:val="18"/>
              </w:rPr>
              <w:fldChar w:fldCharType="separate"/>
            </w:r>
            <w:r w:rsidR="00802A76">
              <w:rPr>
                <w:sz w:val="18"/>
              </w:rPr>
              <w:t>(</w:t>
            </w:r>
            <w:r w:rsidRPr="00746E71">
              <w:rPr>
                <w:sz w:val="18"/>
              </w:rPr>
              <w:t>66</w:t>
            </w:r>
            <w:r w:rsidR="00802A76">
              <w:rPr>
                <w:sz w:val="18"/>
              </w:rPr>
              <w:t>)</w:t>
            </w:r>
            <w:r>
              <w:rPr>
                <w:color w:val="auto"/>
                <w:sz w:val="18"/>
              </w:rPr>
              <w:fldChar w:fldCharType="end"/>
            </w:r>
          </w:p>
        </w:tc>
        <w:tc>
          <w:tcPr>
            <w:tcW w:w="6662" w:type="dxa"/>
            <w:shd w:val="clear" w:color="auto" w:fill="auto"/>
            <w:vAlign w:val="center"/>
          </w:tcPr>
          <w:p w14:paraId="713E966E" w14:textId="0556EEEE"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 xml:space="preserve">Fu et al. </w:t>
            </w:r>
            <w:r>
              <w:rPr>
                <w:color w:val="auto"/>
                <w:sz w:val="18"/>
                <w:szCs w:val="16"/>
                <w:lang w:val="es-PE"/>
              </w:rPr>
              <w:fldChar w:fldCharType="begin"/>
            </w:r>
            <w:r>
              <w:rPr>
                <w:color w:val="auto"/>
                <w:sz w:val="18"/>
                <w:szCs w:val="16"/>
                <w:lang w:val="es-PE"/>
              </w:rPr>
              <w:instrText xml:space="preserve"> ADDIN ZOTERO_ITEM CSL_CITATION {"citationID":"Hf3lV5ra","properties":{"formattedCitation":"[30]","plainCitation":"[30]","noteIndex":0},"citationItems":[{"id":33820,"uris":["http://zotero.org/users/6563351/items/RBELX5A2"],"itemData":{"id":33820,"type":"article-journal","abstract":"OBJECTIVE: To explore the correlation between periodontal health and cognitive impairment in the older population to provide the evidence for preventing cognitive impairment from the perspective of oral health care in older adults.\nMETHODS: A comprehensive search was conducted in PubMed, Embase, the Cochrane Library, the Web of Science, the China National Knowledge Infrastructure, Wanfang Data, the China Science and Technology Journal Database, and the China Biomedical Literature Database, to include both cross-sectional and longitudinal cohort studies on the association between periodontal health and cognitive impairment in older adults. The search was completed in April 2023. Following quality assessment and data organization of the included studies, meta-analysis was performed using Review Manager 5.4.\nRESULTS: Twenty-two studies involving a total of 4,246,608 patients were included to comprehensively assess periodontal health from four dimensions (periodontitis, tooth loss, occlusal support, and masticatory ability), with the outcome variable of cognitive impairment (including mild cognitive impairment, Alzheimer's disease and all-cause dementia). Meta-analysis showed that, compared to those of periodontally healthy older adults, the risk of cognitive impairment in older adults with poor periodontal health, after adjusting for confounders, was significantly greater for those with periodontitis (OR=1.45, 95% CI: 1.20-1.76, P&lt;0.001), tooth loss (OR=1.80, 95% CI: 1.50-2.15, P&lt;0.001), compromised occlusal support (OR=1.87, 95% CI: 1.29-2.70, P=0.001), and reduced masticatory ability (OR=1.39, 95% CI: 1.11-1.75, P=0.005). The risk of cognitive impairment was higher in older adults with low-dentition than in those with high-dentition. Subgroup analysis revealed older individuals with fewer remaining teeth were at a higher risk of developing cognitive impairment compared to those with more remaining teeth, as shown by the comparison of number of teeth lost (7-17 teeth compared to 0-6 teeth) (OR=1.64, 95% CI: 1.13-2.39, P=0.01), (9-28 teeth compared to 0-8 teeth) (OR=1.13, 95% CI: 1.06-1.20, P&lt;0.001), (19-28 teeth compared to 0-18 teeth) (OR=2.52, 95% CI: 1.32-4.80, P=0.005), and (28 teeth compared to 0-27 teeth) (OR=2.07, 95% CI: 1.54-2.77, P&lt;0.001). In addition, tooth loss in older adults led to a significantly increased risk of mild cognitive impairment (OR=1.66, 95% CI: 1.43-1.91, P&lt;0.001) and all-cause dementia (OR=1.35, 95% CI: 1.11-1.65, P=0.003), although the correlation between tooth loss and the risk of Alzheimer's disease was not significant (OR=3.89, 95% CI: 0.68-22.31, P=0.13).\nCONCLUSION: Poor periodontal health, assessed across four dimensions (periodontitis, tooth loss, occlusal support, and masticatory ability), represents a significant risk factor for cognitive impairment in older adults. The more missing teeth in older adults, the higher risk of developing cognitive impairment, with edentulous individuals particularly susceptible to cognitive impairment. While a certain degree of increased risk of Alzheimer's disease was observed, no significant association was found between tooth loss and the risk of developing Alzheimer's disease. Enhancing periodontal health management and delivering high-quality oral health care services to older adults can help prevent cognitive impairment.","container-title":"The Journal of Prevention of Alzheimer's Disease","DOI":"10.14283/jpad.2024.87","ISSN":"2426-0266","issue":"5","journalAbbreviation":"J Prev Alzheimers Dis","language":"eng","note":"PMID: 39350376","page":"1307-1315","source":"PubMed","title":"Meta Analysis of the Correlation between Periodontal Health and Cognitive Impairment in the Older Population","volume":"11","author":[{"family":"Fu","given":"Y.-D."},{"family":"Li","given":"C.-L."},{"family":"Hu","given":"C.-L."},{"family":"Pei","given":"M.-D."},{"family":"Cai","given":"W.-Y."},{"family":"Li","given":"Y.-Q."},{"family":"Xu","given":"L."},{"family":"Zeng","given":"Y."}],"issued":{"date-parts":[["2024"]]}}}],"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30</w:t>
            </w:r>
            <w:r w:rsidR="00802A76">
              <w:rPr>
                <w:sz w:val="18"/>
                <w:lang w:val="es-PE"/>
              </w:rPr>
              <w:t>)</w:t>
            </w:r>
            <w:r>
              <w:rPr>
                <w:color w:val="auto"/>
                <w:sz w:val="18"/>
                <w:szCs w:val="16"/>
                <w:lang w:val="es-PE"/>
              </w:rPr>
              <w:fldChar w:fldCharType="end"/>
            </w:r>
            <w:r>
              <w:rPr>
                <w:color w:val="auto"/>
                <w:sz w:val="18"/>
                <w:szCs w:val="16"/>
                <w:lang w:val="es-PE"/>
              </w:rPr>
              <w:t xml:space="preserve">, </w:t>
            </w:r>
            <w:r w:rsidRPr="004C519F">
              <w:rPr>
                <w:color w:val="auto"/>
                <w:sz w:val="18"/>
                <w:szCs w:val="16"/>
                <w:lang w:val="es-PE"/>
              </w:rPr>
              <w:t>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rL0hh0NW","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091DFE96"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41328B92" w14:textId="77777777" w:rsidTr="00B864BD">
        <w:trPr>
          <w:jc w:val="center"/>
        </w:trPr>
        <w:tc>
          <w:tcPr>
            <w:tcW w:w="2127" w:type="dxa"/>
            <w:shd w:val="clear" w:color="auto" w:fill="auto"/>
            <w:vAlign w:val="center"/>
          </w:tcPr>
          <w:p w14:paraId="01A52125" w14:textId="1C283D1C"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Kaye et al. </w:t>
            </w:r>
            <w:r>
              <w:rPr>
                <w:color w:val="auto"/>
                <w:sz w:val="18"/>
              </w:rPr>
              <w:fldChar w:fldCharType="begin"/>
            </w:r>
            <w:r>
              <w:rPr>
                <w:color w:val="auto"/>
                <w:sz w:val="18"/>
              </w:rPr>
              <w:instrText xml:space="preserve"> ADDIN ZOTERO_ITEM CSL_CITATION {"citationID":"BkwUHSHG","properties":{"formattedCitation":"[67]","plainCitation":"[67]","noteIndex":0},"citationItems":[{"id":36218,"uris":["http://zotero.org/users/6563351/items/VHTP4IQN"],"itemData":{"id":36218,"type":"article-journal","abstract":"Objectives\nTo determine if rates of tooth loss, periodontal disease progression and caries incidence predict cognitive decline in men.\n\nDesign\nProspective study.\n\nSetting\nCommunity-dwelling men enrolled in the VA Dental Longitudinal Study.\n\nParticipants\nFive hundred ninety-seven dentate men, aged 28–70 years at the study baseline, who have been followed up to 32 years.\n\nMeasurements\nOral examinations were conducted approximately every 3 years. Periodontal disease measures included probing pocket depth and radiographic alveolar bone height. Participants underwent cognitive testing beginning in 1993. Low cognitive statuses were defined as &lt;25 points or &lt;90% of the age and education-specific median on the MiniMental State Examination, and &lt; 10 points on a Spatial Copying Task.\n\nResults\nEach tooth lost per decade since the baseline dental examination increased the risks of low MiniMental score (HR= 1.09, 95% CI=1.01, 1.18) and low spatial copying score (HR=1.12, CI= 1.05, 1.18). Risks were elevated per additional tooth with progression of alveolar bone loss (spatial copying: HR=1.03, CI= 1.01, 1.06), probing pocket depth (MiniMental: HR=1.04, CI= 1.01, 1.09; spatial copying: HR=1.04, CI= 1.01, 1.06) and caries (spatial copying: HR=1.05, CI= 1.01, 1.08). Risks were consistently higher among men who were older than 45.5 years at baseline than in younger men.\n\nConclusion\nRisk of cognitive decline in older men increases as more teeth are lost. Periodontal disease and caries, major reasons for tooth loss, are also related to cognitive decline.","container-title":"Journal of the American Geriatrics Society","DOI":"10.1111/j.1532-5415.2010.02788.x","ISSN":"0002-8614","issue":"4","journalAbbreviation":"J Am Geriatr Soc","note":"PMID: 20398152\nPMCID: PMC3649065","page":"713-718","source":"PubMed Central","title":"Tooth loss and periodontal disease predict poor cognitive function in older men","URL":"https://www.ncbi.nlm.nih.gov/pmc/articles/PMC3649065/","volume":"58","author":[{"family":"Kaye","given":"Elizabeth Krall"},{"family":"Valencia","given":"Aileen"},{"family":"Baba","given":"Nivine"},{"family":"Spiro","given":"Avron"},{"family":"Dietrich","given":"Thomas"},{"family":"Garcia","given":"Raul I"}],"accessed":{"date-parts":[["2025",4,17]]},"issued":{"date-parts":[["2010",4]]}}}],"schema":"https://github.com/citation-style-language/schema/raw/master/csl-citation.json"} </w:instrText>
            </w:r>
            <w:r>
              <w:rPr>
                <w:color w:val="auto"/>
                <w:sz w:val="18"/>
              </w:rPr>
              <w:fldChar w:fldCharType="separate"/>
            </w:r>
            <w:r w:rsidR="00802A76">
              <w:rPr>
                <w:sz w:val="18"/>
              </w:rPr>
              <w:t>(</w:t>
            </w:r>
            <w:r w:rsidRPr="00746E71">
              <w:rPr>
                <w:sz w:val="18"/>
              </w:rPr>
              <w:t>67</w:t>
            </w:r>
            <w:r w:rsidR="00802A76">
              <w:rPr>
                <w:sz w:val="18"/>
              </w:rPr>
              <w:t>)</w:t>
            </w:r>
            <w:r>
              <w:rPr>
                <w:color w:val="auto"/>
                <w:sz w:val="18"/>
              </w:rPr>
              <w:fldChar w:fldCharType="end"/>
            </w:r>
          </w:p>
        </w:tc>
        <w:tc>
          <w:tcPr>
            <w:tcW w:w="6662" w:type="dxa"/>
            <w:shd w:val="clear" w:color="auto" w:fill="auto"/>
            <w:vAlign w:val="center"/>
          </w:tcPr>
          <w:p w14:paraId="36F53E2A" w14:textId="29549FD5" w:rsidR="00A8573A" w:rsidRPr="009F60D3" w:rsidRDefault="00A8573A" w:rsidP="00B864BD">
            <w:pPr>
              <w:pStyle w:val="MDPI31text"/>
              <w:autoSpaceDE w:val="0"/>
              <w:autoSpaceDN w:val="0"/>
              <w:spacing w:line="240" w:lineRule="auto"/>
              <w:ind w:left="0" w:firstLine="0"/>
              <w:jc w:val="center"/>
              <w:rPr>
                <w:color w:val="auto"/>
                <w:sz w:val="18"/>
              </w:rPr>
            </w:pPr>
            <w:r w:rsidRPr="006B128C">
              <w:rPr>
                <w:color w:val="auto"/>
                <w:sz w:val="18"/>
                <w:szCs w:val="16"/>
                <w:lang w:val="es-PE"/>
              </w:rPr>
              <w:t>L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yjC4ZS1R","properties":{"formattedCitation":"[21]","plainCitation":"[21]","noteIndex":0},"citationItems":[{"id":34035,"uris":["http://zotero.org/users/6563351/items/QRIN6G7Q"],"itemData":{"id":34035,"type":"article-journal","abstract":"Introduction: Epidemiological studies have shown that tooth loss may be associated with an increased risk of cognitive decline and dementia. However, some results do not show a significant association. Therefore, we performed a meta-analysis to evaluate this association. Methods: Relevant cohort studies were searched in PubMed, Embase, Web of Science (up to May 2022), and the reference lists of retrieved articles. The pooled relative risk (RR) and 95% confidence intervals were computed using a random-effects model (CI). Heterogeneity was evaluated using the I2 statistic. Publication bias was evaluated using the Begg's and Egger's tests. Results: Eighteen cohort studies met the inclusion criteria. Original studies with 356,297 participants with an average follow-up of 8.6 years (ranging from 2 to 20 years) were included in this study. The pooled RRs of tooth loss on dementia and cognitive decline were 1.15 (95% CI: 1.10–1.20; P &lt; 0.01, I2 = 67.4%) and 1.20 (95% CI: 1.14–1.26; P = 0.04, I2 = 42.3%), respectively. The results of the subgroup analysis showed an increased association between tooth loss and Alzheimer's disease (AD) (RR = 1.12, 95% CI: 1.02–1.23) and vascular dementia (VaD) (RR = 1.25, 95% CI: 1.06–1.47). The results of the subgroup analysis also showed that pooled RRs varied by geographic location, sex, use of dentures, number of teeth or edentulous status, dental assessment, and follow-up duration. None of the Begg's and Egger's tests or funnel plots showed evidence of publication bias. Discussion: Tooth loss is associated with a significantly increased risk of cognitive decline and dementia, suggesting that adequate natural teeth are important for cognitive function in older adults. The likely mechanisms mostly suggested include nutrition, inflammation, and neural feedback, especially deficiency of several nutrients like vitamin D. Copyright © 2023 Li, Zhang, Yang, Yang, Zhao, Jiang, Wang, Zhao, Liu, Lu, Zhou, Gan and Wu.","archive":"Scopus","container-title":"Frontiers in Neurology","DOI":"10.3389/fneur.2023.1103052","ISSN":"16642295 (ISSN)","journalAbbreviation":"Front. Neurol.","language":"English","note":"publisher: Frontiers Media S.A.","title":"Tooth loss and the risk of cognitive decline and dementia: A meta-analysis of cohort studies","URL":"https://www.scopus.com/inward/record.uri?eid=2-s2.0-85159008671&amp;doi=10.3389%2ffneur.2023.1103052&amp;partnerID=40&amp;md5=2c2317d019ff707165130bb7255e2d9f","volume":"14","author":[{"family":"Li","given":"L."},{"family":"Zhang","given":"Q."},{"family":"Yang","given":"D."},{"family":"Yang","given":"S."},{"family":"Zhao","given":"Y."},{"family":"Jiang","given":"M."},{"family":"Wang","given":"X."},{"family":"Zhao","given":"L."},{"family":"Liu","given":"Q."},{"family":"Lu","given":"Z."},{"family":"Zhou","given":"X."},{"family":"Gan","given":"Y."},{"family":"Wu","given":"C."}],"issued":{"date-parts":[["2023"]]}}}],"schema":"https://github.com/citation-style-language/schema/raw/master/csl-citation.json"} </w:instrText>
            </w:r>
            <w:r w:rsidRPr="00BC7BDE">
              <w:rPr>
                <w:color w:val="auto"/>
                <w:sz w:val="18"/>
                <w:szCs w:val="16"/>
              </w:rPr>
              <w:fldChar w:fldCharType="separate"/>
            </w:r>
            <w:r w:rsidR="00802A76">
              <w:rPr>
                <w:sz w:val="18"/>
                <w:lang w:val="es-PE"/>
              </w:rPr>
              <w:t>(</w:t>
            </w:r>
            <w:r w:rsidRPr="00A8573A">
              <w:rPr>
                <w:sz w:val="18"/>
                <w:lang w:val="es-PE"/>
              </w:rPr>
              <w:t>21</w:t>
            </w:r>
            <w:r w:rsidR="00802A76">
              <w:rPr>
                <w:sz w:val="18"/>
                <w:lang w:val="es-PE"/>
              </w:rPr>
              <w:t>)</w:t>
            </w:r>
            <w:r w:rsidRPr="00BC7BDE">
              <w:rPr>
                <w:color w:val="auto"/>
                <w:sz w:val="18"/>
                <w:szCs w:val="16"/>
              </w:rPr>
              <w:fldChar w:fldCharType="end"/>
            </w:r>
            <w:r w:rsidRPr="00F24CF3">
              <w:rPr>
                <w:color w:val="auto"/>
                <w:sz w:val="18"/>
                <w:szCs w:val="16"/>
                <w:lang w:val="es-PE"/>
              </w:rPr>
              <w:t>, Dziedzic</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qb7mU9CV","properties":{"formattedCitation":"[6]","plainCitation":"[6]","noteIndex":0},"citationItems":[{"id":33839,"uris":["http://zotero.org/users/6563351/items/XMW2AX8R"],"itemData":{"id":33839,"type":"article-journal","abstract":"It has been suggested that molecular pathological mechanisms responsible for periodontitis can be linked with biochemical alterations in neurodegenerative disorders. Hypothetically, chronic systemic inflammation as a response to periodontitis plays a role in the etiology of cognitive impairment. This study aimed to determine whether periodontitis (PDS) is a risk factor for age-related cognitive impairment (ACI) based on evidence of clinical studies. A comprehensive, structured systematic review of existing data adhering to the Preferred Reporting Items for Systematic Review and Meta Analyses (PRISMA) guidelines was carried out. Five electronic databases, PubMed, Embase, Scopus, Web of Science, and Cochrane, were searched for key terms published in peer-reviewed journals until January 2021. The Newcastle-Ottawa scale was used to assess the quality of studies and risk of bias. The primary and residual confounders were explored and evaluated. A meta-analysis synthesizing quantitative data was carried out using a random-effects model. Seventeen clinical studies were identified, including 14 cohort, one cross-sectional, and two case-control studies. Study samples ranged from 85 to 262,349 subjects, with follow-up between 2 and 32 years, and age above 45 years, except for two studies. The findings of studies suggesting the PDS-ACI relationship revealed substantial differences in design and methods. A noticeable variation related to the treatment of confounders was observed. Quality assessment unveiled a moderate quality of evidence and risk of bias. The subgroups meta-analysis and pooled sensitivity analysis of results from seven eligible studies demonstrated overall that the presence of PDS is associated with an increased risk of incidence of cognitive impairment (OR = 1.36, 95% CI 1.03-1.79), particularly dementia (OR = 1.39, 95% CI 1.02-1.88) and Alzheimer's disease (OR = 1.03 95% CI 0.98-1.07)). However, a considerable heterogeneity of synthesized data (I2 = 96%) and potential publication bias might affect obtained results. While there is a moderate statistical association between periodontitis and dementia, as well as Alzheimer's disease, the risk of bias in the evidence prevents conclusions being drawn about the role of periodontitis as a risk factor for age-related cognitive impairment.","container-title":"International Journal of Molecular Sciences","DOI":"10.3390/ijms232315320","ISSN":"1422-0067","issue":"23","journalAbbreviation":"Int J Mol Sci","language":"eng","note":"PMID: 36499656\nPMCID: PMC9739281","page":"15320","source":"PubMed","title":"Is Periodontitis Associated with Age-Related Cognitive Impairment? The Systematic Review, Confounders Assessment and Meta-Analysis of Clinical Studies","title-short":"Is Periodontitis Associated with Age-Related Cognitive Impairment?","volume":"23","author":[{"family":"Dziedzic","given":"Arkadiusz"}],"issued":{"date-parts":[["2022",12,5]]}}}],"schema":"https://github.com/citation-style-language/schema/raw/master/csl-citation.json"} </w:instrText>
            </w:r>
            <w:r w:rsidRPr="00BC7BDE">
              <w:rPr>
                <w:color w:val="auto"/>
                <w:sz w:val="18"/>
                <w:szCs w:val="16"/>
              </w:rPr>
              <w:fldChar w:fldCharType="separate"/>
            </w:r>
            <w:r w:rsidR="00802A76">
              <w:rPr>
                <w:sz w:val="18"/>
              </w:rPr>
              <w:t>(</w:t>
            </w:r>
            <w:r w:rsidRPr="00746E71">
              <w:rPr>
                <w:sz w:val="18"/>
              </w:rPr>
              <w:t>6</w:t>
            </w:r>
            <w:r w:rsidR="00802A76">
              <w:rPr>
                <w:sz w:val="18"/>
              </w:rPr>
              <w:t>)</w:t>
            </w:r>
            <w:r w:rsidRPr="00BC7BDE">
              <w:rPr>
                <w:color w:val="auto"/>
                <w:sz w:val="18"/>
                <w:szCs w:val="16"/>
              </w:rPr>
              <w:fldChar w:fldCharType="end"/>
            </w:r>
          </w:p>
        </w:tc>
        <w:tc>
          <w:tcPr>
            <w:tcW w:w="1676" w:type="dxa"/>
            <w:shd w:val="clear" w:color="auto" w:fill="auto"/>
            <w:vAlign w:val="center"/>
          </w:tcPr>
          <w:p w14:paraId="795EB429"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121B0E4A" w14:textId="77777777" w:rsidTr="00B864BD">
        <w:trPr>
          <w:jc w:val="center"/>
        </w:trPr>
        <w:tc>
          <w:tcPr>
            <w:tcW w:w="2127" w:type="dxa"/>
            <w:shd w:val="clear" w:color="auto" w:fill="auto"/>
            <w:vAlign w:val="center"/>
          </w:tcPr>
          <w:p w14:paraId="4B21317C" w14:textId="28A7D4DA"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Sparks Stein et al. </w:t>
            </w:r>
            <w:r>
              <w:rPr>
                <w:color w:val="auto"/>
                <w:sz w:val="18"/>
              </w:rPr>
              <w:fldChar w:fldCharType="begin"/>
            </w:r>
            <w:r>
              <w:rPr>
                <w:color w:val="auto"/>
                <w:sz w:val="18"/>
              </w:rPr>
              <w:instrText xml:space="preserve"> ADDIN ZOTERO_ITEM CSL_CITATION {"citationID":"JoElz9qL","properties":{"formattedCitation":"[68]","plainCitation":"[68]","noteIndex":0},"citationItems":[{"id":36221,"uris":["http://zotero.org/users/6563351/items/PT8U8R3F"],"itemData":{"id":36221,"type":"article-journal","abstract":"BACKGROUND: Chronic inflammation in periodontal disease has been suggested as a potential risk factor in Alzheimer's disease (AD). The purpose of this study was to examine serum antibody levels to bacteria of periodontal disease in participants who eventually converted to AD compared with the antibody levels in control subjects.\nMETHODS: Serum samples from 158 participants in the Biologically Resilient Adults in Neurological Studies research program at the University of Kentucky were analyzed for immunoglobulin G antibody levels to seven oral bacteria associated with periodontitis, including Aggregatibacter actinomycetemcomitans, Porphyromonas gingivalis, Campylobacter rectus, Treponema denticola, Fusobacterium nucleatum, Tannerella forsythia, and Prevotella intermedia. All 158 participants were cognitively intact at baseline venous blood draw. In all, 81 of the participants developed either mild cognitive impairment (MCI) or AD or both, and 77 controls remained cognitively intact in the years of follow-up. Antibody levels were compared between controls and subjects with AD at baseline draw and after conversion and controls and subjects with MCI at baseline draw and after conversion using the Wilcoxon rank-sum test. AD and MCI participants were not directly compared. Linear regression models were used to adjust for potential confounding.\nRESULTS: Antibody levels to F nucleatum and P intermedia were significantly increased (α = 0.05) at baseline serum draw in the patients with AD compared with controls. These results remained significant when controlling for baseline age, Mini-Mental State Examination score, and apolipoprotein epsilon 4 status.\nCONCLUSIONS: This study provides initial data that demonstrate elevated antibodies to periodontal disease bacteria in subjects years before cognitive impairment and suggests that periodontal disease could potentially contribute to the risk of AD onset/progression. Additional cohort studies profiling oral clinical presentation with systemic response and AD and prospective studies to evaluate any cause-and-effect association are warranted.","container-title":"Alzheimer's &amp; Dementia: The Journal of the Alzheimer's Association","DOI":"10.1016/j.jalz.2011.04.006","ISSN":"1552-5279","issue":"3","journalAbbreviation":"Alzheimers Dement","language":"eng","note":"PMID: 22546352\nPMCID: PMC3712346","page":"196-203","source":"PubMed","title":"Serum antibodies to periodontal pathogens are a risk factor for Alzheimer's disease","volume":"8","author":[{"family":"Sparks Stein","given":"Pamela"},{"family":"Steffen","given":"Michelle J."},{"family":"Smith","given":"Charles"},{"family":"Jicha","given":"Gregory"},{"family":"Ebersole","given":"Jeffrey L."},{"family":"Abner","given":"Erin"},{"family":"Dawson","given":"Dolph"}],"issued":{"date-parts":[["2012",5]]}}}],"schema":"https://github.com/citation-style-language/schema/raw/master/csl-citation.json"} </w:instrText>
            </w:r>
            <w:r>
              <w:rPr>
                <w:color w:val="auto"/>
                <w:sz w:val="18"/>
              </w:rPr>
              <w:fldChar w:fldCharType="separate"/>
            </w:r>
            <w:r w:rsidR="00802A76">
              <w:rPr>
                <w:sz w:val="18"/>
              </w:rPr>
              <w:t>(</w:t>
            </w:r>
            <w:r w:rsidRPr="00746E71">
              <w:rPr>
                <w:sz w:val="18"/>
              </w:rPr>
              <w:t>68</w:t>
            </w:r>
            <w:r w:rsidR="00802A76">
              <w:rPr>
                <w:sz w:val="18"/>
              </w:rPr>
              <w:t>)</w:t>
            </w:r>
            <w:r>
              <w:rPr>
                <w:color w:val="auto"/>
                <w:sz w:val="18"/>
              </w:rPr>
              <w:fldChar w:fldCharType="end"/>
            </w:r>
          </w:p>
        </w:tc>
        <w:tc>
          <w:tcPr>
            <w:tcW w:w="6662" w:type="dxa"/>
            <w:shd w:val="clear" w:color="auto" w:fill="auto"/>
            <w:vAlign w:val="center"/>
          </w:tcPr>
          <w:p w14:paraId="53744CE5" w14:textId="26C86085" w:rsidR="00A8573A" w:rsidRPr="009F60D3" w:rsidRDefault="00A8573A" w:rsidP="00B864BD">
            <w:pPr>
              <w:pStyle w:val="MDPI31text"/>
              <w:autoSpaceDE w:val="0"/>
              <w:autoSpaceDN w:val="0"/>
              <w:spacing w:line="240" w:lineRule="auto"/>
              <w:ind w:left="0" w:firstLine="0"/>
              <w:jc w:val="center"/>
              <w:rPr>
                <w:color w:val="auto"/>
                <w:sz w:val="18"/>
              </w:rPr>
            </w:pPr>
            <w:r w:rsidRPr="00A8573A">
              <w:rPr>
                <w:color w:val="auto"/>
                <w:sz w:val="18"/>
                <w:szCs w:val="16"/>
                <w:lang w:val="en-GB"/>
              </w:rPr>
              <w:t xml:space="preserve">Said–Sadier et al. </w:t>
            </w:r>
            <w:r>
              <w:rPr>
                <w:color w:val="auto"/>
                <w:sz w:val="18"/>
                <w:szCs w:val="16"/>
                <w:lang w:val="es-PE"/>
              </w:rPr>
              <w:fldChar w:fldCharType="begin"/>
            </w:r>
            <w:r w:rsidRPr="00A8573A">
              <w:rPr>
                <w:color w:val="auto"/>
                <w:sz w:val="18"/>
                <w:szCs w:val="16"/>
                <w:lang w:val="en-GB"/>
              </w:rPr>
              <w:instrText xml:space="preserve"> ADDIN ZOTERO_ITEM CSL_CITATION {"citationID":"d1F33qfp","properties":{"formattedCitation":"[14]","plainCitation":"[14]","noteIndex":0},"citationItems":[{"id":33834,"uris":["http://zotero.org/users/6563351/items/VHHSSNGE"],"itemData":{"id":33834,"type":"article-journal","abstract":"INTRODUCTION: Periodontitis is a severe oral infection that can contribute to systemic inflammation. A large body of evidence suggests a role for systemic inflammation in the initiation of neurodegenerative disease. This systematic review synthesized data from observational studies to investigate the association between periodontitis and neuroinflammation in adults.\nMETHODS AND MATERIALS: A systematic literature search of PubMed, Web of Science, and Cumulative Index to Nursing and Allied Health Literature (CINAHL) was performed for studies published from the date of inception up to September 2021. Search terms for the exposure \"oral disease\" and outcome \"dementia\", \"neuroinflammation\" and \"cognitive decline\" were used. Study selection and data extraction were independently undertaken by two reviewers. The final eligible articles were included only if the exposure is periodontitis and the outcome is cognitive impairment or dementia or a topic related to this condition, and if the study was conducted in an adult population. The quality and risk of bias were assessed by Newcastle Ottawa Scale (NOS). Qualitative synthesis was used to narratively synthesize the results. Six cohort studies, three cross-sectional studies, and two case-control studies met the inclusion criteria. These eleven studies were only narratively synthesized. Meta-analysis was not performed due to the methodological heterogeneity of the studies.\nRESULTS: The results of included studies show that chronic periodontitis patients with at least eight years of exposure are at higher risk of developing cognitive decline and dementia. Oral health measures such as gingival inflammation, attachment loss, probing depth, bleeding on probing, and alveolar bone loss are associated with cognitive impairment. The reduction of epidermal growth factor (EGF), interleukin 8 (IL-8), interferon </w:instrText>
            </w:r>
            <w:r>
              <w:rPr>
                <w:color w:val="auto"/>
                <w:sz w:val="18"/>
                <w:szCs w:val="16"/>
                <w:lang w:val="es-PE"/>
              </w:rPr>
              <w:instrText>γ</w:instrText>
            </w:r>
            <w:r w:rsidRPr="00A8573A">
              <w:rPr>
                <w:color w:val="auto"/>
                <w:sz w:val="18"/>
                <w:szCs w:val="16"/>
                <w:lang w:val="en-GB"/>
              </w:rPr>
              <w:instrText>-induced protein 10 (IP-10), and monocyte chemoattractant protein-1 (MCP-1) in addition to over expression of interleukin 1-</w:instrText>
            </w:r>
            <w:r>
              <w:rPr>
                <w:color w:val="auto"/>
                <w:sz w:val="18"/>
                <w:szCs w:val="16"/>
                <w:lang w:val="es-PE"/>
              </w:rPr>
              <w:instrText>β</w:instrText>
            </w:r>
            <w:r w:rsidRPr="00A8573A">
              <w:rPr>
                <w:color w:val="auto"/>
                <w:sz w:val="18"/>
                <w:szCs w:val="16"/>
                <w:lang w:val="en-GB"/>
              </w:rPr>
              <w:instrText xml:space="preserve"> (IL-1</w:instrText>
            </w:r>
            <w:r>
              <w:rPr>
                <w:color w:val="auto"/>
                <w:sz w:val="18"/>
                <w:szCs w:val="16"/>
                <w:lang w:val="es-PE"/>
              </w:rPr>
              <w:instrText>β</w:instrText>
            </w:r>
            <w:r w:rsidRPr="00A8573A">
              <w:rPr>
                <w:color w:val="auto"/>
                <w:sz w:val="18"/>
                <w:szCs w:val="16"/>
                <w:lang w:val="en-GB"/>
              </w:rPr>
              <w:instrText xml:space="preserve">) are significant in patients suffering from cognitive decline with pre-existing severe periodontitis.\nCONCLUSIONS: All the included studies show evidence of an association between periodontitis and cognitive impairment or dementia and Alzheimer's disease pathology. Nonetheless, the mechanisms responsible for the association between periodontitis and dementia are still unclear and warrant further investigation.","container-title":"International Journal of Environmental Research and Public Health","DOI":"10.3390/ijerph20064707","ISSN":"1660-4601","issue":"6","journalAbbreviation":"Int J Environ Res Public Health","language":"eng","note":"PMID: 36981618\nPMCID: PMC10049038","page":"4707","source":"PubMed","title":"Association between Periodontal Disease and Cognitive Impairment in Adults","volume":"20","author":[{"family":"Said-Sadier","given":"Najwane"},{"family":"Sayegh","given":"Batoul"},{"family":"Farah","given":"Raymond"},{"family":"Abbas","given":"Linda Abou"},{"family":"Dweik","given":"Rania"},{"family":"Tang","given":"Norina"},{"family":"Ojcius","given":"David M."}],"issued":{"date-parts":[["2023",3,7]]}}}],"schema":"https://github.com/citation-style-language/schema/raw/master/csl-citation.json"} </w:instrText>
            </w:r>
            <w:r>
              <w:rPr>
                <w:color w:val="auto"/>
                <w:sz w:val="18"/>
                <w:szCs w:val="16"/>
                <w:lang w:val="es-PE"/>
              </w:rPr>
              <w:fldChar w:fldCharType="separate"/>
            </w:r>
            <w:r w:rsidR="00802A76">
              <w:rPr>
                <w:sz w:val="18"/>
              </w:rPr>
              <w:t>(</w:t>
            </w:r>
            <w:r w:rsidRPr="00746E71">
              <w:rPr>
                <w:sz w:val="18"/>
              </w:rPr>
              <w:t>14</w:t>
            </w:r>
            <w:r w:rsidR="00802A76">
              <w:rPr>
                <w:sz w:val="18"/>
              </w:rPr>
              <w:t>)</w:t>
            </w:r>
            <w:r>
              <w:rPr>
                <w:color w:val="auto"/>
                <w:sz w:val="18"/>
                <w:szCs w:val="16"/>
                <w:lang w:val="es-PE"/>
              </w:rPr>
              <w:fldChar w:fldCharType="end"/>
            </w:r>
            <w:r w:rsidRPr="00A8573A">
              <w:rPr>
                <w:color w:val="auto"/>
                <w:sz w:val="18"/>
                <w:szCs w:val="16"/>
                <w:lang w:val="en-GB"/>
              </w:rPr>
              <w:t>, Kaliamoorthy</w:t>
            </w:r>
            <w:r w:rsidRPr="00BC7BDE">
              <w:rPr>
                <w:color w:val="auto"/>
                <w:sz w:val="18"/>
                <w:szCs w:val="16"/>
              </w:rPr>
              <w:t xml:space="preserve"> et al. </w:t>
            </w:r>
            <w:r w:rsidRPr="00BC7BDE">
              <w:rPr>
                <w:color w:val="auto"/>
                <w:sz w:val="18"/>
                <w:szCs w:val="16"/>
              </w:rPr>
              <w:fldChar w:fldCharType="begin"/>
            </w:r>
            <w:r>
              <w:rPr>
                <w:color w:val="auto"/>
                <w:sz w:val="18"/>
                <w:szCs w:val="16"/>
              </w:rPr>
              <w:instrText xml:space="preserve"> ADDIN ZOTERO_ITEM CSL_CITATION {"citationID":"E766PnUr","properties":{"formattedCitation":"[7]","plainCitation":"[7]","noteIndex":0},"citationItems":[{"id":33846,"uris":["http://zotero.org/users/6563351/items/TFKSMP84"],"itemData":{"id":33846,"type":"article-journal","abstract":"The relationship between periodontitis (or periodontal disease) with Alzheimer's disease has been reported by various primary sources in the past decade, but not with a solid secondary research statement. A systematic review and meta-analysis was conducted in accordance with the guidelines of the Preferred Reporting Items for Systematic Reviews and Meta-Analyses (PRISMA) statement and registered (Reference number: CRD42020185264) with PROSPERO (International prospective register for systematic reviews). A literature search was conducted on specific databases for suitable articles in English language. Out of 612 studies selected, 41 underwent full-text analysis; five studies were eligible for systematic review, and 3 for meta-analysis. Meta-analysis was performed with tests for sensitivity and statistical heterogeneity followed by calculation of summary effect measures in terms of odds ratio (OR) and 95% confidence interval (CI). The results of this review showed a significant association between periodontitis and Alzheimer's disease in the meta-analysis [OR 1.67 (1.21-2.32)].","container-title":"Medicine and Pharmacy Reports","DOI":"10.15386/mpr-2278","ISSN":"2668-0572","issue":"2","journalAbbreviation":"Med Pharm Rep","language":"eng","note":"PMID: 35721037\nPMCID: PMC9176309","page":"144-151","source":"PubMed","title":"Association of Alzheimer's disease and periodontitis - a systematic review and meta-analysis of evidence from observational studies","volume":"95","author":[{"family":"Kaliamoorthy","given":"Sriram"},{"family":"Nagarajan","given":"Mahendirakumar"},{"family":"Sethuraman","given":"Vijayparthiban"},{"family":"Jayavel","given":"Kavitha"},{"family":"Lakshmanan","given":"Vijayalakshmi"},{"family":"Palla","given":"Santosh"}],"issued":{"date-parts":[["2022",4]]}}}],"schema":"https://github.com/citation-style-language/schema/raw/master/csl-citation.json"} </w:instrText>
            </w:r>
            <w:r w:rsidRPr="00BC7BDE">
              <w:rPr>
                <w:color w:val="auto"/>
                <w:sz w:val="18"/>
                <w:szCs w:val="16"/>
              </w:rPr>
              <w:fldChar w:fldCharType="separate"/>
            </w:r>
            <w:r w:rsidR="00802A76">
              <w:rPr>
                <w:sz w:val="18"/>
              </w:rPr>
              <w:t>(</w:t>
            </w:r>
            <w:r w:rsidRPr="00746E71">
              <w:rPr>
                <w:sz w:val="18"/>
              </w:rPr>
              <w:t>7</w:t>
            </w:r>
            <w:r w:rsidR="00802A76">
              <w:rPr>
                <w:sz w:val="18"/>
              </w:rPr>
              <w:t>)</w:t>
            </w:r>
            <w:r w:rsidRPr="00BC7BDE">
              <w:rPr>
                <w:color w:val="auto"/>
                <w:sz w:val="18"/>
                <w:szCs w:val="16"/>
              </w:rPr>
              <w:fldChar w:fldCharType="end"/>
            </w:r>
          </w:p>
        </w:tc>
        <w:tc>
          <w:tcPr>
            <w:tcW w:w="1676" w:type="dxa"/>
            <w:shd w:val="clear" w:color="auto" w:fill="auto"/>
            <w:vAlign w:val="center"/>
          </w:tcPr>
          <w:p w14:paraId="2FB6C7C8"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672AB479" w14:textId="77777777" w:rsidTr="00B864BD">
        <w:trPr>
          <w:jc w:val="center"/>
        </w:trPr>
        <w:tc>
          <w:tcPr>
            <w:tcW w:w="2127" w:type="dxa"/>
            <w:shd w:val="clear" w:color="auto" w:fill="auto"/>
            <w:vAlign w:val="center"/>
          </w:tcPr>
          <w:p w14:paraId="32FFDD10" w14:textId="52E23A9A"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ALFotawi et al. </w:t>
            </w:r>
            <w:r>
              <w:rPr>
                <w:color w:val="auto"/>
                <w:sz w:val="18"/>
              </w:rPr>
              <w:fldChar w:fldCharType="begin"/>
            </w:r>
            <w:r>
              <w:rPr>
                <w:color w:val="auto"/>
                <w:sz w:val="18"/>
              </w:rPr>
              <w:instrText xml:space="preserve"> ADDIN ZOTERO_ITEM CSL_CITATION {"citationID":"xRwZLbWC","properties":{"formattedCitation":"[69]","plainCitation":"[69]","noteIndex":0},"citationItems":[{"id":36224,"uris":["http://zotero.org/users/6563351/items/6AXYL54R"],"itemData":{"id":36224,"type":"article-journal","abstract":"BACKGROUND: Teeth are necessary for sensory input to the brain during the chewing process, but how the decrease in this sensory input, due to loss of teeth, may cause weak memory and lead to cognitive decline is not well understood. This pilot public survey aiming to assess the correlation between the number of missing teeth, periodontal disease, and cognitive skill in the city of Riyadh.\nMATERIAL&amp; METHODS: A multicenter cross-sectional survey, targeting geriatric population aged ≥60</w:instrText>
            </w:r>
            <w:r>
              <w:rPr>
                <w:rFonts w:ascii="Times New Roman" w:hAnsi="Times New Roman"/>
                <w:color w:val="auto"/>
                <w:sz w:val="18"/>
              </w:rPr>
              <w:instrText> </w:instrText>
            </w:r>
            <w:r>
              <w:rPr>
                <w:color w:val="auto"/>
                <w:sz w:val="18"/>
              </w:rPr>
              <w:instrText>years, was performed in Riyadh City, Saudi Arabia. The Montreal Cognitive Assessment (MoCA) was conducted to all participants to assess their cognitive function. Assessment of oral health status was carried out, including the number of present dentation and their periodontal status. Community periodontal-index (CPI) was used to assess the periodontal condition. The primary variables were number of missing teeth, periodontal disease and MoCA test scores. Chi-square test and Pearson's correlation coefficients were computed and the significant P- value was set at &lt;0.05.\nRESULTS: Of 95 participants, overall, 57 (60%) and 38 (40%) were male and female, respectively, with a mean age of 65.67</w:instrText>
            </w:r>
            <w:r>
              <w:rPr>
                <w:rFonts w:ascii="Times New Roman" w:hAnsi="Times New Roman"/>
                <w:color w:val="auto"/>
                <w:sz w:val="18"/>
              </w:rPr>
              <w:instrText> </w:instrText>
            </w:r>
            <w:r>
              <w:rPr>
                <w:rFonts w:cs="Palatino Linotype"/>
                <w:color w:val="auto"/>
                <w:sz w:val="18"/>
              </w:rPr>
              <w:instrText>±</w:instrText>
            </w:r>
            <w:r>
              <w:rPr>
                <w:rFonts w:ascii="Times New Roman" w:hAnsi="Times New Roman"/>
                <w:color w:val="auto"/>
                <w:sz w:val="18"/>
              </w:rPr>
              <w:instrText> </w:instrText>
            </w:r>
            <w:r>
              <w:rPr>
                <w:color w:val="auto"/>
                <w:sz w:val="18"/>
              </w:rPr>
              <w:instrText>6.32</w:instrText>
            </w:r>
            <w:r>
              <w:rPr>
                <w:rFonts w:ascii="Times New Roman" w:hAnsi="Times New Roman"/>
                <w:color w:val="auto"/>
                <w:sz w:val="18"/>
              </w:rPr>
              <w:instrText> </w:instrText>
            </w:r>
            <w:r>
              <w:rPr>
                <w:color w:val="auto"/>
                <w:sz w:val="18"/>
              </w:rPr>
              <w:instrText>years. Females showed more significant cognitive decline than males (P</w:instrText>
            </w:r>
            <w:r>
              <w:rPr>
                <w:rFonts w:ascii="Times New Roman" w:hAnsi="Times New Roman"/>
                <w:color w:val="auto"/>
                <w:sz w:val="18"/>
              </w:rPr>
              <w:instrText> </w:instrText>
            </w:r>
            <w:r>
              <w:rPr>
                <w:color w:val="auto"/>
                <w:sz w:val="18"/>
              </w:rPr>
              <w:instrText>&lt;</w:instrText>
            </w:r>
            <w:r>
              <w:rPr>
                <w:rFonts w:ascii="Times New Roman" w:hAnsi="Times New Roman"/>
                <w:color w:val="auto"/>
                <w:sz w:val="18"/>
              </w:rPr>
              <w:instrText> </w:instrText>
            </w:r>
            <w:r>
              <w:rPr>
                <w:color w:val="auto"/>
                <w:sz w:val="18"/>
              </w:rPr>
              <w:instrText>0.001). Cognitive decline was significantly high in participants with low educational level 19 (95%), unemployment 41 (79%), and lower income people 26 (79%), while being cognitive intact was significantly higher in highly educated 13 (87%), retired 21 (62%), and higher income people 28 (74%) at (P</w:instrText>
            </w:r>
            <w:r>
              <w:rPr>
                <w:rFonts w:ascii="Times New Roman" w:hAnsi="Times New Roman"/>
                <w:color w:val="auto"/>
                <w:sz w:val="18"/>
              </w:rPr>
              <w:instrText> </w:instrText>
            </w:r>
            <w:r>
              <w:rPr>
                <w:color w:val="auto"/>
                <w:sz w:val="18"/>
              </w:rPr>
              <w:instrText>&lt;</w:instrText>
            </w:r>
            <w:r>
              <w:rPr>
                <w:rFonts w:ascii="Times New Roman" w:hAnsi="Times New Roman"/>
                <w:color w:val="auto"/>
                <w:sz w:val="18"/>
              </w:rPr>
              <w:instrText> </w:instrText>
            </w:r>
            <w:r>
              <w:rPr>
                <w:color w:val="auto"/>
                <w:sz w:val="18"/>
              </w:rPr>
              <w:instrText xml:space="preserve">0.001). An advanced age and greater number of missing teeth are associated with lower MoCA test scores. No statistical significant correlation with regard to periodontal disease and MoCA test scores.\nCONCLUSION: Based on the preliminary data, positive correlation was confirmed when the number of missing teeth and cognitive skill were assessed. Therefore, larger, multi-center regional surveys are needed to investigate further this relationship.","container-title":"The Saudi Dental Journal","DOI":"10.1016/j.sdentj.2019.09.007","ISSN":"1013-9052","issue":"5","journalAbbreviation":"Saudi Dent J","language":"eng","note":"PMID: 32647470\nPMCID: PMC7336006","page":"232-241","source":"PubMed","title":"The relation between teeth loss and cognitive decline among Saudi population in the city of Riyadh: A pilot study","title-short":"The relation between teeth loss and cognitive decline among Saudi population in the city of Riyadh","volume":"32","author":[{"family":"ALFotawi","given":"Randa"},{"family":"Alzahrani","given":"Sarah"},{"family":"Alhefdhi","given":"Reem"},{"family":"Altamimi","given":"Asma"},{"family":"Alfadhel","given":"Alia"},{"family":"Alshareef","given":"Ahmed"},{"family":"Aldawsari","given":"Bader"},{"family":"Sonbol","given":"Saleh"},{"family":"Alsubaie","given":"Faisal"},{"family":"Alwahibi","given":"Abdulrahman"},{"family":"Al-Sinaidi","given":"Aljoharah"}],"issued":{"date-parts":[["2020",7]]}}}],"schema":"https://github.com/citation-style-language/schema/raw/master/csl-citation.json"} </w:instrText>
            </w:r>
            <w:r>
              <w:rPr>
                <w:color w:val="auto"/>
                <w:sz w:val="18"/>
              </w:rPr>
              <w:fldChar w:fldCharType="separate"/>
            </w:r>
            <w:r w:rsidR="00802A76">
              <w:rPr>
                <w:sz w:val="18"/>
              </w:rPr>
              <w:t>(</w:t>
            </w:r>
            <w:r w:rsidRPr="00746E71">
              <w:rPr>
                <w:sz w:val="18"/>
              </w:rPr>
              <w:t>69</w:t>
            </w:r>
            <w:r w:rsidR="00802A76">
              <w:rPr>
                <w:sz w:val="18"/>
              </w:rPr>
              <w:t>)</w:t>
            </w:r>
            <w:r>
              <w:rPr>
                <w:color w:val="auto"/>
                <w:sz w:val="18"/>
              </w:rPr>
              <w:fldChar w:fldCharType="end"/>
            </w:r>
          </w:p>
        </w:tc>
        <w:tc>
          <w:tcPr>
            <w:tcW w:w="6662" w:type="dxa"/>
            <w:shd w:val="clear" w:color="auto" w:fill="auto"/>
            <w:vAlign w:val="center"/>
          </w:tcPr>
          <w:p w14:paraId="1CD080C9" w14:textId="7E327CEB"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77YubIQj","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lang w:val="es-PE"/>
              </w:rPr>
              <w:t>(</w:t>
            </w:r>
            <w:r w:rsidRPr="00FB6EA3">
              <w:rPr>
                <w:sz w:val="18"/>
                <w:lang w:val="es-PE"/>
              </w:rPr>
              <w:t>15</w:t>
            </w:r>
            <w:r w:rsidR="00802A76">
              <w:rPr>
                <w:sz w:val="18"/>
                <w:lang w:val="es-PE"/>
              </w:rPr>
              <w:t>)</w:t>
            </w:r>
            <w:r w:rsidRPr="00BC7BDE">
              <w:rPr>
                <w:color w:val="auto"/>
                <w:sz w:val="18"/>
                <w:szCs w:val="16"/>
              </w:rPr>
              <w:fldChar w:fldCharType="end"/>
            </w:r>
            <w:r w:rsidRPr="006B128C">
              <w:rPr>
                <w:color w:val="auto"/>
                <w:sz w:val="18"/>
                <w:szCs w:val="16"/>
                <w:lang w:val="es-PE"/>
              </w:rPr>
              <w:t xml:space="preserve">, </w:t>
            </w:r>
            <w:r w:rsidRPr="00F24CF3">
              <w:rPr>
                <w:color w:val="auto"/>
                <w:sz w:val="18"/>
                <w:szCs w:val="16"/>
                <w:lang w:val="es-PE"/>
              </w:rPr>
              <w:t xml:space="preserve">Hu et al. </w:t>
            </w:r>
            <w:r w:rsidRPr="00BC7BDE">
              <w:rPr>
                <w:color w:val="auto"/>
                <w:sz w:val="18"/>
                <w:szCs w:val="16"/>
              </w:rPr>
              <w:fldChar w:fldCharType="begin"/>
            </w:r>
            <w:r>
              <w:rPr>
                <w:color w:val="auto"/>
                <w:sz w:val="18"/>
                <w:szCs w:val="16"/>
                <w:lang w:val="es-PE"/>
              </w:rPr>
              <w:instrText xml:space="preserve"> ADDIN ZOTERO_ITEM CSL_CITATION {"citationID":"M28OyxZf","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05E96DEC"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027E0015" w14:textId="77777777" w:rsidTr="00B864BD">
        <w:trPr>
          <w:jc w:val="center"/>
        </w:trPr>
        <w:tc>
          <w:tcPr>
            <w:tcW w:w="2127" w:type="dxa"/>
            <w:shd w:val="clear" w:color="auto" w:fill="auto"/>
            <w:vAlign w:val="center"/>
          </w:tcPr>
          <w:p w14:paraId="6C5A7992" w14:textId="041FA338"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Tiisanoja et al. </w:t>
            </w:r>
            <w:r>
              <w:rPr>
                <w:color w:val="auto"/>
                <w:sz w:val="18"/>
              </w:rPr>
              <w:fldChar w:fldCharType="begin"/>
            </w:r>
            <w:r>
              <w:rPr>
                <w:color w:val="auto"/>
                <w:sz w:val="18"/>
              </w:rPr>
              <w:instrText xml:space="preserve"> ADDIN ZOTERO_ITEM CSL_CITATION {"citationID":"qIcktAXI","properties":{"formattedCitation":"[70]","plainCitation":"[70]","noteIndex":0},"citationItems":[{"id":36227,"uris":["http://zotero.org/users/6563351/items/XNSB2AKZ"],"itemData":{"id":36227,"type":"article-journal","abstract":"AIM: To study whether dental caries, periodontal disease, and stomatitis, and the related inflammatory burden associate with diagnosed Alzheimer's disease (AD) and dementia among older people.\nMETHODS: The study population included 170 individuals aged ≥75 years. The primary outcome was diagnosed AD and the secondary outcome was any types of diagnosed dementia. Information about participants' oral diseases and the related inflammatory burden was based on the clinical oral examination. Relative risks (RRs) and confidence intervals (CIs) were estimated using regression models.\nRESULTS: Dental caries, the presence of ≥3 carious teeth (RR: 3.47, 95% CI: 1.09-11.1) and the number of carious teeth (RR: 1.24, CI: 1.11-1.39), and inflammatory burden (RR: 1.44, CI: 1.04-2.01) were associated with a higher likelihood of having AD. Also, periodontal disease and stomatitis were associated, although nonstatistically, with AD and dementia. The risk estimates for any type of dementia were in most cases lower than for AD.\nCONCLUSION: Oral diseases and the related inflammatory burden were in most cases associated more strongly with diagnosed AD than dementia in general. Of the oral diseases studied, the strongest association was between dental caries and AD.","container-title":"Special Care in Dentistry: Official Publication of the American Association of Hospital Dentists, the Academy of Dentistry for the Handicapped, and the American Society for Geriatric Dentistry","DOI":"10.1111/scd.12357","ISSN":"1754-4505","issue":"2","journalAbbreviation":"Spec Care Dentist","language":"eng","note":"PMID: 30693967","page":"158-165","source":"PubMed","title":"Oral diseases and inflammatory burden and Alzheimer's disease among subjects aged 75 years or older","volume":"39","author":[{"family":"Tiisanoja","given":"Antti"},{"family":"Syrjälä","given":"Anna-Maija"},{"family":"Tertsonen","given":"Miia"},{"family":"Komulainen","given":"Kaija"},{"family":"Pesonen","given":"Paula"},{"family":"Knuuttila","given":"Matti"},{"family":"Hartikainen","given":"Sirpa"},{"family":"Ylöstalo","given":"Pekka"}],"issued":{"date-parts":[["2019",3]]}}}],"schema":"https://github.com/citation-style-language/schema/raw/master/csl-citation.json"} </w:instrText>
            </w:r>
            <w:r>
              <w:rPr>
                <w:color w:val="auto"/>
                <w:sz w:val="18"/>
              </w:rPr>
              <w:fldChar w:fldCharType="separate"/>
            </w:r>
            <w:r w:rsidR="00802A76">
              <w:rPr>
                <w:sz w:val="18"/>
              </w:rPr>
              <w:t>(</w:t>
            </w:r>
            <w:r w:rsidRPr="00746E71">
              <w:rPr>
                <w:sz w:val="18"/>
              </w:rPr>
              <w:t>70</w:t>
            </w:r>
            <w:r w:rsidR="00802A76">
              <w:rPr>
                <w:sz w:val="18"/>
              </w:rPr>
              <w:t>)</w:t>
            </w:r>
            <w:r>
              <w:rPr>
                <w:color w:val="auto"/>
                <w:sz w:val="18"/>
              </w:rPr>
              <w:fldChar w:fldCharType="end"/>
            </w:r>
          </w:p>
        </w:tc>
        <w:tc>
          <w:tcPr>
            <w:tcW w:w="6662" w:type="dxa"/>
            <w:shd w:val="clear" w:color="auto" w:fill="auto"/>
            <w:vAlign w:val="center"/>
          </w:tcPr>
          <w:p w14:paraId="65F6BA4B" w14:textId="2046C250"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Larvin</w:t>
            </w:r>
            <w:r w:rsidRPr="005818BD">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q1yC96iR","properties":{"formattedCitation":"[15]","plainCitation":"[15]","noteIndex":0},"citationItems":[{"id":33835,"uris":["http://zotero.org/users/6563351/items/TWB2XSLN"],"itemData":{"id":33835,"type":"article-journal","abstract":"AIM: The aim was to assess study factors that impact the association of cognitive disorders in people with periodontal disease (PD).\nMETHOD: Medline, EMBASE and Cochrane databases were searched until February 2022 using keywords and MeSH: (periodon* OR tooth loss OR missing teeth) AND (dementia OR Alzheimer's Disease OR cognitive*). Observational studies reporting prevalence or risk of cognitive decline, dementia or Alzheimer's disease (AD) in people with PD compared with healthy controls were included. Meta-analysis quantified the prevalence and risk (relative risk[RR]) of cognitive decline, dementia/AD, respectively. Meta-regression/subgroup analysis explored the impact of study factors including PD severity and classification type, and gender.\nRESULTS: Overall, 39 studies were eligible for meta-analysis: 13 cross-sectional and 26 longitudinal studies. PD demonstrated increased risks of cognitive disorders (cognitive decline-RR = 1.33, 95% CI = 1.13-1.55; dementia/AD-RR = 1.22, 95% CI = 1.14-1.31). Risk of cognitive decline increased with PD severity (moderate-[RR] = 1.14, 95% confidence interval [CI] = 1.07-1.22; severe-RR = 1.25, 95% CI = 1.18-1.32). For every 10% population increase in females, the risk of cognitive decline increased by 34% (RR = 1.34, 95% CI = 1.16-1.55). Self-reported PD showed a lower risk of cognitive disorders compared with clinical classification (cognitive decline-RR = 0.77, 95% CI = 0.65-0.91; dementia/AD-RR = 0.86, 95% CI = 0.77-0.96).\nCONCLUSION: The prevalence and risk estimates of cognitive disorders in association with PD can be influenced by gender, the disease classification of PD and its severity. Further homologous evidence taking these study factors into consideration is needed to form robust conclusions.","container-title":"Age and Ageing","DOI":"10.1093/ageing/afad015","ISSN":"1468-2834","issue":"2","journalAbbreviation":"Age Ageing","language":"eng","note":"PMID: 36794714\nPMCID: PMC10789237","page":"afad015","source":"PubMed","title":"The impact of study factors in the association of periodontal disease and cognitive disorders: systematic review and meta-analysis","title-short":"The impact of study factors in the association of periodontal disease and cognitive disorders","volume":"52","author":[{"family":"Larvin","given":"Harriet"},{"family":"Gao","given":"Chenyi"},{"family":"Kang","given":"Jing"},{"family":"Aggarwal","given":"Vishal R."},{"family":"Pavitt","given":"Susan"},{"family":"Wu","given":"Jianhua"}],"issued":{"date-parts":[["2023",2,1]]}}}],"schema":"https://github.com/citation-style-language/schema/raw/master/csl-citation.json"} </w:instrText>
            </w:r>
            <w:r w:rsidRPr="00BC7BDE">
              <w:rPr>
                <w:color w:val="auto"/>
                <w:sz w:val="18"/>
                <w:szCs w:val="16"/>
              </w:rPr>
              <w:fldChar w:fldCharType="separate"/>
            </w:r>
            <w:r w:rsidR="00802A76">
              <w:rPr>
                <w:sz w:val="18"/>
                <w:lang w:val="es-PE"/>
              </w:rPr>
              <w:t>(</w:t>
            </w:r>
            <w:r w:rsidRPr="00A8573A">
              <w:rPr>
                <w:sz w:val="18"/>
                <w:lang w:val="es-PE"/>
              </w:rPr>
              <w:t>15</w:t>
            </w:r>
            <w:r w:rsidR="00802A76">
              <w:rPr>
                <w:sz w:val="18"/>
                <w:lang w:val="es-PE"/>
              </w:rPr>
              <w:t>)</w:t>
            </w:r>
            <w:r w:rsidRPr="00BC7BDE">
              <w:rPr>
                <w:color w:val="auto"/>
                <w:sz w:val="18"/>
                <w:szCs w:val="16"/>
              </w:rPr>
              <w:fldChar w:fldCharType="end"/>
            </w:r>
            <w:r w:rsidRPr="006B128C">
              <w:rPr>
                <w:color w:val="auto"/>
                <w:sz w:val="18"/>
                <w:szCs w:val="16"/>
                <w:lang w:val="es-PE"/>
              </w:rPr>
              <w:t xml:space="preserve">, </w:t>
            </w:r>
            <w:r w:rsidRPr="00F24CF3">
              <w:rPr>
                <w:color w:val="auto"/>
                <w:sz w:val="18"/>
                <w:szCs w:val="16"/>
                <w:lang w:val="es-PE"/>
              </w:rPr>
              <w:t xml:space="preserve">Hu et al. </w:t>
            </w:r>
            <w:r w:rsidRPr="00BC7BDE">
              <w:rPr>
                <w:color w:val="auto"/>
                <w:sz w:val="18"/>
                <w:szCs w:val="16"/>
              </w:rPr>
              <w:fldChar w:fldCharType="begin"/>
            </w:r>
            <w:r>
              <w:rPr>
                <w:color w:val="auto"/>
                <w:sz w:val="18"/>
                <w:szCs w:val="16"/>
                <w:lang w:val="es-PE"/>
              </w:rPr>
              <w:instrText xml:space="preserve"> ADDIN ZOTERO_ITEM CSL_CITATION {"citationID":"s9CGSHbh","properties":{"formattedCitation":"[8]","plainCitation":"[8]","noteIndex":0},"citationItems":[{"id":34069,"uris":["http://zotero.org/users/6563351/items/YEFT7ESX"],"itemData":{"id":34069,"type":"article-journal","abstract":"Background: Results of studies on the association between periodontal disease (PD) and Alzheimer's disease (AD) or mild cognitive impairment (MCI) are inconsistent, and a previous meta-analysis published in 2017 included inadequate studies and is thus outmoded. This study aims to systematically evaluate the correlation between PD and the risk of AD or MCI. Methods: The following electronic databases were screened by two investigators independently, without restriction of language: CENTRAL (Cochrane library), PubMed (MEDLINE), EMBASE, China National Knowledge Interne, China Science and Technology Journal Database, Wanfang Data, www.ClinicalTrials.gov, and WHO International Clinical Trials Registry Platform. Meta-analysis was conducted using random-effects model or fixed-effects model according to the heterogeneity of included studies. Results: Thirteen eligible studies, of which eight reported AD (291 114 participants) and eight reported MCI (4805 participants), were included in this meta-analysis. The pooled results showed that compared with the non-PD population, the risk of AD and MCI in PD patients was significantly higher (for AD: odds ratio (OR) = 1.78, 95% CI 1.15–2.76; for MCI: OR = 1.60, 95% CI 1.24–2.06), and especially in those with severe PD (for AD: OR = 4.89, 95% CI 1.60–14.97; for MCI, OR = 2.32, 95% CI 1.24–4.36). Conclusions: This meta-analysis indicated that PD was related to an elevated risk of AD and cognitive impairment, and that it should receive early intervention. © 2021 Japanese Psychogeriatric Society.","archive":"Scopus","container-title":"Psychogeriatrics","DOI":"10.1111/psyg.12743","ISSN":"13463500 (ISSN)","issue":"5","journalAbbreviation":"Psychogeriatrics","language":"English","note":"publisher: John Wiley and Sons Inc","page":"813-825","title":"Periodontal disease and the risk of Alzheimer's disease and mild cognitive impairment: a systematic review and meta-analysis","URL":"https://www.scopus.com/inward/record.uri?eid=2-s2.0-85109378748&amp;doi=10.1111%2fpsyg.12743&amp;partnerID=40&amp;md5=34c5b9f4cc835c21b6528660812dc2fd","volume":"21","author":[{"family":"Hu","given":"X."},{"family":"Zhang","given":"J."},{"family":"Qiu","given":"Y."},{"family":"Liu","given":"Z."}],"issued":{"date-parts":[["202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8</w:t>
            </w:r>
            <w:r w:rsidR="00802A76">
              <w:rPr>
                <w:sz w:val="18"/>
              </w:rPr>
              <w:t>)</w:t>
            </w:r>
            <w:r w:rsidRPr="00BC7BDE">
              <w:rPr>
                <w:color w:val="auto"/>
                <w:sz w:val="18"/>
                <w:szCs w:val="16"/>
              </w:rPr>
              <w:fldChar w:fldCharType="end"/>
            </w:r>
          </w:p>
        </w:tc>
        <w:tc>
          <w:tcPr>
            <w:tcW w:w="1676" w:type="dxa"/>
            <w:shd w:val="clear" w:color="auto" w:fill="auto"/>
            <w:vAlign w:val="center"/>
          </w:tcPr>
          <w:p w14:paraId="4555AA95"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r w:rsidR="00A8573A" w:rsidRPr="009F60D3" w14:paraId="243958CD" w14:textId="77777777" w:rsidTr="00B864BD">
        <w:trPr>
          <w:jc w:val="center"/>
        </w:trPr>
        <w:tc>
          <w:tcPr>
            <w:tcW w:w="2127" w:type="dxa"/>
            <w:shd w:val="clear" w:color="auto" w:fill="auto"/>
            <w:vAlign w:val="center"/>
          </w:tcPr>
          <w:p w14:paraId="36D5D2F6" w14:textId="7285A4D5"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rPr>
              <w:t xml:space="preserve">Rai et al. </w:t>
            </w:r>
            <w:r>
              <w:rPr>
                <w:color w:val="auto"/>
                <w:sz w:val="18"/>
              </w:rPr>
              <w:fldChar w:fldCharType="begin"/>
            </w:r>
            <w:r>
              <w:rPr>
                <w:color w:val="auto"/>
                <w:sz w:val="18"/>
              </w:rPr>
              <w:instrText xml:space="preserve"> ADDIN ZOTERO_ITEM CSL_CITATION {"citationID":"x4o2oADr","properties":{"formattedCitation":"[71]","plainCitation":"[71]","noteIndex":0},"citationItems":[{"id":36230,"uris":["http://zotero.org/users/6563351/items/5L9WY9W2"],"itemData":{"id":36230,"type":"article-journal","abstract":"BACKGROUND: Periodontitis and cognitive impairment or dementia is relatively common among older adults. Few cross-sectional studies and some longitudinal studies have attempted to link oral health with dementia diagnosis or disease pathology but none has investigated the role of inflammation as a potential mediator.\nOBJECTIVES: This study was planned to establish a relation of inflammatory mediators between periodontitis and dementia.\nMATERIALS AND METHODS: Fifty-five patients with severe periodontitis (range 60-69 years), 20 with dementia (10:10 M:F; range 59-69) and 32 healthy controls (range 58-69 years) were selected. The socio-demographic characteristics, physical health, oral health, education status, and medical status were measured. Serum C-reactive protein (CRP), matrix metalloproteinase (MMP)-8, MMP-9, total IGF-I, free IGF-I and TNF-alpha and GCF MMP-8 &amp;MMP-9 were calculated.\nRESULTS: There was no significant difference between the three groups in the level of education, age, occupation, BMI, CAD, CHF and diabetes except dentate status. After adjusting for age, significant differences were found between patients and controls with respect to gingival inflammation, dental plaque, bleeding on probing and probing pocket depth. Total counts of WBCs, neutrophils, thrombocytic counts and serum CRP, MMP-8, MMP-9, TNF-alpha levels were significantly higher in dementia and periodontitis patients in contrast to healthy controls, while, RBC counts, total IGF-I and Hb levels were lowered in dementia and periodontitis patients in comparison to healthy controls, although higher in dementia as compared to periodontitis patients.\nCONCLUSIONS: This study data suggest a relationship of inflammatory mediators between periodontitis and dementia. Further exploration of this is warranted.","container-title":"Gerodontology","DOI":"10.1111/j.1741-2358.2010.00441.x","ISSN":"1741-2358","issue":"2","journalAbbreviation":"Gerodontology","language":"eng","note":"PMID: 21083740","page":"e200-205","source":"PubMed","title":"Possible relationship between periodontitis and dementia in a North Indian old age population: a pilot study","title-short":"Possible relationship between periodontitis and dementia in a North Indian old age population","volume":"29","author":[{"family":"Rai","given":"Balwant"},{"family":"Kaur","given":"Jasdeep"},{"family":"Anand","given":"S. C."}],"issued":{"date-parts":[["2012",6]]}}}],"schema":"https://github.com/citation-style-language/schema/raw/master/csl-citation.json"} </w:instrText>
            </w:r>
            <w:r>
              <w:rPr>
                <w:color w:val="auto"/>
                <w:sz w:val="18"/>
              </w:rPr>
              <w:fldChar w:fldCharType="separate"/>
            </w:r>
            <w:r w:rsidR="00802A76">
              <w:rPr>
                <w:sz w:val="18"/>
              </w:rPr>
              <w:t>(</w:t>
            </w:r>
            <w:r w:rsidRPr="00746E71">
              <w:rPr>
                <w:sz w:val="18"/>
              </w:rPr>
              <w:t>71</w:t>
            </w:r>
            <w:r w:rsidR="00802A76">
              <w:rPr>
                <w:sz w:val="18"/>
              </w:rPr>
              <w:t>)</w:t>
            </w:r>
            <w:r>
              <w:rPr>
                <w:color w:val="auto"/>
                <w:sz w:val="18"/>
              </w:rPr>
              <w:fldChar w:fldCharType="end"/>
            </w:r>
          </w:p>
        </w:tc>
        <w:tc>
          <w:tcPr>
            <w:tcW w:w="6662" w:type="dxa"/>
            <w:shd w:val="clear" w:color="auto" w:fill="auto"/>
            <w:vAlign w:val="center"/>
          </w:tcPr>
          <w:p w14:paraId="440AFD16" w14:textId="52F2A3B2" w:rsidR="00A8573A" w:rsidRPr="009F60D3" w:rsidRDefault="00A8573A" w:rsidP="00B864BD">
            <w:pPr>
              <w:pStyle w:val="MDPI31text"/>
              <w:autoSpaceDE w:val="0"/>
              <w:autoSpaceDN w:val="0"/>
              <w:spacing w:line="240" w:lineRule="auto"/>
              <w:ind w:left="0" w:firstLine="0"/>
              <w:jc w:val="center"/>
              <w:rPr>
                <w:color w:val="auto"/>
                <w:sz w:val="18"/>
              </w:rPr>
            </w:pPr>
            <w:r>
              <w:rPr>
                <w:color w:val="auto"/>
                <w:sz w:val="18"/>
                <w:szCs w:val="16"/>
                <w:lang w:val="es-PE"/>
              </w:rPr>
              <w:t>Ab Malik</w:t>
            </w:r>
            <w:r w:rsidRPr="005818BD">
              <w:rPr>
                <w:color w:val="auto"/>
                <w:sz w:val="18"/>
                <w:szCs w:val="16"/>
                <w:lang w:val="es-PE"/>
              </w:rPr>
              <w:t xml:space="preserve"> et al.</w:t>
            </w:r>
            <w:r>
              <w:rPr>
                <w:color w:val="auto"/>
                <w:sz w:val="18"/>
                <w:szCs w:val="16"/>
                <w:lang w:val="es-PE"/>
              </w:rPr>
              <w:t xml:space="preserve"> </w:t>
            </w:r>
            <w:r>
              <w:rPr>
                <w:color w:val="auto"/>
                <w:sz w:val="18"/>
                <w:szCs w:val="16"/>
                <w:lang w:val="es-PE"/>
              </w:rPr>
              <w:fldChar w:fldCharType="begin"/>
            </w:r>
            <w:r>
              <w:rPr>
                <w:color w:val="auto"/>
                <w:sz w:val="18"/>
                <w:szCs w:val="16"/>
                <w:lang w:val="es-PE"/>
              </w:rPr>
              <w:instrText xml:space="preserve"> ADDIN ZOTERO_ITEM CSL_CITATION {"citationID":"FVr1Y1fF","properties":{"formattedCitation":"[4]","plainCitation":"[4]","noteIndex":0},"citationItems":[{"id":33827,"uris":["http://zotero.org/users/6563351/items/XE77MPKA"],"itemData":{"id":33827,"type":"article-journal","abstract":"BACKGROUND: The number of older people increases globally, so is the risk of cognitive impairment. Periodontal diseases are common among older adults with significant tooth loss and periodontal problems. Thus, this review explored the periodontal disease conditions among individuals with and without dementia.\nMETHODS: Available databases such as Medline/Pubmed, Web of Science, Scopus, Cochrane Library and Embase/OVID were used in the search. Case-control studies reporting on periodontal disease and dementia parameters were selected based on PICO (Population, Intervention, Comparison and Outcomes) framework. A Newcastle-Ottawa Scale (NOS) was used to assess the quality reporting of the studies and PRISMA guideline was used for screening.\nRESULTS: A total of ten studies were identified for analysis. Most studies reported higher plaque index score (PI), bleeding on probing (BoP), pocket depth (PD) and clinical attachment loss (CAL) among individuals diagnosed with dementia or Alzheimer's disease compared with clinically healthy controls or individual diagnosed without dementia. A higher prevalence of subjects with severe periodontal disease was also observed in individuals diagnosed with dementia/Alzheimer's disease. The quality of the studies was found to be moderate with lower comparability and ascertainment criteria scores.\nCONCLUSION: This qualitative analysis has shown poor periodontal health and increased inflammatory mediators in case groups compared to the control groups. Thus, more quality studies and novel intervention are warranted to reduce the impact of periodontal health on dementia globally.","container-title":"The Saudi Dental Journal","DOI":"10.1016/j.sdentj.2023.06.004","ISSN":"1013-9052","issue":"6","journalAbbreviation":"Saudi Dent J","language":"eng","note":"PMID: 37817782\nPMCID: PMC10562093","page":"625-640","source":"PubMed","title":"Periodontal health status of people with dementia - A systematic review of case-control studies","volume":"35","author":[{"family":"Ab Malik","given":"N."},{"family":"Walls","given":"A. W. G."}],"issued":{"date-parts":[["2023",9]]}}}],"schema":"https://github.com/citation-style-language/schema/raw/master/csl-citation.json"} </w:instrText>
            </w:r>
            <w:r>
              <w:rPr>
                <w:color w:val="auto"/>
                <w:sz w:val="18"/>
                <w:szCs w:val="16"/>
                <w:lang w:val="es-PE"/>
              </w:rPr>
              <w:fldChar w:fldCharType="separate"/>
            </w:r>
            <w:r w:rsidR="00802A76">
              <w:rPr>
                <w:sz w:val="18"/>
                <w:lang w:val="es-PE"/>
              </w:rPr>
              <w:t>(</w:t>
            </w:r>
            <w:r w:rsidRPr="00A8573A">
              <w:rPr>
                <w:sz w:val="18"/>
                <w:lang w:val="es-PE"/>
              </w:rPr>
              <w:t>4</w:t>
            </w:r>
            <w:r w:rsidR="00802A76">
              <w:rPr>
                <w:sz w:val="18"/>
                <w:lang w:val="es-PE"/>
              </w:rPr>
              <w:t>)</w:t>
            </w:r>
            <w:r>
              <w:rPr>
                <w:color w:val="auto"/>
                <w:sz w:val="18"/>
                <w:szCs w:val="16"/>
                <w:lang w:val="es-PE"/>
              </w:rPr>
              <w:fldChar w:fldCharType="end"/>
            </w:r>
            <w:r w:rsidRPr="005818BD">
              <w:rPr>
                <w:color w:val="auto"/>
                <w:sz w:val="18"/>
                <w:szCs w:val="16"/>
                <w:lang w:val="es-PE"/>
              </w:rPr>
              <w:t xml:space="preserve">, </w:t>
            </w:r>
            <w:r>
              <w:rPr>
                <w:color w:val="auto"/>
                <w:sz w:val="18"/>
                <w:szCs w:val="16"/>
                <w:lang w:val="es-PE"/>
              </w:rPr>
              <w:t>Dioguardi</w:t>
            </w:r>
            <w:r w:rsidRPr="00807D52">
              <w:rPr>
                <w:color w:val="auto"/>
                <w:sz w:val="18"/>
                <w:szCs w:val="16"/>
                <w:lang w:val="es-PE"/>
              </w:rPr>
              <w:t xml:space="preserve"> et al. </w:t>
            </w:r>
            <w:r w:rsidRPr="00BC7BDE">
              <w:rPr>
                <w:color w:val="auto"/>
                <w:sz w:val="18"/>
                <w:szCs w:val="16"/>
              </w:rPr>
              <w:fldChar w:fldCharType="begin"/>
            </w:r>
            <w:r>
              <w:rPr>
                <w:color w:val="auto"/>
                <w:sz w:val="18"/>
                <w:szCs w:val="16"/>
                <w:lang w:val="es-PE"/>
              </w:rPr>
              <w:instrText xml:space="preserve"> ADDIN ZOTERO_ITEM CSL_CITATION {"citationID":"PD1NKm5B","properties":{"formattedCitation":"[10]","plainCitation":"[10]","noteIndex":0},"citationItems":[{"id":33862,"uris":["http://zotero.org/users/6563351/items/GISQSSTE"],"itemData":{"id":33862,"type":"article-journal","abstract":"Alzheimer's disease is classified as a neurodegenerative condition, a heterogeneous group of illnesses characterized by the slow and progressive loss of one or more functions of the nervous system. Its incidence tends to increase gradually from 65 years of age, up to a prevalence of 4% at age 75. The loss of dental elements is more prevalent in this population and might negatively affect the masticatory capacity, quality of life, and pathogenesis of Alzheimer's disease. This study investigated problems related to oral health and the loss of dental elements in elderly patients suffering from Alzheimer's and considered whether local inflammatory processes could affect the etiopathogenesis of Alzheimer's disease. The purpose of this systematic review is to identify a link between the causes leading to tooth loss and the onset/progression of Alzheimer's disease. We also studied whether there is a higher incidence of tooth loss (primary outcome) and edentulism (secondary outcome) among Alzheimer's patients. We searched records in electronic databases such as PubMed, EBSCO, and Web of Science using the following keywords: Alzheimer's Disease AND periodontal, Alzheimer's Disease AND periodontitis, dementia AND (periodontitis OR periodontal) \"Alzheimer's Disease\" AND \"tooth\" OR \"dental loss,\" \"dementia\" AND \"edentulous,\" \"Alzheimer's Disease\" AND \"edentulous,\" \"dementia\" AND \"tooth\" OR \"dental loss.\" The records were screened, and after applying the eligibility and inclusion criteria, nine articles were left, six of which were analyzed</w:instrText>
            </w:r>
            <w:r w:rsidRPr="000750A8">
              <w:rPr>
                <w:color w:val="auto"/>
                <w:sz w:val="18"/>
                <w:szCs w:val="16"/>
              </w:rPr>
              <w:instrText xml:space="preserve"> for the primary outcome (loss of dental elements) and six for the secondary outcome (tooth loss). Results from this meta-analysis revealed that Alzheimer's disease patients have an increased risk of dental loss (hazard ratio (HR) 1.52, 95% confidence interval (CI) 1.00-2.30, p = 0.05) and edentulous condition (HR 2.26, 95% CI 1.70-3.01, p &lt; 0.001). A quantitative analysis of the included studies indicated that patients suffering from Alzheimer's disease are characterized by a greater number of lost dental elements and general edentulism compared to the control groups.","container-title":"Dentistry Journal","DOI":"10.3390/dj7020049","ISSN":"2304-6767","issue":"2","journalAbbreviation":"Dent J (Basel)","language":"eng","note":"PMID: 31052367\nPMCID: PMC6630622","page":"49","source":"PubMed","title":"The Association between Tooth Loss and Alzheimer's Disease: a Systematic Review with Meta-Analysis of Case Control Studies","title-short":"The Association between Tooth Loss and Alzheimer's Disease","volume":"7","author":[{"family":"Dioguardi","given":"Mario"},{"family":"Gioia","given":"Giovanni Di"},{"family":"Caloro","given":"Giorgia Apollonia"},{"family":"Capocasale","given":"Giorgia"},{"family":"Zhurakivska","given":"Khrystyna"},{"family":"Troiano","given":"Giuseppe"},{"family":"Russo","given":"Lucio Lo"},{"family":"Muzio","given":"Lorenzo Lo"}],"issued":{"date-parts":[["2019",5,1]]}}}],"schema":"https://github.com/citation-style-language/schema/raw/master/csl-citation.json"} </w:instrText>
            </w:r>
            <w:r w:rsidRPr="00BC7BDE">
              <w:rPr>
                <w:color w:val="auto"/>
                <w:sz w:val="18"/>
                <w:szCs w:val="16"/>
              </w:rPr>
              <w:fldChar w:fldCharType="separate"/>
            </w:r>
            <w:r w:rsidR="00802A76">
              <w:rPr>
                <w:sz w:val="18"/>
              </w:rPr>
              <w:t>(</w:t>
            </w:r>
            <w:r w:rsidRPr="00746E71">
              <w:rPr>
                <w:sz w:val="18"/>
              </w:rPr>
              <w:t>10</w:t>
            </w:r>
            <w:r w:rsidR="00802A76">
              <w:rPr>
                <w:sz w:val="18"/>
              </w:rPr>
              <w:t>)</w:t>
            </w:r>
            <w:r w:rsidRPr="00BC7BDE">
              <w:rPr>
                <w:color w:val="auto"/>
                <w:sz w:val="18"/>
                <w:szCs w:val="16"/>
              </w:rPr>
              <w:fldChar w:fldCharType="end"/>
            </w:r>
            <w:r w:rsidRPr="009F60D3">
              <w:rPr>
                <w:color w:val="auto"/>
                <w:sz w:val="18"/>
              </w:rPr>
              <w:t xml:space="preserve"> </w:t>
            </w:r>
          </w:p>
        </w:tc>
        <w:tc>
          <w:tcPr>
            <w:tcW w:w="1676" w:type="dxa"/>
            <w:shd w:val="clear" w:color="auto" w:fill="auto"/>
            <w:vAlign w:val="center"/>
          </w:tcPr>
          <w:p w14:paraId="749C1E0A" w14:textId="77777777" w:rsidR="00A8573A" w:rsidRPr="009F60D3" w:rsidRDefault="00A8573A" w:rsidP="00B864BD">
            <w:pPr>
              <w:pStyle w:val="MDPI31text"/>
              <w:autoSpaceDE w:val="0"/>
              <w:autoSpaceDN w:val="0"/>
              <w:spacing w:line="240" w:lineRule="auto"/>
              <w:ind w:left="0" w:firstLine="0"/>
              <w:jc w:val="center"/>
              <w:rPr>
                <w:color w:val="auto"/>
                <w:sz w:val="18"/>
              </w:rPr>
            </w:pPr>
            <w:r w:rsidRPr="009F60D3">
              <w:rPr>
                <w:color w:val="auto"/>
                <w:sz w:val="18"/>
              </w:rPr>
              <w:t>2</w:t>
            </w:r>
          </w:p>
        </w:tc>
      </w:tr>
    </w:tbl>
    <w:p w14:paraId="47106AFE" w14:textId="77777777" w:rsidR="00A8573A" w:rsidRPr="009F60D3" w:rsidRDefault="00A8573A" w:rsidP="00A8573A">
      <w:pPr>
        <w:pStyle w:val="MDPI22heading2"/>
        <w:spacing w:before="240"/>
      </w:pPr>
      <w:r w:rsidRPr="009F60D3">
        <w:br w:type="page"/>
      </w:r>
    </w:p>
    <w:p w14:paraId="5BE566CB" w14:textId="77777777" w:rsidR="00A8573A" w:rsidRPr="002327FD" w:rsidRDefault="00A8573A" w:rsidP="00A8573A">
      <w:pPr>
        <w:pStyle w:val="MDPI21heading1"/>
        <w:ind w:left="0"/>
        <w:jc w:val="both"/>
        <w:rPr>
          <w:rFonts w:ascii="Times New Roman" w:hAnsi="Times New Roman"/>
          <w:sz w:val="24"/>
          <w:szCs w:val="24"/>
        </w:rPr>
      </w:pPr>
      <w:r w:rsidRPr="002327FD">
        <w:rPr>
          <w:rFonts w:ascii="Times New Roman" w:hAnsi="Times New Roman"/>
          <w:sz w:val="24"/>
          <w:szCs w:val="24"/>
        </w:rPr>
        <w:lastRenderedPageBreak/>
        <w:t>References</w:t>
      </w:r>
    </w:p>
    <w:p w14:paraId="0AA54F65" w14:textId="46E8D05F"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fldChar w:fldCharType="begin"/>
      </w:r>
      <w:r w:rsidRPr="00F90902">
        <w:rPr>
          <w:rFonts w:eastAsia="Cambria" w:cs="Times New Roman"/>
          <w:szCs w:val="24"/>
          <w:lang w:val="es-PE"/>
        </w:rPr>
        <w:instrText xml:space="preserve"> ADDIN ZOTERO_BIBL {"uncited":[],"omitted":[],"custom":[]} CSL_BIBLIOGRAPHY </w:instrText>
      </w:r>
      <w:r w:rsidRPr="002327FD">
        <w:rPr>
          <w:rFonts w:eastAsia="Cambria" w:cs="Times New Roman"/>
          <w:szCs w:val="24"/>
        </w:rPr>
        <w:fldChar w:fldCharType="separate"/>
      </w:r>
      <w:r w:rsidRPr="00F90902">
        <w:rPr>
          <w:rFonts w:eastAsia="Cambria" w:cs="Times New Roman"/>
          <w:szCs w:val="24"/>
          <w:lang w:val="es-PE"/>
        </w:rPr>
        <w:t>1</w:t>
      </w:r>
      <w:r w:rsidR="00F90902">
        <w:rPr>
          <w:rFonts w:eastAsia="Cambria" w:cs="Times New Roman"/>
          <w:szCs w:val="24"/>
          <w:lang w:val="es-PE"/>
        </w:rPr>
        <w:t>.</w:t>
      </w:r>
      <w:r w:rsidRPr="00F90902">
        <w:rPr>
          <w:rFonts w:eastAsia="Cambria" w:cs="Times New Roman"/>
          <w:szCs w:val="24"/>
          <w:lang w:val="es-PE"/>
        </w:rPr>
        <w:tab/>
      </w:r>
      <w:proofErr w:type="gramStart"/>
      <w:r w:rsidRPr="00F90902">
        <w:rPr>
          <w:rFonts w:eastAsia="Cambria" w:cs="Times New Roman"/>
          <w:szCs w:val="24"/>
          <w:lang w:val="es-PE"/>
        </w:rPr>
        <w:t xml:space="preserve">Gil-Montoya JA, Sanchez-Lara I, Carnero-Pardo C, Fornieles F, Montes J, Vilchez R, et al. </w:t>
      </w:r>
      <w:r w:rsidRPr="002327FD">
        <w:rPr>
          <w:rFonts w:eastAsia="Cambria" w:cs="Times New Roman"/>
          <w:szCs w:val="24"/>
        </w:rPr>
        <w:t>Is periodontitis a risk factor for cognitive impairment and dementia?</w:t>
      </w:r>
      <w:proofErr w:type="gramEnd"/>
      <w:r w:rsidRPr="002327FD">
        <w:rPr>
          <w:rFonts w:eastAsia="Cambria" w:cs="Times New Roman"/>
          <w:szCs w:val="24"/>
        </w:rPr>
        <w:t xml:space="preserve"> A case-control study. J Periodontol </w:t>
      </w:r>
      <w:proofErr w:type="gramStart"/>
      <w:r w:rsidRPr="002327FD">
        <w:rPr>
          <w:rFonts w:eastAsia="Cambria" w:cs="Times New Roman"/>
          <w:szCs w:val="24"/>
        </w:rPr>
        <w:t>2015;86:244</w:t>
      </w:r>
      <w:proofErr w:type="gramEnd"/>
      <w:r w:rsidRPr="002327FD">
        <w:rPr>
          <w:rFonts w:eastAsia="Cambria" w:cs="Times New Roman"/>
          <w:szCs w:val="24"/>
        </w:rPr>
        <w:t>–53. doi</w:t>
      </w:r>
      <w:r w:rsidR="00871660" w:rsidRPr="002327FD">
        <w:rPr>
          <w:rFonts w:eastAsia="Cambria" w:cs="Times New Roman"/>
          <w:szCs w:val="24"/>
        </w:rPr>
        <w:t xml:space="preserve">: </w:t>
      </w:r>
      <w:r w:rsidRPr="002327FD">
        <w:rPr>
          <w:rFonts w:eastAsia="Cambria" w:cs="Times New Roman"/>
          <w:szCs w:val="24"/>
        </w:rPr>
        <w:t>10.1902/jop.2014.140340.</w:t>
      </w:r>
    </w:p>
    <w:p w14:paraId="02E37A69" w14:textId="517F30A0"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w:t>
      </w:r>
      <w:r w:rsidR="00F90902">
        <w:rPr>
          <w:rFonts w:eastAsia="Cambria" w:cs="Times New Roman"/>
          <w:szCs w:val="24"/>
        </w:rPr>
        <w:t>.</w:t>
      </w:r>
      <w:r w:rsidRPr="002327FD">
        <w:rPr>
          <w:rFonts w:eastAsia="Cambria" w:cs="Times New Roman"/>
          <w:szCs w:val="24"/>
        </w:rPr>
        <w:tab/>
        <w:t>Kim DONG-HEE, Han GYEO. Periodontitis as a risk factor for dementia: A systematic review and meta-analysis. J Evid-Based Dent Pract 2025;25. doi</w:t>
      </w:r>
      <w:r w:rsidR="00871660" w:rsidRPr="002327FD">
        <w:rPr>
          <w:rFonts w:eastAsia="Cambria" w:cs="Times New Roman"/>
          <w:szCs w:val="24"/>
        </w:rPr>
        <w:t xml:space="preserve">: </w:t>
      </w:r>
      <w:r w:rsidRPr="002327FD">
        <w:rPr>
          <w:rFonts w:eastAsia="Cambria" w:cs="Times New Roman"/>
          <w:szCs w:val="24"/>
        </w:rPr>
        <w:t>10.1016/j.jebdp.2025.102094.</w:t>
      </w:r>
    </w:p>
    <w:p w14:paraId="6BDBC1C5" w14:textId="7C8A001C"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3</w:t>
      </w:r>
      <w:r w:rsidR="00F90902">
        <w:rPr>
          <w:rFonts w:eastAsia="Cambria" w:cs="Times New Roman"/>
          <w:szCs w:val="24"/>
        </w:rPr>
        <w:t>.</w:t>
      </w:r>
      <w:r w:rsidRPr="002327FD">
        <w:rPr>
          <w:rFonts w:eastAsia="Cambria" w:cs="Times New Roman"/>
          <w:szCs w:val="24"/>
        </w:rPr>
        <w:tab/>
        <w:t>Bouziane A, Lattaf S, Abdallaoui Maan L. Effect of Periodontal Disease on Alzheimer’s Disease: A Systematic Review. Cureus 2023;</w:t>
      </w:r>
      <w:proofErr w:type="gramStart"/>
      <w:r w:rsidRPr="002327FD">
        <w:rPr>
          <w:rFonts w:eastAsia="Cambria" w:cs="Times New Roman"/>
          <w:szCs w:val="24"/>
        </w:rPr>
        <w:t>15:e</w:t>
      </w:r>
      <w:proofErr w:type="gramEnd"/>
      <w:r w:rsidRPr="002327FD">
        <w:rPr>
          <w:rFonts w:eastAsia="Cambria" w:cs="Times New Roman"/>
          <w:szCs w:val="24"/>
        </w:rPr>
        <w:t>46311. doi</w:t>
      </w:r>
      <w:r w:rsidR="00871660" w:rsidRPr="002327FD">
        <w:rPr>
          <w:rFonts w:eastAsia="Cambria" w:cs="Times New Roman"/>
          <w:szCs w:val="24"/>
        </w:rPr>
        <w:t xml:space="preserve">: </w:t>
      </w:r>
      <w:r w:rsidRPr="002327FD">
        <w:rPr>
          <w:rFonts w:eastAsia="Cambria" w:cs="Times New Roman"/>
          <w:szCs w:val="24"/>
        </w:rPr>
        <w:t>10.7759/cureus.46311.</w:t>
      </w:r>
    </w:p>
    <w:p w14:paraId="68A5822D" w14:textId="6BBCD58B"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w:t>
      </w:r>
      <w:r w:rsidR="00F90902">
        <w:rPr>
          <w:rFonts w:eastAsia="Cambria" w:cs="Times New Roman"/>
          <w:szCs w:val="24"/>
        </w:rPr>
        <w:t>.</w:t>
      </w:r>
      <w:r w:rsidRPr="002327FD">
        <w:rPr>
          <w:rFonts w:eastAsia="Cambria" w:cs="Times New Roman"/>
          <w:szCs w:val="24"/>
        </w:rPr>
        <w:tab/>
        <w:t xml:space="preserve">Ab Malik N, Walls AWG. Periodontal health status of people with dementia - A systematic review of case-control studies. Saudi Dent J </w:t>
      </w:r>
      <w:proofErr w:type="gramStart"/>
      <w:r w:rsidRPr="002327FD">
        <w:rPr>
          <w:rFonts w:eastAsia="Cambria" w:cs="Times New Roman"/>
          <w:szCs w:val="24"/>
        </w:rPr>
        <w:t>2023;35:625</w:t>
      </w:r>
      <w:proofErr w:type="gramEnd"/>
      <w:r w:rsidRPr="002327FD">
        <w:rPr>
          <w:rFonts w:eastAsia="Cambria" w:cs="Times New Roman"/>
          <w:szCs w:val="24"/>
        </w:rPr>
        <w:t>–40. doi</w:t>
      </w:r>
      <w:r w:rsidR="00871660" w:rsidRPr="002327FD">
        <w:rPr>
          <w:rFonts w:eastAsia="Cambria" w:cs="Times New Roman"/>
          <w:szCs w:val="24"/>
        </w:rPr>
        <w:t xml:space="preserve">: </w:t>
      </w:r>
      <w:r w:rsidRPr="002327FD">
        <w:rPr>
          <w:rFonts w:eastAsia="Cambria" w:cs="Times New Roman"/>
          <w:szCs w:val="24"/>
        </w:rPr>
        <w:t>10.1016/j.sdentj.2023.06.004.</w:t>
      </w:r>
    </w:p>
    <w:p w14:paraId="307FE093" w14:textId="5937216E"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5</w:t>
      </w:r>
      <w:r w:rsidR="00F90902">
        <w:rPr>
          <w:rFonts w:eastAsia="Cambria" w:cs="Times New Roman"/>
          <w:szCs w:val="24"/>
          <w:lang w:val="es-PE"/>
        </w:rPr>
        <w:t>.</w:t>
      </w:r>
      <w:r w:rsidRPr="00F90902">
        <w:rPr>
          <w:rFonts w:eastAsia="Cambria" w:cs="Times New Roman"/>
          <w:szCs w:val="24"/>
          <w:lang w:val="es-PE"/>
        </w:rPr>
        <w:tab/>
        <w:t xml:space="preserve">Nascimento GG, Leite FRM, Mesquita CM, Vidigal MTC, Borges GH, Paranhos LR. </w:t>
      </w:r>
      <w:r w:rsidRPr="002327FD">
        <w:rPr>
          <w:rFonts w:eastAsia="Cambria" w:cs="Times New Roman"/>
          <w:szCs w:val="24"/>
        </w:rPr>
        <w:t>Confounding in observational studies evaluating the association between Alzheimer’s disease and periodontal disease: A systematic review. Heliyon 2023;</w:t>
      </w:r>
      <w:proofErr w:type="gramStart"/>
      <w:r w:rsidRPr="002327FD">
        <w:rPr>
          <w:rFonts w:eastAsia="Cambria" w:cs="Times New Roman"/>
          <w:szCs w:val="24"/>
        </w:rPr>
        <w:t>9:e</w:t>
      </w:r>
      <w:proofErr w:type="gramEnd"/>
      <w:r w:rsidRPr="002327FD">
        <w:rPr>
          <w:rFonts w:eastAsia="Cambria" w:cs="Times New Roman"/>
          <w:szCs w:val="24"/>
        </w:rPr>
        <w:t>15402. doi</w:t>
      </w:r>
      <w:r w:rsidR="00871660" w:rsidRPr="002327FD">
        <w:rPr>
          <w:rFonts w:eastAsia="Cambria" w:cs="Times New Roman"/>
          <w:szCs w:val="24"/>
        </w:rPr>
        <w:t>: 10.1016/j.heliyon. 2023.e</w:t>
      </w:r>
      <w:r w:rsidRPr="002327FD">
        <w:rPr>
          <w:rFonts w:eastAsia="Cambria" w:cs="Times New Roman"/>
          <w:szCs w:val="24"/>
        </w:rPr>
        <w:t>15402.</w:t>
      </w:r>
    </w:p>
    <w:p w14:paraId="34D73448" w14:textId="553C2098"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6</w:t>
      </w:r>
      <w:r w:rsidR="00F90902">
        <w:rPr>
          <w:rFonts w:eastAsia="Cambria" w:cs="Times New Roman"/>
          <w:szCs w:val="24"/>
        </w:rPr>
        <w:t>.</w:t>
      </w:r>
      <w:r w:rsidRPr="002327FD">
        <w:rPr>
          <w:rFonts w:eastAsia="Cambria" w:cs="Times New Roman"/>
          <w:szCs w:val="24"/>
        </w:rPr>
        <w:tab/>
        <w:t xml:space="preserve">Dziedzic A. Is Periodontitis Associated with Age-Related Cognitive Impairment? The Systematic Review, Confounders Assessment and Meta-Analysis of Clinical Studies. Int J Mol Sci </w:t>
      </w:r>
      <w:proofErr w:type="gramStart"/>
      <w:r w:rsidRPr="002327FD">
        <w:rPr>
          <w:rFonts w:eastAsia="Cambria" w:cs="Times New Roman"/>
          <w:szCs w:val="24"/>
        </w:rPr>
        <w:t>2022;23:15320</w:t>
      </w:r>
      <w:proofErr w:type="gramEnd"/>
      <w:r w:rsidRPr="002327FD">
        <w:rPr>
          <w:rFonts w:eastAsia="Cambria" w:cs="Times New Roman"/>
          <w:szCs w:val="24"/>
        </w:rPr>
        <w:t>. doi</w:t>
      </w:r>
      <w:r w:rsidR="00871660" w:rsidRPr="002327FD">
        <w:rPr>
          <w:rFonts w:eastAsia="Cambria" w:cs="Times New Roman"/>
          <w:szCs w:val="24"/>
        </w:rPr>
        <w:t xml:space="preserve">: </w:t>
      </w:r>
      <w:r w:rsidRPr="002327FD">
        <w:rPr>
          <w:rFonts w:eastAsia="Cambria" w:cs="Times New Roman"/>
          <w:szCs w:val="24"/>
        </w:rPr>
        <w:t>10.3390/ijms232315320.</w:t>
      </w:r>
    </w:p>
    <w:p w14:paraId="3EFD6F92" w14:textId="1A0F5670"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7</w:t>
      </w:r>
      <w:r w:rsidR="00F90902">
        <w:rPr>
          <w:rFonts w:eastAsia="Cambria" w:cs="Times New Roman"/>
          <w:szCs w:val="24"/>
        </w:rPr>
        <w:t>.</w:t>
      </w:r>
      <w:r w:rsidRPr="002327FD">
        <w:rPr>
          <w:rFonts w:eastAsia="Cambria" w:cs="Times New Roman"/>
          <w:szCs w:val="24"/>
        </w:rPr>
        <w:tab/>
        <w:t xml:space="preserve">Kaliamoorthy S, Nagarajan M, Sethuraman V, Jayavel K, Lakshmanan V, Palla S. Association of Alzheimer’s disease and periodontitis - a systematic review and meta-analysis of evidence from observational studies. Med Pharm Rep </w:t>
      </w:r>
      <w:proofErr w:type="gramStart"/>
      <w:r w:rsidRPr="002327FD">
        <w:rPr>
          <w:rFonts w:eastAsia="Cambria" w:cs="Times New Roman"/>
          <w:szCs w:val="24"/>
        </w:rPr>
        <w:t>2022;95:144</w:t>
      </w:r>
      <w:proofErr w:type="gramEnd"/>
      <w:r w:rsidRPr="002327FD">
        <w:rPr>
          <w:rFonts w:eastAsia="Cambria" w:cs="Times New Roman"/>
          <w:szCs w:val="24"/>
        </w:rPr>
        <w:t>–51. doi</w:t>
      </w:r>
      <w:r w:rsidR="00871660" w:rsidRPr="002327FD">
        <w:rPr>
          <w:rFonts w:eastAsia="Cambria" w:cs="Times New Roman"/>
          <w:szCs w:val="24"/>
        </w:rPr>
        <w:t xml:space="preserve">: </w:t>
      </w:r>
      <w:r w:rsidRPr="002327FD">
        <w:rPr>
          <w:rFonts w:eastAsia="Cambria" w:cs="Times New Roman"/>
          <w:szCs w:val="24"/>
        </w:rPr>
        <w:t>10.15386/mpr-2278.</w:t>
      </w:r>
    </w:p>
    <w:p w14:paraId="1BADFD79" w14:textId="50C7DF0B"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8</w:t>
      </w:r>
      <w:r w:rsidR="00F90902">
        <w:rPr>
          <w:rFonts w:eastAsia="Cambria" w:cs="Times New Roman"/>
          <w:szCs w:val="24"/>
        </w:rPr>
        <w:t>.</w:t>
      </w:r>
      <w:r w:rsidRPr="002327FD">
        <w:rPr>
          <w:rFonts w:eastAsia="Cambria" w:cs="Times New Roman"/>
          <w:szCs w:val="24"/>
        </w:rPr>
        <w:tab/>
        <w:t xml:space="preserve">Hu X, Zhang J, Qiu Y, Liu Z. Periodontal disease and the risk of Alzheimer’s disease and mild cognitive impairment: a systematic review and meta-analysis. Psychogeriatrics </w:t>
      </w:r>
      <w:proofErr w:type="gramStart"/>
      <w:r w:rsidRPr="002327FD">
        <w:rPr>
          <w:rFonts w:eastAsia="Cambria" w:cs="Times New Roman"/>
          <w:szCs w:val="24"/>
        </w:rPr>
        <w:t>2021;21:813</w:t>
      </w:r>
      <w:proofErr w:type="gramEnd"/>
      <w:r w:rsidRPr="002327FD">
        <w:rPr>
          <w:rFonts w:eastAsia="Cambria" w:cs="Times New Roman"/>
          <w:szCs w:val="24"/>
        </w:rPr>
        <w:t>–25. doi</w:t>
      </w:r>
      <w:r w:rsidR="00871660" w:rsidRPr="002327FD">
        <w:rPr>
          <w:rFonts w:eastAsia="Cambria" w:cs="Times New Roman"/>
          <w:szCs w:val="24"/>
        </w:rPr>
        <w:t xml:space="preserve">: </w:t>
      </w:r>
      <w:r w:rsidRPr="002327FD">
        <w:rPr>
          <w:rFonts w:eastAsia="Cambria" w:cs="Times New Roman"/>
          <w:szCs w:val="24"/>
        </w:rPr>
        <w:t>10.1111/psyg.12743.</w:t>
      </w:r>
    </w:p>
    <w:p w14:paraId="7CE1BEBB" w14:textId="017719CD"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9</w:t>
      </w:r>
      <w:r w:rsidR="00F90902">
        <w:rPr>
          <w:rFonts w:eastAsia="Cambria" w:cs="Times New Roman"/>
          <w:szCs w:val="24"/>
        </w:rPr>
        <w:t>.</w:t>
      </w:r>
      <w:r w:rsidRPr="002327FD">
        <w:rPr>
          <w:rFonts w:eastAsia="Cambria" w:cs="Times New Roman"/>
          <w:szCs w:val="24"/>
        </w:rPr>
        <w:tab/>
        <w:t xml:space="preserve">Qiu C, Zhou W, Shi W-T, Song Z-C. Association between periodontitis and Alzheimer disease: a </w:t>
      </w:r>
      <w:proofErr w:type="gramStart"/>
      <w:r w:rsidRPr="002327FD">
        <w:rPr>
          <w:rFonts w:eastAsia="Cambria" w:cs="Times New Roman"/>
          <w:szCs w:val="24"/>
        </w:rPr>
        <w:t>meta analysis</w:t>
      </w:r>
      <w:proofErr w:type="gramEnd"/>
      <w:r w:rsidRPr="002327FD">
        <w:rPr>
          <w:rFonts w:eastAsia="Cambria" w:cs="Times New Roman"/>
          <w:szCs w:val="24"/>
        </w:rPr>
        <w:t xml:space="preserve">. Shanghai Kou Qiang Yi Xue Shanghai J Stomatol </w:t>
      </w:r>
      <w:proofErr w:type="gramStart"/>
      <w:r w:rsidRPr="002327FD">
        <w:rPr>
          <w:rFonts w:eastAsia="Cambria" w:cs="Times New Roman"/>
          <w:szCs w:val="24"/>
        </w:rPr>
        <w:t>2020;29:661</w:t>
      </w:r>
      <w:proofErr w:type="gramEnd"/>
      <w:r w:rsidRPr="002327FD">
        <w:rPr>
          <w:rFonts w:eastAsia="Cambria" w:cs="Times New Roman"/>
          <w:szCs w:val="24"/>
        </w:rPr>
        <w:t xml:space="preserve">–8. </w:t>
      </w:r>
      <w:proofErr w:type="gramStart"/>
      <w:r w:rsidRPr="002327FD">
        <w:rPr>
          <w:rFonts w:eastAsia="Cambria" w:cs="Times New Roman"/>
          <w:szCs w:val="24"/>
        </w:rPr>
        <w:t>doi</w:t>
      </w:r>
      <w:r w:rsidR="00871660" w:rsidRPr="002327FD">
        <w:rPr>
          <w:rFonts w:eastAsia="Cambria" w:cs="Times New Roman"/>
          <w:szCs w:val="24"/>
        </w:rPr>
        <w:t>:</w:t>
      </w:r>
      <w:r w:rsidRPr="002327FD">
        <w:rPr>
          <w:rFonts w:eastAsia="Cambria" w:cs="Times New Roman"/>
          <w:szCs w:val="24"/>
        </w:rPr>
        <w:t>10.19439/j.sjos</w:t>
      </w:r>
      <w:proofErr w:type="gramEnd"/>
      <w:r w:rsidRPr="002327FD">
        <w:rPr>
          <w:rFonts w:eastAsia="Cambria" w:cs="Times New Roman"/>
          <w:szCs w:val="24"/>
        </w:rPr>
        <w:t>.2020.06.020.</w:t>
      </w:r>
    </w:p>
    <w:p w14:paraId="7B5EF97A" w14:textId="5E778D4F"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lang w:val="es-PE"/>
        </w:rPr>
        <w:t>10</w:t>
      </w:r>
      <w:r w:rsidR="00F90902">
        <w:rPr>
          <w:rFonts w:eastAsia="Cambria" w:cs="Times New Roman"/>
          <w:szCs w:val="24"/>
          <w:lang w:val="es-PE"/>
        </w:rPr>
        <w:t>.</w:t>
      </w:r>
      <w:r w:rsidRPr="002327FD">
        <w:rPr>
          <w:rFonts w:eastAsia="Cambria" w:cs="Times New Roman"/>
          <w:szCs w:val="24"/>
          <w:lang w:val="es-PE"/>
        </w:rPr>
        <w:tab/>
        <w:t xml:space="preserve">Dioguardi M, Gioia GD, Caloro GA, Capocasale G, Zhurakivska K, Troiano G, et al. </w:t>
      </w:r>
      <w:r w:rsidRPr="002327FD">
        <w:rPr>
          <w:rFonts w:eastAsia="Cambria" w:cs="Times New Roman"/>
          <w:szCs w:val="24"/>
        </w:rPr>
        <w:t xml:space="preserve">The Association between Tooth Loss and Alzheimer’s Disease: a Systematic Review with Meta-Analysis of Case Control Studies. Dent J </w:t>
      </w:r>
      <w:proofErr w:type="gramStart"/>
      <w:r w:rsidRPr="002327FD">
        <w:rPr>
          <w:rFonts w:eastAsia="Cambria" w:cs="Times New Roman"/>
          <w:szCs w:val="24"/>
        </w:rPr>
        <w:t>2019;7:49</w:t>
      </w:r>
      <w:proofErr w:type="gramEnd"/>
      <w:r w:rsidRPr="002327FD">
        <w:rPr>
          <w:rFonts w:eastAsia="Cambria" w:cs="Times New Roman"/>
          <w:szCs w:val="24"/>
        </w:rPr>
        <w:t>. doi</w:t>
      </w:r>
      <w:r w:rsidR="00871660" w:rsidRPr="002327FD">
        <w:rPr>
          <w:rFonts w:eastAsia="Cambria" w:cs="Times New Roman"/>
          <w:szCs w:val="24"/>
        </w:rPr>
        <w:t xml:space="preserve">: </w:t>
      </w:r>
      <w:r w:rsidRPr="002327FD">
        <w:rPr>
          <w:rFonts w:eastAsia="Cambria" w:cs="Times New Roman"/>
          <w:szCs w:val="24"/>
        </w:rPr>
        <w:t>10.3390/dj7020049.</w:t>
      </w:r>
    </w:p>
    <w:p w14:paraId="0595ACBE" w14:textId="63DD50D3"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11</w:t>
      </w:r>
      <w:r w:rsidR="00F90902" w:rsidRPr="00F90902">
        <w:rPr>
          <w:rFonts w:eastAsia="Cambria" w:cs="Times New Roman"/>
          <w:szCs w:val="24"/>
          <w:lang w:val="es-PE"/>
        </w:rPr>
        <w:t>.</w:t>
      </w:r>
      <w:r w:rsidRPr="00F90902">
        <w:rPr>
          <w:rFonts w:eastAsia="Cambria" w:cs="Times New Roman"/>
          <w:szCs w:val="24"/>
          <w:lang w:val="es-PE"/>
        </w:rPr>
        <w:tab/>
        <w:t>Leira Y, Domínguez C, Seoane J, Seoane-</w:t>
      </w:r>
      <w:proofErr w:type="gramStart"/>
      <w:r w:rsidRPr="00F90902">
        <w:rPr>
          <w:rFonts w:eastAsia="Cambria" w:cs="Times New Roman"/>
          <w:szCs w:val="24"/>
          <w:lang w:val="es-PE"/>
        </w:rPr>
        <w:t xml:space="preserve">Romero J, Pías-Peleteiro JM, Takkouche B, et al. </w:t>
      </w:r>
      <w:r w:rsidRPr="002327FD">
        <w:rPr>
          <w:rFonts w:eastAsia="Cambria" w:cs="Times New Roman"/>
          <w:szCs w:val="24"/>
        </w:rPr>
        <w:t>Is Periodontal Disease Associated with Alzheimer’s Disease?</w:t>
      </w:r>
      <w:proofErr w:type="gramEnd"/>
      <w:r w:rsidRPr="002327FD">
        <w:rPr>
          <w:rFonts w:eastAsia="Cambria" w:cs="Times New Roman"/>
          <w:szCs w:val="24"/>
        </w:rPr>
        <w:t xml:space="preserve"> A Systematic Review with Meta-Analysis. Neuroepidemiology </w:t>
      </w:r>
      <w:proofErr w:type="gramStart"/>
      <w:r w:rsidRPr="002327FD">
        <w:rPr>
          <w:rFonts w:eastAsia="Cambria" w:cs="Times New Roman"/>
          <w:szCs w:val="24"/>
        </w:rPr>
        <w:t>2017;48:21</w:t>
      </w:r>
      <w:proofErr w:type="gramEnd"/>
      <w:r w:rsidRPr="002327FD">
        <w:rPr>
          <w:rFonts w:eastAsia="Cambria" w:cs="Times New Roman"/>
          <w:szCs w:val="24"/>
        </w:rPr>
        <w:t>–31. doi</w:t>
      </w:r>
      <w:r w:rsidR="00871660" w:rsidRPr="002327FD">
        <w:rPr>
          <w:rFonts w:eastAsia="Cambria" w:cs="Times New Roman"/>
          <w:szCs w:val="24"/>
        </w:rPr>
        <w:t xml:space="preserve">: </w:t>
      </w:r>
      <w:r w:rsidRPr="002327FD">
        <w:rPr>
          <w:rFonts w:eastAsia="Cambria" w:cs="Times New Roman"/>
          <w:szCs w:val="24"/>
        </w:rPr>
        <w:t>10.1159/000458411.</w:t>
      </w:r>
    </w:p>
    <w:p w14:paraId="5A10AC65" w14:textId="3F616FBE"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12</w:t>
      </w:r>
      <w:r w:rsidR="00F90902" w:rsidRPr="00F90902">
        <w:rPr>
          <w:rFonts w:eastAsia="Cambria" w:cs="Times New Roman"/>
          <w:szCs w:val="24"/>
          <w:lang w:val="es-PE"/>
        </w:rPr>
        <w:t>.</w:t>
      </w:r>
      <w:r w:rsidRPr="00F90902">
        <w:rPr>
          <w:rFonts w:eastAsia="Cambria" w:cs="Times New Roman"/>
          <w:szCs w:val="24"/>
          <w:lang w:val="es-PE"/>
        </w:rPr>
        <w:tab/>
        <w:t xml:space="preserve">de Souza Rolim T, Fabri GMC, Nitrini R, Anghinah R, Teixeira MJ, de Siqueira JTT, et al. </w:t>
      </w:r>
      <w:r w:rsidRPr="002327FD">
        <w:rPr>
          <w:rFonts w:eastAsia="Cambria" w:cs="Times New Roman"/>
          <w:szCs w:val="24"/>
        </w:rPr>
        <w:t xml:space="preserve">Oral infections and orofacial pain in Alzheimer’s disease: a case-control study. J Alzheimers Dis JAD </w:t>
      </w:r>
      <w:proofErr w:type="gramStart"/>
      <w:r w:rsidRPr="002327FD">
        <w:rPr>
          <w:rFonts w:eastAsia="Cambria" w:cs="Times New Roman"/>
          <w:szCs w:val="24"/>
        </w:rPr>
        <w:t>2014;38:823</w:t>
      </w:r>
      <w:proofErr w:type="gramEnd"/>
      <w:r w:rsidRPr="002327FD">
        <w:rPr>
          <w:rFonts w:eastAsia="Cambria" w:cs="Times New Roman"/>
          <w:szCs w:val="24"/>
        </w:rPr>
        <w:t>–9. doi</w:t>
      </w:r>
      <w:r w:rsidR="00871660" w:rsidRPr="002327FD">
        <w:rPr>
          <w:rFonts w:eastAsia="Cambria" w:cs="Times New Roman"/>
          <w:szCs w:val="24"/>
        </w:rPr>
        <w:t xml:space="preserve">: </w:t>
      </w:r>
      <w:r w:rsidRPr="002327FD">
        <w:rPr>
          <w:rFonts w:eastAsia="Cambria" w:cs="Times New Roman"/>
          <w:szCs w:val="24"/>
        </w:rPr>
        <w:t>10.3233/JAD-131283.</w:t>
      </w:r>
    </w:p>
    <w:p w14:paraId="4CB28172" w14:textId="2C402CF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13</w:t>
      </w:r>
      <w:r w:rsidR="00F90902">
        <w:rPr>
          <w:rFonts w:eastAsia="Cambria" w:cs="Times New Roman"/>
          <w:szCs w:val="24"/>
        </w:rPr>
        <w:t>.</w:t>
      </w:r>
      <w:r w:rsidRPr="002327FD">
        <w:rPr>
          <w:rFonts w:eastAsia="Cambria" w:cs="Times New Roman"/>
          <w:szCs w:val="24"/>
        </w:rPr>
        <w:tab/>
        <w:t xml:space="preserve">Chen C-K, Wu Y-T, Chang Y-C. Association between chronic periodontitis and the risk of Alzheimer’s disease: a retrospective, population-based, matched-cohort study. Alzheimers Res Ther </w:t>
      </w:r>
      <w:proofErr w:type="gramStart"/>
      <w:r w:rsidRPr="002327FD">
        <w:rPr>
          <w:rFonts w:eastAsia="Cambria" w:cs="Times New Roman"/>
          <w:szCs w:val="24"/>
        </w:rPr>
        <w:t>2017;9:56</w:t>
      </w:r>
      <w:proofErr w:type="gramEnd"/>
      <w:r w:rsidRPr="002327FD">
        <w:rPr>
          <w:rFonts w:eastAsia="Cambria" w:cs="Times New Roman"/>
          <w:szCs w:val="24"/>
        </w:rPr>
        <w:t>. doi</w:t>
      </w:r>
      <w:r w:rsidR="00871660" w:rsidRPr="002327FD">
        <w:rPr>
          <w:rFonts w:eastAsia="Cambria" w:cs="Times New Roman"/>
          <w:szCs w:val="24"/>
        </w:rPr>
        <w:t xml:space="preserve">: </w:t>
      </w:r>
      <w:r w:rsidRPr="002327FD">
        <w:rPr>
          <w:rFonts w:eastAsia="Cambria" w:cs="Times New Roman"/>
          <w:szCs w:val="24"/>
        </w:rPr>
        <w:t>10.1186/s13195-017-0282-6.</w:t>
      </w:r>
    </w:p>
    <w:p w14:paraId="771CDBAF" w14:textId="2548AC32"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14</w:t>
      </w:r>
      <w:r w:rsidR="00F90902">
        <w:rPr>
          <w:rFonts w:eastAsia="Cambria" w:cs="Times New Roman"/>
          <w:szCs w:val="24"/>
        </w:rPr>
        <w:t>.</w:t>
      </w:r>
      <w:r w:rsidRPr="002327FD">
        <w:rPr>
          <w:rFonts w:eastAsia="Cambria" w:cs="Times New Roman"/>
          <w:szCs w:val="24"/>
        </w:rPr>
        <w:tab/>
        <w:t xml:space="preserve">Said-Sadier N, Sayegh B, Farah R, Abbas LA, Dweik R, Tang N, et al. Association between Periodontal Disease and Cognitive Impairment in Adults. Int J Environ Res Public Health </w:t>
      </w:r>
      <w:proofErr w:type="gramStart"/>
      <w:r w:rsidRPr="002327FD">
        <w:rPr>
          <w:rFonts w:eastAsia="Cambria" w:cs="Times New Roman"/>
          <w:szCs w:val="24"/>
        </w:rPr>
        <w:t>2023;20:4707</w:t>
      </w:r>
      <w:proofErr w:type="gramEnd"/>
      <w:r w:rsidRPr="002327FD">
        <w:rPr>
          <w:rFonts w:eastAsia="Cambria" w:cs="Times New Roman"/>
          <w:szCs w:val="24"/>
        </w:rPr>
        <w:t>. doi</w:t>
      </w:r>
      <w:r w:rsidR="00871660" w:rsidRPr="002327FD">
        <w:rPr>
          <w:rFonts w:eastAsia="Cambria" w:cs="Times New Roman"/>
          <w:szCs w:val="24"/>
        </w:rPr>
        <w:t xml:space="preserve">: </w:t>
      </w:r>
      <w:r w:rsidRPr="002327FD">
        <w:rPr>
          <w:rFonts w:eastAsia="Cambria" w:cs="Times New Roman"/>
          <w:szCs w:val="24"/>
        </w:rPr>
        <w:t>10.3390/ijerph20064707.</w:t>
      </w:r>
    </w:p>
    <w:p w14:paraId="2924D0A5" w14:textId="6009CA6B"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15</w:t>
      </w:r>
      <w:r w:rsidR="00F90902">
        <w:rPr>
          <w:rFonts w:eastAsia="Cambria" w:cs="Times New Roman"/>
          <w:szCs w:val="24"/>
        </w:rPr>
        <w:t>.</w:t>
      </w:r>
      <w:r w:rsidRPr="002327FD">
        <w:rPr>
          <w:rFonts w:eastAsia="Cambria" w:cs="Times New Roman"/>
          <w:szCs w:val="24"/>
        </w:rPr>
        <w:tab/>
        <w:t>Larvin H, Gao C, Kang J, Aggarwal VR, Pavitt S, Wu J. The impact of study factors in the association of periodontal disease and cognitive disorders: systematic review and meta-analysis. Age Ageing 2023;</w:t>
      </w:r>
      <w:proofErr w:type="gramStart"/>
      <w:r w:rsidRPr="002327FD">
        <w:rPr>
          <w:rFonts w:eastAsia="Cambria" w:cs="Times New Roman"/>
          <w:szCs w:val="24"/>
        </w:rPr>
        <w:t>52:afad</w:t>
      </w:r>
      <w:proofErr w:type="gramEnd"/>
      <w:r w:rsidRPr="002327FD">
        <w:rPr>
          <w:rFonts w:eastAsia="Cambria" w:cs="Times New Roman"/>
          <w:szCs w:val="24"/>
        </w:rPr>
        <w:t>015. doi</w:t>
      </w:r>
      <w:r w:rsidR="00871660" w:rsidRPr="002327FD">
        <w:rPr>
          <w:rFonts w:eastAsia="Cambria" w:cs="Times New Roman"/>
          <w:szCs w:val="24"/>
        </w:rPr>
        <w:t xml:space="preserve">: </w:t>
      </w:r>
      <w:r w:rsidRPr="002327FD">
        <w:rPr>
          <w:rFonts w:eastAsia="Cambria" w:cs="Times New Roman"/>
          <w:szCs w:val="24"/>
        </w:rPr>
        <w:t>10.1093/ageing/afad015.</w:t>
      </w:r>
    </w:p>
    <w:p w14:paraId="04651E64" w14:textId="7823CB98"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16</w:t>
      </w:r>
      <w:r w:rsidR="00F90902">
        <w:rPr>
          <w:rFonts w:eastAsia="Cambria" w:cs="Times New Roman"/>
          <w:szCs w:val="24"/>
        </w:rPr>
        <w:t>.</w:t>
      </w:r>
      <w:r w:rsidRPr="002327FD">
        <w:rPr>
          <w:rFonts w:eastAsia="Cambria" w:cs="Times New Roman"/>
          <w:szCs w:val="24"/>
        </w:rPr>
        <w:tab/>
        <w:t xml:space="preserve">Holmer J, Eriksdotter M, Schultzberg M, Pussinen PJ, Buhlin K. Association between periodontitis and risk of Alzheimer’s disease, mild cognitive impairment and subjective cognitive decline: A case-control study. J Clin Periodontol </w:t>
      </w:r>
      <w:proofErr w:type="gramStart"/>
      <w:r w:rsidRPr="002327FD">
        <w:rPr>
          <w:rFonts w:eastAsia="Cambria" w:cs="Times New Roman"/>
          <w:szCs w:val="24"/>
        </w:rPr>
        <w:t>2018;45:1287</w:t>
      </w:r>
      <w:proofErr w:type="gramEnd"/>
      <w:r w:rsidRPr="002327FD">
        <w:rPr>
          <w:rFonts w:eastAsia="Cambria" w:cs="Times New Roman"/>
          <w:szCs w:val="24"/>
        </w:rPr>
        <w:t>–98. doi</w:t>
      </w:r>
      <w:r w:rsidR="00871660" w:rsidRPr="002327FD">
        <w:rPr>
          <w:rFonts w:eastAsia="Cambria" w:cs="Times New Roman"/>
          <w:szCs w:val="24"/>
        </w:rPr>
        <w:t xml:space="preserve">: </w:t>
      </w:r>
      <w:r w:rsidRPr="002327FD">
        <w:rPr>
          <w:rFonts w:eastAsia="Cambria" w:cs="Times New Roman"/>
          <w:szCs w:val="24"/>
        </w:rPr>
        <w:t>10.1111/jcpe.13016.</w:t>
      </w:r>
    </w:p>
    <w:p w14:paraId="364B8AA4" w14:textId="44C1E3C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lastRenderedPageBreak/>
        <w:t>17</w:t>
      </w:r>
      <w:r w:rsidR="00F90902">
        <w:rPr>
          <w:rFonts w:eastAsia="Cambria" w:cs="Times New Roman"/>
          <w:szCs w:val="24"/>
        </w:rPr>
        <w:t>.</w:t>
      </w:r>
      <w:r w:rsidRPr="002327FD">
        <w:rPr>
          <w:rFonts w:eastAsia="Cambria" w:cs="Times New Roman"/>
          <w:szCs w:val="24"/>
        </w:rPr>
        <w:tab/>
        <w:t>Syrjälä A-MH, Ylöstalo P, Ruoppi P, Komulainen K, Hartikainen S, Sulkava R, et al. Dementia and oral health among subjects aged 75</w:t>
      </w:r>
      <w:r w:rsidRPr="002327FD">
        <w:rPr>
          <w:rFonts w:eastAsia="Cambria" w:cs="Times New Roman"/>
          <w:szCs w:val="24"/>
        </w:rPr>
        <w:t> </w:t>
      </w:r>
      <w:r w:rsidRPr="002327FD">
        <w:rPr>
          <w:rFonts w:eastAsia="Cambria" w:cs="Times New Roman"/>
          <w:szCs w:val="24"/>
        </w:rPr>
        <w:t xml:space="preserve">years or older. Gerodontology </w:t>
      </w:r>
      <w:proofErr w:type="gramStart"/>
      <w:r w:rsidRPr="002327FD">
        <w:rPr>
          <w:rFonts w:eastAsia="Cambria" w:cs="Times New Roman"/>
          <w:szCs w:val="24"/>
        </w:rPr>
        <w:t>2012;29:36</w:t>
      </w:r>
      <w:proofErr w:type="gramEnd"/>
      <w:r w:rsidRPr="002327FD">
        <w:rPr>
          <w:rFonts w:eastAsia="Cambria" w:cs="Times New Roman"/>
          <w:szCs w:val="24"/>
        </w:rPr>
        <w:t>–42. doi</w:t>
      </w:r>
      <w:r w:rsidR="00871660" w:rsidRPr="002327FD">
        <w:rPr>
          <w:rFonts w:eastAsia="Cambria" w:cs="Times New Roman"/>
          <w:szCs w:val="24"/>
        </w:rPr>
        <w:t xml:space="preserve">: </w:t>
      </w:r>
      <w:r w:rsidRPr="002327FD">
        <w:rPr>
          <w:rFonts w:eastAsia="Cambria" w:cs="Times New Roman"/>
          <w:szCs w:val="24"/>
        </w:rPr>
        <w:t>10.1111/j.1741-2358.2010.</w:t>
      </w:r>
      <w:proofErr w:type="gramStart"/>
      <w:r w:rsidRPr="002327FD">
        <w:rPr>
          <w:rFonts w:eastAsia="Cambria" w:cs="Times New Roman"/>
          <w:szCs w:val="24"/>
        </w:rPr>
        <w:t>00396.x.</w:t>
      </w:r>
      <w:proofErr w:type="gramEnd"/>
    </w:p>
    <w:p w14:paraId="0B1284C8" w14:textId="444F3D0E"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18</w:t>
      </w:r>
      <w:r w:rsidR="00F90902">
        <w:rPr>
          <w:rFonts w:eastAsia="Cambria" w:cs="Times New Roman"/>
          <w:szCs w:val="24"/>
        </w:rPr>
        <w:t>.</w:t>
      </w:r>
      <w:r w:rsidRPr="002327FD">
        <w:rPr>
          <w:rFonts w:eastAsia="Cambria" w:cs="Times New Roman"/>
          <w:szCs w:val="24"/>
        </w:rPr>
        <w:tab/>
        <w:t xml:space="preserve">Melo A, Flores-Fraile J, Lo Giudice R, Marchetti E, Nart J, Greethurst Ar, et al. Association Between Alzheimer’s Disease and Periodontal Inflammatory Parameters: A Systematic Review. J Clin Exp Dent </w:t>
      </w:r>
      <w:proofErr w:type="gramStart"/>
      <w:r w:rsidRPr="002327FD">
        <w:rPr>
          <w:rFonts w:eastAsia="Cambria" w:cs="Times New Roman"/>
          <w:szCs w:val="24"/>
        </w:rPr>
        <w:t>2025:e</w:t>
      </w:r>
      <w:proofErr w:type="gramEnd"/>
      <w:r w:rsidRPr="002327FD">
        <w:rPr>
          <w:rFonts w:eastAsia="Cambria" w:cs="Times New Roman"/>
          <w:szCs w:val="24"/>
        </w:rPr>
        <w:t>310–23. doi</w:t>
      </w:r>
      <w:r w:rsidR="00871660" w:rsidRPr="002327FD">
        <w:rPr>
          <w:rFonts w:eastAsia="Cambria" w:cs="Times New Roman"/>
          <w:szCs w:val="24"/>
        </w:rPr>
        <w:t xml:space="preserve">: </w:t>
      </w:r>
      <w:r w:rsidRPr="002327FD">
        <w:rPr>
          <w:rFonts w:eastAsia="Cambria" w:cs="Times New Roman"/>
          <w:szCs w:val="24"/>
        </w:rPr>
        <w:t>10.4317/jced.62519.</w:t>
      </w:r>
    </w:p>
    <w:p w14:paraId="607C9FE8" w14:textId="32D3F8BB"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19</w:t>
      </w:r>
      <w:r w:rsidR="00F90902">
        <w:rPr>
          <w:rFonts w:eastAsia="Cambria" w:cs="Times New Roman"/>
          <w:szCs w:val="24"/>
        </w:rPr>
        <w:t>.</w:t>
      </w:r>
      <w:r w:rsidRPr="002327FD">
        <w:rPr>
          <w:rFonts w:eastAsia="Cambria" w:cs="Times New Roman"/>
          <w:szCs w:val="24"/>
        </w:rPr>
        <w:tab/>
        <w:t xml:space="preserve">Borsa L, Dubois M, Sacco G, Lupi L. Analysis the Link between Periodontal Diseases and Alzheimer’s Disease: A Systematic Review. Int J Environ Res Public Health </w:t>
      </w:r>
      <w:proofErr w:type="gramStart"/>
      <w:r w:rsidRPr="002327FD">
        <w:rPr>
          <w:rFonts w:eastAsia="Cambria" w:cs="Times New Roman"/>
          <w:szCs w:val="24"/>
        </w:rPr>
        <w:t>2021;18:9312</w:t>
      </w:r>
      <w:proofErr w:type="gramEnd"/>
      <w:r w:rsidRPr="002327FD">
        <w:rPr>
          <w:rFonts w:eastAsia="Cambria" w:cs="Times New Roman"/>
          <w:szCs w:val="24"/>
        </w:rPr>
        <w:t>. doi</w:t>
      </w:r>
      <w:r w:rsidR="00871660" w:rsidRPr="002327FD">
        <w:rPr>
          <w:rFonts w:eastAsia="Cambria" w:cs="Times New Roman"/>
          <w:szCs w:val="24"/>
        </w:rPr>
        <w:t xml:space="preserve">: </w:t>
      </w:r>
      <w:r w:rsidRPr="002327FD">
        <w:rPr>
          <w:rFonts w:eastAsia="Cambria" w:cs="Times New Roman"/>
          <w:szCs w:val="24"/>
        </w:rPr>
        <w:t>10.3390/ijerph18179312.</w:t>
      </w:r>
    </w:p>
    <w:p w14:paraId="280F6A6A" w14:textId="3EE2351B"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0</w:t>
      </w:r>
      <w:r w:rsidR="00F90902">
        <w:rPr>
          <w:rFonts w:eastAsia="Cambria" w:cs="Times New Roman"/>
          <w:szCs w:val="24"/>
        </w:rPr>
        <w:t>.</w:t>
      </w:r>
      <w:r w:rsidRPr="002327FD">
        <w:rPr>
          <w:rFonts w:eastAsia="Cambria" w:cs="Times New Roman"/>
          <w:szCs w:val="24"/>
        </w:rPr>
        <w:tab/>
        <w:t xml:space="preserve">Arrivé E, Letenneur L, Matharan F, Laporte C, Helmer C, Barberger-Gateau P, et al. Oral health condition of French elderly and risk of dementia: a longitudinal cohort study. Community Dent Oral Epidemiol </w:t>
      </w:r>
      <w:proofErr w:type="gramStart"/>
      <w:r w:rsidRPr="002327FD">
        <w:rPr>
          <w:rFonts w:eastAsia="Cambria" w:cs="Times New Roman"/>
          <w:szCs w:val="24"/>
        </w:rPr>
        <w:t>2012;40:230</w:t>
      </w:r>
      <w:proofErr w:type="gramEnd"/>
      <w:r w:rsidRPr="002327FD">
        <w:rPr>
          <w:rFonts w:eastAsia="Cambria" w:cs="Times New Roman"/>
          <w:szCs w:val="24"/>
        </w:rPr>
        <w:t>–8. doi</w:t>
      </w:r>
      <w:r w:rsidR="00871660" w:rsidRPr="002327FD">
        <w:rPr>
          <w:rFonts w:eastAsia="Cambria" w:cs="Times New Roman"/>
          <w:szCs w:val="24"/>
        </w:rPr>
        <w:t xml:space="preserve">: </w:t>
      </w:r>
      <w:r w:rsidRPr="002327FD">
        <w:rPr>
          <w:rFonts w:eastAsia="Cambria" w:cs="Times New Roman"/>
          <w:szCs w:val="24"/>
        </w:rPr>
        <w:t>10.1111/j.1600-0528.2011.</w:t>
      </w:r>
      <w:proofErr w:type="gramStart"/>
      <w:r w:rsidRPr="002327FD">
        <w:rPr>
          <w:rFonts w:eastAsia="Cambria" w:cs="Times New Roman"/>
          <w:szCs w:val="24"/>
        </w:rPr>
        <w:t>00650.x.</w:t>
      </w:r>
      <w:proofErr w:type="gramEnd"/>
    </w:p>
    <w:p w14:paraId="727223E5" w14:textId="061FC6F8"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1</w:t>
      </w:r>
      <w:r w:rsidR="00F90902">
        <w:rPr>
          <w:rFonts w:eastAsia="Cambria" w:cs="Times New Roman"/>
          <w:szCs w:val="24"/>
        </w:rPr>
        <w:t>.</w:t>
      </w:r>
      <w:r w:rsidRPr="002327FD">
        <w:rPr>
          <w:rFonts w:eastAsia="Cambria" w:cs="Times New Roman"/>
          <w:szCs w:val="24"/>
        </w:rPr>
        <w:tab/>
        <w:t>Li L, Zhang Q, Yang D, Yang S, Zhao Y, Jiang M, et al. Tooth loss and the risk of cognitive decline and dementia: A meta-analysis of cohort studies. Front Neurol 2023;14. doi</w:t>
      </w:r>
      <w:r w:rsidR="00871660" w:rsidRPr="002327FD">
        <w:rPr>
          <w:rFonts w:eastAsia="Cambria" w:cs="Times New Roman"/>
          <w:szCs w:val="24"/>
        </w:rPr>
        <w:t xml:space="preserve">: </w:t>
      </w:r>
      <w:r w:rsidRPr="002327FD">
        <w:rPr>
          <w:rFonts w:eastAsia="Cambria" w:cs="Times New Roman"/>
          <w:szCs w:val="24"/>
        </w:rPr>
        <w:t>10.3389/fneur.2023.1103052.</w:t>
      </w:r>
    </w:p>
    <w:p w14:paraId="1FD7FBA8" w14:textId="365EEA35" w:rsidR="00A8573A" w:rsidRPr="002327FD" w:rsidRDefault="00A8573A" w:rsidP="002327FD">
      <w:pPr>
        <w:tabs>
          <w:tab w:val="num" w:pos="567"/>
        </w:tabs>
        <w:ind w:left="567" w:hanging="567"/>
        <w:contextualSpacing/>
        <w:jc w:val="both"/>
        <w:rPr>
          <w:rFonts w:eastAsia="Cambria" w:cs="Times New Roman"/>
          <w:szCs w:val="24"/>
          <w:lang w:val="es-PE"/>
        </w:rPr>
      </w:pPr>
      <w:r w:rsidRPr="002327FD">
        <w:rPr>
          <w:rFonts w:eastAsia="Cambria" w:cs="Times New Roman"/>
          <w:szCs w:val="24"/>
        </w:rPr>
        <w:t>22</w:t>
      </w:r>
      <w:r w:rsidR="00F90902">
        <w:rPr>
          <w:rFonts w:eastAsia="Cambria" w:cs="Times New Roman"/>
          <w:szCs w:val="24"/>
        </w:rPr>
        <w:t>.</w:t>
      </w:r>
      <w:r w:rsidRPr="002327FD">
        <w:rPr>
          <w:rFonts w:eastAsia="Cambria" w:cs="Times New Roman"/>
          <w:szCs w:val="24"/>
        </w:rPr>
        <w:tab/>
        <w:t xml:space="preserve">Tzeng N-S, Chung C-H, Yeh C-B, Huang R-Y, Yuh D-Y, Huang S-Y, et al. Are Chronic Periodontitis and Gingivitis Associated with Dementia? A Nationwide, Retrospective, Matched-Cohort Study in Taiwan. </w:t>
      </w:r>
      <w:r w:rsidRPr="002327FD">
        <w:rPr>
          <w:rFonts w:eastAsia="Cambria" w:cs="Times New Roman"/>
          <w:szCs w:val="24"/>
          <w:lang w:val="es-PE"/>
        </w:rPr>
        <w:t xml:space="preserve">Neuroepidemiology </w:t>
      </w:r>
      <w:proofErr w:type="gramStart"/>
      <w:r w:rsidRPr="002327FD">
        <w:rPr>
          <w:rFonts w:eastAsia="Cambria" w:cs="Times New Roman"/>
          <w:szCs w:val="24"/>
          <w:lang w:val="es-PE"/>
        </w:rPr>
        <w:t>2016;47:82</w:t>
      </w:r>
      <w:proofErr w:type="gramEnd"/>
      <w:r w:rsidRPr="002327FD">
        <w:rPr>
          <w:rFonts w:eastAsia="Cambria" w:cs="Times New Roman"/>
          <w:szCs w:val="24"/>
          <w:lang w:val="es-PE"/>
        </w:rPr>
        <w:t>–93. doi</w:t>
      </w:r>
      <w:r w:rsidR="00871660" w:rsidRPr="002327FD">
        <w:rPr>
          <w:rFonts w:eastAsia="Cambria" w:cs="Times New Roman"/>
          <w:szCs w:val="24"/>
          <w:lang w:val="es-PE"/>
        </w:rPr>
        <w:t xml:space="preserve">: </w:t>
      </w:r>
      <w:r w:rsidRPr="002327FD">
        <w:rPr>
          <w:rFonts w:eastAsia="Cambria" w:cs="Times New Roman"/>
          <w:szCs w:val="24"/>
          <w:lang w:val="es-PE"/>
        </w:rPr>
        <w:t>10.1159/000449166.</w:t>
      </w:r>
    </w:p>
    <w:p w14:paraId="3BDE326D" w14:textId="299B38FA" w:rsidR="00A8573A" w:rsidRPr="002327FD" w:rsidRDefault="00F90902" w:rsidP="002327FD">
      <w:pPr>
        <w:tabs>
          <w:tab w:val="num" w:pos="567"/>
        </w:tabs>
        <w:ind w:left="567" w:hanging="567"/>
        <w:contextualSpacing/>
        <w:jc w:val="both"/>
        <w:rPr>
          <w:rFonts w:eastAsia="Cambria" w:cs="Times New Roman"/>
          <w:szCs w:val="24"/>
        </w:rPr>
      </w:pPr>
      <w:r>
        <w:rPr>
          <w:rFonts w:eastAsia="Cambria" w:cs="Times New Roman"/>
          <w:szCs w:val="24"/>
          <w:lang w:val="es-PE"/>
        </w:rPr>
        <w:t>.</w:t>
      </w:r>
      <w:r w:rsidR="00A8573A" w:rsidRPr="002327FD">
        <w:rPr>
          <w:rFonts w:eastAsia="Cambria" w:cs="Times New Roman"/>
          <w:szCs w:val="24"/>
          <w:lang w:val="es-PE"/>
        </w:rPr>
        <w:t>23</w:t>
      </w:r>
      <w:r>
        <w:rPr>
          <w:rFonts w:eastAsia="Cambria" w:cs="Times New Roman"/>
          <w:szCs w:val="24"/>
          <w:lang w:val="es-PE"/>
        </w:rPr>
        <w:t>.</w:t>
      </w:r>
      <w:r w:rsidR="00A8573A" w:rsidRPr="002327FD">
        <w:rPr>
          <w:rFonts w:eastAsia="Cambria" w:cs="Times New Roman"/>
          <w:szCs w:val="24"/>
          <w:lang w:val="es-PE"/>
        </w:rPr>
        <w:tab/>
        <w:t xml:space="preserve">Aragón F, Zea-Sevilla MA, Montero J, Sancho P, Corral R, Tejedor C, et al. </w:t>
      </w:r>
      <w:r w:rsidR="00A8573A" w:rsidRPr="002327FD">
        <w:rPr>
          <w:rFonts w:eastAsia="Cambria" w:cs="Times New Roman"/>
          <w:szCs w:val="24"/>
        </w:rPr>
        <w:t xml:space="preserve">Oral health in Alzheimer’s disease: a multicenter case-control study. Clin Oral Investig </w:t>
      </w:r>
      <w:proofErr w:type="gramStart"/>
      <w:r w:rsidR="00A8573A" w:rsidRPr="002327FD">
        <w:rPr>
          <w:rFonts w:eastAsia="Cambria" w:cs="Times New Roman"/>
          <w:szCs w:val="24"/>
        </w:rPr>
        <w:t>2018;22:3061</w:t>
      </w:r>
      <w:proofErr w:type="gramEnd"/>
      <w:r w:rsidR="00A8573A" w:rsidRPr="002327FD">
        <w:rPr>
          <w:rFonts w:eastAsia="Cambria" w:cs="Times New Roman"/>
          <w:szCs w:val="24"/>
        </w:rPr>
        <w:t>–70. doi</w:t>
      </w:r>
      <w:r w:rsidR="00871660" w:rsidRPr="002327FD">
        <w:rPr>
          <w:rFonts w:eastAsia="Cambria" w:cs="Times New Roman"/>
          <w:szCs w:val="24"/>
        </w:rPr>
        <w:t xml:space="preserve">: </w:t>
      </w:r>
      <w:r w:rsidR="00A8573A" w:rsidRPr="002327FD">
        <w:rPr>
          <w:rFonts w:eastAsia="Cambria" w:cs="Times New Roman"/>
          <w:szCs w:val="24"/>
        </w:rPr>
        <w:t>10.1007/s00784-018-2396-z.</w:t>
      </w:r>
    </w:p>
    <w:p w14:paraId="564143A2" w14:textId="04E7F41A"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4</w:t>
      </w:r>
      <w:r w:rsidR="00F90902">
        <w:rPr>
          <w:rFonts w:eastAsia="Cambria" w:cs="Times New Roman"/>
          <w:szCs w:val="24"/>
        </w:rPr>
        <w:t>.</w:t>
      </w:r>
      <w:r w:rsidRPr="002327FD">
        <w:rPr>
          <w:rFonts w:eastAsia="Cambria" w:cs="Times New Roman"/>
          <w:szCs w:val="24"/>
        </w:rPr>
        <w:tab/>
        <w:t xml:space="preserve">Martande SS, Pradeep AR, Singh SP, Kumari M, Suke DK, Raju AP, et al. Periodontal health condition in patients with Alzheimer’s disease. Am J Alzheimers Dis Other Demen </w:t>
      </w:r>
      <w:proofErr w:type="gramStart"/>
      <w:r w:rsidRPr="002327FD">
        <w:rPr>
          <w:rFonts w:eastAsia="Cambria" w:cs="Times New Roman"/>
          <w:szCs w:val="24"/>
        </w:rPr>
        <w:t>2014;29:498</w:t>
      </w:r>
      <w:proofErr w:type="gramEnd"/>
      <w:r w:rsidRPr="002327FD">
        <w:rPr>
          <w:rFonts w:eastAsia="Cambria" w:cs="Times New Roman"/>
          <w:szCs w:val="24"/>
        </w:rPr>
        <w:t>–502. doi</w:t>
      </w:r>
      <w:r w:rsidR="00871660" w:rsidRPr="002327FD">
        <w:rPr>
          <w:rFonts w:eastAsia="Cambria" w:cs="Times New Roman"/>
          <w:szCs w:val="24"/>
        </w:rPr>
        <w:t xml:space="preserve">: </w:t>
      </w:r>
      <w:r w:rsidRPr="002327FD">
        <w:rPr>
          <w:rFonts w:eastAsia="Cambria" w:cs="Times New Roman"/>
          <w:szCs w:val="24"/>
        </w:rPr>
        <w:t>10.1177/1533317514549650.</w:t>
      </w:r>
    </w:p>
    <w:p w14:paraId="20CC74FF" w14:textId="7861F6A9"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5</w:t>
      </w:r>
      <w:r w:rsidR="00F90902">
        <w:rPr>
          <w:rFonts w:eastAsia="Cambria" w:cs="Times New Roman"/>
          <w:szCs w:val="24"/>
        </w:rPr>
        <w:t>.</w:t>
      </w:r>
      <w:r w:rsidRPr="002327FD">
        <w:rPr>
          <w:rFonts w:eastAsia="Cambria" w:cs="Times New Roman"/>
          <w:szCs w:val="24"/>
        </w:rPr>
        <w:tab/>
        <w:t xml:space="preserve">Choi S, Kim K, Chang J, Kim SM, Kim SJ, Cho H-J, et al. Association of Chronic Periodontitis on Alzheimer’s Disease or Vascular Dementia. J Am Geriatr Soc </w:t>
      </w:r>
      <w:proofErr w:type="gramStart"/>
      <w:r w:rsidRPr="002327FD">
        <w:rPr>
          <w:rFonts w:eastAsia="Cambria" w:cs="Times New Roman"/>
          <w:szCs w:val="24"/>
        </w:rPr>
        <w:t>2019;67:1234</w:t>
      </w:r>
      <w:proofErr w:type="gramEnd"/>
      <w:r w:rsidRPr="002327FD">
        <w:rPr>
          <w:rFonts w:eastAsia="Cambria" w:cs="Times New Roman"/>
          <w:szCs w:val="24"/>
        </w:rPr>
        <w:t>–9.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5828.</w:t>
      </w:r>
    </w:p>
    <w:p w14:paraId="5EB117A0" w14:textId="53DB2072"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6</w:t>
      </w:r>
      <w:r w:rsidR="00F90902">
        <w:rPr>
          <w:rFonts w:eastAsia="Cambria" w:cs="Times New Roman"/>
          <w:szCs w:val="24"/>
        </w:rPr>
        <w:t>.</w:t>
      </w:r>
      <w:r w:rsidRPr="002327FD">
        <w:rPr>
          <w:rFonts w:eastAsia="Cambria" w:cs="Times New Roman"/>
          <w:szCs w:val="24"/>
        </w:rPr>
        <w:tab/>
        <w:t>Ide M, Harris M, Stevens A, Sussams R, Hopkins V, Culliford D, et al. Periodontitis and Cognitive Decline in Alzheimer’s Disease. PloS One 2016;</w:t>
      </w:r>
      <w:proofErr w:type="gramStart"/>
      <w:r w:rsidRPr="002327FD">
        <w:rPr>
          <w:rFonts w:eastAsia="Cambria" w:cs="Times New Roman"/>
          <w:szCs w:val="24"/>
        </w:rPr>
        <w:t>11:e</w:t>
      </w:r>
      <w:proofErr w:type="gramEnd"/>
      <w:r w:rsidRPr="002327FD">
        <w:rPr>
          <w:rFonts w:eastAsia="Cambria" w:cs="Times New Roman"/>
          <w:szCs w:val="24"/>
        </w:rPr>
        <w:t>0151081.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371/journal.pone.0151081.</w:t>
      </w:r>
    </w:p>
    <w:p w14:paraId="4AE44FC8" w14:textId="7B672221"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lang w:val="es-PE"/>
        </w:rPr>
        <w:t>27</w:t>
      </w:r>
      <w:r w:rsidR="00F90902">
        <w:rPr>
          <w:rFonts w:eastAsia="Cambria" w:cs="Times New Roman"/>
          <w:szCs w:val="24"/>
          <w:lang w:val="es-PE"/>
        </w:rPr>
        <w:t>.</w:t>
      </w:r>
      <w:r w:rsidRPr="002327FD">
        <w:rPr>
          <w:rFonts w:eastAsia="Cambria" w:cs="Times New Roman"/>
          <w:szCs w:val="24"/>
          <w:lang w:val="es-PE"/>
        </w:rPr>
        <w:tab/>
        <w:t xml:space="preserve">Cestari JAF, Fabri GMC, Kalil J, Nitrini R, Jacob-Filho W, de Siqueira JTT, et al. </w:t>
      </w:r>
      <w:r w:rsidRPr="002327FD">
        <w:rPr>
          <w:rFonts w:eastAsia="Cambria" w:cs="Times New Roman"/>
          <w:szCs w:val="24"/>
        </w:rPr>
        <w:t xml:space="preserve">Oral Infections and Cytokine Levels in Patients with Alzheimer’s Disease and Mild Cognitive Impairment Compared with Controls. J Alzheimers Dis JAD </w:t>
      </w:r>
      <w:proofErr w:type="gramStart"/>
      <w:r w:rsidRPr="002327FD">
        <w:rPr>
          <w:rFonts w:eastAsia="Cambria" w:cs="Times New Roman"/>
          <w:szCs w:val="24"/>
        </w:rPr>
        <w:t>2016;52:1479</w:t>
      </w:r>
      <w:proofErr w:type="gramEnd"/>
      <w:r w:rsidRPr="002327FD">
        <w:rPr>
          <w:rFonts w:eastAsia="Cambria" w:cs="Times New Roman"/>
          <w:szCs w:val="24"/>
        </w:rPr>
        <w:t>–85.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3233/JAD-160212.</w:t>
      </w:r>
    </w:p>
    <w:p w14:paraId="33D592C2" w14:textId="0FB4FE2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8</w:t>
      </w:r>
      <w:r w:rsidR="00F90902">
        <w:rPr>
          <w:rFonts w:eastAsia="Cambria" w:cs="Times New Roman"/>
          <w:szCs w:val="24"/>
        </w:rPr>
        <w:t>.</w:t>
      </w:r>
      <w:r w:rsidRPr="002327FD">
        <w:rPr>
          <w:rFonts w:eastAsia="Cambria" w:cs="Times New Roman"/>
          <w:szCs w:val="24"/>
        </w:rPr>
        <w:tab/>
        <w:t xml:space="preserve">Stewart R, Weyant RJ, Garcia ME, Harris T, Launer LJ, Satterfield S, et al. Adverse oral health and cognitive decline: the health, aging and body composition study. J Am Geriatr Soc </w:t>
      </w:r>
      <w:proofErr w:type="gramStart"/>
      <w:r w:rsidRPr="002327FD">
        <w:rPr>
          <w:rFonts w:eastAsia="Cambria" w:cs="Times New Roman"/>
          <w:szCs w:val="24"/>
        </w:rPr>
        <w:t>2013;61:177</w:t>
      </w:r>
      <w:proofErr w:type="gramEnd"/>
      <w:r w:rsidRPr="002327FD">
        <w:rPr>
          <w:rFonts w:eastAsia="Cambria" w:cs="Times New Roman"/>
          <w:szCs w:val="24"/>
        </w:rPr>
        <w:t>–84.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2094.</w:t>
      </w:r>
    </w:p>
    <w:p w14:paraId="236BF3EC" w14:textId="4476ACCA"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29</w:t>
      </w:r>
      <w:r w:rsidR="00F90902">
        <w:rPr>
          <w:rFonts w:eastAsia="Cambria" w:cs="Times New Roman"/>
          <w:szCs w:val="24"/>
        </w:rPr>
        <w:t>.</w:t>
      </w:r>
      <w:r w:rsidRPr="002327FD">
        <w:rPr>
          <w:rFonts w:eastAsia="Cambria" w:cs="Times New Roman"/>
          <w:szCs w:val="24"/>
        </w:rPr>
        <w:tab/>
        <w:t xml:space="preserve">Stein PS, Desrosiers M, Donegan SJ, Yepes JF, Kryscio RJ. Tooth loss, dementia and neuropathology in the Nun study. J Am Dent Assoc 1939 </w:t>
      </w:r>
      <w:proofErr w:type="gramStart"/>
      <w:r w:rsidRPr="002327FD">
        <w:rPr>
          <w:rFonts w:eastAsia="Cambria" w:cs="Times New Roman"/>
          <w:szCs w:val="24"/>
        </w:rPr>
        <w:t>2007;138:1314</w:t>
      </w:r>
      <w:proofErr w:type="gramEnd"/>
      <w:r w:rsidRPr="002327FD">
        <w:rPr>
          <w:rFonts w:eastAsia="Cambria" w:cs="Times New Roman"/>
          <w:szCs w:val="24"/>
        </w:rPr>
        <w:t>–22; quiz 1381–2.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4219/jada.archive.2007.0046.</w:t>
      </w:r>
    </w:p>
    <w:p w14:paraId="7F79573C" w14:textId="16C08FA0"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30</w:t>
      </w:r>
      <w:r w:rsidR="00F90902" w:rsidRPr="00F90902">
        <w:rPr>
          <w:rFonts w:eastAsia="Cambria" w:cs="Times New Roman"/>
          <w:szCs w:val="24"/>
          <w:lang w:val="es-PE"/>
        </w:rPr>
        <w:t>.</w:t>
      </w:r>
      <w:r w:rsidRPr="00F90902">
        <w:rPr>
          <w:rFonts w:eastAsia="Cambria" w:cs="Times New Roman"/>
          <w:szCs w:val="24"/>
          <w:lang w:val="es-PE"/>
        </w:rPr>
        <w:tab/>
        <w:t xml:space="preserve">Fu Y-D, Li C-L, Hu C-L, Pei M-D, Cai W-Y, Li Y-Q, et al. </w:t>
      </w:r>
      <w:r w:rsidRPr="002327FD">
        <w:rPr>
          <w:rFonts w:eastAsia="Cambria" w:cs="Times New Roman"/>
          <w:szCs w:val="24"/>
        </w:rPr>
        <w:t xml:space="preserve">Meta Analysis of the Correlation between Periodontal Health and Cognitive Impairment in the Older Population. J Prev Alzheimers Dis </w:t>
      </w:r>
      <w:proofErr w:type="gramStart"/>
      <w:r w:rsidRPr="002327FD">
        <w:rPr>
          <w:rFonts w:eastAsia="Cambria" w:cs="Times New Roman"/>
          <w:szCs w:val="24"/>
        </w:rPr>
        <w:t>2024;11:1307</w:t>
      </w:r>
      <w:proofErr w:type="gramEnd"/>
      <w:r w:rsidRPr="002327FD">
        <w:rPr>
          <w:rFonts w:eastAsia="Cambria" w:cs="Times New Roman"/>
          <w:szCs w:val="24"/>
        </w:rPr>
        <w:t>–15.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4283/jpad.2024.87.</w:t>
      </w:r>
    </w:p>
    <w:p w14:paraId="6D1482F8" w14:textId="252910D4"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31</w:t>
      </w:r>
      <w:r w:rsidR="00F90902">
        <w:rPr>
          <w:rFonts w:eastAsia="Cambria" w:cs="Times New Roman"/>
          <w:szCs w:val="24"/>
          <w:lang w:val="es-PE"/>
        </w:rPr>
        <w:t>.</w:t>
      </w:r>
      <w:r w:rsidRPr="00F90902">
        <w:rPr>
          <w:rFonts w:eastAsia="Cambria" w:cs="Times New Roman"/>
          <w:szCs w:val="24"/>
          <w:lang w:val="es-PE"/>
        </w:rPr>
        <w:tab/>
        <w:t xml:space="preserve">Iwasaki M, Kimura Y, Ogawa H, Yamaga T, Ansai T, Wada T, et al. </w:t>
      </w:r>
      <w:r w:rsidRPr="002327FD">
        <w:rPr>
          <w:rFonts w:eastAsia="Cambria" w:cs="Times New Roman"/>
          <w:szCs w:val="24"/>
        </w:rPr>
        <w:t xml:space="preserve">Periodontitis, periodontal inflammation, and mild cognitive impairment: A 5-year cohort study. J Periodontal Res </w:t>
      </w:r>
      <w:proofErr w:type="gramStart"/>
      <w:r w:rsidRPr="002327FD">
        <w:rPr>
          <w:rFonts w:eastAsia="Cambria" w:cs="Times New Roman"/>
          <w:szCs w:val="24"/>
        </w:rPr>
        <w:t>2019;54:233</w:t>
      </w:r>
      <w:proofErr w:type="gramEnd"/>
      <w:r w:rsidRPr="002327FD">
        <w:rPr>
          <w:rFonts w:eastAsia="Cambria" w:cs="Times New Roman"/>
          <w:szCs w:val="24"/>
        </w:rPr>
        <w:t>–40.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re.12623.</w:t>
      </w:r>
    </w:p>
    <w:p w14:paraId="46F14CC5" w14:textId="453DE55A"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32</w:t>
      </w:r>
      <w:r w:rsidR="00F90902">
        <w:rPr>
          <w:rFonts w:eastAsia="Cambria" w:cs="Times New Roman"/>
          <w:szCs w:val="24"/>
        </w:rPr>
        <w:t>.</w:t>
      </w:r>
      <w:r w:rsidRPr="002327FD">
        <w:rPr>
          <w:rFonts w:eastAsia="Cambria" w:cs="Times New Roman"/>
          <w:szCs w:val="24"/>
        </w:rPr>
        <w:tab/>
        <w:t xml:space="preserve">Nilsson H, Berglund JS, Renvert S. Periodontitis, tooth loss and cognitive functions among older adults. Clin Oral Investig </w:t>
      </w:r>
      <w:proofErr w:type="gramStart"/>
      <w:r w:rsidRPr="002327FD">
        <w:rPr>
          <w:rFonts w:eastAsia="Cambria" w:cs="Times New Roman"/>
          <w:szCs w:val="24"/>
        </w:rPr>
        <w:t>2018;22:2103</w:t>
      </w:r>
      <w:proofErr w:type="gramEnd"/>
      <w:r w:rsidRPr="002327FD">
        <w:rPr>
          <w:rFonts w:eastAsia="Cambria" w:cs="Times New Roman"/>
          <w:szCs w:val="24"/>
        </w:rPr>
        <w:t>–9.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07/s00784-017-2307-8.</w:t>
      </w:r>
    </w:p>
    <w:p w14:paraId="321AF1F7" w14:textId="12AE7D82"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lastRenderedPageBreak/>
        <w:t>33</w:t>
      </w:r>
      <w:r w:rsidR="00F90902">
        <w:rPr>
          <w:rFonts w:eastAsia="Cambria" w:cs="Times New Roman"/>
          <w:szCs w:val="24"/>
        </w:rPr>
        <w:t>.</w:t>
      </w:r>
      <w:r w:rsidRPr="002327FD">
        <w:rPr>
          <w:rFonts w:eastAsia="Cambria" w:cs="Times New Roman"/>
          <w:szCs w:val="24"/>
        </w:rPr>
        <w:tab/>
        <w:t xml:space="preserve">Lopez-Jornet P, Zamora Lavella C, Pons-Fuster Lopez E, Tvarijonaviciute A. Oral Health Status in Older People with Dementia: A Case-Control Study. J Clin Med </w:t>
      </w:r>
      <w:proofErr w:type="gramStart"/>
      <w:r w:rsidRPr="002327FD">
        <w:rPr>
          <w:rFonts w:eastAsia="Cambria" w:cs="Times New Roman"/>
          <w:szCs w:val="24"/>
        </w:rPr>
        <w:t>2021;10:477</w:t>
      </w:r>
      <w:proofErr w:type="gramEnd"/>
      <w:r w:rsidRPr="002327FD">
        <w:rPr>
          <w:rFonts w:eastAsia="Cambria" w:cs="Times New Roman"/>
          <w:szCs w:val="24"/>
        </w:rPr>
        <w:t>.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3390/jcm10030477.</w:t>
      </w:r>
    </w:p>
    <w:p w14:paraId="4EC166BF" w14:textId="33AF187B"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34</w:t>
      </w:r>
      <w:r w:rsidR="00F90902">
        <w:rPr>
          <w:rFonts w:eastAsia="Cambria" w:cs="Times New Roman"/>
          <w:szCs w:val="24"/>
          <w:lang w:val="es-PE"/>
        </w:rPr>
        <w:t>.</w:t>
      </w:r>
      <w:r w:rsidRPr="00F90902">
        <w:rPr>
          <w:rFonts w:eastAsia="Cambria" w:cs="Times New Roman"/>
          <w:szCs w:val="24"/>
          <w:lang w:val="es-PE"/>
        </w:rPr>
        <w:tab/>
        <w:t xml:space="preserve">Chu CH, Ng A, Chau AMH, Lo ECM. </w:t>
      </w:r>
      <w:r w:rsidRPr="002327FD">
        <w:rPr>
          <w:rFonts w:eastAsia="Cambria" w:cs="Times New Roman"/>
          <w:szCs w:val="24"/>
        </w:rPr>
        <w:t xml:space="preserve">Oral health status of elderly chinese with dementia in Hong Kong. Oral Health Prev Dent </w:t>
      </w:r>
      <w:proofErr w:type="gramStart"/>
      <w:r w:rsidRPr="002327FD">
        <w:rPr>
          <w:rFonts w:eastAsia="Cambria" w:cs="Times New Roman"/>
          <w:szCs w:val="24"/>
        </w:rPr>
        <w:t>2015;13:51</w:t>
      </w:r>
      <w:proofErr w:type="gramEnd"/>
      <w:r w:rsidRPr="002327FD">
        <w:rPr>
          <w:rFonts w:eastAsia="Cambria" w:cs="Times New Roman"/>
          <w:szCs w:val="24"/>
        </w:rPr>
        <w:t>–7.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3290/j.ohpd.a32343.</w:t>
      </w:r>
    </w:p>
    <w:p w14:paraId="6C8F9B4E" w14:textId="7A9F3838"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35</w:t>
      </w:r>
      <w:r w:rsidR="00F90902" w:rsidRPr="00F90902">
        <w:rPr>
          <w:rFonts w:eastAsia="Cambria" w:cs="Times New Roman"/>
          <w:szCs w:val="24"/>
          <w:lang w:val="es-PE"/>
        </w:rPr>
        <w:t>.</w:t>
      </w:r>
      <w:r w:rsidRPr="00F90902">
        <w:rPr>
          <w:rFonts w:eastAsia="Cambria" w:cs="Times New Roman"/>
          <w:szCs w:val="24"/>
          <w:lang w:val="es-PE"/>
        </w:rPr>
        <w:tab/>
        <w:t xml:space="preserve">de Oliveira Araújo R, Villoria GEM, Luiz RR, Esteves JC, Leão ATT, Feres-Filho EJ. </w:t>
      </w:r>
      <w:r w:rsidRPr="002327FD">
        <w:rPr>
          <w:rFonts w:eastAsia="Cambria" w:cs="Times New Roman"/>
          <w:szCs w:val="24"/>
        </w:rPr>
        <w:t xml:space="preserve">Association between periodontitis and Alzheimer’s disease and its impact on the self-perceived oral health status: a case-control study. Clin Oral Investig </w:t>
      </w:r>
      <w:proofErr w:type="gramStart"/>
      <w:r w:rsidRPr="002327FD">
        <w:rPr>
          <w:rFonts w:eastAsia="Cambria" w:cs="Times New Roman"/>
          <w:szCs w:val="24"/>
        </w:rPr>
        <w:t>2021;25:555</w:t>
      </w:r>
      <w:proofErr w:type="gramEnd"/>
      <w:r w:rsidRPr="002327FD">
        <w:rPr>
          <w:rFonts w:eastAsia="Cambria" w:cs="Times New Roman"/>
          <w:szCs w:val="24"/>
        </w:rPr>
        <w:t>–62.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07/s00784-020-03489-w.</w:t>
      </w:r>
    </w:p>
    <w:p w14:paraId="5C45EB15" w14:textId="26D3641D"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36</w:t>
      </w:r>
      <w:r w:rsidR="00F90902">
        <w:rPr>
          <w:rFonts w:eastAsia="Cambria" w:cs="Times New Roman"/>
          <w:szCs w:val="24"/>
        </w:rPr>
        <w:t>.</w:t>
      </w:r>
      <w:r w:rsidRPr="002327FD">
        <w:rPr>
          <w:rFonts w:eastAsia="Cambria" w:cs="Times New Roman"/>
          <w:szCs w:val="24"/>
        </w:rPr>
        <w:tab/>
        <w:t xml:space="preserve">Panzarella V, Mauceri R, Baschi R, Maniscalco L, Campisi G, Monastero R. Oral Health Status in Subjects with Amnestic Mild Cognitive Impairment and Alzheimer’s Disease: Data from the Zabút Aging Project. J Alzheimers Dis JAD </w:t>
      </w:r>
      <w:proofErr w:type="gramStart"/>
      <w:r w:rsidRPr="002327FD">
        <w:rPr>
          <w:rFonts w:eastAsia="Cambria" w:cs="Times New Roman"/>
          <w:szCs w:val="24"/>
        </w:rPr>
        <w:t>2022;87:173</w:t>
      </w:r>
      <w:proofErr w:type="gramEnd"/>
      <w:r w:rsidRPr="002327FD">
        <w:rPr>
          <w:rFonts w:eastAsia="Cambria" w:cs="Times New Roman"/>
          <w:szCs w:val="24"/>
        </w:rPr>
        <w:t>–83.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3233/JAD-200385.</w:t>
      </w:r>
    </w:p>
    <w:p w14:paraId="01586644" w14:textId="6F511959"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37</w:t>
      </w:r>
      <w:r w:rsidR="00F90902">
        <w:rPr>
          <w:rFonts w:eastAsia="Cambria" w:cs="Times New Roman"/>
          <w:szCs w:val="24"/>
        </w:rPr>
        <w:t>.</w:t>
      </w:r>
      <w:r w:rsidRPr="002327FD">
        <w:rPr>
          <w:rFonts w:eastAsia="Cambria" w:cs="Times New Roman"/>
          <w:szCs w:val="24"/>
        </w:rPr>
        <w:tab/>
        <w:t xml:space="preserve">Shin H-S, Shin M-S, Ahn Y-B, Choi B-Y, Nam J-H, Kim H-D. Periodontitis Is Associated with Cognitive Impairment in Elderly Koreans: Results from the Yangpyeong Cohort Study. J Am Geriatr Soc </w:t>
      </w:r>
      <w:proofErr w:type="gramStart"/>
      <w:r w:rsidRPr="002327FD">
        <w:rPr>
          <w:rFonts w:eastAsia="Cambria" w:cs="Times New Roman"/>
          <w:szCs w:val="24"/>
        </w:rPr>
        <w:t>2016;64:162</w:t>
      </w:r>
      <w:proofErr w:type="gramEnd"/>
      <w:r w:rsidRPr="002327FD">
        <w:rPr>
          <w:rFonts w:eastAsia="Cambria" w:cs="Times New Roman"/>
          <w:szCs w:val="24"/>
        </w:rPr>
        <w:t>–7.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3781.</w:t>
      </w:r>
    </w:p>
    <w:p w14:paraId="3757E5D1" w14:textId="15554ACF"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38</w:t>
      </w:r>
      <w:r w:rsidR="00F90902">
        <w:rPr>
          <w:rFonts w:eastAsia="Cambria" w:cs="Times New Roman"/>
          <w:szCs w:val="24"/>
        </w:rPr>
        <w:t>.</w:t>
      </w:r>
      <w:r w:rsidRPr="002327FD">
        <w:rPr>
          <w:rFonts w:eastAsia="Cambria" w:cs="Times New Roman"/>
          <w:szCs w:val="24"/>
        </w:rPr>
        <w:tab/>
        <w:t xml:space="preserve">Okamoto N, Morikawa M, Okamoto K, Habu N, Iwamoto J, Tomioka K, et al. Relationship of tooth loss to mild memory impairment and cognitive impairment: findings from the Fujiwara-kyo study. Behav Brain Funct BBF </w:t>
      </w:r>
      <w:proofErr w:type="gramStart"/>
      <w:r w:rsidRPr="002327FD">
        <w:rPr>
          <w:rFonts w:eastAsia="Cambria" w:cs="Times New Roman"/>
          <w:szCs w:val="24"/>
        </w:rPr>
        <w:t>2010;6:77</w:t>
      </w:r>
      <w:proofErr w:type="gramEnd"/>
      <w:r w:rsidRPr="002327FD">
        <w:rPr>
          <w:rFonts w:eastAsia="Cambria" w:cs="Times New Roman"/>
          <w:szCs w:val="24"/>
        </w:rPr>
        <w:t>.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86/1744-9081-6-77.</w:t>
      </w:r>
    </w:p>
    <w:p w14:paraId="421855B9" w14:textId="06EBDF31"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39</w:t>
      </w:r>
      <w:r w:rsidR="00F90902">
        <w:rPr>
          <w:rFonts w:eastAsia="Cambria" w:cs="Times New Roman"/>
          <w:szCs w:val="24"/>
        </w:rPr>
        <w:t>.</w:t>
      </w:r>
      <w:r w:rsidRPr="002327FD">
        <w:rPr>
          <w:rFonts w:eastAsia="Cambria" w:cs="Times New Roman"/>
          <w:szCs w:val="24"/>
        </w:rPr>
        <w:tab/>
        <w:t xml:space="preserve">Saito S, Ohi T, Murakami T, Komiyama T, Miyoshi Y, Endo K, et al. Association between tooth loss and cognitive impairment in community-dwelling older Japanese adults: a 4-year prospective cohort study from the Ohasama study. BMC Oral Health </w:t>
      </w:r>
      <w:proofErr w:type="gramStart"/>
      <w:r w:rsidRPr="002327FD">
        <w:rPr>
          <w:rFonts w:eastAsia="Cambria" w:cs="Times New Roman"/>
          <w:szCs w:val="24"/>
        </w:rPr>
        <w:t>2018;18:142</w:t>
      </w:r>
      <w:proofErr w:type="gramEnd"/>
      <w:r w:rsidRPr="002327FD">
        <w:rPr>
          <w:rFonts w:eastAsia="Cambria" w:cs="Times New Roman"/>
          <w:szCs w:val="24"/>
        </w:rPr>
        <w:t>.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86/s12903-018-0602-7.</w:t>
      </w:r>
    </w:p>
    <w:p w14:paraId="3A9D747F" w14:textId="5BEA7DEA"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0</w:t>
      </w:r>
      <w:r w:rsidR="00F90902">
        <w:rPr>
          <w:rFonts w:eastAsia="Cambria" w:cs="Times New Roman"/>
          <w:szCs w:val="24"/>
        </w:rPr>
        <w:t>.</w:t>
      </w:r>
      <w:r w:rsidRPr="002327FD">
        <w:rPr>
          <w:rFonts w:eastAsia="Cambria" w:cs="Times New Roman"/>
          <w:szCs w:val="24"/>
        </w:rPr>
        <w:tab/>
        <w:t xml:space="preserve">Yoo J-J, Yoon J-H, Kang M-J, Kim M, Oh N. The effect of missing teeth on dementia in older people: a nationwide population-based cohort study in South Korea. BMC Oral Health </w:t>
      </w:r>
      <w:proofErr w:type="gramStart"/>
      <w:r w:rsidRPr="002327FD">
        <w:rPr>
          <w:rFonts w:eastAsia="Cambria" w:cs="Times New Roman"/>
          <w:szCs w:val="24"/>
        </w:rPr>
        <w:t>2019;19:61</w:t>
      </w:r>
      <w:proofErr w:type="gramEnd"/>
      <w:r w:rsidRPr="002327FD">
        <w:rPr>
          <w:rFonts w:eastAsia="Cambria" w:cs="Times New Roman"/>
          <w:szCs w:val="24"/>
        </w:rPr>
        <w:t>.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86/s12903-019-0750-4.</w:t>
      </w:r>
    </w:p>
    <w:p w14:paraId="458B0141" w14:textId="1549D3B4"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1</w:t>
      </w:r>
      <w:r w:rsidR="00F90902">
        <w:rPr>
          <w:rFonts w:eastAsia="Cambria" w:cs="Times New Roman"/>
          <w:szCs w:val="24"/>
        </w:rPr>
        <w:t>.</w:t>
      </w:r>
      <w:r w:rsidRPr="002327FD">
        <w:rPr>
          <w:rFonts w:eastAsia="Cambria" w:cs="Times New Roman"/>
          <w:szCs w:val="24"/>
        </w:rPr>
        <w:tab/>
        <w:t xml:space="preserve">Lee Y-L, Hu H-Y, Huang L-Y, Chou P, Chu D. Periodontal Disease Associated with Higher Risk of Dementia: Population-Based Cohort Study in Taiwan. J Am Geriatr Soc </w:t>
      </w:r>
      <w:proofErr w:type="gramStart"/>
      <w:r w:rsidRPr="002327FD">
        <w:rPr>
          <w:rFonts w:eastAsia="Cambria" w:cs="Times New Roman"/>
          <w:szCs w:val="24"/>
        </w:rPr>
        <w:t>2017;65:1975</w:t>
      </w:r>
      <w:proofErr w:type="gramEnd"/>
      <w:r w:rsidRPr="002327FD">
        <w:rPr>
          <w:rFonts w:eastAsia="Cambria" w:cs="Times New Roman"/>
          <w:szCs w:val="24"/>
        </w:rPr>
        <w:t>–80.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4944.</w:t>
      </w:r>
    </w:p>
    <w:p w14:paraId="00BC01A5" w14:textId="26CDCD5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2</w:t>
      </w:r>
      <w:r w:rsidR="00F90902">
        <w:rPr>
          <w:rFonts w:eastAsia="Cambria" w:cs="Times New Roman"/>
          <w:szCs w:val="24"/>
        </w:rPr>
        <w:t>.</w:t>
      </w:r>
      <w:r w:rsidRPr="002327FD">
        <w:rPr>
          <w:rFonts w:eastAsia="Cambria" w:cs="Times New Roman"/>
          <w:szCs w:val="24"/>
        </w:rPr>
        <w:tab/>
        <w:t xml:space="preserve">Lee Y-T, Lee H-C, Hu C-J, Huang L-K, Chao S-P, Lin C-P, et al. Periodontitis as a Modifiable Risk Factor for Dementia: A Nationwide Population-Based Cohort Study. J Am Geriatr Soc </w:t>
      </w:r>
      <w:proofErr w:type="gramStart"/>
      <w:r w:rsidRPr="002327FD">
        <w:rPr>
          <w:rFonts w:eastAsia="Cambria" w:cs="Times New Roman"/>
          <w:szCs w:val="24"/>
        </w:rPr>
        <w:t>2017;65:301</w:t>
      </w:r>
      <w:proofErr w:type="gramEnd"/>
      <w:r w:rsidRPr="002327FD">
        <w:rPr>
          <w:rFonts w:eastAsia="Cambria" w:cs="Times New Roman"/>
          <w:szCs w:val="24"/>
        </w:rPr>
        <w:t>–5.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4449.</w:t>
      </w:r>
    </w:p>
    <w:p w14:paraId="4797C10D" w14:textId="1B614540"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3</w:t>
      </w:r>
      <w:r w:rsidR="00F90902">
        <w:rPr>
          <w:rFonts w:eastAsia="Cambria" w:cs="Times New Roman"/>
          <w:szCs w:val="24"/>
        </w:rPr>
        <w:t>.</w:t>
      </w:r>
      <w:r w:rsidRPr="002327FD">
        <w:rPr>
          <w:rFonts w:eastAsia="Cambria" w:cs="Times New Roman"/>
          <w:szCs w:val="24"/>
        </w:rPr>
        <w:tab/>
        <w:t xml:space="preserve">Ship JA, Puckett SA. Longitudinal study on oral health in subjects with Alzheimer’s disease. J Am Geriatr Soc </w:t>
      </w:r>
      <w:proofErr w:type="gramStart"/>
      <w:r w:rsidRPr="002327FD">
        <w:rPr>
          <w:rFonts w:eastAsia="Cambria" w:cs="Times New Roman"/>
          <w:szCs w:val="24"/>
        </w:rPr>
        <w:t>1994;42:57</w:t>
      </w:r>
      <w:proofErr w:type="gramEnd"/>
      <w:r w:rsidRPr="002327FD">
        <w:rPr>
          <w:rFonts w:eastAsia="Cambria" w:cs="Times New Roman"/>
          <w:szCs w:val="24"/>
        </w:rPr>
        <w:t>–63.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1532-</w:t>
      </w:r>
      <w:proofErr w:type="gramStart"/>
      <w:r w:rsidRPr="002327FD">
        <w:rPr>
          <w:rFonts w:eastAsia="Cambria" w:cs="Times New Roman"/>
          <w:szCs w:val="24"/>
        </w:rPr>
        <w:t>5415.1994.tb06074.x.</w:t>
      </w:r>
      <w:proofErr w:type="gramEnd"/>
    </w:p>
    <w:p w14:paraId="23D5ECB6" w14:textId="2AA2CEF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4</w:t>
      </w:r>
      <w:r w:rsidR="00F90902">
        <w:rPr>
          <w:rFonts w:eastAsia="Cambria" w:cs="Times New Roman"/>
          <w:szCs w:val="24"/>
        </w:rPr>
        <w:t>.</w:t>
      </w:r>
      <w:r w:rsidRPr="002327FD">
        <w:rPr>
          <w:rFonts w:eastAsia="Cambria" w:cs="Times New Roman"/>
          <w:szCs w:val="24"/>
        </w:rPr>
        <w:tab/>
        <w:t xml:space="preserve">Marruganti C, Baima G, Aimetti M, Grandini S, Sanz M, Romandini M. Periodontitis and low cognitive performance: A population-based study. J Clin Periodontol </w:t>
      </w:r>
      <w:proofErr w:type="gramStart"/>
      <w:r w:rsidRPr="002327FD">
        <w:rPr>
          <w:rFonts w:eastAsia="Cambria" w:cs="Times New Roman"/>
          <w:szCs w:val="24"/>
        </w:rPr>
        <w:t>2023;50:418</w:t>
      </w:r>
      <w:proofErr w:type="gramEnd"/>
      <w:r w:rsidRPr="002327FD">
        <w:rPr>
          <w:rFonts w:eastAsia="Cambria" w:cs="Times New Roman"/>
          <w:szCs w:val="24"/>
        </w:rPr>
        <w:t>–29.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cpe.13779.</w:t>
      </w:r>
    </w:p>
    <w:p w14:paraId="60E6D104" w14:textId="129CE688"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5</w:t>
      </w:r>
      <w:r w:rsidR="00F90902">
        <w:rPr>
          <w:rFonts w:eastAsia="Cambria" w:cs="Times New Roman"/>
          <w:szCs w:val="24"/>
        </w:rPr>
        <w:t>.</w:t>
      </w:r>
      <w:r w:rsidRPr="002327FD">
        <w:rPr>
          <w:rFonts w:eastAsia="Cambria" w:cs="Times New Roman"/>
          <w:szCs w:val="24"/>
        </w:rPr>
        <w:tab/>
        <w:t xml:space="preserve">Bramanti E, Bramanti A, Matacena G, Bramanti P, Rizzi A, Cicciù M. Clinical evaluation of the oral health status in vascular-type dementia patients. A case-control study. Minerva Stomatol </w:t>
      </w:r>
      <w:proofErr w:type="gramStart"/>
      <w:r w:rsidRPr="002327FD">
        <w:rPr>
          <w:rFonts w:eastAsia="Cambria" w:cs="Times New Roman"/>
          <w:szCs w:val="24"/>
        </w:rPr>
        <w:t>2015;64:167</w:t>
      </w:r>
      <w:proofErr w:type="gramEnd"/>
      <w:r w:rsidRPr="002327FD">
        <w:rPr>
          <w:rFonts w:eastAsia="Cambria" w:cs="Times New Roman"/>
          <w:szCs w:val="24"/>
        </w:rPr>
        <w:t>–75.</w:t>
      </w:r>
    </w:p>
    <w:p w14:paraId="11ED6A8F" w14:textId="6AFEFFD2"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6</w:t>
      </w:r>
      <w:r w:rsidR="00F90902">
        <w:rPr>
          <w:rFonts w:eastAsia="Cambria" w:cs="Times New Roman"/>
          <w:szCs w:val="24"/>
        </w:rPr>
        <w:t>.</w:t>
      </w:r>
      <w:r w:rsidRPr="002327FD">
        <w:rPr>
          <w:rFonts w:eastAsia="Cambria" w:cs="Times New Roman"/>
          <w:szCs w:val="24"/>
        </w:rPr>
        <w:tab/>
        <w:t xml:space="preserve">Ship JA. Oral health of patients with Alzheimer’s disease. J Am Dent Assoc 1939 </w:t>
      </w:r>
      <w:proofErr w:type="gramStart"/>
      <w:r w:rsidRPr="002327FD">
        <w:rPr>
          <w:rFonts w:eastAsia="Cambria" w:cs="Times New Roman"/>
          <w:szCs w:val="24"/>
        </w:rPr>
        <w:t>1992;123:53</w:t>
      </w:r>
      <w:proofErr w:type="gramEnd"/>
      <w:r w:rsidRPr="002327FD">
        <w:rPr>
          <w:rFonts w:eastAsia="Cambria" w:cs="Times New Roman"/>
          <w:szCs w:val="24"/>
        </w:rPr>
        <w:t>–8.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4219/jada.archive.1992.0005.</w:t>
      </w:r>
    </w:p>
    <w:p w14:paraId="5C1DBD33" w14:textId="38C3190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7</w:t>
      </w:r>
      <w:r w:rsidR="00F90902">
        <w:rPr>
          <w:rFonts w:eastAsia="Cambria" w:cs="Times New Roman"/>
          <w:szCs w:val="24"/>
        </w:rPr>
        <w:t>.</w:t>
      </w:r>
      <w:r w:rsidRPr="002327FD">
        <w:rPr>
          <w:rFonts w:eastAsia="Cambria" w:cs="Times New Roman"/>
          <w:szCs w:val="24"/>
        </w:rPr>
        <w:tab/>
        <w:t xml:space="preserve">D’Alessandro G, Costi T, Alkhamis N, Bagattoni S, Sadotti A, Piana G. Oral Health Status in Alzheimer’s Disease Patients: A Descriptive Study in an Italian Population. J Contemp Dent Pract </w:t>
      </w:r>
      <w:proofErr w:type="gramStart"/>
      <w:r w:rsidRPr="002327FD">
        <w:rPr>
          <w:rFonts w:eastAsia="Cambria" w:cs="Times New Roman"/>
          <w:szCs w:val="24"/>
        </w:rPr>
        <w:t>2018;19:483</w:t>
      </w:r>
      <w:proofErr w:type="gramEnd"/>
      <w:r w:rsidRPr="002327FD">
        <w:rPr>
          <w:rFonts w:eastAsia="Cambria" w:cs="Times New Roman"/>
          <w:szCs w:val="24"/>
        </w:rPr>
        <w:t>–9.</w:t>
      </w:r>
    </w:p>
    <w:p w14:paraId="7BF031C7" w14:textId="1B132B6D"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48</w:t>
      </w:r>
      <w:r w:rsidR="00F90902">
        <w:rPr>
          <w:rFonts w:eastAsia="Cambria" w:cs="Times New Roman"/>
          <w:szCs w:val="24"/>
        </w:rPr>
        <w:t>.</w:t>
      </w:r>
      <w:r w:rsidRPr="002327FD">
        <w:rPr>
          <w:rFonts w:eastAsia="Cambria" w:cs="Times New Roman"/>
          <w:szCs w:val="24"/>
        </w:rPr>
        <w:tab/>
        <w:t xml:space="preserve">Barbe AG, Küpeli LS, Hamacher S, Noack MJ. Impact of regular professional toothbrushing on oral health, related quality of life, and nutritional and cognitive status in nursing home residents. Int J Dent Hyg </w:t>
      </w:r>
      <w:proofErr w:type="gramStart"/>
      <w:r w:rsidRPr="002327FD">
        <w:rPr>
          <w:rFonts w:eastAsia="Cambria" w:cs="Times New Roman"/>
          <w:szCs w:val="24"/>
        </w:rPr>
        <w:t>2020;18:238</w:t>
      </w:r>
      <w:proofErr w:type="gramEnd"/>
      <w:r w:rsidRPr="002327FD">
        <w:rPr>
          <w:rFonts w:eastAsia="Cambria" w:cs="Times New Roman"/>
          <w:szCs w:val="24"/>
        </w:rPr>
        <w:t>–50.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idh.12439.</w:t>
      </w:r>
    </w:p>
    <w:p w14:paraId="48B2A0D8" w14:textId="22F61532"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lastRenderedPageBreak/>
        <w:t>49</w:t>
      </w:r>
      <w:r w:rsidR="00F90902">
        <w:rPr>
          <w:rFonts w:eastAsia="Cambria" w:cs="Times New Roman"/>
          <w:szCs w:val="24"/>
        </w:rPr>
        <w:t>.</w:t>
      </w:r>
      <w:r w:rsidRPr="002327FD">
        <w:rPr>
          <w:rFonts w:eastAsia="Cambria" w:cs="Times New Roman"/>
          <w:szCs w:val="24"/>
        </w:rPr>
        <w:tab/>
        <w:t xml:space="preserve">Nilsson H, Sanmartin Berglund J, Renvert S. Longitudinal evaluation of periodontitis and development of cognitive decline among older adults. J Clin Periodontol </w:t>
      </w:r>
      <w:proofErr w:type="gramStart"/>
      <w:r w:rsidRPr="002327FD">
        <w:rPr>
          <w:rFonts w:eastAsia="Cambria" w:cs="Times New Roman"/>
          <w:szCs w:val="24"/>
        </w:rPr>
        <w:t>2018;45:1142</w:t>
      </w:r>
      <w:proofErr w:type="gramEnd"/>
      <w:r w:rsidRPr="002327FD">
        <w:rPr>
          <w:rFonts w:eastAsia="Cambria" w:cs="Times New Roman"/>
          <w:szCs w:val="24"/>
        </w:rPr>
        <w:t>–9.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cpe.12992.</w:t>
      </w:r>
    </w:p>
    <w:p w14:paraId="07D15A8F" w14:textId="12120A8F"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0</w:t>
      </w:r>
      <w:r w:rsidR="00F90902">
        <w:rPr>
          <w:rFonts w:eastAsia="Cambria" w:cs="Times New Roman"/>
          <w:szCs w:val="24"/>
        </w:rPr>
        <w:t>.</w:t>
      </w:r>
      <w:r w:rsidRPr="002327FD">
        <w:rPr>
          <w:rFonts w:eastAsia="Cambria" w:cs="Times New Roman"/>
          <w:szCs w:val="24"/>
        </w:rPr>
        <w:tab/>
        <w:t>Demmer RT, Norby FL, Lakshminarayan K, Walker KA, Pankow JS, Folsom AR, et al. Periodontal disease and incident dementia: The Atherosclerosis Risk in Communities Study (ARIC). Neurology 2020;</w:t>
      </w:r>
      <w:proofErr w:type="gramStart"/>
      <w:r w:rsidRPr="002327FD">
        <w:rPr>
          <w:rFonts w:eastAsia="Cambria" w:cs="Times New Roman"/>
          <w:szCs w:val="24"/>
        </w:rPr>
        <w:t>95:e</w:t>
      </w:r>
      <w:proofErr w:type="gramEnd"/>
      <w:r w:rsidRPr="002327FD">
        <w:rPr>
          <w:rFonts w:eastAsia="Cambria" w:cs="Times New Roman"/>
          <w:szCs w:val="24"/>
        </w:rPr>
        <w:t>1660–71.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212/WNL.0000000000010312.</w:t>
      </w:r>
    </w:p>
    <w:p w14:paraId="058BDC7F" w14:textId="2353EBF3"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1</w:t>
      </w:r>
      <w:r w:rsidR="00F90902">
        <w:rPr>
          <w:rFonts w:eastAsia="Cambria" w:cs="Times New Roman"/>
          <w:szCs w:val="24"/>
        </w:rPr>
        <w:t>.</w:t>
      </w:r>
      <w:r w:rsidRPr="002327FD">
        <w:rPr>
          <w:rFonts w:eastAsia="Cambria" w:cs="Times New Roman"/>
          <w:szCs w:val="24"/>
        </w:rPr>
        <w:tab/>
        <w:t>Tsuneishi M, Yamamoto T, Yamaguchi T, Kodama T, Sato T. Association between number of teeth and Alzheimer’s disease using the National Database of Health Insurance Claims and Specific Health Checkups of Japan. PloS One 2021;</w:t>
      </w:r>
      <w:proofErr w:type="gramStart"/>
      <w:r w:rsidRPr="002327FD">
        <w:rPr>
          <w:rFonts w:eastAsia="Cambria" w:cs="Times New Roman"/>
          <w:szCs w:val="24"/>
        </w:rPr>
        <w:t>16:e</w:t>
      </w:r>
      <w:proofErr w:type="gramEnd"/>
      <w:r w:rsidRPr="002327FD">
        <w:rPr>
          <w:rFonts w:eastAsia="Cambria" w:cs="Times New Roman"/>
          <w:szCs w:val="24"/>
        </w:rPr>
        <w:t>0251056.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371/journal.pone.0251056.</w:t>
      </w:r>
    </w:p>
    <w:p w14:paraId="61969E9F" w14:textId="45849FE6"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2</w:t>
      </w:r>
      <w:r w:rsidR="00F90902">
        <w:rPr>
          <w:rFonts w:eastAsia="Cambria" w:cs="Times New Roman"/>
          <w:szCs w:val="24"/>
        </w:rPr>
        <w:t>.</w:t>
      </w:r>
      <w:r w:rsidRPr="002327FD">
        <w:rPr>
          <w:rFonts w:eastAsia="Cambria" w:cs="Times New Roman"/>
          <w:szCs w:val="24"/>
        </w:rPr>
        <w:tab/>
        <w:t xml:space="preserve">Nilsson H, Berglund J, Renvert S. Tooth loss and cognitive functions among older adults. Acta Odontol Scand </w:t>
      </w:r>
      <w:proofErr w:type="gramStart"/>
      <w:r w:rsidRPr="002327FD">
        <w:rPr>
          <w:rFonts w:eastAsia="Cambria" w:cs="Times New Roman"/>
          <w:szCs w:val="24"/>
        </w:rPr>
        <w:t>2014;72:639</w:t>
      </w:r>
      <w:proofErr w:type="gramEnd"/>
      <w:r w:rsidRPr="002327FD">
        <w:rPr>
          <w:rFonts w:eastAsia="Cambria" w:cs="Times New Roman"/>
          <w:szCs w:val="24"/>
        </w:rPr>
        <w:t>–44.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3109/00016357.2014.882983.</w:t>
      </w:r>
    </w:p>
    <w:p w14:paraId="6A501339" w14:textId="29F02A7D"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53</w:t>
      </w:r>
      <w:r w:rsidR="00F90902" w:rsidRPr="00F90902">
        <w:rPr>
          <w:rFonts w:eastAsia="Cambria" w:cs="Times New Roman"/>
          <w:szCs w:val="24"/>
          <w:lang w:val="es-PE"/>
        </w:rPr>
        <w:t>.</w:t>
      </w:r>
      <w:r w:rsidRPr="00F90902">
        <w:rPr>
          <w:rFonts w:eastAsia="Cambria" w:cs="Times New Roman"/>
          <w:szCs w:val="24"/>
          <w:lang w:val="es-PE"/>
        </w:rPr>
        <w:tab/>
        <w:t xml:space="preserve">Hatta K, Ikebe K, Gondo Y, Kamide K, Masui Y, Inagaki H, et al. </w:t>
      </w:r>
      <w:r w:rsidRPr="002327FD">
        <w:rPr>
          <w:rFonts w:eastAsia="Cambria" w:cs="Times New Roman"/>
          <w:szCs w:val="24"/>
        </w:rPr>
        <w:t xml:space="preserve">Influence of lack of posterior occlusal support on cognitive decline among 80-year-old Japanese people in a 3-year prospective study. Geriatr Gerontol Int </w:t>
      </w:r>
      <w:proofErr w:type="gramStart"/>
      <w:r w:rsidRPr="002327FD">
        <w:rPr>
          <w:rFonts w:eastAsia="Cambria" w:cs="Times New Roman"/>
          <w:szCs w:val="24"/>
        </w:rPr>
        <w:t>2018;18:1439</w:t>
      </w:r>
      <w:proofErr w:type="gramEnd"/>
      <w:r w:rsidRPr="002327FD">
        <w:rPr>
          <w:rFonts w:eastAsia="Cambria" w:cs="Times New Roman"/>
          <w:szCs w:val="24"/>
        </w:rPr>
        <w:t>–46.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ggi.13508.</w:t>
      </w:r>
    </w:p>
    <w:p w14:paraId="1CFE6D44" w14:textId="00EEDFB6"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4</w:t>
      </w:r>
      <w:r w:rsidR="00F90902">
        <w:rPr>
          <w:rFonts w:eastAsia="Cambria" w:cs="Times New Roman"/>
          <w:szCs w:val="24"/>
        </w:rPr>
        <w:t>.</w:t>
      </w:r>
      <w:r w:rsidRPr="002327FD">
        <w:rPr>
          <w:rFonts w:eastAsia="Cambria" w:cs="Times New Roman"/>
          <w:szCs w:val="24"/>
        </w:rPr>
        <w:tab/>
        <w:t xml:space="preserve">Xu S, Huang X, Gong Y, Sun J. Association between tooth loss rate and risk of mild cognitive impairment in older adults: a population-based longitudinal study. Aging </w:t>
      </w:r>
      <w:proofErr w:type="gramStart"/>
      <w:r w:rsidRPr="002327FD">
        <w:rPr>
          <w:rFonts w:eastAsia="Cambria" w:cs="Times New Roman"/>
          <w:szCs w:val="24"/>
        </w:rPr>
        <w:t>2021;13:21599</w:t>
      </w:r>
      <w:proofErr w:type="gramEnd"/>
      <w:r w:rsidRPr="002327FD">
        <w:rPr>
          <w:rFonts w:eastAsia="Cambria" w:cs="Times New Roman"/>
          <w:szCs w:val="24"/>
        </w:rPr>
        <w:t>–609.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8632/aging.203504.</w:t>
      </w:r>
    </w:p>
    <w:p w14:paraId="67B29155" w14:textId="1EB2660A"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5</w:t>
      </w:r>
      <w:r w:rsidR="00F90902">
        <w:rPr>
          <w:rFonts w:eastAsia="Cambria" w:cs="Times New Roman"/>
          <w:szCs w:val="24"/>
        </w:rPr>
        <w:t>.</w:t>
      </w:r>
      <w:r w:rsidRPr="002327FD">
        <w:rPr>
          <w:rFonts w:eastAsia="Cambria" w:cs="Times New Roman"/>
          <w:szCs w:val="24"/>
        </w:rPr>
        <w:tab/>
        <w:t xml:space="preserve">Kim DH, Jeong SN, Lee JH. Severe periodontitis with tooth loss as a modifiable risk factor for the development of Alzheimer, vascular, and mixed dementia: National Health Insurance Service-National Health Screening Retrospective Cohort 2002-2015. J Periodontal Implant Sci </w:t>
      </w:r>
      <w:proofErr w:type="gramStart"/>
      <w:r w:rsidRPr="002327FD">
        <w:rPr>
          <w:rFonts w:eastAsia="Cambria" w:cs="Times New Roman"/>
          <w:szCs w:val="24"/>
        </w:rPr>
        <w:t>2020;50:303</w:t>
      </w:r>
      <w:proofErr w:type="gramEnd"/>
      <w:r w:rsidRPr="002327FD">
        <w:rPr>
          <w:rFonts w:eastAsia="Cambria" w:cs="Times New Roman"/>
          <w:szCs w:val="24"/>
        </w:rPr>
        <w:t>–12.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5051/jpis.2000600030.</w:t>
      </w:r>
    </w:p>
    <w:p w14:paraId="487E5C98" w14:textId="24F5D452"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6</w:t>
      </w:r>
      <w:r w:rsidR="00F90902">
        <w:rPr>
          <w:rFonts w:eastAsia="Cambria" w:cs="Times New Roman"/>
          <w:szCs w:val="24"/>
        </w:rPr>
        <w:t>.</w:t>
      </w:r>
      <w:r w:rsidRPr="002327FD">
        <w:rPr>
          <w:rFonts w:eastAsia="Cambria" w:cs="Times New Roman"/>
          <w:szCs w:val="24"/>
        </w:rPr>
        <w:tab/>
        <w:t xml:space="preserve">Paganini-Hill A, White SC, Atchison KA. Dentition, dental health habits, and dementia: the Leisure World Cohort Study. J Am Geriatr Soc </w:t>
      </w:r>
      <w:proofErr w:type="gramStart"/>
      <w:r w:rsidRPr="002327FD">
        <w:rPr>
          <w:rFonts w:eastAsia="Cambria" w:cs="Times New Roman"/>
          <w:szCs w:val="24"/>
        </w:rPr>
        <w:t>2012;60:1556</w:t>
      </w:r>
      <w:proofErr w:type="gramEnd"/>
      <w:r w:rsidRPr="002327FD">
        <w:rPr>
          <w:rFonts w:eastAsia="Cambria" w:cs="Times New Roman"/>
          <w:szCs w:val="24"/>
        </w:rPr>
        <w:t>–63.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1532-5415.2012.</w:t>
      </w:r>
      <w:proofErr w:type="gramStart"/>
      <w:r w:rsidRPr="002327FD">
        <w:rPr>
          <w:rFonts w:eastAsia="Cambria" w:cs="Times New Roman"/>
          <w:szCs w:val="24"/>
        </w:rPr>
        <w:t>04064.x.</w:t>
      </w:r>
      <w:proofErr w:type="gramEnd"/>
    </w:p>
    <w:p w14:paraId="32B31095" w14:textId="339C1C47"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7</w:t>
      </w:r>
      <w:r w:rsidR="00F90902">
        <w:rPr>
          <w:rFonts w:eastAsia="Cambria" w:cs="Times New Roman"/>
          <w:szCs w:val="24"/>
        </w:rPr>
        <w:t>.</w:t>
      </w:r>
      <w:r w:rsidRPr="002327FD">
        <w:rPr>
          <w:rFonts w:eastAsia="Cambria" w:cs="Times New Roman"/>
          <w:szCs w:val="24"/>
        </w:rPr>
        <w:tab/>
        <w:t xml:space="preserve">Yamamoto T, Kondo K, Hirai H, Nakade M, Aida J, Hirata Y. Association between self-reported dental health status and onset of dementia: a 4-year prospective cohort study of older Japanese adults from the Aichi Gerontological Evaluation Study (AGES) Project. Psychosom Med </w:t>
      </w:r>
      <w:proofErr w:type="gramStart"/>
      <w:r w:rsidRPr="002327FD">
        <w:rPr>
          <w:rFonts w:eastAsia="Cambria" w:cs="Times New Roman"/>
          <w:szCs w:val="24"/>
        </w:rPr>
        <w:t>2012;74:241</w:t>
      </w:r>
      <w:proofErr w:type="gramEnd"/>
      <w:r w:rsidRPr="002327FD">
        <w:rPr>
          <w:rFonts w:eastAsia="Cambria" w:cs="Times New Roman"/>
          <w:szCs w:val="24"/>
        </w:rPr>
        <w:t>–8.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97/PSY.0b013e318246dffb.</w:t>
      </w:r>
    </w:p>
    <w:p w14:paraId="1A8FE40C" w14:textId="31C9B305"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8</w:t>
      </w:r>
      <w:r w:rsidR="00F90902">
        <w:rPr>
          <w:rFonts w:eastAsia="Cambria" w:cs="Times New Roman"/>
          <w:szCs w:val="24"/>
        </w:rPr>
        <w:t>.</w:t>
      </w:r>
      <w:r w:rsidRPr="002327FD">
        <w:rPr>
          <w:rFonts w:eastAsia="Cambria" w:cs="Times New Roman"/>
          <w:szCs w:val="24"/>
        </w:rPr>
        <w:tab/>
        <w:t xml:space="preserve">Batty G-D, Li Q, Huxley R, Zoungas S, Taylor B-A, Neal B, et al. Oral disease in relation to future risk of dementia and cognitive decline: prospective cohort study based on the Action in Diabetes and Vascular Disease: Preterax and Diamicron Modified-Release Controlled Evaluation (ADVANCE) trial. Eur Psychiatry J Assoc Eur Psychiatr </w:t>
      </w:r>
      <w:proofErr w:type="gramStart"/>
      <w:r w:rsidRPr="002327FD">
        <w:rPr>
          <w:rFonts w:eastAsia="Cambria" w:cs="Times New Roman"/>
          <w:szCs w:val="24"/>
        </w:rPr>
        <w:t>2013;28:49</w:t>
      </w:r>
      <w:proofErr w:type="gramEnd"/>
      <w:r w:rsidRPr="002327FD">
        <w:rPr>
          <w:rFonts w:eastAsia="Cambria" w:cs="Times New Roman"/>
          <w:szCs w:val="24"/>
        </w:rPr>
        <w:t>–52.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16/j.eurpsy.2011.07.005.</w:t>
      </w:r>
    </w:p>
    <w:p w14:paraId="1D2C5184" w14:textId="691F2F7E"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59</w:t>
      </w:r>
      <w:r w:rsidR="00F90902">
        <w:rPr>
          <w:rFonts w:eastAsia="Cambria" w:cs="Times New Roman"/>
          <w:szCs w:val="24"/>
        </w:rPr>
        <w:t>.</w:t>
      </w:r>
      <w:r w:rsidRPr="002327FD">
        <w:rPr>
          <w:rFonts w:eastAsia="Cambria" w:cs="Times New Roman"/>
          <w:szCs w:val="24"/>
        </w:rPr>
        <w:tab/>
        <w:t xml:space="preserve">Stewart R, Stenman U, Hakeberg M, Hägglin C, Gustafson D, Skoog I. Associations between oral health and risk of dementia in a 37-year follow-up study: the prospective population study of women in Gothenburg. J Am Geriatr Soc </w:t>
      </w:r>
      <w:proofErr w:type="gramStart"/>
      <w:r w:rsidRPr="002327FD">
        <w:rPr>
          <w:rFonts w:eastAsia="Cambria" w:cs="Times New Roman"/>
          <w:szCs w:val="24"/>
        </w:rPr>
        <w:t>2015;63:100</w:t>
      </w:r>
      <w:proofErr w:type="gramEnd"/>
      <w:r w:rsidRPr="002327FD">
        <w:rPr>
          <w:rFonts w:eastAsia="Cambria" w:cs="Times New Roman"/>
          <w:szCs w:val="24"/>
        </w:rPr>
        <w:t>–5.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3194.</w:t>
      </w:r>
    </w:p>
    <w:p w14:paraId="483FEE6C" w14:textId="65DC918B" w:rsidR="00A8573A" w:rsidRPr="002327FD" w:rsidRDefault="00A8573A" w:rsidP="002327FD">
      <w:pPr>
        <w:tabs>
          <w:tab w:val="num" w:pos="567"/>
        </w:tabs>
        <w:ind w:left="567" w:hanging="567"/>
        <w:contextualSpacing/>
        <w:jc w:val="both"/>
        <w:rPr>
          <w:rFonts w:eastAsia="Cambria" w:cs="Times New Roman"/>
          <w:szCs w:val="24"/>
        </w:rPr>
      </w:pPr>
      <w:r w:rsidRPr="00F90902">
        <w:rPr>
          <w:rFonts w:eastAsia="Cambria" w:cs="Times New Roman"/>
          <w:szCs w:val="24"/>
          <w:lang w:val="es-PE"/>
        </w:rPr>
        <w:t>60</w:t>
      </w:r>
      <w:r w:rsidR="00F90902">
        <w:rPr>
          <w:rFonts w:eastAsia="Cambria" w:cs="Times New Roman"/>
          <w:szCs w:val="24"/>
          <w:lang w:val="es-PE"/>
        </w:rPr>
        <w:t>.</w:t>
      </w:r>
      <w:r w:rsidRPr="00F90902">
        <w:rPr>
          <w:rFonts w:eastAsia="Cambria" w:cs="Times New Roman"/>
          <w:szCs w:val="24"/>
          <w:lang w:val="es-PE"/>
        </w:rPr>
        <w:tab/>
        <w:t xml:space="preserve">Takeuchi K, Ohara T, Furuta M, Takeshita T, Shibata Y, Hata J, et al. </w:t>
      </w:r>
      <w:r w:rsidRPr="002327FD">
        <w:rPr>
          <w:rFonts w:eastAsia="Cambria" w:cs="Times New Roman"/>
          <w:szCs w:val="24"/>
        </w:rPr>
        <w:t>Tooth Loss and Risk of Dementia in the Community: the Hisayama Study. J Am Geriatr Soc 2017;</w:t>
      </w:r>
      <w:proofErr w:type="gramStart"/>
      <w:r w:rsidRPr="002327FD">
        <w:rPr>
          <w:rFonts w:eastAsia="Cambria" w:cs="Times New Roman"/>
          <w:szCs w:val="24"/>
        </w:rPr>
        <w:t>65:e</w:t>
      </w:r>
      <w:proofErr w:type="gramEnd"/>
      <w:r w:rsidRPr="002327FD">
        <w:rPr>
          <w:rFonts w:eastAsia="Cambria" w:cs="Times New Roman"/>
          <w:szCs w:val="24"/>
        </w:rPr>
        <w:t>95–100.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gs.14791.</w:t>
      </w:r>
    </w:p>
    <w:p w14:paraId="57AA8B49" w14:textId="3BA65F98"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61</w:t>
      </w:r>
      <w:r w:rsidR="00F90902">
        <w:rPr>
          <w:rFonts w:eastAsia="Cambria" w:cs="Times New Roman"/>
          <w:szCs w:val="24"/>
        </w:rPr>
        <w:t>.</w:t>
      </w:r>
      <w:r w:rsidRPr="002327FD">
        <w:rPr>
          <w:rFonts w:eastAsia="Cambria" w:cs="Times New Roman"/>
          <w:szCs w:val="24"/>
        </w:rPr>
        <w:tab/>
        <w:t xml:space="preserve">Kim JH, Oh JK, Wee JH, Kim YH, Byun S-H, Choi HG. Association between Tooth Loss and Alzheimer’s Disease in a Nested Case-Control Study Based on a National Health Screening Cohort. J Clin Med </w:t>
      </w:r>
      <w:proofErr w:type="gramStart"/>
      <w:r w:rsidRPr="002327FD">
        <w:rPr>
          <w:rFonts w:eastAsia="Cambria" w:cs="Times New Roman"/>
          <w:szCs w:val="24"/>
        </w:rPr>
        <w:t>2021;10:3763</w:t>
      </w:r>
      <w:proofErr w:type="gramEnd"/>
      <w:r w:rsidRPr="002327FD">
        <w:rPr>
          <w:rFonts w:eastAsia="Cambria" w:cs="Times New Roman"/>
          <w:szCs w:val="24"/>
        </w:rPr>
        <w:t>.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3390/jcm10173763.</w:t>
      </w:r>
    </w:p>
    <w:p w14:paraId="44AE587E" w14:textId="790B2564"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62</w:t>
      </w:r>
      <w:r w:rsidR="00802A76">
        <w:rPr>
          <w:rFonts w:eastAsia="Cambria" w:cs="Times New Roman"/>
          <w:szCs w:val="24"/>
        </w:rPr>
        <w:t>)</w:t>
      </w:r>
      <w:r w:rsidR="00F90902">
        <w:rPr>
          <w:rFonts w:eastAsia="Cambria" w:cs="Times New Roman"/>
          <w:szCs w:val="24"/>
        </w:rPr>
        <w:t>.</w:t>
      </w:r>
      <w:r w:rsidRPr="002327FD">
        <w:rPr>
          <w:rFonts w:eastAsia="Cambria" w:cs="Times New Roman"/>
          <w:szCs w:val="24"/>
        </w:rPr>
        <w:tab/>
        <w:t xml:space="preserve">Kiuchi S, Cooray U, Kusama T, Yamamoto T, Abbas H, Nakazawa N, et al. Oral Status and Dementia Onset: Mediation of Nutritional and Social Factors. J Dent Res </w:t>
      </w:r>
      <w:proofErr w:type="gramStart"/>
      <w:r w:rsidRPr="002327FD">
        <w:rPr>
          <w:rFonts w:eastAsia="Cambria" w:cs="Times New Roman"/>
          <w:szCs w:val="24"/>
        </w:rPr>
        <w:t>2022;101:420</w:t>
      </w:r>
      <w:proofErr w:type="gramEnd"/>
      <w:r w:rsidRPr="002327FD">
        <w:rPr>
          <w:rFonts w:eastAsia="Cambria" w:cs="Times New Roman"/>
          <w:szCs w:val="24"/>
        </w:rPr>
        <w:t>–7.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77/00220345211049399.</w:t>
      </w:r>
    </w:p>
    <w:p w14:paraId="6F85C5F8" w14:textId="35EBC36F"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lastRenderedPageBreak/>
        <w:t>63</w:t>
      </w:r>
      <w:r w:rsidR="00F90902">
        <w:rPr>
          <w:rFonts w:eastAsia="Cambria" w:cs="Times New Roman"/>
          <w:szCs w:val="24"/>
        </w:rPr>
        <w:t>.</w:t>
      </w:r>
      <w:r w:rsidRPr="002327FD">
        <w:rPr>
          <w:rFonts w:eastAsia="Cambria" w:cs="Times New Roman"/>
          <w:szCs w:val="24"/>
        </w:rPr>
        <w:tab/>
        <w:t xml:space="preserve">Yang H-L, Li F-R, Chen P-L, Cheng X, Mao C, Wu X-B. Tooth Loss, Denture Use, and Cognitive Impairment in Chinese Older Adults: A Community Cohort Study. J Gerontol </w:t>
      </w:r>
      <w:proofErr w:type="gramStart"/>
      <w:r w:rsidRPr="002327FD">
        <w:rPr>
          <w:rFonts w:eastAsia="Cambria" w:cs="Times New Roman"/>
          <w:szCs w:val="24"/>
        </w:rPr>
        <w:t>A</w:t>
      </w:r>
      <w:proofErr w:type="gramEnd"/>
      <w:r w:rsidRPr="002327FD">
        <w:rPr>
          <w:rFonts w:eastAsia="Cambria" w:cs="Times New Roman"/>
          <w:szCs w:val="24"/>
        </w:rPr>
        <w:t xml:space="preserve"> Biol Sci Med Sci </w:t>
      </w:r>
      <w:proofErr w:type="gramStart"/>
      <w:r w:rsidRPr="002327FD">
        <w:rPr>
          <w:rFonts w:eastAsia="Cambria" w:cs="Times New Roman"/>
          <w:szCs w:val="24"/>
        </w:rPr>
        <w:t>2022;77:180</w:t>
      </w:r>
      <w:proofErr w:type="gramEnd"/>
      <w:r w:rsidRPr="002327FD">
        <w:rPr>
          <w:rFonts w:eastAsia="Cambria" w:cs="Times New Roman"/>
          <w:szCs w:val="24"/>
        </w:rPr>
        <w:t>–7.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93/gerona/glab056.</w:t>
      </w:r>
    </w:p>
    <w:p w14:paraId="7A08A005" w14:textId="5B0CE0B4"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64</w:t>
      </w:r>
      <w:r w:rsidR="00F90902">
        <w:rPr>
          <w:rFonts w:eastAsia="Cambria" w:cs="Times New Roman"/>
          <w:szCs w:val="24"/>
        </w:rPr>
        <w:t>.</w:t>
      </w:r>
      <w:r w:rsidRPr="002327FD">
        <w:rPr>
          <w:rFonts w:eastAsia="Cambria" w:cs="Times New Roman"/>
          <w:szCs w:val="24"/>
        </w:rPr>
        <w:tab/>
        <w:t xml:space="preserve">Lee C-Y, Chang C-C, Lin C-S, Yeh C-C, Hu C-J, Wu C-Z, et al. Risk of dementia in patients with periodontitis and related protective factors: A nationwide retrospective cohort study. J Clin Periodontol </w:t>
      </w:r>
      <w:proofErr w:type="gramStart"/>
      <w:r w:rsidRPr="002327FD">
        <w:rPr>
          <w:rFonts w:eastAsia="Cambria" w:cs="Times New Roman"/>
          <w:szCs w:val="24"/>
        </w:rPr>
        <w:t>2020;47:1428</w:t>
      </w:r>
      <w:proofErr w:type="gramEnd"/>
      <w:r w:rsidRPr="002327FD">
        <w:rPr>
          <w:rFonts w:eastAsia="Cambria" w:cs="Times New Roman"/>
          <w:szCs w:val="24"/>
        </w:rPr>
        <w:t>–36.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cpe.13372.</w:t>
      </w:r>
    </w:p>
    <w:p w14:paraId="37EFD36E" w14:textId="4CECE574" w:rsidR="00A8573A" w:rsidRPr="002327FD" w:rsidRDefault="00A8573A" w:rsidP="002327FD">
      <w:pPr>
        <w:tabs>
          <w:tab w:val="num" w:pos="567"/>
        </w:tabs>
        <w:ind w:left="567" w:hanging="567"/>
        <w:contextualSpacing/>
        <w:jc w:val="both"/>
        <w:rPr>
          <w:rFonts w:eastAsia="Cambria" w:cs="Times New Roman"/>
          <w:szCs w:val="24"/>
          <w:lang w:val="es-PE"/>
        </w:rPr>
      </w:pPr>
      <w:r w:rsidRPr="002327FD">
        <w:rPr>
          <w:rFonts w:eastAsia="Cambria" w:cs="Times New Roman"/>
          <w:szCs w:val="24"/>
        </w:rPr>
        <w:t>65</w:t>
      </w:r>
      <w:r w:rsidR="00F90902">
        <w:rPr>
          <w:rFonts w:eastAsia="Cambria" w:cs="Times New Roman"/>
          <w:szCs w:val="24"/>
        </w:rPr>
        <w:t>.</w:t>
      </w:r>
      <w:r w:rsidRPr="002327FD">
        <w:rPr>
          <w:rFonts w:eastAsia="Cambria" w:cs="Times New Roman"/>
          <w:szCs w:val="24"/>
        </w:rPr>
        <w:tab/>
        <w:t xml:space="preserve">Okamoto N, Morikawa M, Tomioka K, Yanagi M, Amano N, Kurumatani N. Association between tooth loss and the development of mild memory impairment in the elderly: the Fujiwara-kyo Study. </w:t>
      </w:r>
      <w:r w:rsidRPr="002327FD">
        <w:rPr>
          <w:rFonts w:eastAsia="Cambria" w:cs="Times New Roman"/>
          <w:szCs w:val="24"/>
          <w:lang w:val="es-PE"/>
        </w:rPr>
        <w:t xml:space="preserve">J Alzheimers Dis JAD </w:t>
      </w:r>
      <w:proofErr w:type="gramStart"/>
      <w:r w:rsidRPr="002327FD">
        <w:rPr>
          <w:rFonts w:eastAsia="Cambria" w:cs="Times New Roman"/>
          <w:szCs w:val="24"/>
          <w:lang w:val="es-PE"/>
        </w:rPr>
        <w:t>2015;44:777</w:t>
      </w:r>
      <w:proofErr w:type="gramEnd"/>
      <w:r w:rsidRPr="002327FD">
        <w:rPr>
          <w:rFonts w:eastAsia="Cambria" w:cs="Times New Roman"/>
          <w:szCs w:val="24"/>
          <w:lang w:val="es-PE"/>
        </w:rPr>
        <w:t>–86. doi</w:t>
      </w:r>
      <w:r w:rsidR="00871660" w:rsidRPr="002327FD">
        <w:rPr>
          <w:rFonts w:eastAsia="Cambria" w:cs="Times New Roman"/>
          <w:szCs w:val="24"/>
          <w:lang w:val="es-PE"/>
        </w:rPr>
        <w:t>:</w:t>
      </w:r>
      <w:r w:rsidR="00CC62E0" w:rsidRPr="002327FD">
        <w:rPr>
          <w:rFonts w:eastAsia="Cambria" w:cs="Times New Roman"/>
          <w:szCs w:val="24"/>
          <w:lang w:val="es-PE"/>
        </w:rPr>
        <w:t xml:space="preserve"> </w:t>
      </w:r>
      <w:r w:rsidRPr="002327FD">
        <w:rPr>
          <w:rFonts w:eastAsia="Cambria" w:cs="Times New Roman"/>
          <w:szCs w:val="24"/>
          <w:lang w:val="es-PE"/>
        </w:rPr>
        <w:t>10.3233/JAD-141665.</w:t>
      </w:r>
    </w:p>
    <w:p w14:paraId="068F074B" w14:textId="44ADD173" w:rsidR="00A8573A" w:rsidRPr="002327FD" w:rsidRDefault="00A8573A" w:rsidP="002327FD">
      <w:pPr>
        <w:tabs>
          <w:tab w:val="num" w:pos="567"/>
        </w:tabs>
        <w:ind w:left="567" w:hanging="567"/>
        <w:contextualSpacing/>
        <w:jc w:val="both"/>
        <w:rPr>
          <w:rFonts w:eastAsia="Cambria" w:cs="Times New Roman"/>
          <w:szCs w:val="24"/>
          <w:lang w:val="es-PE"/>
        </w:rPr>
      </w:pPr>
      <w:r w:rsidRPr="002327FD">
        <w:rPr>
          <w:rFonts w:eastAsia="Cambria" w:cs="Times New Roman"/>
          <w:szCs w:val="24"/>
          <w:lang w:val="es-PE"/>
        </w:rPr>
        <w:t>66</w:t>
      </w:r>
      <w:r w:rsidR="00F90902">
        <w:rPr>
          <w:rFonts w:eastAsia="Cambria" w:cs="Times New Roman"/>
          <w:szCs w:val="24"/>
          <w:lang w:val="es-PE"/>
        </w:rPr>
        <w:t>.</w:t>
      </w:r>
      <w:r w:rsidRPr="002327FD">
        <w:rPr>
          <w:rFonts w:eastAsia="Cambria" w:cs="Times New Roman"/>
          <w:szCs w:val="24"/>
          <w:lang w:val="es-PE"/>
        </w:rPr>
        <w:tab/>
        <w:t xml:space="preserve">Iwasaki M, Yoshihara A, Kimura Y, Sato M, Wada T, Sakamoto R, et al. </w:t>
      </w:r>
      <w:r w:rsidRPr="002327FD">
        <w:rPr>
          <w:rFonts w:eastAsia="Cambria" w:cs="Times New Roman"/>
          <w:szCs w:val="24"/>
        </w:rPr>
        <w:t xml:space="preserve">Longitudinal relationship of severe periodontitis with cognitive decline in older Japanese. </w:t>
      </w:r>
      <w:r w:rsidRPr="002327FD">
        <w:rPr>
          <w:rFonts w:eastAsia="Cambria" w:cs="Times New Roman"/>
          <w:szCs w:val="24"/>
          <w:lang w:val="es-PE"/>
        </w:rPr>
        <w:t xml:space="preserve">J Periodontal Res </w:t>
      </w:r>
      <w:proofErr w:type="gramStart"/>
      <w:r w:rsidRPr="002327FD">
        <w:rPr>
          <w:rFonts w:eastAsia="Cambria" w:cs="Times New Roman"/>
          <w:szCs w:val="24"/>
          <w:lang w:val="es-PE"/>
        </w:rPr>
        <w:t>2016;51:681</w:t>
      </w:r>
      <w:proofErr w:type="gramEnd"/>
      <w:r w:rsidRPr="002327FD">
        <w:rPr>
          <w:rFonts w:eastAsia="Cambria" w:cs="Times New Roman"/>
          <w:szCs w:val="24"/>
          <w:lang w:val="es-PE"/>
        </w:rPr>
        <w:t>–8. doi</w:t>
      </w:r>
      <w:r w:rsidR="00871660" w:rsidRPr="002327FD">
        <w:rPr>
          <w:rFonts w:eastAsia="Cambria" w:cs="Times New Roman"/>
          <w:szCs w:val="24"/>
          <w:lang w:val="es-PE"/>
        </w:rPr>
        <w:t>:</w:t>
      </w:r>
      <w:r w:rsidR="00CC62E0" w:rsidRPr="002327FD">
        <w:rPr>
          <w:rFonts w:eastAsia="Cambria" w:cs="Times New Roman"/>
          <w:szCs w:val="24"/>
          <w:lang w:val="es-PE"/>
        </w:rPr>
        <w:t xml:space="preserve"> </w:t>
      </w:r>
      <w:r w:rsidRPr="002327FD">
        <w:rPr>
          <w:rFonts w:eastAsia="Cambria" w:cs="Times New Roman"/>
          <w:szCs w:val="24"/>
          <w:lang w:val="es-PE"/>
        </w:rPr>
        <w:t>10.1111/jre.12348.</w:t>
      </w:r>
    </w:p>
    <w:p w14:paraId="3817840A" w14:textId="12404DB4"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lang w:val="es-PE"/>
        </w:rPr>
        <w:t>67</w:t>
      </w:r>
      <w:r w:rsidR="00F90902">
        <w:rPr>
          <w:rFonts w:eastAsia="Cambria" w:cs="Times New Roman"/>
          <w:szCs w:val="24"/>
          <w:lang w:val="es-PE"/>
        </w:rPr>
        <w:t>.</w:t>
      </w:r>
      <w:r w:rsidRPr="002327FD">
        <w:rPr>
          <w:rFonts w:eastAsia="Cambria" w:cs="Times New Roman"/>
          <w:szCs w:val="24"/>
          <w:lang w:val="es-PE"/>
        </w:rPr>
        <w:tab/>
        <w:t xml:space="preserve">Kaye EK, Valencia A, Baba N, Spiro A, Dietrich T, Garcia RI. </w:t>
      </w:r>
      <w:r w:rsidRPr="002327FD">
        <w:rPr>
          <w:rFonts w:eastAsia="Cambria" w:cs="Times New Roman"/>
          <w:szCs w:val="24"/>
        </w:rPr>
        <w:t xml:space="preserve">Tooth loss and periodontal disease predict poor cognitive function in older men. J Am Geriatr Soc </w:t>
      </w:r>
      <w:proofErr w:type="gramStart"/>
      <w:r w:rsidRPr="002327FD">
        <w:rPr>
          <w:rFonts w:eastAsia="Cambria" w:cs="Times New Roman"/>
          <w:szCs w:val="24"/>
        </w:rPr>
        <w:t>2010;58:713</w:t>
      </w:r>
      <w:proofErr w:type="gramEnd"/>
      <w:r w:rsidRPr="002327FD">
        <w:rPr>
          <w:rFonts w:eastAsia="Cambria" w:cs="Times New Roman"/>
          <w:szCs w:val="24"/>
        </w:rPr>
        <w:t>–8.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1532-5415.2010.</w:t>
      </w:r>
      <w:proofErr w:type="gramStart"/>
      <w:r w:rsidRPr="002327FD">
        <w:rPr>
          <w:rFonts w:eastAsia="Cambria" w:cs="Times New Roman"/>
          <w:szCs w:val="24"/>
        </w:rPr>
        <w:t>02788.x.</w:t>
      </w:r>
      <w:proofErr w:type="gramEnd"/>
    </w:p>
    <w:p w14:paraId="79314B85" w14:textId="1B9908F6"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68</w:t>
      </w:r>
      <w:r w:rsidR="00F90902">
        <w:rPr>
          <w:rFonts w:eastAsia="Cambria" w:cs="Times New Roman"/>
          <w:szCs w:val="24"/>
        </w:rPr>
        <w:t>.</w:t>
      </w:r>
      <w:r w:rsidRPr="002327FD">
        <w:rPr>
          <w:rFonts w:eastAsia="Cambria" w:cs="Times New Roman"/>
          <w:szCs w:val="24"/>
        </w:rPr>
        <w:tab/>
        <w:t xml:space="preserve">Sparks Stein P, Steffen MJ, Smith C, Jicha G, Ebersole JL, Abner E, et al. Serum antibodies to periodontal pathogens are a risk factor for Alzheimer’s disease. Alzheimers Dement J Alzheimers Assoc </w:t>
      </w:r>
      <w:proofErr w:type="gramStart"/>
      <w:r w:rsidRPr="002327FD">
        <w:rPr>
          <w:rFonts w:eastAsia="Cambria" w:cs="Times New Roman"/>
          <w:szCs w:val="24"/>
        </w:rPr>
        <w:t>2012;8:196</w:t>
      </w:r>
      <w:proofErr w:type="gramEnd"/>
      <w:r w:rsidRPr="002327FD">
        <w:rPr>
          <w:rFonts w:eastAsia="Cambria" w:cs="Times New Roman"/>
          <w:szCs w:val="24"/>
        </w:rPr>
        <w:t>–203.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16/j.jalz.2011.04.006.</w:t>
      </w:r>
    </w:p>
    <w:p w14:paraId="732B2FFD" w14:textId="00015755"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69</w:t>
      </w:r>
      <w:r w:rsidR="00F90902">
        <w:rPr>
          <w:rFonts w:eastAsia="Cambria" w:cs="Times New Roman"/>
          <w:szCs w:val="24"/>
        </w:rPr>
        <w:t>.</w:t>
      </w:r>
      <w:r w:rsidRPr="002327FD">
        <w:rPr>
          <w:rFonts w:eastAsia="Cambria" w:cs="Times New Roman"/>
          <w:szCs w:val="24"/>
        </w:rPr>
        <w:tab/>
        <w:t xml:space="preserve">ALFotawi R, Alzahrani S, Alhefdhi R, Altamimi A, Alfadhel A, Alshareef A, et al. The relation between teeth loss and cognitive decline among Saudi population in the city of Riyadh: A pilot study. Saudi Dent J </w:t>
      </w:r>
      <w:proofErr w:type="gramStart"/>
      <w:r w:rsidRPr="002327FD">
        <w:rPr>
          <w:rFonts w:eastAsia="Cambria" w:cs="Times New Roman"/>
          <w:szCs w:val="24"/>
        </w:rPr>
        <w:t>2020;32:232</w:t>
      </w:r>
      <w:proofErr w:type="gramEnd"/>
      <w:r w:rsidRPr="002327FD">
        <w:rPr>
          <w:rFonts w:eastAsia="Cambria" w:cs="Times New Roman"/>
          <w:szCs w:val="24"/>
        </w:rPr>
        <w:t>–41.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016/j.sdentj.2019.09.007.</w:t>
      </w:r>
    </w:p>
    <w:p w14:paraId="5ADCF4B8" w14:textId="36A5CB70"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70</w:t>
      </w:r>
      <w:r w:rsidR="00F90902">
        <w:rPr>
          <w:rFonts w:eastAsia="Cambria" w:cs="Times New Roman"/>
          <w:szCs w:val="24"/>
        </w:rPr>
        <w:t>.</w:t>
      </w:r>
      <w:r w:rsidRPr="002327FD">
        <w:rPr>
          <w:rFonts w:eastAsia="Cambria" w:cs="Times New Roman"/>
          <w:szCs w:val="24"/>
        </w:rPr>
        <w:tab/>
        <w:t xml:space="preserve">Tiisanoja A, Syrjälä A-M, Tertsonen M, Komulainen K, Pesonen P, Knuuttila M, et al. Oral diseases and inflammatory burden and Alzheimer’s disease among subjects aged 75 years or older. Spec Care Dent Off Publ Am Assoc Hosp Dent Acad Dent Handicap Am Soc Geriatr Dent </w:t>
      </w:r>
      <w:proofErr w:type="gramStart"/>
      <w:r w:rsidRPr="002327FD">
        <w:rPr>
          <w:rFonts w:eastAsia="Cambria" w:cs="Times New Roman"/>
          <w:szCs w:val="24"/>
        </w:rPr>
        <w:t>2019;39:158</w:t>
      </w:r>
      <w:proofErr w:type="gramEnd"/>
      <w:r w:rsidRPr="002327FD">
        <w:rPr>
          <w:rFonts w:eastAsia="Cambria" w:cs="Times New Roman"/>
          <w:szCs w:val="24"/>
        </w:rPr>
        <w:t>–65.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scd.12357.</w:t>
      </w:r>
    </w:p>
    <w:p w14:paraId="69A521C4" w14:textId="67322A47" w:rsidR="00A8573A"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t>71</w:t>
      </w:r>
      <w:r w:rsidR="00F90902">
        <w:rPr>
          <w:rFonts w:eastAsia="Cambria" w:cs="Times New Roman"/>
          <w:szCs w:val="24"/>
        </w:rPr>
        <w:t>.</w:t>
      </w:r>
      <w:r w:rsidRPr="002327FD">
        <w:rPr>
          <w:rFonts w:eastAsia="Cambria" w:cs="Times New Roman"/>
          <w:szCs w:val="24"/>
        </w:rPr>
        <w:tab/>
        <w:t>Rai B, Kaur J, Anand SC. Possible relationship between periodontitis and dementia in a North Indian old age population: a pilot study. Gerodontology 2012;29:e200-205. doi</w:t>
      </w:r>
      <w:r w:rsidR="00871660" w:rsidRPr="002327FD">
        <w:rPr>
          <w:rFonts w:eastAsia="Cambria" w:cs="Times New Roman"/>
          <w:szCs w:val="24"/>
        </w:rPr>
        <w:t>:</w:t>
      </w:r>
      <w:r w:rsidR="00CC62E0" w:rsidRPr="002327FD">
        <w:rPr>
          <w:rFonts w:eastAsia="Cambria" w:cs="Times New Roman"/>
          <w:szCs w:val="24"/>
        </w:rPr>
        <w:t xml:space="preserve"> </w:t>
      </w:r>
      <w:r w:rsidRPr="002327FD">
        <w:rPr>
          <w:rFonts w:eastAsia="Cambria" w:cs="Times New Roman"/>
          <w:szCs w:val="24"/>
        </w:rPr>
        <w:t>10.1111/j.1741-2358.2010.00441.x.</w:t>
      </w:r>
    </w:p>
    <w:p w14:paraId="58F1AED1" w14:textId="7F0D3DC2" w:rsidR="00DE23E8" w:rsidRPr="002327FD" w:rsidRDefault="00A8573A" w:rsidP="002327FD">
      <w:pPr>
        <w:tabs>
          <w:tab w:val="num" w:pos="567"/>
        </w:tabs>
        <w:ind w:left="567" w:hanging="567"/>
        <w:contextualSpacing/>
        <w:jc w:val="both"/>
        <w:rPr>
          <w:rFonts w:eastAsia="Cambria" w:cs="Times New Roman"/>
          <w:szCs w:val="24"/>
        </w:rPr>
      </w:pPr>
      <w:r w:rsidRPr="002327FD">
        <w:rPr>
          <w:rFonts w:eastAsia="Cambria" w:cs="Times New Roman"/>
          <w:szCs w:val="24"/>
        </w:rPr>
        <w:fldChar w:fldCharType="end"/>
      </w:r>
    </w:p>
    <w:sectPr w:rsidR="00DE23E8" w:rsidRPr="002327FD"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1A699D" w14:textId="77777777" w:rsidR="00A534AA" w:rsidRDefault="00A534AA" w:rsidP="00117666">
      <w:pPr>
        <w:spacing w:after="0"/>
      </w:pPr>
      <w:r>
        <w:separator/>
      </w:r>
    </w:p>
  </w:endnote>
  <w:endnote w:type="continuationSeparator" w:id="0">
    <w:p w14:paraId="3C9532AF" w14:textId="77777777" w:rsidR="00A534AA" w:rsidRDefault="00A534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MT">
    <w:altName w:val="Arial"/>
    <w:charset w:val="01"/>
    <w:family w:val="swiss"/>
    <w:pitch w:val="variable"/>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Minion Pro">
    <w:altName w:val="Times New Roman"/>
    <w:charset w:val="00"/>
    <w:family w:val="roman"/>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757CE"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757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757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757CE"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757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757C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440FF2" w14:textId="77777777" w:rsidR="00A534AA" w:rsidRDefault="00A534AA" w:rsidP="00117666">
      <w:pPr>
        <w:spacing w:after="0"/>
      </w:pPr>
      <w:r>
        <w:separator/>
      </w:r>
    </w:p>
  </w:footnote>
  <w:footnote w:type="continuationSeparator" w:id="0">
    <w:p w14:paraId="3FC1D39F" w14:textId="77777777" w:rsidR="00A534AA" w:rsidRDefault="00A534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757C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757C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07ACF"/>
    <w:multiLevelType w:val="hybridMultilevel"/>
    <w:tmpl w:val="01D6EB86"/>
    <w:lvl w:ilvl="0" w:tplc="8A7402A2">
      <w:start w:val="1"/>
      <w:numFmt w:val="bullet"/>
      <w:lvlText w:val=""/>
      <w:lvlJc w:val="left"/>
      <w:pPr>
        <w:ind w:left="7068" w:hanging="425"/>
      </w:pPr>
      <w:rPr>
        <w:rFonts w:ascii="Symbol" w:hAnsi="Symbol" w:hint="default"/>
        <w:b w:val="0"/>
        <w:i w:val="0"/>
        <w:sz w:val="20"/>
        <w:vertAlign w:val="baseline"/>
      </w:rPr>
    </w:lvl>
    <w:lvl w:ilvl="1" w:tplc="FFFFFFFF" w:tentative="1">
      <w:start w:val="1"/>
      <w:numFmt w:val="bullet"/>
      <w:lvlText w:val="o"/>
      <w:lvlJc w:val="left"/>
      <w:pPr>
        <w:ind w:left="8083" w:hanging="360"/>
      </w:pPr>
      <w:rPr>
        <w:rFonts w:ascii="Courier New" w:hAnsi="Courier New" w:cs="Courier New" w:hint="default"/>
      </w:rPr>
    </w:lvl>
    <w:lvl w:ilvl="2" w:tplc="FFFFFFFF" w:tentative="1">
      <w:start w:val="1"/>
      <w:numFmt w:val="bullet"/>
      <w:lvlText w:val=""/>
      <w:lvlJc w:val="left"/>
      <w:pPr>
        <w:ind w:left="8803" w:hanging="360"/>
      </w:pPr>
      <w:rPr>
        <w:rFonts w:ascii="Wingdings" w:hAnsi="Wingdings" w:hint="default"/>
      </w:rPr>
    </w:lvl>
    <w:lvl w:ilvl="3" w:tplc="FFFFFFFF" w:tentative="1">
      <w:start w:val="1"/>
      <w:numFmt w:val="bullet"/>
      <w:lvlText w:val=""/>
      <w:lvlJc w:val="left"/>
      <w:pPr>
        <w:ind w:left="9523" w:hanging="360"/>
      </w:pPr>
      <w:rPr>
        <w:rFonts w:ascii="Symbol" w:hAnsi="Symbol" w:hint="default"/>
      </w:rPr>
    </w:lvl>
    <w:lvl w:ilvl="4" w:tplc="FFFFFFFF" w:tentative="1">
      <w:start w:val="1"/>
      <w:numFmt w:val="bullet"/>
      <w:lvlText w:val="o"/>
      <w:lvlJc w:val="left"/>
      <w:pPr>
        <w:ind w:left="10243" w:hanging="360"/>
      </w:pPr>
      <w:rPr>
        <w:rFonts w:ascii="Courier New" w:hAnsi="Courier New" w:cs="Courier New" w:hint="default"/>
      </w:rPr>
    </w:lvl>
    <w:lvl w:ilvl="5" w:tplc="FFFFFFFF" w:tentative="1">
      <w:start w:val="1"/>
      <w:numFmt w:val="bullet"/>
      <w:lvlText w:val=""/>
      <w:lvlJc w:val="left"/>
      <w:pPr>
        <w:ind w:left="10963" w:hanging="360"/>
      </w:pPr>
      <w:rPr>
        <w:rFonts w:ascii="Wingdings" w:hAnsi="Wingdings" w:hint="default"/>
      </w:rPr>
    </w:lvl>
    <w:lvl w:ilvl="6" w:tplc="FFFFFFFF" w:tentative="1">
      <w:start w:val="1"/>
      <w:numFmt w:val="bullet"/>
      <w:lvlText w:val=""/>
      <w:lvlJc w:val="left"/>
      <w:pPr>
        <w:ind w:left="11683" w:hanging="360"/>
      </w:pPr>
      <w:rPr>
        <w:rFonts w:ascii="Symbol" w:hAnsi="Symbol" w:hint="default"/>
      </w:rPr>
    </w:lvl>
    <w:lvl w:ilvl="7" w:tplc="FFFFFFFF" w:tentative="1">
      <w:start w:val="1"/>
      <w:numFmt w:val="bullet"/>
      <w:lvlText w:val="o"/>
      <w:lvlJc w:val="left"/>
      <w:pPr>
        <w:ind w:left="12403" w:hanging="360"/>
      </w:pPr>
      <w:rPr>
        <w:rFonts w:ascii="Courier New" w:hAnsi="Courier New" w:cs="Courier New" w:hint="default"/>
      </w:rPr>
    </w:lvl>
    <w:lvl w:ilvl="8" w:tplc="FFFFFFFF" w:tentative="1">
      <w:start w:val="1"/>
      <w:numFmt w:val="bullet"/>
      <w:lvlText w:val=""/>
      <w:lvlJc w:val="left"/>
      <w:pPr>
        <w:ind w:left="13123" w:hanging="360"/>
      </w:pPr>
      <w:rPr>
        <w:rFonts w:ascii="Wingdings" w:hAnsi="Wingdings" w:hint="default"/>
      </w:rPr>
    </w:lvl>
  </w:abstractNum>
  <w:abstractNum w:abstractNumId="3" w15:restartNumberingAfterBreak="0">
    <w:nsid w:val="18B468F5"/>
    <w:multiLevelType w:val="hybridMultilevel"/>
    <w:tmpl w:val="70CA7AE6"/>
    <w:lvl w:ilvl="0" w:tplc="709233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113014"/>
    <w:multiLevelType w:val="hybridMultilevel"/>
    <w:tmpl w:val="4BAA060C"/>
    <w:lvl w:ilvl="0" w:tplc="6E3A3AB4">
      <w:numFmt w:val="bullet"/>
      <w:lvlText w:val="-"/>
      <w:lvlJc w:val="left"/>
      <w:pPr>
        <w:ind w:left="3547" w:hanging="144"/>
      </w:pPr>
      <w:rPr>
        <w:rFonts w:ascii="Arial MT" w:eastAsia="Arial MT" w:hAnsi="Arial MT" w:cs="Arial MT" w:hint="default"/>
        <w:w w:val="100"/>
        <w:sz w:val="20"/>
        <w:szCs w:val="20"/>
        <w:lang w:val="en-US" w:eastAsia="en-US" w:bidi="ar-SA"/>
      </w:rPr>
    </w:lvl>
    <w:lvl w:ilvl="1" w:tplc="9AD8FF86">
      <w:numFmt w:val="bullet"/>
      <w:lvlText w:val="•"/>
      <w:lvlJc w:val="left"/>
      <w:pPr>
        <w:ind w:left="2412" w:hanging="144"/>
      </w:pPr>
      <w:rPr>
        <w:rFonts w:hint="default"/>
        <w:lang w:val="en-US" w:eastAsia="en-US" w:bidi="ar-SA"/>
      </w:rPr>
    </w:lvl>
    <w:lvl w:ilvl="2" w:tplc="5BC03D10">
      <w:numFmt w:val="bullet"/>
      <w:lvlText w:val="•"/>
      <w:lvlJc w:val="left"/>
      <w:pPr>
        <w:ind w:left="3425" w:hanging="144"/>
      </w:pPr>
      <w:rPr>
        <w:rFonts w:hint="default"/>
        <w:lang w:val="en-US" w:eastAsia="en-US" w:bidi="ar-SA"/>
      </w:rPr>
    </w:lvl>
    <w:lvl w:ilvl="3" w:tplc="07EE75CA">
      <w:numFmt w:val="bullet"/>
      <w:lvlText w:val="•"/>
      <w:lvlJc w:val="left"/>
      <w:pPr>
        <w:ind w:left="4438" w:hanging="144"/>
      </w:pPr>
      <w:rPr>
        <w:rFonts w:hint="default"/>
        <w:lang w:val="en-US" w:eastAsia="en-US" w:bidi="ar-SA"/>
      </w:rPr>
    </w:lvl>
    <w:lvl w:ilvl="4" w:tplc="696A6A74">
      <w:numFmt w:val="bullet"/>
      <w:lvlText w:val="•"/>
      <w:lvlJc w:val="left"/>
      <w:pPr>
        <w:ind w:left="5451" w:hanging="144"/>
      </w:pPr>
      <w:rPr>
        <w:rFonts w:hint="default"/>
        <w:lang w:val="en-US" w:eastAsia="en-US" w:bidi="ar-SA"/>
      </w:rPr>
    </w:lvl>
    <w:lvl w:ilvl="5" w:tplc="3AF2E54E">
      <w:numFmt w:val="bullet"/>
      <w:lvlText w:val="•"/>
      <w:lvlJc w:val="left"/>
      <w:pPr>
        <w:ind w:left="6464" w:hanging="144"/>
      </w:pPr>
      <w:rPr>
        <w:rFonts w:hint="default"/>
        <w:lang w:val="en-US" w:eastAsia="en-US" w:bidi="ar-SA"/>
      </w:rPr>
    </w:lvl>
    <w:lvl w:ilvl="6" w:tplc="9AD460B2">
      <w:numFmt w:val="bullet"/>
      <w:lvlText w:val="•"/>
      <w:lvlJc w:val="left"/>
      <w:pPr>
        <w:ind w:left="7477" w:hanging="144"/>
      </w:pPr>
      <w:rPr>
        <w:rFonts w:hint="default"/>
        <w:lang w:val="en-US" w:eastAsia="en-US" w:bidi="ar-SA"/>
      </w:rPr>
    </w:lvl>
    <w:lvl w:ilvl="7" w:tplc="170C77B6">
      <w:numFmt w:val="bullet"/>
      <w:lvlText w:val="•"/>
      <w:lvlJc w:val="left"/>
      <w:pPr>
        <w:ind w:left="8490" w:hanging="144"/>
      </w:pPr>
      <w:rPr>
        <w:rFonts w:hint="default"/>
        <w:lang w:val="en-US" w:eastAsia="en-US" w:bidi="ar-SA"/>
      </w:rPr>
    </w:lvl>
    <w:lvl w:ilvl="8" w:tplc="E6000E3A">
      <w:numFmt w:val="bullet"/>
      <w:lvlText w:val="•"/>
      <w:lvlJc w:val="left"/>
      <w:pPr>
        <w:ind w:left="9503" w:hanging="144"/>
      </w:pPr>
      <w:rPr>
        <w:rFonts w:hint="default"/>
        <w:lang w:val="en-US" w:eastAsia="en-US" w:bidi="ar-SA"/>
      </w:rPr>
    </w:lvl>
  </w:abstractNum>
  <w:abstractNum w:abstractNumId="5" w15:restartNumberingAfterBreak="0">
    <w:nsid w:val="1C2B42D2"/>
    <w:multiLevelType w:val="hybridMultilevel"/>
    <w:tmpl w:val="719AA5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6826D3B0"/>
    <w:lvl w:ilvl="0" w:tplc="F5B8376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15F6BD4"/>
    <w:multiLevelType w:val="hybridMultilevel"/>
    <w:tmpl w:val="C0E49DDE"/>
    <w:lvl w:ilvl="0" w:tplc="30A2041A">
      <w:start w:val="1"/>
      <w:numFmt w:val="bullet"/>
      <w:lvlRestart w:val="0"/>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9"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2DB6EFC"/>
    <w:multiLevelType w:val="multilevel"/>
    <w:tmpl w:val="20BE6510"/>
    <w:lvl w:ilvl="0">
      <w:numFmt w:val="decimal"/>
      <w:lvlText w:val="%1"/>
      <w:lvlJc w:val="left"/>
      <w:pPr>
        <w:ind w:left="1664" w:hanging="408"/>
      </w:pPr>
      <w:rPr>
        <w:rFonts w:hint="default"/>
        <w:lang w:val="en-US" w:eastAsia="en-US" w:bidi="ar-SA"/>
      </w:rPr>
    </w:lvl>
    <w:lvl w:ilvl="1">
      <w:start w:val="10"/>
      <w:numFmt w:val="decimal"/>
      <w:lvlText w:val="%1.%2"/>
      <w:lvlJc w:val="left"/>
      <w:pPr>
        <w:ind w:left="1664" w:hanging="408"/>
      </w:pPr>
      <w:rPr>
        <w:rFonts w:ascii="Times New Roman" w:eastAsia="Times New Roman" w:hAnsi="Times New Roman" w:cs="Times New Roman" w:hint="default"/>
        <w:w w:val="100"/>
        <w:sz w:val="20"/>
        <w:szCs w:val="20"/>
        <w:lang w:val="en-US" w:eastAsia="en-US" w:bidi="ar-SA"/>
      </w:rPr>
    </w:lvl>
    <w:lvl w:ilvl="2">
      <w:numFmt w:val="bullet"/>
      <w:lvlText w:val="•"/>
      <w:lvlJc w:val="left"/>
      <w:pPr>
        <w:ind w:left="3633" w:hanging="408"/>
      </w:pPr>
      <w:rPr>
        <w:rFonts w:hint="default"/>
        <w:lang w:val="en-US" w:eastAsia="en-US" w:bidi="ar-SA"/>
      </w:rPr>
    </w:lvl>
    <w:lvl w:ilvl="3">
      <w:numFmt w:val="bullet"/>
      <w:lvlText w:val="•"/>
      <w:lvlJc w:val="left"/>
      <w:pPr>
        <w:ind w:left="4620" w:hanging="408"/>
      </w:pPr>
      <w:rPr>
        <w:rFonts w:hint="default"/>
        <w:lang w:val="en-US" w:eastAsia="en-US" w:bidi="ar-SA"/>
      </w:rPr>
    </w:lvl>
    <w:lvl w:ilvl="4">
      <w:numFmt w:val="bullet"/>
      <w:lvlText w:val="•"/>
      <w:lvlJc w:val="left"/>
      <w:pPr>
        <w:ind w:left="5607" w:hanging="408"/>
      </w:pPr>
      <w:rPr>
        <w:rFonts w:hint="default"/>
        <w:lang w:val="en-US" w:eastAsia="en-US" w:bidi="ar-SA"/>
      </w:rPr>
    </w:lvl>
    <w:lvl w:ilvl="5">
      <w:numFmt w:val="bullet"/>
      <w:lvlText w:val="•"/>
      <w:lvlJc w:val="left"/>
      <w:pPr>
        <w:ind w:left="6594" w:hanging="408"/>
      </w:pPr>
      <w:rPr>
        <w:rFonts w:hint="default"/>
        <w:lang w:val="en-US" w:eastAsia="en-US" w:bidi="ar-SA"/>
      </w:rPr>
    </w:lvl>
    <w:lvl w:ilvl="6">
      <w:numFmt w:val="bullet"/>
      <w:lvlText w:val="•"/>
      <w:lvlJc w:val="left"/>
      <w:pPr>
        <w:ind w:left="7581" w:hanging="408"/>
      </w:pPr>
      <w:rPr>
        <w:rFonts w:hint="default"/>
        <w:lang w:val="en-US" w:eastAsia="en-US" w:bidi="ar-SA"/>
      </w:rPr>
    </w:lvl>
    <w:lvl w:ilvl="7">
      <w:numFmt w:val="bullet"/>
      <w:lvlText w:val="•"/>
      <w:lvlJc w:val="left"/>
      <w:pPr>
        <w:ind w:left="8568" w:hanging="408"/>
      </w:pPr>
      <w:rPr>
        <w:rFonts w:hint="default"/>
        <w:lang w:val="en-US" w:eastAsia="en-US" w:bidi="ar-SA"/>
      </w:rPr>
    </w:lvl>
    <w:lvl w:ilvl="8">
      <w:numFmt w:val="bullet"/>
      <w:lvlText w:val="•"/>
      <w:lvlJc w:val="left"/>
      <w:pPr>
        <w:ind w:left="9555" w:hanging="408"/>
      </w:pPr>
      <w:rPr>
        <w:rFonts w:hint="default"/>
        <w:lang w:val="en-US" w:eastAsia="en-US" w:bidi="ar-SA"/>
      </w:rPr>
    </w:lvl>
  </w:abstractNum>
  <w:abstractNum w:abstractNumId="11"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3"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7E1701"/>
    <w:multiLevelType w:val="hybridMultilevel"/>
    <w:tmpl w:val="4FCEFC30"/>
    <w:lvl w:ilvl="0" w:tplc="42F4F9DE">
      <w:numFmt w:val="bullet"/>
      <w:lvlText w:val="●"/>
      <w:lvlJc w:val="left"/>
      <w:pPr>
        <w:ind w:left="1400" w:hanging="144"/>
      </w:pPr>
      <w:rPr>
        <w:rFonts w:ascii="Calibri" w:eastAsia="Calibri" w:hAnsi="Calibri" w:cs="Calibri" w:hint="default"/>
        <w:spacing w:val="22"/>
        <w:w w:val="100"/>
        <w:sz w:val="20"/>
        <w:szCs w:val="20"/>
        <w:lang w:val="en-US" w:eastAsia="en-US" w:bidi="ar-SA"/>
      </w:rPr>
    </w:lvl>
    <w:lvl w:ilvl="1" w:tplc="430820CA">
      <w:numFmt w:val="bullet"/>
      <w:lvlText w:val="•"/>
      <w:lvlJc w:val="left"/>
      <w:pPr>
        <w:ind w:left="2412" w:hanging="144"/>
      </w:pPr>
      <w:rPr>
        <w:rFonts w:hint="default"/>
        <w:lang w:val="en-US" w:eastAsia="en-US" w:bidi="ar-SA"/>
      </w:rPr>
    </w:lvl>
    <w:lvl w:ilvl="2" w:tplc="64742CCA">
      <w:numFmt w:val="bullet"/>
      <w:lvlText w:val="•"/>
      <w:lvlJc w:val="left"/>
      <w:pPr>
        <w:ind w:left="3425" w:hanging="144"/>
      </w:pPr>
      <w:rPr>
        <w:rFonts w:hint="default"/>
        <w:lang w:val="en-US" w:eastAsia="en-US" w:bidi="ar-SA"/>
      </w:rPr>
    </w:lvl>
    <w:lvl w:ilvl="3" w:tplc="9D0AFF88">
      <w:numFmt w:val="bullet"/>
      <w:lvlText w:val="•"/>
      <w:lvlJc w:val="left"/>
      <w:pPr>
        <w:ind w:left="4438" w:hanging="144"/>
      </w:pPr>
      <w:rPr>
        <w:rFonts w:hint="default"/>
        <w:lang w:val="en-US" w:eastAsia="en-US" w:bidi="ar-SA"/>
      </w:rPr>
    </w:lvl>
    <w:lvl w:ilvl="4" w:tplc="94505242">
      <w:numFmt w:val="bullet"/>
      <w:lvlText w:val="•"/>
      <w:lvlJc w:val="left"/>
      <w:pPr>
        <w:ind w:left="5451" w:hanging="144"/>
      </w:pPr>
      <w:rPr>
        <w:rFonts w:hint="default"/>
        <w:lang w:val="en-US" w:eastAsia="en-US" w:bidi="ar-SA"/>
      </w:rPr>
    </w:lvl>
    <w:lvl w:ilvl="5" w:tplc="270EA09A">
      <w:numFmt w:val="bullet"/>
      <w:lvlText w:val="•"/>
      <w:lvlJc w:val="left"/>
      <w:pPr>
        <w:ind w:left="6464" w:hanging="144"/>
      </w:pPr>
      <w:rPr>
        <w:rFonts w:hint="default"/>
        <w:lang w:val="en-US" w:eastAsia="en-US" w:bidi="ar-SA"/>
      </w:rPr>
    </w:lvl>
    <w:lvl w:ilvl="6" w:tplc="B04C01A8">
      <w:numFmt w:val="bullet"/>
      <w:lvlText w:val="•"/>
      <w:lvlJc w:val="left"/>
      <w:pPr>
        <w:ind w:left="7477" w:hanging="144"/>
      </w:pPr>
      <w:rPr>
        <w:rFonts w:hint="default"/>
        <w:lang w:val="en-US" w:eastAsia="en-US" w:bidi="ar-SA"/>
      </w:rPr>
    </w:lvl>
    <w:lvl w:ilvl="7" w:tplc="F134F1F0">
      <w:numFmt w:val="bullet"/>
      <w:lvlText w:val="•"/>
      <w:lvlJc w:val="left"/>
      <w:pPr>
        <w:ind w:left="8490" w:hanging="144"/>
      </w:pPr>
      <w:rPr>
        <w:rFonts w:hint="default"/>
        <w:lang w:val="en-US" w:eastAsia="en-US" w:bidi="ar-SA"/>
      </w:rPr>
    </w:lvl>
    <w:lvl w:ilvl="8" w:tplc="07FE1E42">
      <w:numFmt w:val="bullet"/>
      <w:lvlText w:val="•"/>
      <w:lvlJc w:val="left"/>
      <w:pPr>
        <w:ind w:left="9503" w:hanging="144"/>
      </w:pPr>
      <w:rPr>
        <w:rFonts w:hint="default"/>
        <w:lang w:val="en-US" w:eastAsia="en-US" w:bidi="ar-SA"/>
      </w:rPr>
    </w:lvl>
  </w:abstractNum>
  <w:abstractNum w:abstractNumId="15"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6" w15:restartNumberingAfterBreak="0">
    <w:nsid w:val="3C4266E8"/>
    <w:multiLevelType w:val="hybridMultilevel"/>
    <w:tmpl w:val="FBD00078"/>
    <w:lvl w:ilvl="0" w:tplc="E22A21CC">
      <w:start w:val="1"/>
      <w:numFmt w:val="decimal"/>
      <w:lvlRestart w:val="0"/>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30B505B"/>
    <w:multiLevelType w:val="hybridMultilevel"/>
    <w:tmpl w:val="9F6C6AD8"/>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4075B53"/>
    <w:multiLevelType w:val="hybridMultilevel"/>
    <w:tmpl w:val="65B4FFDA"/>
    <w:lvl w:ilvl="0" w:tplc="A6A454EC">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6CF7C60"/>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6D90CC0"/>
    <w:multiLevelType w:val="hybridMultilevel"/>
    <w:tmpl w:val="BB9E171C"/>
    <w:lvl w:ilvl="0" w:tplc="20A01338">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191577"/>
    <w:multiLevelType w:val="multilevel"/>
    <w:tmpl w:val="1C090029"/>
    <w:styleLink w:val="Style1"/>
    <w:lvl w:ilvl="0">
      <w:start w:val="1"/>
      <w:numFmt w:val="decimal"/>
      <w:suff w:val="space"/>
      <w:lvlText w:val="Chapter %1"/>
      <w:lvlJc w:val="left"/>
      <w:pPr>
        <w:ind w:left="0" w:firstLine="0"/>
      </w:pPr>
      <w:rPr>
        <w:rFonts w:ascii="Arial" w:hAnsi="Arial"/>
        <w:b/>
        <w:i w:val="0"/>
        <w:caps/>
        <w:smallCaps w:val="0"/>
        <w:sz w:val="24"/>
      </w:r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4" w15:restartNumberingAfterBreak="0">
    <w:nsid w:val="673C370A"/>
    <w:multiLevelType w:val="hybridMultilevel"/>
    <w:tmpl w:val="CF36D044"/>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2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7" w15:restartNumberingAfterBreak="0">
    <w:nsid w:val="6DB20A64"/>
    <w:multiLevelType w:val="hybridMultilevel"/>
    <w:tmpl w:val="53BE3AD6"/>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abstractNum w:abstractNumId="28" w15:restartNumberingAfterBreak="0">
    <w:nsid w:val="6EFB5E50"/>
    <w:multiLevelType w:val="hybridMultilevel"/>
    <w:tmpl w:val="BD8EA0E6"/>
    <w:lvl w:ilvl="0" w:tplc="47B0C0C4">
      <w:start w:val="1"/>
      <w:numFmt w:val="decimal"/>
      <w:lvlText w:val="%1."/>
      <w:lvlJc w:val="left"/>
      <w:pPr>
        <w:ind w:left="1539" w:hanging="284"/>
      </w:pPr>
      <w:rPr>
        <w:rFonts w:ascii="Times New Roman" w:eastAsia="Times New Roman" w:hAnsi="Times New Roman" w:cs="Times New Roman" w:hint="default"/>
        <w:w w:val="100"/>
        <w:sz w:val="20"/>
        <w:szCs w:val="20"/>
        <w:lang w:val="en-US" w:eastAsia="en-US" w:bidi="ar-SA"/>
      </w:rPr>
    </w:lvl>
    <w:lvl w:ilvl="1" w:tplc="D4D8E524">
      <w:numFmt w:val="bullet"/>
      <w:lvlText w:val="•"/>
      <w:lvlJc w:val="left"/>
      <w:pPr>
        <w:ind w:left="2538" w:hanging="284"/>
      </w:pPr>
      <w:rPr>
        <w:rFonts w:hint="default"/>
        <w:lang w:val="en-US" w:eastAsia="en-US" w:bidi="ar-SA"/>
      </w:rPr>
    </w:lvl>
    <w:lvl w:ilvl="2" w:tplc="1A2ED9C2">
      <w:numFmt w:val="bullet"/>
      <w:lvlText w:val="•"/>
      <w:lvlJc w:val="left"/>
      <w:pPr>
        <w:ind w:left="3537" w:hanging="284"/>
      </w:pPr>
      <w:rPr>
        <w:rFonts w:hint="default"/>
        <w:lang w:val="en-US" w:eastAsia="en-US" w:bidi="ar-SA"/>
      </w:rPr>
    </w:lvl>
    <w:lvl w:ilvl="3" w:tplc="80EA2ADE">
      <w:numFmt w:val="bullet"/>
      <w:lvlText w:val="•"/>
      <w:lvlJc w:val="left"/>
      <w:pPr>
        <w:ind w:left="4536" w:hanging="284"/>
      </w:pPr>
      <w:rPr>
        <w:rFonts w:hint="default"/>
        <w:lang w:val="en-US" w:eastAsia="en-US" w:bidi="ar-SA"/>
      </w:rPr>
    </w:lvl>
    <w:lvl w:ilvl="4" w:tplc="CD1C2ECE">
      <w:numFmt w:val="bullet"/>
      <w:lvlText w:val="•"/>
      <w:lvlJc w:val="left"/>
      <w:pPr>
        <w:ind w:left="5535" w:hanging="284"/>
      </w:pPr>
      <w:rPr>
        <w:rFonts w:hint="default"/>
        <w:lang w:val="en-US" w:eastAsia="en-US" w:bidi="ar-SA"/>
      </w:rPr>
    </w:lvl>
    <w:lvl w:ilvl="5" w:tplc="DED891D4">
      <w:numFmt w:val="bullet"/>
      <w:lvlText w:val="•"/>
      <w:lvlJc w:val="left"/>
      <w:pPr>
        <w:ind w:left="6534" w:hanging="284"/>
      </w:pPr>
      <w:rPr>
        <w:rFonts w:hint="default"/>
        <w:lang w:val="en-US" w:eastAsia="en-US" w:bidi="ar-SA"/>
      </w:rPr>
    </w:lvl>
    <w:lvl w:ilvl="6" w:tplc="0352B716">
      <w:numFmt w:val="bullet"/>
      <w:lvlText w:val="•"/>
      <w:lvlJc w:val="left"/>
      <w:pPr>
        <w:ind w:left="7533" w:hanging="284"/>
      </w:pPr>
      <w:rPr>
        <w:rFonts w:hint="default"/>
        <w:lang w:val="en-US" w:eastAsia="en-US" w:bidi="ar-SA"/>
      </w:rPr>
    </w:lvl>
    <w:lvl w:ilvl="7" w:tplc="7950577A">
      <w:numFmt w:val="bullet"/>
      <w:lvlText w:val="•"/>
      <w:lvlJc w:val="left"/>
      <w:pPr>
        <w:ind w:left="8532" w:hanging="284"/>
      </w:pPr>
      <w:rPr>
        <w:rFonts w:hint="default"/>
        <w:lang w:val="en-US" w:eastAsia="en-US" w:bidi="ar-SA"/>
      </w:rPr>
    </w:lvl>
    <w:lvl w:ilvl="8" w:tplc="6780F454">
      <w:numFmt w:val="bullet"/>
      <w:lvlText w:val="•"/>
      <w:lvlJc w:val="left"/>
      <w:pPr>
        <w:ind w:left="9531" w:hanging="284"/>
      </w:pPr>
      <w:rPr>
        <w:rFonts w:hint="default"/>
        <w:lang w:val="en-US" w:eastAsia="en-US" w:bidi="ar-SA"/>
      </w:rPr>
    </w:lvl>
  </w:abstractNum>
  <w:abstractNum w:abstractNumId="29"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1115517">
    <w:abstractNumId w:val="0"/>
  </w:num>
  <w:num w:numId="2" w16cid:durableId="1683165481">
    <w:abstractNumId w:val="20"/>
  </w:num>
  <w:num w:numId="3" w16cid:durableId="615480040">
    <w:abstractNumId w:val="1"/>
  </w:num>
  <w:num w:numId="4" w16cid:durableId="1566183234">
    <w:abstractNumId w:val="2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9"/>
  </w:num>
  <w:num w:numId="7" w16cid:durableId="1359550598">
    <w:abstractNumId w:val="26"/>
  </w:num>
  <w:num w:numId="8" w16cid:durableId="1559510671">
    <w:abstractNumId w:val="26"/>
  </w:num>
  <w:num w:numId="9" w16cid:durableId="1734543462">
    <w:abstractNumId w:val="26"/>
  </w:num>
  <w:num w:numId="10" w16cid:durableId="708839681">
    <w:abstractNumId w:val="26"/>
  </w:num>
  <w:num w:numId="11" w16cid:durableId="2046978920">
    <w:abstractNumId w:val="26"/>
  </w:num>
  <w:num w:numId="12" w16cid:durableId="2124614653">
    <w:abstractNumId w:val="26"/>
  </w:num>
  <w:num w:numId="13" w16cid:durableId="150105246">
    <w:abstractNumId w:val="9"/>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149058904">
    <w:abstractNumId w:val="12"/>
  </w:num>
  <w:num w:numId="21" w16cid:durableId="2108578593">
    <w:abstractNumId w:val="15"/>
  </w:num>
  <w:num w:numId="22" w16cid:durableId="240910498">
    <w:abstractNumId w:val="11"/>
  </w:num>
  <w:num w:numId="23" w16cid:durableId="1754470044">
    <w:abstractNumId w:val="24"/>
  </w:num>
  <w:num w:numId="24" w16cid:durableId="1602957081">
    <w:abstractNumId w:val="27"/>
  </w:num>
  <w:num w:numId="25" w16cid:durableId="1542553156">
    <w:abstractNumId w:val="17"/>
  </w:num>
  <w:num w:numId="26" w16cid:durableId="2077313651">
    <w:abstractNumId w:val="13"/>
  </w:num>
  <w:num w:numId="27" w16cid:durableId="796722088">
    <w:abstractNumId w:val="19"/>
  </w:num>
  <w:num w:numId="28" w16cid:durableId="1365448149">
    <w:abstractNumId w:val="6"/>
  </w:num>
  <w:num w:numId="29" w16cid:durableId="71802036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071270794">
    <w:abstractNumId w:val="23"/>
  </w:num>
  <w:num w:numId="31" w16cid:durableId="1271544025">
    <w:abstractNumId w:val="29"/>
  </w:num>
  <w:num w:numId="32" w16cid:durableId="22245109">
    <w:abstractNumId w:val="3"/>
  </w:num>
  <w:num w:numId="33" w16cid:durableId="754788369">
    <w:abstractNumId w:val="18"/>
  </w:num>
  <w:num w:numId="34" w16cid:durableId="1252548384">
    <w:abstractNumId w:val="22"/>
  </w:num>
  <w:num w:numId="35" w16cid:durableId="805003341">
    <w:abstractNumId w:val="21"/>
  </w:num>
  <w:num w:numId="36" w16cid:durableId="777681514">
    <w:abstractNumId w:val="8"/>
  </w:num>
  <w:num w:numId="37" w16cid:durableId="1019624236">
    <w:abstractNumId w:val="16"/>
  </w:num>
  <w:num w:numId="38" w16cid:durableId="1037777883">
    <w:abstractNumId w:val="28"/>
  </w:num>
  <w:num w:numId="39" w16cid:durableId="1714425086">
    <w:abstractNumId w:val="10"/>
  </w:num>
  <w:num w:numId="40" w16cid:durableId="1994483459">
    <w:abstractNumId w:val="14"/>
  </w:num>
  <w:num w:numId="41" w16cid:durableId="1986860929">
    <w:abstractNumId w:val="4"/>
  </w:num>
  <w:num w:numId="42" w16cid:durableId="1780493927">
    <w:abstractNumId w:val="2"/>
  </w:num>
  <w:num w:numId="43" w16cid:durableId="105168788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375C6"/>
    <w:rsid w:val="001549D3"/>
    <w:rsid w:val="00160065"/>
    <w:rsid w:val="00177D84"/>
    <w:rsid w:val="002327FD"/>
    <w:rsid w:val="00267D18"/>
    <w:rsid w:val="002868E2"/>
    <w:rsid w:val="002869C3"/>
    <w:rsid w:val="002936E4"/>
    <w:rsid w:val="002B4A57"/>
    <w:rsid w:val="002C74CA"/>
    <w:rsid w:val="00320FD2"/>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2A76"/>
    <w:rsid w:val="00803D24"/>
    <w:rsid w:val="00806CC4"/>
    <w:rsid w:val="00817DD6"/>
    <w:rsid w:val="00871660"/>
    <w:rsid w:val="00885156"/>
    <w:rsid w:val="009151AA"/>
    <w:rsid w:val="0093429D"/>
    <w:rsid w:val="00943573"/>
    <w:rsid w:val="00970F7D"/>
    <w:rsid w:val="00994A3D"/>
    <w:rsid w:val="009C2B12"/>
    <w:rsid w:val="009C70F3"/>
    <w:rsid w:val="00A174D9"/>
    <w:rsid w:val="00A534AA"/>
    <w:rsid w:val="00A569CD"/>
    <w:rsid w:val="00A85489"/>
    <w:rsid w:val="00A8573A"/>
    <w:rsid w:val="00AB5EE2"/>
    <w:rsid w:val="00AB6715"/>
    <w:rsid w:val="00AD724E"/>
    <w:rsid w:val="00B1671E"/>
    <w:rsid w:val="00B25EB8"/>
    <w:rsid w:val="00B354E1"/>
    <w:rsid w:val="00B37F4D"/>
    <w:rsid w:val="00C52A7B"/>
    <w:rsid w:val="00C56BAF"/>
    <w:rsid w:val="00C679AA"/>
    <w:rsid w:val="00C75972"/>
    <w:rsid w:val="00CC0A3A"/>
    <w:rsid w:val="00CC62E0"/>
    <w:rsid w:val="00CD066B"/>
    <w:rsid w:val="00CE4FEE"/>
    <w:rsid w:val="00CF0DD2"/>
    <w:rsid w:val="00D757CE"/>
    <w:rsid w:val="00DB59C3"/>
    <w:rsid w:val="00DC259A"/>
    <w:rsid w:val="00DD0D90"/>
    <w:rsid w:val="00DE23E8"/>
    <w:rsid w:val="00E52377"/>
    <w:rsid w:val="00E64E17"/>
    <w:rsid w:val="00E866C9"/>
    <w:rsid w:val="00EA3D3C"/>
    <w:rsid w:val="00F46900"/>
    <w:rsid w:val="00F61D89"/>
    <w:rsid w:val="00F90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aliases w:val="x"/>
    <w:basedOn w:val="Prrafodelista"/>
    <w:next w:val="Normal"/>
    <w:link w:val="Ttulo1Car"/>
    <w:uiPriority w:val="9"/>
    <w:qFormat/>
    <w:rsid w:val="00AB6715"/>
    <w:pPr>
      <w:numPr>
        <w:numId w:val="19"/>
      </w:numPr>
      <w:spacing w:before="240"/>
      <w:contextualSpacing w:val="0"/>
      <w:outlineLvl w:val="0"/>
    </w:pPr>
    <w:rPr>
      <w:b/>
    </w:rPr>
  </w:style>
  <w:style w:type="paragraph" w:styleId="Ttulo2">
    <w:name w:val="heading 2"/>
    <w:basedOn w:val="Ttulo1"/>
    <w:next w:val="Normal"/>
    <w:link w:val="Ttulo2Car"/>
    <w:qFormat/>
    <w:rsid w:val="00AB6715"/>
    <w:pPr>
      <w:numPr>
        <w:ilvl w:val="1"/>
      </w:numPr>
      <w:spacing w:after="200"/>
      <w:outlineLvl w:val="1"/>
    </w:pPr>
  </w:style>
  <w:style w:type="paragraph" w:styleId="Ttulo3">
    <w:name w:val="heading 3"/>
    <w:basedOn w:val="Normal"/>
    <w:next w:val="Normal"/>
    <w:link w:val="Ttulo3Car"/>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qFormat/>
    <w:rsid w:val="00AB6715"/>
    <w:pPr>
      <w:numPr>
        <w:ilvl w:val="3"/>
      </w:numPr>
      <w:outlineLvl w:val="3"/>
    </w:pPr>
    <w:rPr>
      <w:iCs/>
    </w:rPr>
  </w:style>
  <w:style w:type="paragraph" w:styleId="Ttulo5">
    <w:name w:val="heading 5"/>
    <w:basedOn w:val="Ttulo4"/>
    <w:next w:val="Normal"/>
    <w:link w:val="Ttulo5Car"/>
    <w:qFormat/>
    <w:rsid w:val="00AB6715"/>
    <w:pPr>
      <w:numPr>
        <w:ilvl w:val="4"/>
      </w:numPr>
      <w:outlineLvl w:val="4"/>
    </w:pPr>
  </w:style>
  <w:style w:type="paragraph" w:styleId="Ttulo6">
    <w:name w:val="heading 6"/>
    <w:basedOn w:val="Normal"/>
    <w:next w:val="Normal"/>
    <w:link w:val="Ttulo6Car"/>
    <w:qFormat/>
    <w:rsid w:val="00A8573A"/>
    <w:pPr>
      <w:spacing w:before="0" w:after="0"/>
      <w:ind w:left="706"/>
      <w:outlineLvl w:val="5"/>
    </w:pPr>
    <w:rPr>
      <w:rFonts w:eastAsia="Times New Roman" w:cs="Times New Roman"/>
      <w:szCs w:val="24"/>
      <w:u w:val="single"/>
    </w:rPr>
  </w:style>
  <w:style w:type="paragraph" w:styleId="Ttulo7">
    <w:name w:val="heading 7"/>
    <w:basedOn w:val="Normal"/>
    <w:next w:val="Normal"/>
    <w:link w:val="Ttulo7Car"/>
    <w:qFormat/>
    <w:rsid w:val="00A8573A"/>
    <w:pPr>
      <w:spacing w:before="0" w:after="0"/>
      <w:ind w:left="706"/>
      <w:outlineLvl w:val="6"/>
    </w:pPr>
    <w:rPr>
      <w:rFonts w:eastAsia="Times New Roman" w:cs="Times New Roman"/>
      <w:i/>
      <w:szCs w:val="24"/>
    </w:rPr>
  </w:style>
  <w:style w:type="paragraph" w:styleId="Ttulo8">
    <w:name w:val="heading 8"/>
    <w:basedOn w:val="Normal"/>
    <w:next w:val="Normal"/>
    <w:link w:val="Ttulo8Car"/>
    <w:qFormat/>
    <w:rsid w:val="00A8573A"/>
    <w:pPr>
      <w:spacing w:before="0" w:after="0"/>
      <w:ind w:left="706"/>
      <w:outlineLvl w:val="7"/>
    </w:pPr>
    <w:rPr>
      <w:rFonts w:eastAsia="Times New Roman" w:cs="Times New Roman"/>
      <w:i/>
      <w:szCs w:val="24"/>
    </w:rPr>
  </w:style>
  <w:style w:type="paragraph" w:styleId="Ttulo9">
    <w:name w:val="heading 9"/>
    <w:basedOn w:val="Normal"/>
    <w:next w:val="Normal"/>
    <w:link w:val="Ttulo9Car"/>
    <w:qFormat/>
    <w:rsid w:val="00A8573A"/>
    <w:pPr>
      <w:spacing w:before="0" w:after="0"/>
      <w:ind w:left="706"/>
      <w:outlineLvl w:val="8"/>
    </w:pPr>
    <w:rPr>
      <w:rFonts w:eastAsia="Times New Roman" w:cs="Times New Roman"/>
      <w:i/>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aliases w:val="x Car"/>
    <w:basedOn w:val="Fuentedeprrafopredeter"/>
    <w:link w:val="Ttulo1"/>
    <w:uiPriority w:val="9"/>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unhideWhenUsed/>
    <w:rsid w:val="00AB6715"/>
    <w:rPr>
      <w:b/>
      <w:bCs/>
    </w:rPr>
  </w:style>
  <w:style w:type="character" w:customStyle="1" w:styleId="AsuntodelcomentarioCar">
    <w:name w:val="Asunto del comentario Car"/>
    <w:basedOn w:val="TextocomentarioCar"/>
    <w:link w:val="Asuntodelcomentario"/>
    <w:uiPriority w:val="99"/>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nhideWhenUsed/>
    <w:rsid w:val="00AB6715"/>
    <w:rPr>
      <w:vertAlign w:val="superscript"/>
    </w:rPr>
  </w:style>
  <w:style w:type="paragraph" w:styleId="Textonotaalfinal">
    <w:name w:val="endnote text"/>
    <w:basedOn w:val="Normal"/>
    <w:link w:val="TextonotaalfinalCar"/>
    <w:unhideWhenUsed/>
    <w:rsid w:val="00AB6715"/>
    <w:pPr>
      <w:spacing w:after="0"/>
    </w:pPr>
    <w:rPr>
      <w:sz w:val="20"/>
      <w:szCs w:val="20"/>
    </w:rPr>
  </w:style>
  <w:style w:type="character" w:customStyle="1" w:styleId="TextonotaalfinalCar">
    <w:name w:val="Texto nota al final Car"/>
    <w:basedOn w:val="Fuentedeprrafopredeter"/>
    <w:link w:val="Textonotaalfinal"/>
    <w:rsid w:val="00AB6715"/>
    <w:rPr>
      <w:rFonts w:ascii="Times New Roman" w:hAnsi="Times New Roman"/>
      <w:sz w:val="20"/>
      <w:szCs w:val="20"/>
    </w:rPr>
  </w:style>
  <w:style w:type="character" w:styleId="Hipervnculovisitado">
    <w:name w:val="FollowedHyperlink"/>
    <w:basedOn w:val="Fuentedeprrafopredeter"/>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nhideWhenUsed/>
    <w:rsid w:val="00AB6715"/>
    <w:pPr>
      <w:spacing w:after="0"/>
    </w:pPr>
    <w:rPr>
      <w:sz w:val="20"/>
      <w:szCs w:val="20"/>
    </w:rPr>
  </w:style>
  <w:style w:type="character" w:customStyle="1" w:styleId="TextonotapieCar">
    <w:name w:val="Texto nota pie Car"/>
    <w:basedOn w:val="Fuentedeprrafopredeter"/>
    <w:link w:val="Textonotapie"/>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unhideWhenUsed/>
    <w:rsid w:val="00AB6715"/>
  </w:style>
  <w:style w:type="character" w:customStyle="1" w:styleId="Ttulo3Car">
    <w:name w:val="Título 3 Car"/>
    <w:basedOn w:val="Fuentedeprrafopredeter"/>
    <w:link w:val="Ttulo3"/>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0"/>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uiPriority w:val="10"/>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Ttulo6Car">
    <w:name w:val="Título 6 Car"/>
    <w:basedOn w:val="Fuentedeprrafopredeter"/>
    <w:link w:val="Ttulo6"/>
    <w:rsid w:val="00A8573A"/>
    <w:rPr>
      <w:rFonts w:ascii="Times New Roman" w:eastAsia="Times New Roman" w:hAnsi="Times New Roman" w:cs="Times New Roman"/>
      <w:sz w:val="24"/>
      <w:szCs w:val="24"/>
      <w:u w:val="single"/>
    </w:rPr>
  </w:style>
  <w:style w:type="character" w:customStyle="1" w:styleId="Ttulo7Car">
    <w:name w:val="Título 7 Car"/>
    <w:basedOn w:val="Fuentedeprrafopredeter"/>
    <w:link w:val="Ttulo7"/>
    <w:rsid w:val="00A8573A"/>
    <w:rPr>
      <w:rFonts w:ascii="Times New Roman" w:eastAsia="Times New Roman" w:hAnsi="Times New Roman" w:cs="Times New Roman"/>
      <w:i/>
      <w:sz w:val="24"/>
      <w:szCs w:val="24"/>
    </w:rPr>
  </w:style>
  <w:style w:type="character" w:customStyle="1" w:styleId="Ttulo8Car">
    <w:name w:val="Título 8 Car"/>
    <w:basedOn w:val="Fuentedeprrafopredeter"/>
    <w:link w:val="Ttulo8"/>
    <w:rsid w:val="00A8573A"/>
    <w:rPr>
      <w:rFonts w:ascii="Times New Roman" w:eastAsia="Times New Roman" w:hAnsi="Times New Roman" w:cs="Times New Roman"/>
      <w:i/>
      <w:sz w:val="24"/>
      <w:szCs w:val="24"/>
    </w:rPr>
  </w:style>
  <w:style w:type="character" w:customStyle="1" w:styleId="Ttulo9Car">
    <w:name w:val="Título 9 Car"/>
    <w:basedOn w:val="Fuentedeprrafopredeter"/>
    <w:link w:val="Ttulo9"/>
    <w:rsid w:val="00A8573A"/>
    <w:rPr>
      <w:rFonts w:ascii="Times New Roman" w:eastAsia="Times New Roman" w:hAnsi="Times New Roman" w:cs="Times New Roman"/>
      <w:i/>
      <w:sz w:val="24"/>
      <w:szCs w:val="24"/>
    </w:rPr>
  </w:style>
  <w:style w:type="character" w:customStyle="1" w:styleId="apple-converted-space">
    <w:name w:val="apple-converted-space"/>
    <w:rsid w:val="00A8573A"/>
  </w:style>
  <w:style w:type="paragraph" w:customStyle="1" w:styleId="MDPI11articletype">
    <w:name w:val="MDPI_1.1_article_type"/>
    <w:next w:val="Normal"/>
    <w:qFormat/>
    <w:rsid w:val="00A8573A"/>
    <w:pPr>
      <w:adjustRightInd w:val="0"/>
      <w:snapToGrid w:val="0"/>
      <w:spacing w:before="240" w:after="0" w:line="240" w:lineRule="auto"/>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A8573A"/>
    <w:pPr>
      <w:adjustRightInd w:val="0"/>
      <w:snapToGrid w:val="0"/>
      <w:spacing w:after="240" w:line="240" w:lineRule="atLeas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A8573A"/>
    <w:pPr>
      <w:adjustRightInd w:val="0"/>
      <w:snapToGrid w:val="0"/>
      <w:spacing w:after="360" w:line="260" w:lineRule="atLeas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A8573A"/>
    <w:pPr>
      <w:adjustRightInd w:val="0"/>
      <w:snapToGrid w:val="0"/>
      <w:spacing w:before="0" w:after="0" w:line="240" w:lineRule="atLeast"/>
      <w:ind w:right="113"/>
    </w:pPr>
    <w:rPr>
      <w:rFonts w:eastAsia="Times New Roman" w:cs="Times New Roman"/>
      <w:sz w:val="14"/>
      <w:szCs w:val="24"/>
      <w:lang w:eastAsia="de-DE" w:bidi="en-US"/>
    </w:rPr>
  </w:style>
  <w:style w:type="paragraph" w:customStyle="1" w:styleId="MDPI15academiceditor">
    <w:name w:val="MDPI_1.5_academic_editor"/>
    <w:qFormat/>
    <w:rsid w:val="00A8573A"/>
    <w:pPr>
      <w:adjustRightInd w:val="0"/>
      <w:snapToGrid w:val="0"/>
      <w:spacing w:before="120" w:after="0" w:line="240" w:lineRule="atLeast"/>
      <w:ind w:right="113"/>
    </w:pPr>
    <w:rPr>
      <w:rFonts w:ascii="Palatino Linotype" w:eastAsia="Times New Roman" w:hAnsi="Palatino Linotype" w:cs="Times New Roman"/>
      <w:color w:val="000000"/>
      <w:sz w:val="14"/>
      <w:lang w:eastAsia="de-DE" w:bidi="en-US"/>
    </w:rPr>
  </w:style>
  <w:style w:type="paragraph" w:customStyle="1" w:styleId="MDPI16affiliation">
    <w:name w:val="MDPI_1.6_affiliation"/>
    <w:qFormat/>
    <w:rsid w:val="00A8573A"/>
    <w:pPr>
      <w:adjustRightInd w:val="0"/>
      <w:snapToGrid w:val="0"/>
      <w:spacing w:after="0" w:line="200" w:lineRule="atLeast"/>
      <w:ind w:left="2806" w:hanging="198"/>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A8573A"/>
    <w:pPr>
      <w:adjustRightInd w:val="0"/>
      <w:snapToGrid w:val="0"/>
      <w:spacing w:before="240" w:after="0" w:line="260" w:lineRule="atLeast"/>
      <w:ind w:left="2608"/>
      <w:jc w:val="both"/>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A8573A"/>
    <w:pPr>
      <w:adjustRightInd w:val="0"/>
      <w:snapToGrid w:val="0"/>
      <w:spacing w:before="240" w:after="0" w:line="260" w:lineRule="atLeast"/>
      <w:ind w:left="2608"/>
      <w:jc w:val="both"/>
    </w:pPr>
    <w:rPr>
      <w:rFonts w:ascii="Palatino Linotype" w:eastAsia="Times New Roman" w:hAnsi="Palatino Linotype" w:cs="Times New Roman"/>
      <w:snapToGrid w:val="0"/>
      <w:color w:val="000000"/>
      <w:sz w:val="18"/>
      <w:lang w:eastAsia="de-DE" w:bidi="en-US"/>
    </w:rPr>
  </w:style>
  <w:style w:type="paragraph" w:customStyle="1" w:styleId="MDPI19classification">
    <w:name w:val="MDPI_1.9_classification"/>
    <w:qFormat/>
    <w:rsid w:val="00A8573A"/>
    <w:pPr>
      <w:spacing w:before="240" w:after="0" w:line="260" w:lineRule="atLeast"/>
      <w:ind w:left="113"/>
      <w:jc w:val="both"/>
    </w:pPr>
    <w:rPr>
      <w:rFonts w:ascii="Palatino Linotype" w:eastAsia="Times New Roman" w:hAnsi="Palatino Linotype" w:cs="Times New Roman"/>
      <w:b/>
      <w:color w:val="000000"/>
      <w:sz w:val="20"/>
      <w:lang w:eastAsia="de-DE" w:bidi="en-US"/>
    </w:rPr>
  </w:style>
  <w:style w:type="paragraph" w:customStyle="1" w:styleId="MDPI19line">
    <w:name w:val="MDPI_1.9_line"/>
    <w:qFormat/>
    <w:rsid w:val="00A8573A"/>
    <w:pPr>
      <w:pBdr>
        <w:bottom w:val="single" w:sz="4" w:space="1" w:color="auto"/>
      </w:pBdr>
      <w:adjustRightInd w:val="0"/>
      <w:snapToGrid w:val="0"/>
      <w:spacing w:after="480" w:line="260" w:lineRule="atLeast"/>
      <w:ind w:left="2608"/>
      <w:jc w:val="both"/>
    </w:pPr>
    <w:rPr>
      <w:rFonts w:ascii="Palatino Linotype" w:eastAsia="Times New Roman" w:hAnsi="Palatino Linotype" w:cs="Cordia New"/>
      <w:color w:val="000000"/>
      <w:kern w:val="2"/>
      <w:sz w:val="20"/>
      <w:szCs w:val="24"/>
      <w:lang w:eastAsia="de-DE" w:bidi="en-US"/>
      <w14:ligatures w14:val="standardContextual"/>
    </w:rPr>
  </w:style>
  <w:style w:type="paragraph" w:customStyle="1" w:styleId="M1stheader">
    <w:name w:val="M_1stheader"/>
    <w:basedOn w:val="Normal"/>
    <w:rsid w:val="00A8573A"/>
    <w:pPr>
      <w:tabs>
        <w:tab w:val="center" w:pos="4320"/>
        <w:tab w:val="right" w:pos="8640"/>
      </w:tabs>
      <w:spacing w:before="0" w:after="0"/>
      <w:ind w:right="360"/>
      <w:outlineLvl w:val="0"/>
    </w:pPr>
    <w:rPr>
      <w:rFonts w:eastAsia="Times New Roman" w:cs="Times New Roman"/>
      <w:i/>
      <w:szCs w:val="24"/>
    </w:rPr>
  </w:style>
  <w:style w:type="paragraph" w:customStyle="1" w:styleId="Mabstract">
    <w:name w:val="M_abstract"/>
    <w:basedOn w:val="Mdeck4text"/>
    <w:next w:val="Mdeck3keywords"/>
    <w:rsid w:val="00A8573A"/>
  </w:style>
  <w:style w:type="paragraph" w:customStyle="1" w:styleId="Mdeck4text">
    <w:name w:val="M_deck_4_text"/>
    <w:qFormat/>
    <w:rsid w:val="00A8573A"/>
    <w:pPr>
      <w:kinsoku w:val="0"/>
      <w:overflowPunct w:val="0"/>
      <w:autoSpaceDE w:val="0"/>
      <w:autoSpaceDN w:val="0"/>
      <w:adjustRightInd w:val="0"/>
      <w:snapToGrid w:val="0"/>
      <w:spacing w:after="0" w:line="320" w:lineRule="atLeast"/>
      <w:ind w:firstLine="425"/>
      <w:jc w:val="both"/>
    </w:pPr>
    <w:rPr>
      <w:rFonts w:ascii="Minion Pro" w:eastAsia="Times New Roman" w:hAnsi="Minion Pro" w:cs="Times New Roman"/>
      <w:snapToGrid w:val="0"/>
      <w:color w:val="000000"/>
      <w:sz w:val="24"/>
      <w:szCs w:val="20"/>
      <w:lang w:eastAsia="de-DE" w:bidi="en-US"/>
    </w:rPr>
  </w:style>
  <w:style w:type="paragraph" w:customStyle="1" w:styleId="Mdeck3keywords">
    <w:name w:val="M_deck_3_keywords"/>
    <w:basedOn w:val="Mdeck4text"/>
    <w:next w:val="Normal"/>
    <w:qFormat/>
    <w:rsid w:val="00A8573A"/>
  </w:style>
  <w:style w:type="paragraph" w:customStyle="1" w:styleId="MAcknow">
    <w:name w:val="M_Acknow"/>
    <w:basedOn w:val="Normal"/>
    <w:rsid w:val="00A8573A"/>
    <w:pPr>
      <w:spacing w:after="0" w:line="240" w:lineRule="atLeast"/>
    </w:pPr>
    <w:rPr>
      <w:rFonts w:ascii="Minion Pro" w:eastAsia="Times New Roman" w:hAnsi="Minion Pro" w:cs="Times New Roman"/>
      <w:szCs w:val="24"/>
    </w:rPr>
  </w:style>
  <w:style w:type="paragraph" w:customStyle="1" w:styleId="Maddress">
    <w:name w:val="M_address"/>
    <w:basedOn w:val="Normal"/>
    <w:rsid w:val="00A8573A"/>
    <w:pPr>
      <w:spacing w:before="240" w:after="0"/>
    </w:pPr>
    <w:rPr>
      <w:rFonts w:eastAsia="Times New Roman" w:cs="Times New Roman"/>
      <w:szCs w:val="24"/>
    </w:rPr>
  </w:style>
  <w:style w:type="paragraph" w:customStyle="1" w:styleId="Mauthor">
    <w:name w:val="M_author"/>
    <w:basedOn w:val="Normal"/>
    <w:rsid w:val="00A8573A"/>
    <w:pPr>
      <w:spacing w:before="240" w:line="340" w:lineRule="exact"/>
    </w:pPr>
    <w:rPr>
      <w:rFonts w:eastAsia="Times New Roman" w:cs="Times New Roman"/>
      <w:b/>
      <w:szCs w:val="24"/>
      <w:lang w:val="it-IT"/>
    </w:rPr>
  </w:style>
  <w:style w:type="paragraph" w:customStyle="1" w:styleId="MCaption">
    <w:name w:val="M_Caption"/>
    <w:basedOn w:val="Normal"/>
    <w:rsid w:val="00A8573A"/>
    <w:pPr>
      <w:spacing w:before="240"/>
      <w:jc w:val="center"/>
    </w:pPr>
    <w:rPr>
      <w:rFonts w:eastAsia="Times New Roman" w:cs="Times New Roman"/>
      <w:szCs w:val="24"/>
    </w:rPr>
  </w:style>
  <w:style w:type="paragraph" w:customStyle="1" w:styleId="MCopyright">
    <w:name w:val="M_Copyright"/>
    <w:basedOn w:val="Mdeck8references"/>
    <w:qFormat/>
    <w:rsid w:val="00A8573A"/>
    <w:pPr>
      <w:tabs>
        <w:tab w:val="center" w:pos="4536"/>
        <w:tab w:val="right" w:pos="9072"/>
      </w:tabs>
      <w:spacing w:before="400"/>
      <w:ind w:left="0" w:firstLine="0"/>
    </w:pPr>
  </w:style>
  <w:style w:type="paragraph" w:customStyle="1" w:styleId="Mdeck8references">
    <w:name w:val="M_deck_8_references"/>
    <w:qFormat/>
    <w:rsid w:val="00A8573A"/>
    <w:pPr>
      <w:numPr>
        <w:numId w:val="25"/>
      </w:numPr>
      <w:kinsoku w:val="0"/>
      <w:overflowPunct w:val="0"/>
      <w:autoSpaceDE w:val="0"/>
      <w:autoSpaceDN w:val="0"/>
      <w:adjustRightInd w:val="0"/>
      <w:snapToGrid w:val="0"/>
      <w:spacing w:after="0" w:line="260" w:lineRule="atLeast"/>
      <w:jc w:val="both"/>
    </w:pPr>
    <w:rPr>
      <w:rFonts w:ascii="Times New Roman" w:eastAsia="Times New Roman" w:hAnsi="Times New Roman" w:cs="Times New Roman"/>
      <w:snapToGrid w:val="0"/>
      <w:color w:val="000000"/>
      <w:sz w:val="24"/>
      <w:szCs w:val="20"/>
      <w:lang w:eastAsia="de-DE" w:bidi="en-US"/>
    </w:rPr>
  </w:style>
  <w:style w:type="paragraph" w:customStyle="1" w:styleId="Mdeck1articletitle">
    <w:name w:val="M_deck_1_article_title"/>
    <w:next w:val="Mdeck2authorname"/>
    <w:qFormat/>
    <w:rsid w:val="00A8573A"/>
    <w:pPr>
      <w:kinsoku w:val="0"/>
      <w:overflowPunct w:val="0"/>
      <w:autoSpaceDE w:val="0"/>
      <w:autoSpaceDN w:val="0"/>
      <w:adjustRightInd w:val="0"/>
      <w:snapToGrid w:val="0"/>
      <w:spacing w:after="240" w:line="400" w:lineRule="exact"/>
    </w:pPr>
    <w:rPr>
      <w:rFonts w:ascii="Minion Pro" w:eastAsia="Times New Roman" w:hAnsi="Minion Pro" w:cs="Times New Roman"/>
      <w:b/>
      <w:snapToGrid w:val="0"/>
      <w:color w:val="000000"/>
      <w:sz w:val="36"/>
      <w:szCs w:val="20"/>
      <w:lang w:eastAsia="de-DE" w:bidi="en-US"/>
    </w:rPr>
  </w:style>
  <w:style w:type="paragraph" w:customStyle="1" w:styleId="Mdeck2authorname">
    <w:name w:val="M_deck_2_author_name"/>
    <w:next w:val="Mdeck3publcationhistory"/>
    <w:qFormat/>
    <w:rsid w:val="00A8573A"/>
    <w:pPr>
      <w:kinsoku w:val="0"/>
      <w:overflowPunct w:val="0"/>
      <w:autoSpaceDE w:val="0"/>
      <w:autoSpaceDN w:val="0"/>
      <w:adjustRightInd w:val="0"/>
      <w:snapToGrid w:val="0"/>
      <w:spacing w:before="240" w:after="120" w:line="320" w:lineRule="atLeast"/>
    </w:pPr>
    <w:rPr>
      <w:rFonts w:ascii="Times New Roman" w:eastAsia="Times New Roman" w:hAnsi="Times New Roman" w:cs="Times New Roman"/>
      <w:b/>
      <w:snapToGrid w:val="0"/>
      <w:color w:val="000000"/>
      <w:szCs w:val="20"/>
      <w:lang w:eastAsia="de-DE" w:bidi="en-US"/>
    </w:rPr>
  </w:style>
  <w:style w:type="paragraph" w:customStyle="1" w:styleId="Mdeck3publcationhistory">
    <w:name w:val="M_deck_3_publcation_history"/>
    <w:next w:val="Normal"/>
    <w:qFormat/>
    <w:rsid w:val="00A8573A"/>
    <w:pPr>
      <w:widowControl w:val="0"/>
      <w:kinsoku w:val="0"/>
      <w:overflowPunct w:val="0"/>
      <w:autoSpaceDE w:val="0"/>
      <w:autoSpaceDN w:val="0"/>
      <w:adjustRightInd w:val="0"/>
      <w:snapToGrid w:val="0"/>
      <w:spacing w:before="240" w:after="0" w:line="340" w:lineRule="atLeast"/>
      <w:ind w:left="113"/>
    </w:pPr>
    <w:rPr>
      <w:rFonts w:ascii="Times New Roman" w:eastAsia="Times New Roman" w:hAnsi="Times New Roman" w:cs="Times New Roman"/>
      <w:i/>
      <w:snapToGrid w:val="0"/>
      <w:color w:val="000000"/>
      <w:sz w:val="24"/>
      <w:szCs w:val="20"/>
      <w:lang w:eastAsia="de-DE" w:bidi="en-US"/>
    </w:rPr>
  </w:style>
  <w:style w:type="paragraph" w:customStyle="1" w:styleId="Mdeck1articletype">
    <w:name w:val="M_deck_1_article_type"/>
    <w:basedOn w:val="Mdeck4text"/>
    <w:next w:val="Mdeck1articletitle"/>
    <w:qFormat/>
    <w:rsid w:val="00A8573A"/>
  </w:style>
  <w:style w:type="paragraph" w:customStyle="1" w:styleId="Mdeck2authoraffiliation">
    <w:name w:val="M_deck_2_author_affiliation"/>
    <w:qFormat/>
    <w:rsid w:val="00A8573A"/>
    <w:pPr>
      <w:widowControl w:val="0"/>
      <w:kinsoku w:val="0"/>
      <w:overflowPunct w:val="0"/>
      <w:autoSpaceDE w:val="0"/>
      <w:autoSpaceDN w:val="0"/>
      <w:adjustRightInd w:val="0"/>
      <w:snapToGrid w:val="0"/>
      <w:spacing w:after="0" w:line="340" w:lineRule="atLeast"/>
      <w:ind w:left="311" w:hanging="198"/>
    </w:pPr>
    <w:rPr>
      <w:rFonts w:ascii="Times New Roman" w:eastAsia="Times New Roman" w:hAnsi="Times New Roman" w:cs="Times New Roman"/>
      <w:snapToGrid w:val="0"/>
      <w:color w:val="000000"/>
      <w:sz w:val="24"/>
      <w:szCs w:val="20"/>
      <w:lang w:eastAsia="de-DE" w:bidi="en-US"/>
    </w:rPr>
  </w:style>
  <w:style w:type="paragraph" w:customStyle="1" w:styleId="Mdeck2authorcorrespondence">
    <w:name w:val="M_deck_2_author_correspondence"/>
    <w:qFormat/>
    <w:rsid w:val="00A8573A"/>
    <w:pPr>
      <w:kinsoku w:val="0"/>
      <w:overflowPunct w:val="0"/>
      <w:autoSpaceDE w:val="0"/>
      <w:autoSpaceDN w:val="0"/>
      <w:adjustRightInd w:val="0"/>
      <w:snapToGrid w:val="0"/>
      <w:spacing w:after="0" w:line="200" w:lineRule="atLeast"/>
      <w:ind w:left="311" w:hanging="198"/>
    </w:pPr>
    <w:rPr>
      <w:rFonts w:ascii="Palatino Linotype" w:eastAsia="Times New Roman" w:hAnsi="Palatino Linotype" w:cs="Times New Roman"/>
      <w:snapToGrid w:val="0"/>
      <w:color w:val="000000"/>
      <w:sz w:val="18"/>
      <w:szCs w:val="20"/>
      <w:lang w:eastAsia="de-DE" w:bidi="en-US"/>
    </w:rPr>
  </w:style>
  <w:style w:type="paragraph" w:customStyle="1" w:styleId="Mdeck3abstract">
    <w:name w:val="M_deck_3_abstract"/>
    <w:basedOn w:val="Mdeck4text"/>
    <w:next w:val="Mdeck3keywords"/>
    <w:qFormat/>
    <w:rsid w:val="00A8573A"/>
  </w:style>
  <w:style w:type="paragraph" w:customStyle="1" w:styleId="Mdeck4heading1">
    <w:name w:val="M_deck_4_heading_1"/>
    <w:basedOn w:val="MHeading3"/>
    <w:next w:val="Normal"/>
    <w:qFormat/>
    <w:rsid w:val="00A8573A"/>
    <w:pPr>
      <w:spacing w:before="240" w:after="120" w:line="340" w:lineRule="atLeast"/>
      <w:outlineLvl w:val="0"/>
    </w:pPr>
    <w:rPr>
      <w:b/>
      <w:snapToGrid/>
    </w:rPr>
  </w:style>
  <w:style w:type="paragraph" w:customStyle="1" w:styleId="MHeading3">
    <w:name w:val="M_Heading3"/>
    <w:basedOn w:val="Mdeck4text"/>
    <w:qFormat/>
    <w:rsid w:val="00A8573A"/>
  </w:style>
  <w:style w:type="paragraph" w:customStyle="1" w:styleId="Mdeck4heading2">
    <w:name w:val="M_deck_4_heading_2"/>
    <w:basedOn w:val="MHeading3"/>
    <w:next w:val="Normal"/>
    <w:qFormat/>
    <w:rsid w:val="00A8573A"/>
    <w:pPr>
      <w:spacing w:before="240" w:after="120"/>
      <w:outlineLvl w:val="1"/>
    </w:pPr>
    <w:rPr>
      <w:i/>
      <w:snapToGrid/>
    </w:rPr>
  </w:style>
  <w:style w:type="paragraph" w:customStyle="1" w:styleId="Mdeck4heading3">
    <w:name w:val="M_deck_4_heading_3"/>
    <w:basedOn w:val="Mdeck4text"/>
    <w:next w:val="Normal"/>
    <w:qFormat/>
    <w:rsid w:val="00A8573A"/>
  </w:style>
  <w:style w:type="paragraph" w:customStyle="1" w:styleId="Mdeck4textbulletlist">
    <w:name w:val="M_deck_4_text_bullet_list"/>
    <w:basedOn w:val="Mdeck4text"/>
    <w:qFormat/>
    <w:rsid w:val="00A8573A"/>
    <w:pPr>
      <w:numPr>
        <w:numId w:val="23"/>
      </w:numPr>
      <w:ind w:left="0" w:firstLine="425"/>
    </w:pPr>
  </w:style>
  <w:style w:type="paragraph" w:customStyle="1" w:styleId="Mdeck4textfirstlinezero">
    <w:name w:val="M_deck_4_text_firstline_zero"/>
    <w:basedOn w:val="Mdeck4text"/>
    <w:next w:val="Mdeck4text"/>
    <w:qFormat/>
    <w:rsid w:val="00A8573A"/>
  </w:style>
  <w:style w:type="paragraph" w:customStyle="1" w:styleId="MFigure">
    <w:name w:val="M_Figure"/>
    <w:qFormat/>
    <w:rsid w:val="00A8573A"/>
    <w:pPr>
      <w:spacing w:after="0" w:line="240" w:lineRule="auto"/>
      <w:jc w:val="center"/>
    </w:pPr>
    <w:rPr>
      <w:rFonts w:ascii="Minion Pro" w:eastAsia="Times New Roman" w:hAnsi="Minion Pro" w:cs="Times New Roman"/>
      <w:color w:val="000000"/>
      <w:kern w:val="2"/>
      <w:sz w:val="24"/>
      <w:szCs w:val="20"/>
      <w:lang w:eastAsia="zh-CN"/>
    </w:rPr>
  </w:style>
  <w:style w:type="paragraph" w:customStyle="1" w:styleId="Mdeck4textlist">
    <w:name w:val="M_deck_4_text_list"/>
    <w:basedOn w:val="MFigure"/>
    <w:qFormat/>
    <w:rsid w:val="00A8573A"/>
    <w:rPr>
      <w:i/>
    </w:rPr>
  </w:style>
  <w:style w:type="paragraph" w:customStyle="1" w:styleId="Mdeck4textlrindent">
    <w:name w:val="M_deck_4_text_lr_indent"/>
    <w:basedOn w:val="Mdeck4text"/>
    <w:qFormat/>
    <w:rsid w:val="00A8573A"/>
  </w:style>
  <w:style w:type="paragraph" w:customStyle="1" w:styleId="Mdeck4textnumberedlist">
    <w:name w:val="M_deck_4_text_numbered_list"/>
    <w:basedOn w:val="Mdeck4text"/>
    <w:qFormat/>
    <w:rsid w:val="00A8573A"/>
    <w:pPr>
      <w:numPr>
        <w:numId w:val="24"/>
      </w:numPr>
      <w:ind w:left="0" w:firstLine="425"/>
    </w:pPr>
  </w:style>
  <w:style w:type="paragraph" w:customStyle="1" w:styleId="Mdeck5tablebody">
    <w:name w:val="M_deck_5_table_body"/>
    <w:qFormat/>
    <w:rsid w:val="00A8573A"/>
    <w:pPr>
      <w:kinsoku w:val="0"/>
      <w:overflowPunct w:val="0"/>
      <w:autoSpaceDE w:val="0"/>
      <w:autoSpaceDN w:val="0"/>
      <w:adjustRightInd w:val="0"/>
      <w:snapToGrid w:val="0"/>
      <w:spacing w:after="0" w:line="240" w:lineRule="auto"/>
      <w:jc w:val="center"/>
    </w:pPr>
    <w:rPr>
      <w:rFonts w:ascii="Minion Pro" w:eastAsia="Times New Roman" w:hAnsi="Minion Pro" w:cs="Times New Roman"/>
      <w:snapToGrid w:val="0"/>
      <w:color w:val="000000"/>
      <w:sz w:val="20"/>
      <w:szCs w:val="20"/>
      <w:lang w:eastAsia="de-DE" w:bidi="en-US"/>
    </w:rPr>
  </w:style>
  <w:style w:type="table" w:customStyle="1" w:styleId="Mdeck5tablebodythreelines">
    <w:name w:val="M_deck_5_table_body_three_lines"/>
    <w:basedOn w:val="Tablanormal"/>
    <w:uiPriority w:val="99"/>
    <w:rsid w:val="00A8573A"/>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A8573A"/>
    <w:pPr>
      <w:kinsoku w:val="0"/>
      <w:overflowPunct w:val="0"/>
      <w:autoSpaceDE w:val="0"/>
      <w:autoSpaceDN w:val="0"/>
      <w:adjustRightInd w:val="0"/>
      <w:snapToGrid w:val="0"/>
      <w:spacing w:after="120" w:line="26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eck5tablefooter">
    <w:name w:val="M_deck_5_table_footer"/>
    <w:basedOn w:val="Mdeck5tablecaption"/>
    <w:next w:val="Mdeck4text"/>
    <w:qFormat/>
    <w:rsid w:val="00A8573A"/>
    <w:pPr>
      <w:spacing w:line="300" w:lineRule="exact"/>
    </w:pPr>
  </w:style>
  <w:style w:type="paragraph" w:customStyle="1" w:styleId="Mdeck5tableheader">
    <w:name w:val="M_deck_5_table_header"/>
    <w:basedOn w:val="Mdeck5tablefooter"/>
    <w:rsid w:val="00A8573A"/>
  </w:style>
  <w:style w:type="paragraph" w:customStyle="1" w:styleId="Mdeck6figurebody">
    <w:name w:val="M_deck_6_figure_body"/>
    <w:qFormat/>
    <w:rsid w:val="00A8573A"/>
    <w:pPr>
      <w:widowControl w:val="0"/>
      <w:kinsoku w:val="0"/>
      <w:overflowPunct w:val="0"/>
      <w:autoSpaceDE w:val="0"/>
      <w:autoSpaceDN w:val="0"/>
      <w:adjustRightInd w:val="0"/>
      <w:snapToGrid w:val="0"/>
      <w:spacing w:after="0" w:line="340" w:lineRule="atLeast"/>
      <w:jc w:val="center"/>
    </w:pPr>
    <w:rPr>
      <w:rFonts w:ascii="Times New Roman" w:eastAsia="Times New Roman" w:hAnsi="Times New Roman" w:cs="Times New Roman"/>
      <w:snapToGrid w:val="0"/>
      <w:color w:val="000000"/>
      <w:sz w:val="24"/>
      <w:szCs w:val="20"/>
      <w:lang w:eastAsia="de-DE" w:bidi="en-US"/>
    </w:rPr>
  </w:style>
  <w:style w:type="paragraph" w:customStyle="1" w:styleId="Mdeck6figurecaption">
    <w:name w:val="M_deck_6_figure_caption"/>
    <w:next w:val="Mdeck4text"/>
    <w:qFormat/>
    <w:rsid w:val="00A8573A"/>
    <w:pPr>
      <w:adjustRightInd w:val="0"/>
      <w:snapToGrid w:val="0"/>
      <w:spacing w:before="120" w:after="0" w:line="260" w:lineRule="atLeast"/>
    </w:pPr>
    <w:rPr>
      <w:rFonts w:ascii="Palatino Linotype" w:eastAsia="Times New Roman" w:hAnsi="Palatino Linotype" w:cs="Times New Roman"/>
      <w:snapToGrid w:val="0"/>
      <w:color w:val="000000"/>
      <w:sz w:val="18"/>
      <w:szCs w:val="20"/>
      <w:lang w:eastAsia="de-DE" w:bidi="en-US"/>
    </w:rPr>
  </w:style>
  <w:style w:type="paragraph" w:customStyle="1" w:styleId="Mdeck7equation">
    <w:name w:val="M_deck_7_equation"/>
    <w:basedOn w:val="Mdeck4text"/>
    <w:qFormat/>
    <w:rsid w:val="00A8573A"/>
  </w:style>
  <w:style w:type="paragraph" w:customStyle="1" w:styleId="MHeader">
    <w:name w:val="M_Header"/>
    <w:basedOn w:val="Normal"/>
    <w:rsid w:val="00A8573A"/>
    <w:pPr>
      <w:spacing w:before="0"/>
      <w:ind w:left="425"/>
    </w:pPr>
    <w:rPr>
      <w:rFonts w:ascii="Minion Pro" w:eastAsia="Times New Roman" w:hAnsi="Minion Pro" w:cs="Times New Roman"/>
      <w:szCs w:val="24"/>
    </w:rPr>
  </w:style>
  <w:style w:type="paragraph" w:customStyle="1" w:styleId="MHeading1">
    <w:name w:val="M_Heading1"/>
    <w:basedOn w:val="MHeading3"/>
    <w:qFormat/>
    <w:rsid w:val="00A8573A"/>
    <w:pPr>
      <w:spacing w:before="240" w:after="120"/>
    </w:pPr>
    <w:rPr>
      <w:b/>
    </w:rPr>
  </w:style>
  <w:style w:type="paragraph" w:customStyle="1" w:styleId="MHeading2">
    <w:name w:val="M_Heading2"/>
    <w:basedOn w:val="MHeading3"/>
    <w:qFormat/>
    <w:rsid w:val="00A8573A"/>
    <w:pPr>
      <w:spacing w:before="240" w:after="120"/>
    </w:pPr>
    <w:rPr>
      <w:i/>
    </w:rPr>
  </w:style>
  <w:style w:type="paragraph" w:customStyle="1" w:styleId="MISSN">
    <w:name w:val="M_ISSN"/>
    <w:basedOn w:val="Normal"/>
    <w:rsid w:val="00A8573A"/>
    <w:pPr>
      <w:spacing w:before="0" w:after="520"/>
      <w:jc w:val="right"/>
    </w:pPr>
    <w:rPr>
      <w:rFonts w:eastAsia="Times New Roman" w:cs="Times New Roman"/>
      <w:szCs w:val="24"/>
    </w:rPr>
  </w:style>
  <w:style w:type="paragraph" w:customStyle="1" w:styleId="Mline2">
    <w:name w:val="M_line2"/>
    <w:basedOn w:val="Mdeck4text"/>
    <w:qFormat/>
    <w:rsid w:val="00A8573A"/>
  </w:style>
  <w:style w:type="paragraph" w:customStyle="1" w:styleId="Mline1">
    <w:name w:val="M_line1"/>
    <w:basedOn w:val="Mdeck4text"/>
    <w:next w:val="Mline2"/>
    <w:qFormat/>
    <w:rsid w:val="00A8573A"/>
  </w:style>
  <w:style w:type="paragraph" w:customStyle="1" w:styleId="MLogo">
    <w:name w:val="M_Logo"/>
    <w:basedOn w:val="Normal"/>
    <w:rsid w:val="00A8573A"/>
    <w:pPr>
      <w:spacing w:before="140" w:after="0"/>
      <w:jc w:val="right"/>
    </w:pPr>
    <w:rPr>
      <w:rFonts w:eastAsia="Times New Roman" w:cs="Times New Roman"/>
      <w:b/>
      <w:i/>
      <w:sz w:val="64"/>
      <w:szCs w:val="24"/>
    </w:rPr>
  </w:style>
  <w:style w:type="paragraph" w:customStyle="1" w:styleId="Mreceived">
    <w:name w:val="M_received"/>
    <w:basedOn w:val="Maddress"/>
    <w:rsid w:val="00A8573A"/>
    <w:rPr>
      <w:i/>
    </w:rPr>
  </w:style>
  <w:style w:type="paragraph" w:customStyle="1" w:styleId="MRefer">
    <w:name w:val="M_Refer"/>
    <w:basedOn w:val="Normal"/>
    <w:rsid w:val="00A8573A"/>
    <w:pPr>
      <w:spacing w:before="0" w:after="0"/>
      <w:ind w:left="461" w:hanging="461"/>
    </w:pPr>
    <w:rPr>
      <w:rFonts w:eastAsia="Times New Roman" w:cs="Times New Roman"/>
      <w:szCs w:val="24"/>
    </w:rPr>
  </w:style>
  <w:style w:type="paragraph" w:customStyle="1" w:styleId="Mtable">
    <w:name w:val="M_table"/>
    <w:basedOn w:val="Normal"/>
    <w:rsid w:val="00A8573A"/>
    <w:pPr>
      <w:keepNext/>
      <w:tabs>
        <w:tab w:val="left" w:pos="284"/>
      </w:tabs>
      <w:spacing w:before="0" w:after="0"/>
    </w:pPr>
    <w:rPr>
      <w:rFonts w:eastAsia="Times New Roman" w:cs="Times New Roman"/>
      <w:szCs w:val="24"/>
    </w:rPr>
  </w:style>
  <w:style w:type="paragraph" w:customStyle="1" w:styleId="MTablecaption">
    <w:name w:val="M_Tablecaption"/>
    <w:basedOn w:val="MCaption"/>
    <w:rsid w:val="00A8573A"/>
    <w:pPr>
      <w:spacing w:after="0"/>
    </w:pPr>
  </w:style>
  <w:style w:type="paragraph" w:customStyle="1" w:styleId="MText">
    <w:name w:val="M_Text"/>
    <w:basedOn w:val="Normal"/>
    <w:rsid w:val="00A8573A"/>
    <w:pPr>
      <w:spacing w:before="0" w:after="0"/>
      <w:ind w:firstLine="288"/>
    </w:pPr>
    <w:rPr>
      <w:rFonts w:eastAsia="Times New Roman" w:cs="Times New Roman"/>
      <w:szCs w:val="24"/>
    </w:rPr>
  </w:style>
  <w:style w:type="paragraph" w:customStyle="1" w:styleId="MTitel">
    <w:name w:val="M_Titel"/>
    <w:basedOn w:val="Normal"/>
    <w:rsid w:val="00A8573A"/>
    <w:pPr>
      <w:spacing w:before="240" w:after="0"/>
    </w:pPr>
    <w:rPr>
      <w:rFonts w:eastAsia="Times New Roman" w:cs="Times New Roman"/>
      <w:b/>
      <w:sz w:val="36"/>
      <w:szCs w:val="24"/>
      <w:lang w:val="en-GB"/>
    </w:rPr>
  </w:style>
  <w:style w:type="paragraph" w:customStyle="1" w:styleId="MDPIheader">
    <w:name w:val="MDPI_header"/>
    <w:qFormat/>
    <w:rsid w:val="00A8573A"/>
    <w:pPr>
      <w:adjustRightInd w:val="0"/>
      <w:snapToGrid w:val="0"/>
      <w:spacing w:after="240" w:line="260" w:lineRule="atLeast"/>
      <w:jc w:val="both"/>
    </w:pPr>
    <w:rPr>
      <w:rFonts w:ascii="Palatino Linotype" w:eastAsia="Times New Roman" w:hAnsi="Palatino Linotype" w:cs="Times New Roman"/>
      <w:iCs/>
      <w:color w:val="000000"/>
      <w:sz w:val="16"/>
      <w:szCs w:val="20"/>
      <w:lang w:eastAsia="de-DE"/>
    </w:rPr>
  </w:style>
  <w:style w:type="paragraph" w:customStyle="1" w:styleId="Mheaderjournallogo">
    <w:name w:val="M_header_journal_logo"/>
    <w:qFormat/>
    <w:rsid w:val="00A8573A"/>
    <w:pPr>
      <w:spacing w:after="0" w:line="240" w:lineRule="auto"/>
    </w:pPr>
    <w:rPr>
      <w:rFonts w:ascii="Minion Pro" w:eastAsia="SimSun" w:hAnsi="Minion Pro" w:cs="Times New Roman"/>
      <w:color w:val="000000"/>
      <w:sz w:val="24"/>
      <w:szCs w:val="20"/>
      <w:lang w:val="de-DE" w:eastAsia="zh-CN"/>
    </w:rPr>
  </w:style>
  <w:style w:type="paragraph" w:customStyle="1" w:styleId="TextBericht">
    <w:name w:val="Text_Bericht"/>
    <w:basedOn w:val="Normal"/>
    <w:uiPriority w:val="99"/>
    <w:rsid w:val="00A8573A"/>
    <w:pPr>
      <w:spacing w:before="0" w:after="120" w:line="276" w:lineRule="auto"/>
    </w:pPr>
    <w:rPr>
      <w:rFonts w:ascii="Arial" w:eastAsia="Times New Roman" w:hAnsi="Arial" w:cs="Times New Roman"/>
      <w:szCs w:val="24"/>
      <w:lang w:val="de-DE"/>
    </w:rPr>
  </w:style>
  <w:style w:type="paragraph" w:customStyle="1" w:styleId="berschrift3">
    <w:name w:val="Überschrift3"/>
    <w:basedOn w:val="Ttulo2"/>
    <w:uiPriority w:val="99"/>
    <w:rsid w:val="00A8573A"/>
    <w:pPr>
      <w:keepNext/>
      <w:numPr>
        <w:ilvl w:val="0"/>
        <w:numId w:val="0"/>
      </w:numPr>
      <w:tabs>
        <w:tab w:val="num" w:pos="360"/>
      </w:tabs>
      <w:spacing w:before="0" w:after="0"/>
      <w:ind w:left="576" w:hanging="576"/>
    </w:pPr>
    <w:rPr>
      <w:rFonts w:ascii="Arial" w:eastAsia="Times New Roman" w:hAnsi="Arial" w:cs="Arial"/>
      <w:bCs/>
      <w:iCs/>
      <w:sz w:val="18"/>
      <w:szCs w:val="28"/>
      <w:lang w:val="de-DE"/>
    </w:rPr>
  </w:style>
  <w:style w:type="paragraph" w:styleId="Lista">
    <w:name w:val="List"/>
    <w:basedOn w:val="Normal"/>
    <w:rsid w:val="00A8573A"/>
    <w:pPr>
      <w:spacing w:before="0" w:after="0"/>
      <w:ind w:left="200" w:hangingChars="200" w:hanging="200"/>
      <w:contextualSpacing/>
    </w:pPr>
    <w:rPr>
      <w:rFonts w:eastAsia="Times New Roman" w:cs="Times New Roman"/>
      <w:szCs w:val="24"/>
    </w:rPr>
  </w:style>
  <w:style w:type="paragraph" w:styleId="Listaconvietas">
    <w:name w:val="List Bullet"/>
    <w:basedOn w:val="Normal"/>
    <w:rsid w:val="00A8573A"/>
    <w:pPr>
      <w:tabs>
        <w:tab w:val="num" w:pos="360"/>
      </w:tabs>
      <w:spacing w:before="0" w:after="0"/>
      <w:ind w:left="200" w:hangingChars="200" w:hanging="200"/>
      <w:contextualSpacing/>
    </w:pPr>
    <w:rPr>
      <w:rFonts w:eastAsia="Times New Roman" w:cs="Times New Roman"/>
      <w:szCs w:val="24"/>
    </w:rPr>
  </w:style>
  <w:style w:type="paragraph" w:styleId="Bibliografa">
    <w:name w:val="Bibliography"/>
    <w:basedOn w:val="Normal"/>
    <w:next w:val="Normal"/>
    <w:uiPriority w:val="37"/>
    <w:unhideWhenUsed/>
    <w:rsid w:val="00A8573A"/>
    <w:pPr>
      <w:tabs>
        <w:tab w:val="left" w:pos="504"/>
      </w:tabs>
      <w:spacing w:before="0" w:after="0"/>
      <w:ind w:left="504" w:hanging="504"/>
    </w:pPr>
    <w:rPr>
      <w:rFonts w:eastAsia="Times New Roman" w:cs="Times New Roman"/>
      <w:szCs w:val="24"/>
    </w:rPr>
  </w:style>
  <w:style w:type="paragraph" w:styleId="Tabladeilustraciones">
    <w:name w:val="table of figures"/>
    <w:basedOn w:val="Normal"/>
    <w:next w:val="Normal"/>
    <w:rsid w:val="00A8573A"/>
    <w:pPr>
      <w:tabs>
        <w:tab w:val="left" w:pos="374"/>
      </w:tabs>
      <w:snapToGrid w:val="0"/>
      <w:spacing w:before="0" w:after="0" w:line="220" w:lineRule="exact"/>
    </w:pPr>
    <w:rPr>
      <w:rFonts w:eastAsia="Times New Roman" w:cs="Times New Roman"/>
      <w:sz w:val="16"/>
      <w:szCs w:val="16"/>
    </w:rPr>
  </w:style>
  <w:style w:type="character" w:styleId="Nmerodepgina">
    <w:name w:val="page number"/>
    <w:rsid w:val="00A8573A"/>
  </w:style>
  <w:style w:type="paragraph" w:styleId="Textoindependiente">
    <w:name w:val="Body Text"/>
    <w:link w:val="TextoindependienteCar"/>
    <w:uiPriority w:val="1"/>
    <w:qFormat/>
    <w:rsid w:val="00A8573A"/>
    <w:pPr>
      <w:spacing w:after="120" w:line="340" w:lineRule="atLeast"/>
      <w:jc w:val="both"/>
    </w:pPr>
    <w:rPr>
      <w:rFonts w:ascii="Palatino Linotype" w:eastAsia="SimSun" w:hAnsi="Palatino Linotype" w:cs="Times New Roman"/>
      <w:color w:val="000000"/>
      <w:sz w:val="24"/>
      <w:szCs w:val="20"/>
      <w:lang w:eastAsia="de-DE"/>
    </w:rPr>
  </w:style>
  <w:style w:type="character" w:customStyle="1" w:styleId="TextoindependienteCar">
    <w:name w:val="Texto independiente Car"/>
    <w:basedOn w:val="Fuentedeprrafopredeter"/>
    <w:link w:val="Textoindependiente"/>
    <w:uiPriority w:val="1"/>
    <w:rsid w:val="00A8573A"/>
    <w:rPr>
      <w:rFonts w:ascii="Palatino Linotype" w:eastAsia="SimSun" w:hAnsi="Palatino Linotype" w:cs="Times New Roman"/>
      <w:color w:val="000000"/>
      <w:sz w:val="24"/>
      <w:szCs w:val="20"/>
      <w:lang w:eastAsia="de-DE"/>
    </w:rPr>
  </w:style>
  <w:style w:type="paragraph" w:customStyle="1" w:styleId="Mdeck4text2nd">
    <w:name w:val="M_deck_4_text_2nd"/>
    <w:qFormat/>
    <w:rsid w:val="00A8573A"/>
    <w:pPr>
      <w:adjustRightInd w:val="0"/>
      <w:snapToGrid w:val="0"/>
      <w:spacing w:after="0" w:line="260" w:lineRule="atLeast"/>
      <w:ind w:left="850" w:hanging="425"/>
      <w:jc w:val="both"/>
    </w:pPr>
    <w:rPr>
      <w:rFonts w:ascii="Palatino Linotype" w:eastAsia="Times New Roman" w:hAnsi="Palatino Linotype" w:cs="Times New Roman"/>
      <w:snapToGrid w:val="0"/>
      <w:color w:val="000000"/>
      <w:sz w:val="20"/>
      <w:szCs w:val="20"/>
      <w:lang w:eastAsia="de-DE" w:bidi="en-US"/>
    </w:rPr>
  </w:style>
  <w:style w:type="character" w:styleId="Textodelmarcadordeposicin">
    <w:name w:val="Placeholder Text"/>
    <w:uiPriority w:val="99"/>
    <w:semiHidden/>
    <w:rsid w:val="00A8573A"/>
    <w:rPr>
      <w:color w:val="808080"/>
    </w:rPr>
  </w:style>
  <w:style w:type="paragraph" w:customStyle="1" w:styleId="MDPIheadercitation">
    <w:name w:val="MDPI_header_citation"/>
    <w:rsid w:val="00A8573A"/>
    <w:pPr>
      <w:spacing w:after="240" w:line="240" w:lineRule="auto"/>
    </w:pPr>
    <w:rPr>
      <w:rFonts w:ascii="Palatino Linotype" w:eastAsia="Times New Roman" w:hAnsi="Palatino Linotype" w:cs="Times New Roman"/>
      <w:snapToGrid w:val="0"/>
      <w:color w:val="000000"/>
      <w:sz w:val="18"/>
      <w:szCs w:val="20"/>
      <w:lang w:eastAsia="de-DE" w:bidi="en-US"/>
    </w:rPr>
  </w:style>
  <w:style w:type="paragraph" w:customStyle="1" w:styleId="MDPIheaderjournallogo">
    <w:name w:val="MDPI_header_journal_logo"/>
    <w:qFormat/>
    <w:rsid w:val="00A8573A"/>
    <w:pPr>
      <w:adjustRightInd w:val="0"/>
      <w:snapToGrid w:val="0"/>
      <w:spacing w:after="0" w:line="260" w:lineRule="atLeast"/>
      <w:jc w:val="both"/>
    </w:pPr>
    <w:rPr>
      <w:rFonts w:ascii="Palatino Linotype" w:eastAsia="Times New Roman" w:hAnsi="Palatino Linotype" w:cs="Times New Roman"/>
      <w:i/>
      <w:color w:val="000000"/>
      <w:sz w:val="24"/>
      <w:lang w:eastAsia="de-CH"/>
    </w:rPr>
  </w:style>
  <w:style w:type="paragraph" w:customStyle="1" w:styleId="Mfooter">
    <w:name w:val="M_footer"/>
    <w:qFormat/>
    <w:rsid w:val="00A8573A"/>
    <w:pPr>
      <w:spacing w:before="120" w:after="0" w:line="240" w:lineRule="auto"/>
      <w:jc w:val="center"/>
    </w:pPr>
    <w:rPr>
      <w:rFonts w:ascii="Minion Pro" w:eastAsia="SimSun" w:hAnsi="Minion Pro" w:cs="Times New Roman"/>
      <w:color w:val="000000"/>
      <w:sz w:val="24"/>
      <w:szCs w:val="20"/>
      <w:lang w:val="de-DE" w:eastAsia="zh-CN"/>
    </w:rPr>
  </w:style>
  <w:style w:type="paragraph" w:customStyle="1" w:styleId="Mfooterfirstpage">
    <w:name w:val="M_footer_firstpage"/>
    <w:basedOn w:val="Mfooter"/>
    <w:qFormat/>
    <w:rsid w:val="00A8573A"/>
    <w:pPr>
      <w:tabs>
        <w:tab w:val="right" w:pos="8845"/>
      </w:tabs>
      <w:spacing w:line="160" w:lineRule="exact"/>
    </w:pPr>
  </w:style>
  <w:style w:type="paragraph" w:customStyle="1" w:styleId="Mheadermdpilogo">
    <w:name w:val="M_header_mdpi_logo"/>
    <w:qFormat/>
    <w:rsid w:val="00A8573A"/>
    <w:pPr>
      <w:spacing w:after="0" w:line="240" w:lineRule="auto"/>
      <w:jc w:val="right"/>
    </w:pPr>
    <w:rPr>
      <w:rFonts w:ascii="Minion Pro" w:eastAsia="SimSun" w:hAnsi="Minion Pro" w:cs="Times New Roman"/>
      <w:color w:val="000000"/>
      <w:sz w:val="24"/>
      <w:szCs w:val="20"/>
      <w:lang w:val="de-DE" w:eastAsia="zh-CN"/>
    </w:rPr>
  </w:style>
  <w:style w:type="paragraph" w:customStyle="1" w:styleId="MAcknowledgments">
    <w:name w:val="M_Acknowledgments"/>
    <w:qFormat/>
    <w:rsid w:val="00A8573A"/>
    <w:pPr>
      <w:spacing w:after="120" w:line="240" w:lineRule="atLeast"/>
      <w:jc w:val="both"/>
    </w:pPr>
    <w:rPr>
      <w:rFonts w:ascii="Minion Pro" w:eastAsia="SimSun" w:hAnsi="Minion Pro" w:cs="Times New Roman"/>
      <w:color w:val="000000"/>
      <w:sz w:val="24"/>
      <w:szCs w:val="20"/>
      <w:lang w:val="de-DE" w:eastAsia="zh-CN"/>
    </w:rPr>
  </w:style>
  <w:style w:type="paragraph" w:customStyle="1" w:styleId="MDPI32textnoindent">
    <w:name w:val="MDPI_3.2_text_no_indent"/>
    <w:basedOn w:val="MDPI31text"/>
    <w:qFormat/>
    <w:rsid w:val="00A8573A"/>
    <w:pPr>
      <w:ind w:firstLine="0"/>
    </w:pPr>
  </w:style>
  <w:style w:type="paragraph" w:customStyle="1" w:styleId="MDPI31text">
    <w:name w:val="MDPI_3.1_text"/>
    <w:qFormat/>
    <w:rsid w:val="00A8573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A8573A"/>
    <w:pPr>
      <w:adjustRightInd w:val="0"/>
      <w:snapToGrid w:val="0"/>
      <w:spacing w:after="24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A8573A"/>
    <w:pPr>
      <w:adjustRightInd w:val="0"/>
      <w:snapToGrid w:val="0"/>
      <w:spacing w:before="24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A8573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A8573A"/>
    <w:pPr>
      <w:adjustRightInd w:val="0"/>
      <w:snapToGrid w:val="0"/>
      <w:spacing w:before="120"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A8573A"/>
    <w:pPr>
      <w:numPr>
        <w:numId w:val="27"/>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A8573A"/>
    <w:pPr>
      <w:numPr>
        <w:numId w:val="28"/>
      </w:numPr>
      <w:adjustRightInd w:val="0"/>
      <w:snapToGrid w:val="0"/>
      <w:spacing w:after="0" w:line="228" w:lineRule="auto"/>
      <w:jc w:val="both"/>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A8573A"/>
    <w:pPr>
      <w:adjustRightInd w:val="0"/>
      <w:snapToGrid w:val="0"/>
      <w:spacing w:before="120" w:after="120" w:line="260" w:lineRule="atLeast"/>
      <w:ind w:left="709"/>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A8573A"/>
    <w:pPr>
      <w:spacing w:before="120" w:after="120" w:line="240" w:lineRule="auto"/>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A8573A"/>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A8573A"/>
    <w:pPr>
      <w:adjustRightInd w:val="0"/>
      <w:snapToGrid w:val="0"/>
      <w:spacing w:after="0" w:line="240" w:lineRule="auto"/>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A8573A"/>
    <w:pPr>
      <w:adjustRightInd w:val="0"/>
      <w:snapToGrid w:val="0"/>
      <w:spacing w:after="0" w:line="228" w:lineRule="auto"/>
      <w:ind w:left="2608"/>
      <w:jc w:val="both"/>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A8573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A8573A"/>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eastAsia="de-DE" w:bidi="en-US"/>
    </w:rPr>
  </w:style>
  <w:style w:type="paragraph" w:customStyle="1" w:styleId="MDPI72Copyright">
    <w:name w:val="MDPI_7.2_Copyright"/>
    <w:qFormat/>
    <w:rsid w:val="00A8573A"/>
    <w:pPr>
      <w:adjustRightInd w:val="0"/>
      <w:snapToGrid w:val="0"/>
      <w:spacing w:before="60" w:after="0" w:line="240" w:lineRule="atLeast"/>
      <w:ind w:right="113"/>
      <w:jc w:val="both"/>
    </w:pPr>
    <w:rPr>
      <w:rFonts w:ascii="Palatino Linotype" w:eastAsia="Times New Roman" w:hAnsi="Palatino Linotype" w:cs="Times New Roman"/>
      <w:noProof/>
      <w:snapToGrid w:val="0"/>
      <w:color w:val="000000"/>
      <w:sz w:val="14"/>
      <w:szCs w:val="20"/>
      <w:lang w:val="en-GB" w:eastAsia="en-GB"/>
    </w:rPr>
  </w:style>
  <w:style w:type="paragraph" w:customStyle="1" w:styleId="MDPI73CopyrightImage">
    <w:name w:val="MDPI_7.3_CopyrightImage"/>
    <w:rsid w:val="00A8573A"/>
    <w:pPr>
      <w:adjustRightInd w:val="0"/>
      <w:snapToGrid w:val="0"/>
      <w:spacing w:after="100" w:line="260" w:lineRule="atLeast"/>
      <w:jc w:val="right"/>
    </w:pPr>
    <w:rPr>
      <w:rFonts w:ascii="Palatino Linotype" w:eastAsia="Times New Roman" w:hAnsi="Palatino Linotype" w:cs="Times New Roman"/>
      <w:color w:val="000000"/>
      <w:sz w:val="20"/>
      <w:szCs w:val="20"/>
      <w:lang w:eastAsia="de-CH"/>
    </w:rPr>
  </w:style>
  <w:style w:type="paragraph" w:customStyle="1" w:styleId="MDPI81theorem">
    <w:name w:val="MDPI_8.1_theorem"/>
    <w:qFormat/>
    <w:rsid w:val="00A8573A"/>
    <w:pPr>
      <w:adjustRightInd w:val="0"/>
      <w:snapToGrid w:val="0"/>
      <w:spacing w:after="0" w:line="228" w:lineRule="auto"/>
      <w:ind w:left="2608"/>
      <w:jc w:val="both"/>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A8573A"/>
    <w:pPr>
      <w:adjustRightInd w:val="0"/>
      <w:snapToGrid w:val="0"/>
      <w:spacing w:after="0" w:line="228" w:lineRule="auto"/>
      <w:ind w:left="2608"/>
      <w:jc w:val="both"/>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A8573A"/>
    <w:pPr>
      <w:adjustRightInd w:val="0"/>
      <w:snapToGrid w:val="0"/>
      <w:spacing w:before="120" w:after="0" w:line="260" w:lineRule="atLeast"/>
      <w:jc w:val="center"/>
    </w:pPr>
    <w:rPr>
      <w:rFonts w:ascii="Palatino Linotype" w:eastAsia="Times New Roman" w:hAnsi="Palatino Linotype" w:cs="Times New Roman"/>
      <w:color w:val="000000"/>
      <w:sz w:val="20"/>
      <w:szCs w:val="20"/>
      <w:lang w:eastAsia="de-DE"/>
    </w:rPr>
  </w:style>
  <w:style w:type="paragraph" w:customStyle="1" w:styleId="MDPIfooterfirstpage">
    <w:name w:val="MDPI_footer_firstpage"/>
    <w:qFormat/>
    <w:rsid w:val="00A8573A"/>
    <w:pPr>
      <w:tabs>
        <w:tab w:val="right" w:pos="8845"/>
      </w:tabs>
      <w:spacing w:after="0" w:line="160" w:lineRule="exac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A8573A"/>
    <w:pPr>
      <w:adjustRightInd w:val="0"/>
      <w:snapToGrid w:val="0"/>
      <w:spacing w:before="60" w:after="60" w:line="228" w:lineRule="auto"/>
      <w:ind w:left="2608"/>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A8573A"/>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A8573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A8573A"/>
    <w:pPr>
      <w:numPr>
        <w:numId w:val="34"/>
      </w:numPr>
      <w:adjustRightInd w:val="0"/>
      <w:snapToGrid w:val="0"/>
      <w:spacing w:after="0" w:line="228" w:lineRule="auto"/>
      <w:jc w:val="both"/>
    </w:pPr>
    <w:rPr>
      <w:rFonts w:ascii="Palatino Linotype" w:eastAsia="Times New Roman" w:hAnsi="Palatino Linotype" w:cs="Times New Roman"/>
      <w:color w:val="000000"/>
      <w:sz w:val="18"/>
      <w:szCs w:val="20"/>
      <w:lang w:eastAsia="de-DE" w:bidi="en-US"/>
    </w:rPr>
  </w:style>
  <w:style w:type="paragraph" w:customStyle="1" w:styleId="MDPIheadermdpilogo">
    <w:name w:val="MDPI_header_mdpi_logo"/>
    <w:qFormat/>
    <w:rsid w:val="00A8573A"/>
    <w:pPr>
      <w:adjustRightInd w:val="0"/>
      <w:snapToGrid w:val="0"/>
      <w:spacing w:after="0" w:line="260" w:lineRule="atLeast"/>
      <w:jc w:val="right"/>
    </w:pPr>
    <w:rPr>
      <w:rFonts w:ascii="Palatino Linotype" w:eastAsia="Times New Roman" w:hAnsi="Palatino Linotype" w:cs="Times New Roman"/>
      <w:color w:val="000000"/>
      <w:sz w:val="24"/>
      <w:lang w:eastAsia="de-CH"/>
    </w:rPr>
  </w:style>
  <w:style w:type="paragraph" w:customStyle="1" w:styleId="MDPI411onetablecaption">
    <w:name w:val="MDPI_4.1.1_one_table_caption"/>
    <w:qFormat/>
    <w:rsid w:val="00A8573A"/>
    <w:pPr>
      <w:adjustRightInd w:val="0"/>
      <w:snapToGrid w:val="0"/>
      <w:spacing w:before="240" w:after="120" w:line="260" w:lineRule="atLeast"/>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A8573A"/>
    <w:pPr>
      <w:adjustRightInd w:val="0"/>
      <w:snapToGrid w:val="0"/>
      <w:spacing w:before="240" w:after="120" w:line="260" w:lineRule="atLeast"/>
      <w:jc w:val="center"/>
    </w:pPr>
    <w:rPr>
      <w:rFonts w:ascii="Palatino Linotype" w:eastAsia="SimSun" w:hAnsi="Palatino Linotype" w:cs="Times New Roman"/>
      <w:noProof/>
      <w:color w:val="000000"/>
      <w:sz w:val="18"/>
      <w:szCs w:val="20"/>
      <w:lang w:eastAsia="zh-CN" w:bidi="en-US"/>
    </w:rPr>
  </w:style>
  <w:style w:type="paragraph" w:customStyle="1" w:styleId="MDPItext">
    <w:name w:val="MDPI_text"/>
    <w:qFormat/>
    <w:rsid w:val="00A8573A"/>
    <w:pPr>
      <w:spacing w:after="0" w:line="260" w:lineRule="atLeast"/>
      <w:ind w:left="425" w:right="425" w:firstLine="284"/>
      <w:jc w:val="both"/>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A8573A"/>
    <w:pPr>
      <w:adjustRightInd w:val="0"/>
      <w:snapToGrid w:val="0"/>
      <w:spacing w:after="240" w:line="260" w:lineRule="atLeast"/>
      <w:jc w:val="both"/>
    </w:pPr>
    <w:rPr>
      <w:rFonts w:ascii="Palatino Linotype" w:eastAsia="Times New Roman" w:hAnsi="Palatino Linotype" w:cs="Times New Roman"/>
      <w:b/>
      <w:snapToGrid w:val="0"/>
      <w:color w:val="000000"/>
      <w:sz w:val="36"/>
      <w:szCs w:val="20"/>
      <w:lang w:eastAsia="de-DE" w:bidi="en-US"/>
    </w:rPr>
  </w:style>
  <w:style w:type="character" w:customStyle="1" w:styleId="UnresolvedMention1">
    <w:name w:val="Unresolved Mention1"/>
    <w:uiPriority w:val="99"/>
    <w:semiHidden/>
    <w:unhideWhenUsed/>
    <w:rsid w:val="00A8573A"/>
    <w:rPr>
      <w:color w:val="605E5C"/>
      <w:shd w:val="clear" w:color="auto" w:fill="E1DFDD"/>
    </w:rPr>
  </w:style>
  <w:style w:type="table" w:styleId="Tablanormal4">
    <w:name w:val="Plain Table 4"/>
    <w:basedOn w:val="Tablanormal"/>
    <w:uiPriority w:val="44"/>
    <w:rsid w:val="00A8573A"/>
    <w:pPr>
      <w:spacing w:after="0" w:line="240" w:lineRule="auto"/>
    </w:pPr>
    <w:rPr>
      <w:rFonts w:ascii="Times New Roman" w:eastAsia="SimSun" w:hAnsi="Times New Roman"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A8573A"/>
    <w:pPr>
      <w:adjustRightInd w:val="0"/>
      <w:snapToGrid w:val="0"/>
      <w:spacing w:after="0" w:line="240" w:lineRule="atLeast"/>
      <w:ind w:right="113"/>
    </w:pPr>
    <w:rPr>
      <w:rFonts w:ascii="Palatino Linotype" w:eastAsia="SimSun" w:hAnsi="Palatino Linotype" w:cs="Cordia New"/>
      <w:sz w:val="14"/>
      <w:lang w:eastAsia="zh-CN"/>
    </w:rPr>
  </w:style>
  <w:style w:type="paragraph" w:customStyle="1" w:styleId="MDPI62BackMatter">
    <w:name w:val="MDPI_6.2_BackMatter"/>
    <w:qFormat/>
    <w:rsid w:val="00A8573A"/>
    <w:pPr>
      <w:adjustRightInd w:val="0"/>
      <w:snapToGrid w:val="0"/>
      <w:spacing w:after="120" w:line="228" w:lineRule="auto"/>
      <w:ind w:left="2608"/>
      <w:jc w:val="both"/>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A8573A"/>
    <w:pPr>
      <w:adjustRightInd w:val="0"/>
      <w:snapToGrid w:val="0"/>
      <w:spacing w:before="240" w:after="0" w:line="228" w:lineRule="auto"/>
      <w:jc w:val="both"/>
    </w:pPr>
    <w:rPr>
      <w:rFonts w:ascii="Palatino Linotype" w:eastAsia="SimSun" w:hAnsi="Palatino Linotype" w:cs="Times New Roman"/>
      <w:snapToGrid w:val="0"/>
      <w:color w:val="000000"/>
      <w:sz w:val="18"/>
      <w:szCs w:val="20"/>
      <w:lang w:bidi="en-US"/>
    </w:rPr>
  </w:style>
  <w:style w:type="table" w:customStyle="1" w:styleId="MDPI41threelinetable">
    <w:name w:val="MDPI_4.1_three_line_table"/>
    <w:basedOn w:val="Tablanormal"/>
    <w:uiPriority w:val="99"/>
    <w:rsid w:val="00A8573A"/>
    <w:pPr>
      <w:adjustRightInd w:val="0"/>
      <w:snapToGrid w:val="0"/>
      <w:spacing w:after="0" w:line="240" w:lineRule="auto"/>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equationFram">
    <w:name w:val="MDPI_equationFram"/>
    <w:qFormat/>
    <w:rsid w:val="00A8573A"/>
    <w:pPr>
      <w:adjustRightInd w:val="0"/>
      <w:snapToGrid w:val="0"/>
      <w:spacing w:before="120" w:after="120" w:line="240" w:lineRule="auto"/>
      <w:jc w:val="center"/>
    </w:pPr>
    <w:rPr>
      <w:rFonts w:ascii="Palatino Linotype" w:eastAsia="Times New Roman" w:hAnsi="Palatino Linotype" w:cs="Times New Roman"/>
      <w:snapToGrid w:val="0"/>
      <w:color w:val="000000"/>
      <w:sz w:val="20"/>
      <w:lang w:eastAsia="de-DE" w:bidi="en-US"/>
    </w:rPr>
  </w:style>
  <w:style w:type="table" w:customStyle="1" w:styleId="MDPITable">
    <w:name w:val="MDPI_Table"/>
    <w:basedOn w:val="Tablanormal"/>
    <w:uiPriority w:val="99"/>
    <w:rsid w:val="00A8573A"/>
    <w:pPr>
      <w:spacing w:after="0" w:line="240" w:lineRule="auto"/>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soFootnoteText0">
    <w:name w:val="MsoFootnoteText"/>
    <w:basedOn w:val="NormalWeb"/>
    <w:qFormat/>
    <w:rsid w:val="00A8573A"/>
  </w:style>
  <w:style w:type="numbering" w:customStyle="1" w:styleId="Style1">
    <w:name w:val="Style1"/>
    <w:uiPriority w:val="99"/>
    <w:rsid w:val="00A8573A"/>
    <w:pPr>
      <w:numPr>
        <w:numId w:val="30"/>
      </w:numPr>
    </w:pPr>
  </w:style>
  <w:style w:type="paragraph" w:customStyle="1" w:styleId="MDPI71FootNotes">
    <w:name w:val="MDPI_7.1_FootNotes"/>
    <w:qFormat/>
    <w:rsid w:val="00A8573A"/>
    <w:pPr>
      <w:numPr>
        <w:numId w:val="32"/>
      </w:numPr>
      <w:adjustRightInd w:val="0"/>
      <w:snapToGrid w:val="0"/>
      <w:spacing w:after="0" w:line="228" w:lineRule="auto"/>
    </w:pPr>
    <w:rPr>
      <w:rFonts w:ascii="Palatino Linotype" w:eastAsiaTheme="minorEastAsia" w:hAnsi="Palatino Linotype" w:cs="Times New Roman"/>
      <w:noProof/>
      <w:color w:val="000000"/>
      <w:sz w:val="18"/>
      <w:szCs w:val="20"/>
      <w:lang w:eastAsia="zh-CN"/>
    </w:rPr>
  </w:style>
  <w:style w:type="paragraph" w:customStyle="1" w:styleId="TableParagraph">
    <w:name w:val="Table Paragraph"/>
    <w:basedOn w:val="Normal"/>
    <w:uiPriority w:val="1"/>
    <w:qFormat/>
    <w:rsid w:val="00A8573A"/>
    <w:pPr>
      <w:widowControl w:val="0"/>
      <w:autoSpaceDE w:val="0"/>
      <w:autoSpaceDN w:val="0"/>
      <w:spacing w:before="0" w:after="0"/>
    </w:pPr>
    <w:rPr>
      <w:rFonts w:eastAsia="Times New Roman" w:cs="Times New Roman"/>
      <w:sz w:val="22"/>
    </w:rPr>
  </w:style>
  <w:style w:type="table" w:customStyle="1" w:styleId="TableNormal1">
    <w:name w:val="Table Normal1"/>
    <w:uiPriority w:val="2"/>
    <w:semiHidden/>
    <w:unhideWhenUsed/>
    <w:qFormat/>
    <w:rsid w:val="00A8573A"/>
    <w:pPr>
      <w:widowControl w:val="0"/>
      <w:autoSpaceDE w:val="0"/>
      <w:autoSpaceDN w:val="0"/>
      <w:spacing w:after="0" w:line="240" w:lineRule="auto"/>
    </w:pPr>
    <w:tblPr>
      <w:tblInd w:w="0" w:type="dxa"/>
      <w:tblCellMar>
        <w:top w:w="0" w:type="dxa"/>
        <w:left w:w="0" w:type="dxa"/>
        <w:bottom w:w="0" w:type="dxa"/>
        <w:right w:w="0" w:type="dxa"/>
      </w:tblCellMar>
    </w:tblPr>
  </w:style>
  <w:style w:type="table" w:styleId="Tablanormal2">
    <w:name w:val="Plain Table 2"/>
    <w:basedOn w:val="Tablanormal"/>
    <w:uiPriority w:val="42"/>
    <w:rsid w:val="00A8573A"/>
    <w:pPr>
      <w:spacing w:after="0" w:line="240" w:lineRule="auto"/>
    </w:pPr>
    <w:rPr>
      <w:rFonts w:ascii="Calibri" w:eastAsia="SimSun" w:hAnsi="Calibri" w:cs="Times New Roman"/>
      <w:sz w:val="20"/>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label">
    <w:name w:val="label"/>
    <w:basedOn w:val="Fuentedeprrafopredeter"/>
    <w:rsid w:val="00A8573A"/>
  </w:style>
  <w:style w:type="character" w:customStyle="1" w:styleId="cell-value">
    <w:name w:val="cell-value"/>
    <w:basedOn w:val="Fuentedeprrafopredeter"/>
    <w:rsid w:val="00A8573A"/>
  </w:style>
  <w:style w:type="character" w:customStyle="1" w:styleId="cell">
    <w:name w:val="cell"/>
    <w:basedOn w:val="Fuentedeprrafopredeter"/>
    <w:rsid w:val="00A8573A"/>
  </w:style>
  <w:style w:type="character" w:customStyle="1" w:styleId="block">
    <w:name w:val="block"/>
    <w:basedOn w:val="Fuentedeprrafopredeter"/>
    <w:rsid w:val="00A8573A"/>
  </w:style>
  <w:style w:type="character" w:customStyle="1" w:styleId="quality-sign">
    <w:name w:val="quality-sign"/>
    <w:basedOn w:val="Fuentedeprrafopredeter"/>
    <w:rsid w:val="00A8573A"/>
  </w:style>
  <w:style w:type="character" w:customStyle="1" w:styleId="quality-text">
    <w:name w:val="quality-text"/>
    <w:basedOn w:val="Fuentedeprrafopredeter"/>
    <w:rsid w:val="00A8573A"/>
  </w:style>
  <w:style w:type="character" w:customStyle="1" w:styleId="ui-provider">
    <w:name w:val="ui-provider"/>
    <w:basedOn w:val="Fuentedeprrafopredeter"/>
    <w:rsid w:val="00A8573A"/>
  </w:style>
  <w:style w:type="character" w:customStyle="1" w:styleId="rynqvb">
    <w:name w:val="rynqvb"/>
    <w:basedOn w:val="Fuentedeprrafopredeter"/>
    <w:rsid w:val="00A857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7</Pages>
  <Words>108098</Words>
  <Characters>594542</Characters>
  <Application>Microsoft Office Word</Application>
  <DocSecurity>0</DocSecurity>
  <Lines>4954</Lines>
  <Paragraphs>140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Z TITO CORONEL ZUBIATE</cp:lastModifiedBy>
  <cp:revision>6</cp:revision>
  <cp:lastPrinted>2013-10-03T12:51:00Z</cp:lastPrinted>
  <dcterms:created xsi:type="dcterms:W3CDTF">2025-06-30T15:18:00Z</dcterms:created>
  <dcterms:modified xsi:type="dcterms:W3CDTF">2025-06-30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